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F864E" w14:textId="7E9BE66B" w:rsidR="009F6FA7" w:rsidRPr="00FE71CC" w:rsidRDefault="008E1F81" w:rsidP="009F6FA7">
      <w:pPr>
        <w:pStyle w:val="Heading1"/>
        <w:spacing w:line="276" w:lineRule="auto"/>
        <w:jc w:val="both"/>
        <w:rPr>
          <w:lang w:val="en-GB"/>
        </w:rPr>
      </w:pPr>
      <w:r>
        <w:rPr>
          <w:b/>
          <w:bCs w:val="0"/>
          <w:sz w:val="32"/>
          <w:szCs w:val="40"/>
          <w:lang w:val="en-GB"/>
        </w:rPr>
        <w:t>Supplemental material</w:t>
      </w:r>
    </w:p>
    <w:p w14:paraId="198BA022" w14:textId="29BDDE63" w:rsidR="00E23BF2" w:rsidRPr="00FE71CC" w:rsidRDefault="00E23BF2" w:rsidP="00E23BF2">
      <w:pPr>
        <w:rPr>
          <w:bCs/>
          <w:sz w:val="22"/>
          <w:lang w:val="en-US" w:eastAsia="ar-SA"/>
        </w:rPr>
        <w:sectPr w:rsidR="00E23BF2" w:rsidRPr="00FE71CC" w:rsidSect="00E23BF2">
          <w:headerReference w:type="default" r:id="rId11"/>
          <w:footerReference w:type="default" r:id="rId12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0" w:name="_Hlk179878747"/>
      <w:bookmarkStart w:id="1" w:name="_Hlk179878736"/>
    </w:p>
    <w:p w14:paraId="52396B69" w14:textId="4895552D" w:rsidR="005E051C" w:rsidRPr="00FE71CC" w:rsidRDefault="00A5198B" w:rsidP="005E051C">
      <w:pPr>
        <w:keepNext/>
        <w:keepLines/>
        <w:spacing w:before="240" w:line="259" w:lineRule="auto"/>
        <w:outlineLvl w:val="0"/>
        <w:rPr>
          <w:bCs/>
          <w:sz w:val="22"/>
          <w:szCs w:val="28"/>
          <w:lang w:val="en-GB" w:eastAsia="en-US"/>
          <w14:ligatures w14:val="standardContextual"/>
        </w:rPr>
      </w:pPr>
      <w:bookmarkStart w:id="2" w:name="_Hlk179885101"/>
      <w:bookmarkEnd w:id="0"/>
      <w:bookmarkEnd w:id="1"/>
      <w:r w:rsidRPr="00FE71CC">
        <w:rPr>
          <w:b/>
          <w:sz w:val="22"/>
          <w:szCs w:val="28"/>
          <w:lang w:val="en-GB" w:eastAsia="en-US"/>
          <w14:ligatures w14:val="standardContextual"/>
        </w:rPr>
        <w:lastRenderedPageBreak/>
        <w:t>S-Table 1</w:t>
      </w:r>
      <w:r w:rsidRPr="00FE71CC">
        <w:rPr>
          <w:bCs/>
          <w:sz w:val="22"/>
          <w:szCs w:val="28"/>
          <w:lang w:val="en-GB" w:eastAsia="en-US"/>
          <w14:ligatures w14:val="standardContextual"/>
        </w:rPr>
        <w:t xml:space="preserve">. Baseline characteristics of women who </w:t>
      </w:r>
      <w:r w:rsidR="008E1F81">
        <w:rPr>
          <w:bCs/>
          <w:sz w:val="22"/>
          <w:szCs w:val="28"/>
          <w:lang w:val="en-GB" w:eastAsia="en-US"/>
          <w14:ligatures w14:val="standardContextual"/>
        </w:rPr>
        <w:t>participated</w:t>
      </w:r>
      <w:r w:rsidR="008A0EBD" w:rsidRPr="00FE71CC">
        <w:rPr>
          <w:bCs/>
          <w:sz w:val="22"/>
          <w:szCs w:val="28"/>
          <w:lang w:val="en-US" w:eastAsia="en-US"/>
          <w14:ligatures w14:val="standardContextual"/>
        </w:rPr>
        <w:t xml:space="preserve"> </w:t>
      </w:r>
      <w:r w:rsidRPr="00FE71CC">
        <w:rPr>
          <w:bCs/>
          <w:sz w:val="22"/>
          <w:szCs w:val="28"/>
          <w:lang w:val="en-GB" w:eastAsia="en-US"/>
          <w14:ligatures w14:val="standardContextual"/>
        </w:rPr>
        <w:t xml:space="preserve">or </w:t>
      </w:r>
      <w:r w:rsidR="008A0EBD" w:rsidRPr="00FE71CC">
        <w:rPr>
          <w:bCs/>
          <w:sz w:val="22"/>
          <w:szCs w:val="28"/>
          <w:lang w:val="en-GB" w:eastAsia="en-US"/>
          <w14:ligatures w14:val="standardContextual"/>
        </w:rPr>
        <w:t>did not</w:t>
      </w:r>
      <w:r w:rsidRPr="00FE71CC">
        <w:rPr>
          <w:bCs/>
          <w:sz w:val="22"/>
          <w:szCs w:val="28"/>
          <w:lang w:val="en-GB" w:eastAsia="en-US"/>
          <w14:ligatures w14:val="standardContextual"/>
        </w:rPr>
        <w:t xml:space="preserve"> </w:t>
      </w:r>
      <w:r w:rsidR="008E1F81">
        <w:rPr>
          <w:bCs/>
          <w:sz w:val="22"/>
          <w:szCs w:val="28"/>
          <w:lang w:val="en-GB" w:eastAsia="en-US"/>
          <w14:ligatures w14:val="standardContextual"/>
        </w:rPr>
        <w:t>participate</w:t>
      </w:r>
      <w:r w:rsidRPr="00FE71CC">
        <w:rPr>
          <w:bCs/>
          <w:sz w:val="22"/>
          <w:szCs w:val="28"/>
          <w:lang w:val="en-US" w:eastAsia="en-US"/>
          <w14:ligatures w14:val="standardContextual"/>
        </w:rPr>
        <w:t xml:space="preserve"> at 10-year follow-up</w:t>
      </w:r>
    </w:p>
    <w:p w14:paraId="7FDA8CA8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2"/>
          <w:szCs w:val="22"/>
          <w:lang w:val="en-GB" w:eastAsia="en-US"/>
          <w14:ligatures w14:val="standardContextual"/>
        </w:rPr>
      </w:pP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4"/>
        <w:gridCol w:w="2114"/>
        <w:gridCol w:w="2268"/>
        <w:gridCol w:w="1134"/>
      </w:tblGrid>
      <w:tr w:rsidR="00AF1FDB" w:rsidRPr="00FE71CC" w14:paraId="3C4C649B" w14:textId="77777777" w:rsidTr="005E051C">
        <w:tc>
          <w:tcPr>
            <w:tcW w:w="2564" w:type="dxa"/>
            <w:tcBorders>
              <w:top w:val="single" w:sz="12" w:space="0" w:color="auto"/>
            </w:tcBorders>
            <w:shd w:val="clear" w:color="auto" w:fill="F2F2F2"/>
          </w:tcPr>
          <w:p w14:paraId="7E531059" w14:textId="77777777" w:rsidR="005E051C" w:rsidRPr="00FE71CC" w:rsidRDefault="005E051C" w:rsidP="005E051C">
            <w:pPr>
              <w:spacing w:line="276" w:lineRule="auto"/>
              <w:rPr>
                <w:b/>
                <w:bCs/>
                <w:sz w:val="20"/>
                <w:lang w:val="en-US" w:eastAsia="en-GB"/>
              </w:rPr>
            </w:pPr>
          </w:p>
        </w:tc>
        <w:tc>
          <w:tcPr>
            <w:tcW w:w="2114" w:type="dxa"/>
            <w:tcBorders>
              <w:top w:val="single" w:sz="12" w:space="0" w:color="auto"/>
            </w:tcBorders>
            <w:shd w:val="clear" w:color="auto" w:fill="F2F2F2"/>
          </w:tcPr>
          <w:p w14:paraId="3F7F96C0" w14:textId="77777777" w:rsidR="008A0EBD" w:rsidRPr="00FE71CC" w:rsidRDefault="00A5198B" w:rsidP="005E051C">
            <w:pPr>
              <w:spacing w:line="276" w:lineRule="auto"/>
              <w:rPr>
                <w:b/>
                <w:bCs/>
                <w:sz w:val="20"/>
                <w:lang w:val="en-US" w:eastAsia="en-GB"/>
              </w:rPr>
            </w:pPr>
            <w:bookmarkStart w:id="3" w:name="_Hlk179885286"/>
            <w:r w:rsidRPr="00FE71CC">
              <w:rPr>
                <w:b/>
                <w:bCs/>
                <w:sz w:val="20"/>
                <w:lang w:val="en-US" w:eastAsia="en-GB"/>
              </w:rPr>
              <w:t xml:space="preserve">Participated </w:t>
            </w:r>
          </w:p>
          <w:p w14:paraId="53A72855" w14:textId="25EE3BF9" w:rsidR="005E051C" w:rsidRPr="00FE71CC" w:rsidRDefault="00A5198B" w:rsidP="005E051C">
            <w:pPr>
              <w:spacing w:line="276" w:lineRule="auto"/>
              <w:rPr>
                <w:b/>
                <w:bCs/>
                <w:sz w:val="20"/>
                <w:lang w:val="en-US" w:eastAsia="en-GB"/>
              </w:rPr>
            </w:pPr>
            <w:r w:rsidRPr="00FE71CC">
              <w:rPr>
                <w:b/>
                <w:bCs/>
                <w:sz w:val="20"/>
                <w:lang w:val="en-US" w:eastAsia="en-GB"/>
              </w:rPr>
              <w:t>at 10-year follow-up</w:t>
            </w:r>
            <w:bookmarkEnd w:id="3"/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2F2F2"/>
          </w:tcPr>
          <w:p w14:paraId="1B8AF544" w14:textId="77777777" w:rsidR="008A0EBD" w:rsidRPr="00FE71CC" w:rsidRDefault="00A5198B" w:rsidP="005E051C">
            <w:pPr>
              <w:spacing w:line="276" w:lineRule="auto"/>
              <w:rPr>
                <w:b/>
                <w:bCs/>
                <w:sz w:val="20"/>
                <w:lang w:val="en-US" w:eastAsia="en-GB"/>
              </w:rPr>
            </w:pPr>
            <w:r w:rsidRPr="00FE71CC">
              <w:rPr>
                <w:b/>
                <w:bCs/>
                <w:sz w:val="20"/>
                <w:lang w:val="en-US" w:eastAsia="en-GB"/>
              </w:rPr>
              <w:t xml:space="preserve">Did not participate </w:t>
            </w:r>
          </w:p>
          <w:p w14:paraId="2F58C0B0" w14:textId="49B7C818" w:rsidR="005E051C" w:rsidRPr="00FE71CC" w:rsidRDefault="008A0EBD" w:rsidP="008A0EBD">
            <w:pPr>
              <w:spacing w:line="276" w:lineRule="auto"/>
              <w:rPr>
                <w:b/>
                <w:bCs/>
                <w:sz w:val="20"/>
                <w:lang w:val="en-US" w:eastAsia="en-GB"/>
              </w:rPr>
            </w:pPr>
            <w:r w:rsidRPr="00FE71CC">
              <w:rPr>
                <w:b/>
                <w:bCs/>
                <w:sz w:val="20"/>
                <w:lang w:val="en-US" w:eastAsia="en-GB"/>
              </w:rPr>
              <w:t>a</w:t>
            </w:r>
            <w:r w:rsidR="00A5198B" w:rsidRPr="00FE71CC">
              <w:rPr>
                <w:b/>
                <w:bCs/>
                <w:sz w:val="20"/>
                <w:lang w:val="en-US" w:eastAsia="en-GB"/>
              </w:rPr>
              <w:t>t</w:t>
            </w:r>
            <w:r w:rsidRPr="00FE71CC">
              <w:rPr>
                <w:b/>
                <w:bCs/>
                <w:sz w:val="20"/>
                <w:lang w:val="en-US" w:eastAsia="en-GB"/>
              </w:rPr>
              <w:t xml:space="preserve"> </w:t>
            </w:r>
            <w:r w:rsidR="00A5198B" w:rsidRPr="00FE71CC">
              <w:rPr>
                <w:b/>
                <w:bCs/>
                <w:sz w:val="20"/>
                <w:lang w:val="en-US" w:eastAsia="en-GB"/>
              </w:rPr>
              <w:t>10-year follow-u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/>
          </w:tcPr>
          <w:p w14:paraId="7AE4F308" w14:textId="77777777" w:rsidR="005E051C" w:rsidRPr="00FE71CC" w:rsidRDefault="00A5198B" w:rsidP="005E051C">
            <w:pPr>
              <w:spacing w:line="276" w:lineRule="auto"/>
              <w:rPr>
                <w:b/>
                <w:bCs/>
                <w:sz w:val="20"/>
                <w:lang w:val="en-US" w:eastAsia="en-GB"/>
              </w:rPr>
            </w:pPr>
            <w:r w:rsidRPr="00FE71CC">
              <w:rPr>
                <w:b/>
                <w:bCs/>
                <w:sz w:val="20"/>
                <w:lang w:val="en-US" w:eastAsia="en-GB"/>
              </w:rPr>
              <w:t>p-value</w:t>
            </w:r>
          </w:p>
        </w:tc>
      </w:tr>
      <w:tr w:rsidR="00AF1FDB" w:rsidRPr="00FE71CC" w14:paraId="4A388EC7" w14:textId="77777777" w:rsidTr="00167CE5">
        <w:tc>
          <w:tcPr>
            <w:tcW w:w="2564" w:type="dxa"/>
          </w:tcPr>
          <w:p w14:paraId="59BC5AF6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  <w:tc>
          <w:tcPr>
            <w:tcW w:w="2114" w:type="dxa"/>
          </w:tcPr>
          <w:p w14:paraId="29FA623D" w14:textId="0772F9C8" w:rsidR="005E051C" w:rsidRPr="00FE71CC" w:rsidRDefault="00A5198B" w:rsidP="005E051C">
            <w:pPr>
              <w:spacing w:line="276" w:lineRule="auto"/>
              <w:ind w:right="326"/>
              <w:jc w:val="right"/>
              <w:rPr>
                <w:i/>
                <w:iCs/>
                <w:sz w:val="20"/>
                <w:highlight w:val="yellow"/>
                <w:lang w:val="en-US" w:eastAsia="en-GB"/>
              </w:rPr>
            </w:pPr>
            <w:r w:rsidRPr="00FE71CC">
              <w:rPr>
                <w:i/>
                <w:iCs/>
                <w:sz w:val="20"/>
                <w:lang w:val="en-US" w:eastAsia="en-GB"/>
              </w:rPr>
              <w:t>n=79</w:t>
            </w:r>
            <w:r w:rsidR="00A27E10" w:rsidRPr="00FE71CC">
              <w:rPr>
                <w:i/>
                <w:iCs/>
                <w:sz w:val="20"/>
                <w:lang w:val="en-US" w:eastAsia="en-GB"/>
              </w:rPr>
              <w:t>1</w:t>
            </w:r>
          </w:p>
        </w:tc>
        <w:tc>
          <w:tcPr>
            <w:tcW w:w="2268" w:type="dxa"/>
          </w:tcPr>
          <w:p w14:paraId="059793F5" w14:textId="522DF2E7" w:rsidR="005E051C" w:rsidRPr="00FE71CC" w:rsidRDefault="00A5198B" w:rsidP="005E051C">
            <w:pPr>
              <w:spacing w:line="276" w:lineRule="auto"/>
              <w:ind w:right="756"/>
              <w:jc w:val="right"/>
              <w:rPr>
                <w:i/>
                <w:iCs/>
                <w:sz w:val="20"/>
                <w:highlight w:val="yellow"/>
                <w:lang w:val="en-US" w:eastAsia="en-GB"/>
              </w:rPr>
            </w:pPr>
            <w:r w:rsidRPr="00FE71CC">
              <w:rPr>
                <w:i/>
                <w:iCs/>
                <w:sz w:val="20"/>
                <w:lang w:val="en-US" w:eastAsia="en-GB"/>
              </w:rPr>
              <w:t>n=</w:t>
            </w:r>
            <w:r w:rsidR="00A27E10" w:rsidRPr="00FE71CC">
              <w:rPr>
                <w:i/>
                <w:iCs/>
                <w:sz w:val="20"/>
                <w:lang w:val="en-US" w:eastAsia="en-GB"/>
              </w:rPr>
              <w:t>253</w:t>
            </w:r>
          </w:p>
        </w:tc>
        <w:tc>
          <w:tcPr>
            <w:tcW w:w="1134" w:type="dxa"/>
          </w:tcPr>
          <w:p w14:paraId="2313D0A8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</w:tr>
      <w:tr w:rsidR="00AF1FDB" w:rsidRPr="00FE71CC" w14:paraId="303F9573" w14:textId="77777777" w:rsidTr="00167CE5">
        <w:tc>
          <w:tcPr>
            <w:tcW w:w="2564" w:type="dxa"/>
          </w:tcPr>
          <w:p w14:paraId="76CA48A6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  <w:tc>
          <w:tcPr>
            <w:tcW w:w="2114" w:type="dxa"/>
          </w:tcPr>
          <w:p w14:paraId="4951F8C6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  <w:tc>
          <w:tcPr>
            <w:tcW w:w="2268" w:type="dxa"/>
          </w:tcPr>
          <w:p w14:paraId="68C19021" w14:textId="77777777" w:rsidR="005E051C" w:rsidRPr="00FE71CC" w:rsidRDefault="005E051C" w:rsidP="005E051C">
            <w:pPr>
              <w:spacing w:line="276" w:lineRule="auto"/>
              <w:ind w:right="756"/>
              <w:jc w:val="right"/>
              <w:rPr>
                <w:sz w:val="20"/>
                <w:lang w:val="en-US" w:eastAsia="en-GB"/>
              </w:rPr>
            </w:pPr>
          </w:p>
        </w:tc>
        <w:tc>
          <w:tcPr>
            <w:tcW w:w="1134" w:type="dxa"/>
          </w:tcPr>
          <w:p w14:paraId="64C337C6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</w:tr>
      <w:tr w:rsidR="00AF1FDB" w:rsidRPr="00FE71CC" w14:paraId="43DCF990" w14:textId="77777777" w:rsidTr="00167CE5">
        <w:tc>
          <w:tcPr>
            <w:tcW w:w="2564" w:type="dxa"/>
          </w:tcPr>
          <w:p w14:paraId="1255338C" w14:textId="77777777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BMI (kg/m</w:t>
            </w:r>
            <w:r w:rsidRPr="00FE71CC">
              <w:rPr>
                <w:sz w:val="20"/>
                <w:vertAlign w:val="superscript"/>
                <w:lang w:val="en-US" w:eastAsia="en-GB"/>
              </w:rPr>
              <w:t>2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2114" w:type="dxa"/>
          </w:tcPr>
          <w:p w14:paraId="69A7425F" w14:textId="60C368DA" w:rsidR="005E051C" w:rsidRPr="00FE71CC" w:rsidRDefault="00A5198B" w:rsidP="005E051C">
            <w:pPr>
              <w:spacing w:line="276" w:lineRule="auto"/>
              <w:ind w:right="32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22.8 (</w:t>
            </w:r>
            <w:r w:rsidR="00A27E10" w:rsidRPr="00FE71CC">
              <w:rPr>
                <w:sz w:val="20"/>
                <w:lang w:val="en-US" w:eastAsia="en-GB"/>
              </w:rPr>
              <w:t>3.7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2268" w:type="dxa"/>
          </w:tcPr>
          <w:p w14:paraId="50AA1F69" w14:textId="5D102AB4" w:rsidR="005E051C" w:rsidRPr="00FE71CC" w:rsidRDefault="00A5198B" w:rsidP="005E051C">
            <w:pPr>
              <w:ind w:right="75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23.7 (</w:t>
            </w:r>
            <w:r w:rsidR="00A27E10" w:rsidRPr="00FE71CC">
              <w:rPr>
                <w:sz w:val="20"/>
                <w:lang w:val="en-US" w:eastAsia="en-GB"/>
              </w:rPr>
              <w:t>4.2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1134" w:type="dxa"/>
          </w:tcPr>
          <w:p w14:paraId="2983E460" w14:textId="6AD3FF32" w:rsidR="005E051C" w:rsidRPr="00FE71CC" w:rsidRDefault="008F1594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b/>
                <w:bCs/>
                <w:sz w:val="20"/>
                <w:lang w:val="en-US" w:eastAsia="en-GB"/>
              </w:rPr>
              <w:t>&lt;0.001</w:t>
            </w:r>
          </w:p>
        </w:tc>
      </w:tr>
      <w:tr w:rsidR="00AF1FDB" w:rsidRPr="00FE71CC" w14:paraId="793E1054" w14:textId="77777777" w:rsidTr="00167CE5">
        <w:tc>
          <w:tcPr>
            <w:tcW w:w="2564" w:type="dxa"/>
          </w:tcPr>
          <w:p w14:paraId="0F5ED61E" w14:textId="77777777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Alcohol (g/week)</w:t>
            </w:r>
          </w:p>
        </w:tc>
        <w:tc>
          <w:tcPr>
            <w:tcW w:w="2114" w:type="dxa"/>
          </w:tcPr>
          <w:p w14:paraId="4448F758" w14:textId="795C90EF" w:rsidR="005E051C" w:rsidRPr="00FE71CC" w:rsidRDefault="00A5198B" w:rsidP="005E051C">
            <w:pPr>
              <w:spacing w:line="276" w:lineRule="auto"/>
              <w:ind w:right="32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44 (</w:t>
            </w:r>
            <w:r w:rsidR="00A27E10" w:rsidRPr="00FE71CC">
              <w:rPr>
                <w:sz w:val="20"/>
                <w:lang w:val="en-US" w:eastAsia="en-GB"/>
              </w:rPr>
              <w:t>51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2268" w:type="dxa"/>
          </w:tcPr>
          <w:p w14:paraId="3E45B885" w14:textId="70B0943F" w:rsidR="005E051C" w:rsidRPr="00FE71CC" w:rsidRDefault="00A5198B" w:rsidP="005E051C">
            <w:pPr>
              <w:spacing w:line="276" w:lineRule="auto"/>
              <w:ind w:right="75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50 (</w:t>
            </w:r>
            <w:r w:rsidR="00A27E10" w:rsidRPr="00FE71CC">
              <w:rPr>
                <w:sz w:val="20"/>
                <w:lang w:val="en-US" w:eastAsia="en-GB"/>
              </w:rPr>
              <w:t>148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1134" w:type="dxa"/>
          </w:tcPr>
          <w:p w14:paraId="13C4A015" w14:textId="42A52461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0.3</w:t>
            </w:r>
            <w:r w:rsidR="00A00CCB" w:rsidRPr="00FE71CC">
              <w:rPr>
                <w:sz w:val="20"/>
                <w:lang w:val="en-US" w:eastAsia="en-GB"/>
              </w:rPr>
              <w:t>81</w:t>
            </w:r>
          </w:p>
        </w:tc>
      </w:tr>
      <w:tr w:rsidR="00AF1FDB" w:rsidRPr="00FE71CC" w14:paraId="75DA6BFF" w14:textId="77777777" w:rsidTr="00167CE5">
        <w:tc>
          <w:tcPr>
            <w:tcW w:w="2564" w:type="dxa"/>
          </w:tcPr>
          <w:p w14:paraId="5D056A63" w14:textId="77777777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Current smoker</w:t>
            </w:r>
          </w:p>
        </w:tc>
        <w:tc>
          <w:tcPr>
            <w:tcW w:w="2114" w:type="dxa"/>
          </w:tcPr>
          <w:p w14:paraId="33CF4C2E" w14:textId="5F3FCC12" w:rsidR="005E051C" w:rsidRPr="00FE71CC" w:rsidRDefault="00A5198B" w:rsidP="005E051C">
            <w:pPr>
              <w:spacing w:line="276" w:lineRule="auto"/>
              <w:ind w:right="32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 xml:space="preserve">25% </w:t>
            </w:r>
          </w:p>
        </w:tc>
        <w:tc>
          <w:tcPr>
            <w:tcW w:w="2268" w:type="dxa"/>
          </w:tcPr>
          <w:p w14:paraId="32AA4FFC" w14:textId="3F208FF7" w:rsidR="005E051C" w:rsidRPr="00FE71CC" w:rsidRDefault="00A5198B" w:rsidP="005E051C">
            <w:pPr>
              <w:spacing w:line="276" w:lineRule="auto"/>
              <w:ind w:right="75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3</w:t>
            </w:r>
            <w:r w:rsidR="008F1594" w:rsidRPr="00FE71CC">
              <w:rPr>
                <w:sz w:val="20"/>
                <w:lang w:val="en-US" w:eastAsia="en-GB"/>
              </w:rPr>
              <w:t>1</w:t>
            </w:r>
            <w:r w:rsidRPr="00FE71CC">
              <w:rPr>
                <w:sz w:val="20"/>
                <w:lang w:val="en-US" w:eastAsia="en-GB"/>
              </w:rPr>
              <w:t xml:space="preserve">% </w:t>
            </w:r>
          </w:p>
        </w:tc>
        <w:tc>
          <w:tcPr>
            <w:tcW w:w="1134" w:type="dxa"/>
          </w:tcPr>
          <w:p w14:paraId="4ACB5721" w14:textId="2D81FD3D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0.</w:t>
            </w:r>
            <w:r w:rsidR="008F1594" w:rsidRPr="00FE71CC">
              <w:rPr>
                <w:sz w:val="20"/>
                <w:lang w:val="en-US" w:eastAsia="en-GB"/>
              </w:rPr>
              <w:t>094</w:t>
            </w:r>
          </w:p>
        </w:tc>
      </w:tr>
      <w:tr w:rsidR="00AF1FDB" w:rsidRPr="00FE71CC" w14:paraId="1B053005" w14:textId="77777777" w:rsidTr="00167CE5">
        <w:tc>
          <w:tcPr>
            <w:tcW w:w="2564" w:type="dxa"/>
          </w:tcPr>
          <w:p w14:paraId="576DFBC3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  <w:tc>
          <w:tcPr>
            <w:tcW w:w="2114" w:type="dxa"/>
          </w:tcPr>
          <w:p w14:paraId="316057DC" w14:textId="77777777" w:rsidR="005E051C" w:rsidRPr="00FE71CC" w:rsidRDefault="005E051C" w:rsidP="005E051C">
            <w:pPr>
              <w:spacing w:line="276" w:lineRule="auto"/>
              <w:ind w:right="326"/>
              <w:jc w:val="right"/>
              <w:rPr>
                <w:sz w:val="20"/>
                <w:lang w:val="en-US" w:eastAsia="en-GB"/>
              </w:rPr>
            </w:pPr>
          </w:p>
        </w:tc>
        <w:tc>
          <w:tcPr>
            <w:tcW w:w="2268" w:type="dxa"/>
          </w:tcPr>
          <w:p w14:paraId="58175B9A" w14:textId="77777777" w:rsidR="005E051C" w:rsidRPr="00FE71CC" w:rsidRDefault="005E051C" w:rsidP="005E051C">
            <w:pPr>
              <w:spacing w:line="276" w:lineRule="auto"/>
              <w:ind w:right="756"/>
              <w:jc w:val="right"/>
              <w:rPr>
                <w:sz w:val="20"/>
                <w:lang w:val="en-US" w:eastAsia="en-GB"/>
              </w:rPr>
            </w:pPr>
          </w:p>
        </w:tc>
        <w:tc>
          <w:tcPr>
            <w:tcW w:w="1134" w:type="dxa"/>
          </w:tcPr>
          <w:p w14:paraId="13220421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</w:tr>
      <w:tr w:rsidR="00AF1FDB" w:rsidRPr="00FE71CC" w14:paraId="45E69703" w14:textId="77777777" w:rsidTr="00167CE5">
        <w:tc>
          <w:tcPr>
            <w:tcW w:w="2564" w:type="dxa"/>
          </w:tcPr>
          <w:p w14:paraId="310FF4FA" w14:textId="77777777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Parous PRIOR to baseline</w:t>
            </w:r>
          </w:p>
        </w:tc>
        <w:tc>
          <w:tcPr>
            <w:tcW w:w="2114" w:type="dxa"/>
          </w:tcPr>
          <w:p w14:paraId="4C35E766" w14:textId="6ECE49C6" w:rsidR="005E051C" w:rsidRPr="00FE71CC" w:rsidRDefault="00A5198B" w:rsidP="005E051C">
            <w:pPr>
              <w:spacing w:line="276" w:lineRule="auto"/>
              <w:ind w:right="32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 xml:space="preserve">6% </w:t>
            </w:r>
          </w:p>
        </w:tc>
        <w:tc>
          <w:tcPr>
            <w:tcW w:w="2268" w:type="dxa"/>
          </w:tcPr>
          <w:p w14:paraId="4AFAFFF5" w14:textId="725FBA0B" w:rsidR="005E051C" w:rsidRPr="00FE71CC" w:rsidRDefault="00A5198B" w:rsidP="005E051C">
            <w:pPr>
              <w:ind w:right="75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 xml:space="preserve">11% </w:t>
            </w:r>
          </w:p>
        </w:tc>
        <w:tc>
          <w:tcPr>
            <w:tcW w:w="1134" w:type="dxa"/>
          </w:tcPr>
          <w:p w14:paraId="1A3A33EC" w14:textId="77777777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b/>
                <w:bCs/>
                <w:sz w:val="20"/>
                <w:lang w:val="en-US" w:eastAsia="en-GB"/>
              </w:rPr>
              <w:t>0.003</w:t>
            </w:r>
          </w:p>
        </w:tc>
      </w:tr>
      <w:tr w:rsidR="00AF1FDB" w:rsidRPr="00FE71CC" w14:paraId="0FEE587F" w14:textId="77777777" w:rsidTr="00167CE5">
        <w:tc>
          <w:tcPr>
            <w:tcW w:w="2564" w:type="dxa"/>
          </w:tcPr>
          <w:p w14:paraId="3A3C235C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  <w:tc>
          <w:tcPr>
            <w:tcW w:w="2114" w:type="dxa"/>
          </w:tcPr>
          <w:p w14:paraId="30254F06" w14:textId="77777777" w:rsidR="005E051C" w:rsidRPr="00FE71CC" w:rsidRDefault="005E051C" w:rsidP="005E051C">
            <w:pPr>
              <w:spacing w:line="276" w:lineRule="auto"/>
              <w:ind w:right="326"/>
              <w:jc w:val="right"/>
              <w:rPr>
                <w:sz w:val="20"/>
                <w:lang w:val="en-US" w:eastAsia="en-GB"/>
              </w:rPr>
            </w:pPr>
          </w:p>
        </w:tc>
        <w:tc>
          <w:tcPr>
            <w:tcW w:w="2268" w:type="dxa"/>
          </w:tcPr>
          <w:p w14:paraId="2255616A" w14:textId="77777777" w:rsidR="005E051C" w:rsidRPr="00FE71CC" w:rsidRDefault="005E051C" w:rsidP="005E051C">
            <w:pPr>
              <w:spacing w:line="276" w:lineRule="auto"/>
              <w:ind w:right="756"/>
              <w:jc w:val="right"/>
              <w:rPr>
                <w:sz w:val="20"/>
                <w:lang w:val="en-US" w:eastAsia="en-GB"/>
              </w:rPr>
            </w:pPr>
          </w:p>
        </w:tc>
        <w:tc>
          <w:tcPr>
            <w:tcW w:w="1134" w:type="dxa"/>
          </w:tcPr>
          <w:p w14:paraId="4086D6E1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</w:tr>
      <w:tr w:rsidR="00AF1FDB" w:rsidRPr="00FE71CC" w14:paraId="718D6AE2" w14:textId="77777777" w:rsidTr="00167CE5">
        <w:tc>
          <w:tcPr>
            <w:tcW w:w="2564" w:type="dxa"/>
          </w:tcPr>
          <w:p w14:paraId="45C5C30C" w14:textId="77777777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Femoral neck BMD (g/cm</w:t>
            </w:r>
            <w:r w:rsidRPr="00FE71CC">
              <w:rPr>
                <w:sz w:val="20"/>
                <w:vertAlign w:val="superscript"/>
                <w:lang w:val="en-US" w:eastAsia="en-GB"/>
              </w:rPr>
              <w:t>2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2114" w:type="dxa"/>
          </w:tcPr>
          <w:p w14:paraId="4ED88511" w14:textId="303FF5E2" w:rsidR="005E051C" w:rsidRPr="00FE71CC" w:rsidRDefault="00A5198B" w:rsidP="005E051C">
            <w:pPr>
              <w:spacing w:line="276" w:lineRule="auto"/>
              <w:ind w:right="32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.056 (</w:t>
            </w:r>
            <w:r w:rsidR="00A27E10" w:rsidRPr="00FE71CC">
              <w:rPr>
                <w:sz w:val="20"/>
                <w:lang w:val="en-US" w:eastAsia="en-GB"/>
              </w:rPr>
              <w:t>0.11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2268" w:type="dxa"/>
          </w:tcPr>
          <w:p w14:paraId="6375B19E" w14:textId="3DC7EAE9" w:rsidR="005E051C" w:rsidRPr="00FE71CC" w:rsidRDefault="00A5198B" w:rsidP="005E051C">
            <w:pPr>
              <w:spacing w:line="276" w:lineRule="auto"/>
              <w:ind w:right="75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.04</w:t>
            </w:r>
            <w:r w:rsidR="00A27E10" w:rsidRPr="00FE71CC">
              <w:rPr>
                <w:sz w:val="20"/>
                <w:lang w:val="en-US" w:eastAsia="en-GB"/>
              </w:rPr>
              <w:t>6</w:t>
            </w:r>
            <w:r w:rsidRPr="00FE71CC">
              <w:rPr>
                <w:sz w:val="20"/>
                <w:lang w:val="en-US" w:eastAsia="en-GB"/>
              </w:rPr>
              <w:t xml:space="preserve"> (</w:t>
            </w:r>
            <w:r w:rsidR="00A27E10" w:rsidRPr="00FE71CC">
              <w:rPr>
                <w:sz w:val="20"/>
                <w:lang w:val="en-US" w:eastAsia="en-GB"/>
              </w:rPr>
              <w:t>0.13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1134" w:type="dxa"/>
          </w:tcPr>
          <w:p w14:paraId="352BEF70" w14:textId="10F44513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0.</w:t>
            </w:r>
            <w:r w:rsidR="008F1594" w:rsidRPr="00FE71CC">
              <w:rPr>
                <w:sz w:val="20"/>
                <w:lang w:val="en-US" w:eastAsia="en-GB"/>
              </w:rPr>
              <w:t>282</w:t>
            </w:r>
          </w:p>
        </w:tc>
      </w:tr>
      <w:tr w:rsidR="00AF1FDB" w:rsidRPr="00FE71CC" w14:paraId="5FA9CA58" w14:textId="77777777" w:rsidTr="00167CE5">
        <w:tc>
          <w:tcPr>
            <w:tcW w:w="2564" w:type="dxa"/>
          </w:tcPr>
          <w:p w14:paraId="594A6014" w14:textId="77777777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Total hip BMD (g/cm</w:t>
            </w:r>
            <w:r w:rsidRPr="00FE71CC">
              <w:rPr>
                <w:sz w:val="20"/>
                <w:vertAlign w:val="superscript"/>
                <w:lang w:val="en-US" w:eastAsia="en-GB"/>
              </w:rPr>
              <w:t>2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2114" w:type="dxa"/>
          </w:tcPr>
          <w:p w14:paraId="1554C266" w14:textId="1F9348A6" w:rsidR="005E051C" w:rsidRPr="00FE71CC" w:rsidRDefault="00A5198B" w:rsidP="005E051C">
            <w:pPr>
              <w:spacing w:line="276" w:lineRule="auto"/>
              <w:ind w:right="32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.063 (</w:t>
            </w:r>
            <w:r w:rsidR="008F1594" w:rsidRPr="00FE71CC">
              <w:rPr>
                <w:sz w:val="20"/>
                <w:lang w:val="en-US" w:eastAsia="en-GB"/>
              </w:rPr>
              <w:t>0.12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2268" w:type="dxa"/>
          </w:tcPr>
          <w:p w14:paraId="6FB28271" w14:textId="5DD9B9C2" w:rsidR="005E051C" w:rsidRPr="00FE71CC" w:rsidRDefault="00A5198B" w:rsidP="005E051C">
            <w:pPr>
              <w:spacing w:line="276" w:lineRule="auto"/>
              <w:ind w:right="75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.05</w:t>
            </w:r>
            <w:r w:rsidR="008F1594" w:rsidRPr="00FE71CC">
              <w:rPr>
                <w:sz w:val="20"/>
                <w:lang w:val="en-US" w:eastAsia="en-GB"/>
              </w:rPr>
              <w:t>7</w:t>
            </w:r>
            <w:r w:rsidRPr="00FE71CC">
              <w:rPr>
                <w:sz w:val="20"/>
                <w:lang w:val="en-US" w:eastAsia="en-GB"/>
              </w:rPr>
              <w:t xml:space="preserve"> (</w:t>
            </w:r>
            <w:r w:rsidR="008F1594" w:rsidRPr="00FE71CC">
              <w:rPr>
                <w:sz w:val="20"/>
                <w:lang w:val="en-US" w:eastAsia="en-GB"/>
              </w:rPr>
              <w:t>0.11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1134" w:type="dxa"/>
          </w:tcPr>
          <w:p w14:paraId="2E431C84" w14:textId="19269494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0.</w:t>
            </w:r>
            <w:r w:rsidR="008F1594" w:rsidRPr="00FE71CC">
              <w:rPr>
                <w:sz w:val="20"/>
                <w:lang w:val="en-US" w:eastAsia="en-GB"/>
              </w:rPr>
              <w:t>564</w:t>
            </w:r>
          </w:p>
        </w:tc>
      </w:tr>
      <w:tr w:rsidR="00AF1FDB" w:rsidRPr="00FE71CC" w14:paraId="095047FD" w14:textId="77777777" w:rsidTr="00167CE5">
        <w:tc>
          <w:tcPr>
            <w:tcW w:w="2564" w:type="dxa"/>
          </w:tcPr>
          <w:p w14:paraId="0FC47C5F" w14:textId="77777777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Spine BMD (g/cm</w:t>
            </w:r>
            <w:r w:rsidRPr="00FE71CC">
              <w:rPr>
                <w:sz w:val="20"/>
                <w:vertAlign w:val="superscript"/>
                <w:lang w:val="en-US" w:eastAsia="en-GB"/>
              </w:rPr>
              <w:t>2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2114" w:type="dxa"/>
          </w:tcPr>
          <w:p w14:paraId="7FE3F949" w14:textId="0CC3662D" w:rsidR="005E051C" w:rsidRPr="00FE71CC" w:rsidRDefault="00A5198B" w:rsidP="005E051C">
            <w:pPr>
              <w:spacing w:line="276" w:lineRule="auto"/>
              <w:ind w:right="32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.239 (</w:t>
            </w:r>
            <w:r w:rsidR="008F1594" w:rsidRPr="00FE71CC">
              <w:rPr>
                <w:sz w:val="20"/>
                <w:lang w:val="en-US" w:eastAsia="en-GB"/>
              </w:rPr>
              <w:t>0.13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2268" w:type="dxa"/>
          </w:tcPr>
          <w:p w14:paraId="67DF6F3C" w14:textId="71604A45" w:rsidR="005E051C" w:rsidRPr="00FE71CC" w:rsidRDefault="00A5198B" w:rsidP="005E051C">
            <w:pPr>
              <w:spacing w:line="276" w:lineRule="auto"/>
              <w:ind w:right="756"/>
              <w:jc w:val="right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.240 (</w:t>
            </w:r>
            <w:r w:rsidR="008F1594" w:rsidRPr="00FE71CC">
              <w:rPr>
                <w:sz w:val="20"/>
                <w:lang w:val="en-US" w:eastAsia="en-GB"/>
              </w:rPr>
              <w:t>0.12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1134" w:type="dxa"/>
          </w:tcPr>
          <w:p w14:paraId="01BB4B9C" w14:textId="4EDDFD73" w:rsidR="005E051C" w:rsidRPr="00FE71CC" w:rsidRDefault="00A5198B" w:rsidP="005E051C">
            <w:pPr>
              <w:spacing w:line="276" w:lineRule="auto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0.</w:t>
            </w:r>
            <w:r w:rsidR="008F1594" w:rsidRPr="00FE71CC">
              <w:rPr>
                <w:sz w:val="20"/>
                <w:lang w:val="en-US" w:eastAsia="en-GB"/>
              </w:rPr>
              <w:t>588</w:t>
            </w:r>
          </w:p>
        </w:tc>
      </w:tr>
      <w:tr w:rsidR="00A6107E" w:rsidRPr="00FE71CC" w14:paraId="7AD822A3" w14:textId="77777777" w:rsidTr="00167CE5">
        <w:tc>
          <w:tcPr>
            <w:tcW w:w="2564" w:type="dxa"/>
            <w:tcBorders>
              <w:bottom w:val="single" w:sz="12" w:space="0" w:color="auto"/>
            </w:tcBorders>
          </w:tcPr>
          <w:p w14:paraId="67E65DBF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  <w:tc>
          <w:tcPr>
            <w:tcW w:w="2114" w:type="dxa"/>
            <w:tcBorders>
              <w:bottom w:val="single" w:sz="12" w:space="0" w:color="auto"/>
            </w:tcBorders>
          </w:tcPr>
          <w:p w14:paraId="0BA75900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E0DF96B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9263BFC" w14:textId="77777777" w:rsidR="005E051C" w:rsidRPr="00FE71CC" w:rsidRDefault="005E051C" w:rsidP="005E051C">
            <w:pPr>
              <w:spacing w:line="276" w:lineRule="auto"/>
              <w:rPr>
                <w:sz w:val="20"/>
                <w:lang w:val="en-US" w:eastAsia="en-GB"/>
              </w:rPr>
            </w:pPr>
          </w:p>
        </w:tc>
      </w:tr>
    </w:tbl>
    <w:p w14:paraId="50B5BD3A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67293734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3337BDA1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7C728700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50B21012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5A1F7328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03919F99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04A470CD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33880F23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05B98111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38992A5D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66FB0CAC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482208FC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5CBF97F7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  <w:sectPr w:rsidR="005E051C" w:rsidRPr="00FE71CC" w:rsidSect="005E051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D35D890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55C1F37D" w14:textId="2899ED7B" w:rsidR="005E051C" w:rsidRPr="00FE71CC" w:rsidRDefault="00A5198B" w:rsidP="00A14D0D">
      <w:pPr>
        <w:keepNext/>
        <w:keepLines/>
        <w:outlineLvl w:val="0"/>
        <w:rPr>
          <w:bCs/>
          <w:smallCaps/>
          <w:sz w:val="22"/>
          <w:szCs w:val="28"/>
          <w:lang w:val="en-GB" w:eastAsia="en-US"/>
          <w14:ligatures w14:val="standardContextual"/>
        </w:rPr>
      </w:pPr>
      <w:r w:rsidRPr="00FE71CC">
        <w:rPr>
          <w:b/>
          <w:sz w:val="22"/>
          <w:szCs w:val="28"/>
          <w:lang w:val="en-GB" w:eastAsia="en-US"/>
          <w14:ligatures w14:val="standardContextual"/>
        </w:rPr>
        <w:t xml:space="preserve">S-Table 2. </w:t>
      </w:r>
      <w:r w:rsidR="00A14D0D" w:rsidRPr="00FE71CC">
        <w:rPr>
          <w:bCs/>
          <w:sz w:val="22"/>
          <w:szCs w:val="28"/>
          <w:lang w:val="en-GB" w:eastAsia="en-US"/>
          <w14:ligatures w14:val="standardContextual"/>
        </w:rPr>
        <w:t>BMD values based on</w:t>
      </w:r>
      <w:r w:rsidR="00A14D0D" w:rsidRPr="00FE71CC">
        <w:rPr>
          <w:b/>
          <w:sz w:val="22"/>
          <w:szCs w:val="28"/>
          <w:lang w:val="en-GB" w:eastAsia="en-US"/>
          <w14:ligatures w14:val="standardContextual"/>
        </w:rPr>
        <w:t xml:space="preserve"> </w:t>
      </w:r>
      <w:r w:rsidRPr="00FE71CC">
        <w:rPr>
          <w:bCs/>
          <w:smallCaps/>
          <w:sz w:val="22"/>
          <w:szCs w:val="28"/>
          <w:lang w:val="en-GB" w:eastAsia="en-US"/>
          <w14:ligatures w14:val="standardContextual"/>
        </w:rPr>
        <w:t xml:space="preserve">Time from weaning </w:t>
      </w:r>
      <w:r w:rsidRPr="00FE71CC">
        <w:rPr>
          <w:bCs/>
          <w:sz w:val="22"/>
          <w:szCs w:val="28"/>
          <w:lang w:val="en-GB" w:eastAsia="en-US"/>
          <w14:ligatures w14:val="standardContextual"/>
        </w:rPr>
        <w:t>until</w:t>
      </w:r>
      <w:r w:rsidRPr="00FE71CC">
        <w:rPr>
          <w:bCs/>
          <w:smallCaps/>
          <w:sz w:val="22"/>
          <w:szCs w:val="28"/>
          <w:lang w:val="en-GB" w:eastAsia="en-US"/>
          <w14:ligatures w14:val="standardContextual"/>
        </w:rPr>
        <w:t xml:space="preserve"> </w:t>
      </w:r>
      <w:proofErr w:type="gramStart"/>
      <w:r w:rsidR="00A14D0D" w:rsidRPr="00FE71CC">
        <w:rPr>
          <w:bCs/>
          <w:sz w:val="22"/>
          <w:szCs w:val="28"/>
          <w:lang w:val="en-GB" w:eastAsia="en-US"/>
          <w14:ligatures w14:val="standardContextual"/>
        </w:rPr>
        <w:t>end-point</w:t>
      </w:r>
      <w:proofErr w:type="gramEnd"/>
      <w:r w:rsidR="00A14D0D" w:rsidRPr="00FE71CC">
        <w:rPr>
          <w:bCs/>
          <w:smallCaps/>
          <w:sz w:val="22"/>
          <w:szCs w:val="28"/>
          <w:lang w:val="en-GB" w:eastAsia="en-US"/>
          <w14:ligatures w14:val="standardContextual"/>
        </w:rPr>
        <w:t xml:space="preserve"> </w:t>
      </w:r>
      <w:r w:rsidRPr="00FE71CC">
        <w:rPr>
          <w:bCs/>
          <w:smallCaps/>
          <w:sz w:val="22"/>
          <w:szCs w:val="28"/>
          <w:lang w:val="en-GB" w:eastAsia="en-US"/>
          <w14:ligatures w14:val="standardContextual"/>
        </w:rPr>
        <w:t xml:space="preserve">DXA </w:t>
      </w:r>
      <w:r w:rsidR="00A14D0D" w:rsidRPr="00FE71CC">
        <w:rPr>
          <w:bCs/>
          <w:sz w:val="22"/>
          <w:szCs w:val="28"/>
          <w:lang w:val="en-GB" w:eastAsia="en-US"/>
          <w14:ligatures w14:val="standardContextual"/>
        </w:rPr>
        <w:t>measurement</w:t>
      </w:r>
      <w:r w:rsidR="00A14D0D" w:rsidRPr="00FE71CC">
        <w:rPr>
          <w:bCs/>
          <w:smallCaps/>
          <w:sz w:val="22"/>
          <w:szCs w:val="28"/>
          <w:lang w:val="en-GB" w:eastAsia="en-US"/>
          <w14:ligatures w14:val="standardContextual"/>
        </w:rPr>
        <w:t xml:space="preserve"> (</w:t>
      </w:r>
      <w:r w:rsidR="00A14D0D" w:rsidRPr="00FE71CC">
        <w:rPr>
          <w:bCs/>
          <w:sz w:val="22"/>
          <w:szCs w:val="28"/>
          <w:lang w:val="en-GB" w:eastAsia="en-US"/>
          <w14:ligatures w14:val="standardContextual"/>
        </w:rPr>
        <w:t>age</w:t>
      </w:r>
      <w:r w:rsidR="00A14D0D" w:rsidRPr="00FE71CC">
        <w:rPr>
          <w:bCs/>
          <w:smallCaps/>
          <w:sz w:val="22"/>
          <w:szCs w:val="28"/>
          <w:lang w:val="en-GB" w:eastAsia="en-US"/>
          <w14:ligatures w14:val="standardContextual"/>
        </w:rPr>
        <w:t xml:space="preserve"> 35)</w:t>
      </w:r>
    </w:p>
    <w:tbl>
      <w:tblPr>
        <w:tblpPr w:leftFromText="180" w:rightFromText="180" w:vertAnchor="text" w:horzAnchor="margin" w:tblpY="476"/>
        <w:tblW w:w="0" w:type="auto"/>
        <w:tblLook w:val="00A0" w:firstRow="1" w:lastRow="0" w:firstColumn="1" w:lastColumn="0" w:noHBand="0" w:noVBand="0"/>
      </w:tblPr>
      <w:tblGrid>
        <w:gridCol w:w="1500"/>
        <w:gridCol w:w="1477"/>
        <w:gridCol w:w="1418"/>
        <w:gridCol w:w="2246"/>
        <w:gridCol w:w="710"/>
        <w:gridCol w:w="993"/>
      </w:tblGrid>
      <w:tr w:rsidR="00FE71CC" w:rsidRPr="00FE71CC" w14:paraId="42DCF453" w14:textId="77777777" w:rsidTr="005E051C">
        <w:tc>
          <w:tcPr>
            <w:tcW w:w="0" w:type="auto"/>
            <w:tcBorders>
              <w:top w:val="single" w:sz="12" w:space="0" w:color="auto"/>
            </w:tcBorders>
            <w:shd w:val="clear" w:color="auto" w:fill="F2F2F2"/>
          </w:tcPr>
          <w:p w14:paraId="0CA6E0D3" w14:textId="77777777" w:rsidR="005E051C" w:rsidRPr="00FE71CC" w:rsidRDefault="005E051C" w:rsidP="005E051C">
            <w:pPr>
              <w:spacing w:line="360" w:lineRule="auto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bookmarkStart w:id="4" w:name="_Hlk179367904"/>
            <w:bookmarkEnd w:id="2"/>
          </w:p>
        </w:tc>
        <w:tc>
          <w:tcPr>
            <w:tcW w:w="1477" w:type="dxa"/>
            <w:tcBorders>
              <w:top w:val="single" w:sz="12" w:space="0" w:color="auto"/>
            </w:tcBorders>
            <w:shd w:val="clear" w:color="auto" w:fill="F2F2F2"/>
            <w:vAlign w:val="bottom"/>
          </w:tcPr>
          <w:p w14:paraId="790BAD08" w14:textId="77777777" w:rsidR="005E051C" w:rsidRPr="00FE71CC" w:rsidRDefault="00A5198B" w:rsidP="005E051C">
            <w:pPr>
              <w:spacing w:line="360" w:lineRule="auto"/>
              <w:jc w:val="center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  <w:t>BMD age 2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2F2F2"/>
            <w:vAlign w:val="bottom"/>
          </w:tcPr>
          <w:p w14:paraId="4FF9F674" w14:textId="77777777" w:rsidR="005E051C" w:rsidRPr="00FE71CC" w:rsidRDefault="00A5198B" w:rsidP="005E051C">
            <w:pPr>
              <w:spacing w:line="360" w:lineRule="auto"/>
              <w:jc w:val="center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  <w:t>BMD age 35</w:t>
            </w:r>
          </w:p>
        </w:tc>
        <w:tc>
          <w:tcPr>
            <w:tcW w:w="2246" w:type="dxa"/>
            <w:tcBorders>
              <w:top w:val="single" w:sz="12" w:space="0" w:color="auto"/>
            </w:tcBorders>
            <w:shd w:val="clear" w:color="auto" w:fill="F2F2F2"/>
          </w:tcPr>
          <w:p w14:paraId="4370A55E" w14:textId="77777777" w:rsidR="005E051C" w:rsidRPr="00FE71CC" w:rsidRDefault="00A5198B" w:rsidP="005E051C">
            <w:pPr>
              <w:spacing w:line="360" w:lineRule="auto"/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  <w:t>ΔBMD (95%CI)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F2F2F2"/>
          </w:tcPr>
          <w:p w14:paraId="5384F032" w14:textId="77777777" w:rsidR="005E051C" w:rsidRPr="00FE71CC" w:rsidRDefault="00A5198B" w:rsidP="005E051C">
            <w:pPr>
              <w:spacing w:line="360" w:lineRule="auto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  <w:t>Δ%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/>
          </w:tcPr>
          <w:p w14:paraId="2DFFA155" w14:textId="77777777" w:rsidR="005E051C" w:rsidRPr="00FE71CC" w:rsidRDefault="00A5198B" w:rsidP="005E051C">
            <w:pPr>
              <w:spacing w:line="360" w:lineRule="auto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  <w:t>P-value</w:t>
            </w:r>
          </w:p>
        </w:tc>
      </w:tr>
      <w:tr w:rsidR="00FE71CC" w:rsidRPr="00FE71CC" w14:paraId="08808CB9" w14:textId="77777777" w:rsidTr="00167CE5">
        <w:tc>
          <w:tcPr>
            <w:tcW w:w="0" w:type="auto"/>
            <w:shd w:val="clear" w:color="auto" w:fill="auto"/>
          </w:tcPr>
          <w:p w14:paraId="3195E1B4" w14:textId="77777777" w:rsidR="005E051C" w:rsidRPr="00FE71CC" w:rsidRDefault="005E051C" w:rsidP="005E051C">
            <w:pPr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77" w:type="dxa"/>
            <w:shd w:val="clear" w:color="auto" w:fill="auto"/>
            <w:vAlign w:val="bottom"/>
          </w:tcPr>
          <w:p w14:paraId="5E009027" w14:textId="77777777" w:rsidR="005E051C" w:rsidRPr="00FE71CC" w:rsidRDefault="005E051C" w:rsidP="005E051C">
            <w:pPr>
              <w:jc w:val="center"/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6A7193C" w14:textId="77777777" w:rsidR="005E051C" w:rsidRPr="00FE71CC" w:rsidRDefault="005E051C" w:rsidP="005E051C">
            <w:pPr>
              <w:jc w:val="center"/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2246" w:type="dxa"/>
            <w:shd w:val="clear" w:color="auto" w:fill="auto"/>
          </w:tcPr>
          <w:p w14:paraId="637FF04E" w14:textId="77777777" w:rsidR="005E051C" w:rsidRPr="00FE71CC" w:rsidRDefault="005E051C" w:rsidP="005E051C">
            <w:pPr>
              <w:ind w:left="102"/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3E32D48D" w14:textId="77777777" w:rsidR="005E051C" w:rsidRPr="00FE71CC" w:rsidRDefault="005E051C" w:rsidP="005E051C">
            <w:pPr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3F10F47F" w14:textId="77777777" w:rsidR="005E051C" w:rsidRPr="00FE71CC" w:rsidRDefault="005E051C" w:rsidP="005E051C">
            <w:pPr>
              <w:jc w:val="right"/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</w:tr>
      <w:tr w:rsidR="00FE71CC" w:rsidRPr="00FE71CC" w14:paraId="5EC7186D" w14:textId="77777777" w:rsidTr="00D545ED">
        <w:tc>
          <w:tcPr>
            <w:tcW w:w="0" w:type="auto"/>
            <w:shd w:val="clear" w:color="auto" w:fill="F2F2F2" w:themeFill="background1" w:themeFillShade="F2"/>
          </w:tcPr>
          <w:p w14:paraId="46A34DDA" w14:textId="77777777" w:rsidR="005E051C" w:rsidRPr="00FE71CC" w:rsidRDefault="00A5198B" w:rsidP="005E051C">
            <w:pPr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  <w:t>≤ 6 months</w:t>
            </w:r>
          </w:p>
        </w:tc>
        <w:tc>
          <w:tcPr>
            <w:tcW w:w="1477" w:type="dxa"/>
            <w:shd w:val="clear" w:color="auto" w:fill="auto"/>
          </w:tcPr>
          <w:p w14:paraId="01EE8A54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93</w:t>
            </w:r>
          </w:p>
        </w:tc>
        <w:tc>
          <w:tcPr>
            <w:tcW w:w="1418" w:type="dxa"/>
            <w:shd w:val="clear" w:color="auto" w:fill="auto"/>
          </w:tcPr>
          <w:p w14:paraId="373D5BBC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 92</w:t>
            </w:r>
          </w:p>
        </w:tc>
        <w:tc>
          <w:tcPr>
            <w:tcW w:w="2246" w:type="dxa"/>
            <w:shd w:val="clear" w:color="auto" w:fill="auto"/>
          </w:tcPr>
          <w:p w14:paraId="47F4FD03" w14:textId="77777777" w:rsidR="005E051C" w:rsidRPr="00FE71CC" w:rsidRDefault="005E051C" w:rsidP="005E051C">
            <w:pPr>
              <w:ind w:left="102"/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1C9B3209" w14:textId="77777777" w:rsidR="005E051C" w:rsidRPr="00FE71CC" w:rsidRDefault="005E051C" w:rsidP="005E051C">
            <w:pPr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08DB43DD" w14:textId="77777777" w:rsidR="005E051C" w:rsidRPr="00FE71CC" w:rsidRDefault="005E051C" w:rsidP="005E051C">
            <w:pPr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</w:tr>
      <w:tr w:rsidR="00FE71CC" w:rsidRPr="00FE71CC" w14:paraId="4701713D" w14:textId="77777777" w:rsidTr="00167CE5">
        <w:tc>
          <w:tcPr>
            <w:tcW w:w="0" w:type="auto"/>
            <w:shd w:val="clear" w:color="auto" w:fill="auto"/>
          </w:tcPr>
          <w:p w14:paraId="1700EEB5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Fem Neck</w:t>
            </w:r>
          </w:p>
        </w:tc>
        <w:tc>
          <w:tcPr>
            <w:tcW w:w="1477" w:type="dxa"/>
            <w:shd w:val="clear" w:color="auto" w:fill="auto"/>
          </w:tcPr>
          <w:p w14:paraId="19D258D1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61 (0.12)</w:t>
            </w:r>
          </w:p>
        </w:tc>
        <w:tc>
          <w:tcPr>
            <w:tcW w:w="1418" w:type="dxa"/>
            <w:shd w:val="clear" w:color="auto" w:fill="auto"/>
          </w:tcPr>
          <w:p w14:paraId="35A61335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981 (0.10)</w:t>
            </w:r>
          </w:p>
        </w:tc>
        <w:tc>
          <w:tcPr>
            <w:tcW w:w="2246" w:type="dxa"/>
            <w:shd w:val="clear" w:color="auto" w:fill="auto"/>
          </w:tcPr>
          <w:p w14:paraId="3F3BA475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80 (0.065-0.095)</w:t>
            </w:r>
          </w:p>
        </w:tc>
        <w:tc>
          <w:tcPr>
            <w:tcW w:w="710" w:type="dxa"/>
            <w:shd w:val="clear" w:color="auto" w:fill="auto"/>
          </w:tcPr>
          <w:p w14:paraId="6E20EBED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7.5</w:t>
            </w:r>
          </w:p>
        </w:tc>
        <w:tc>
          <w:tcPr>
            <w:tcW w:w="993" w:type="dxa"/>
            <w:shd w:val="clear" w:color="auto" w:fill="auto"/>
          </w:tcPr>
          <w:p w14:paraId="0007D19F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41AE1575" w14:textId="77777777" w:rsidTr="00167CE5">
        <w:tc>
          <w:tcPr>
            <w:tcW w:w="0" w:type="auto"/>
            <w:shd w:val="clear" w:color="auto" w:fill="auto"/>
          </w:tcPr>
          <w:p w14:paraId="1D621F02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Total hip</w:t>
            </w:r>
          </w:p>
        </w:tc>
        <w:tc>
          <w:tcPr>
            <w:tcW w:w="1477" w:type="dxa"/>
            <w:shd w:val="clear" w:color="auto" w:fill="auto"/>
          </w:tcPr>
          <w:p w14:paraId="584C5BC7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57 (0.11)</w:t>
            </w:r>
          </w:p>
        </w:tc>
        <w:tc>
          <w:tcPr>
            <w:tcW w:w="1418" w:type="dxa"/>
            <w:shd w:val="clear" w:color="auto" w:fill="auto"/>
          </w:tcPr>
          <w:p w14:paraId="0469C926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993 (0.10)</w:t>
            </w:r>
          </w:p>
        </w:tc>
        <w:tc>
          <w:tcPr>
            <w:tcW w:w="2246" w:type="dxa"/>
            <w:shd w:val="clear" w:color="auto" w:fill="auto"/>
          </w:tcPr>
          <w:p w14:paraId="695660D6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64 (0.050-0.77)</w:t>
            </w:r>
          </w:p>
        </w:tc>
        <w:tc>
          <w:tcPr>
            <w:tcW w:w="710" w:type="dxa"/>
            <w:shd w:val="clear" w:color="auto" w:fill="auto"/>
          </w:tcPr>
          <w:p w14:paraId="31CDEE20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6.1</w:t>
            </w:r>
          </w:p>
        </w:tc>
        <w:tc>
          <w:tcPr>
            <w:tcW w:w="993" w:type="dxa"/>
            <w:shd w:val="clear" w:color="auto" w:fill="auto"/>
          </w:tcPr>
          <w:p w14:paraId="4435092E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5F716B98" w14:textId="77777777" w:rsidTr="00167CE5">
        <w:tc>
          <w:tcPr>
            <w:tcW w:w="0" w:type="auto"/>
            <w:shd w:val="clear" w:color="auto" w:fill="auto"/>
          </w:tcPr>
          <w:p w14:paraId="4E7A0AFC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 xml:space="preserve"> Spine</w:t>
            </w:r>
          </w:p>
        </w:tc>
        <w:tc>
          <w:tcPr>
            <w:tcW w:w="1477" w:type="dxa"/>
            <w:shd w:val="clear" w:color="auto" w:fill="auto"/>
          </w:tcPr>
          <w:p w14:paraId="3B044B73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44 (0.12)</w:t>
            </w:r>
          </w:p>
        </w:tc>
        <w:tc>
          <w:tcPr>
            <w:tcW w:w="1418" w:type="dxa"/>
            <w:shd w:val="clear" w:color="auto" w:fill="auto"/>
          </w:tcPr>
          <w:p w14:paraId="2ECF55D1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28 (0.12)</w:t>
            </w:r>
          </w:p>
        </w:tc>
        <w:tc>
          <w:tcPr>
            <w:tcW w:w="2246" w:type="dxa"/>
            <w:shd w:val="clear" w:color="auto" w:fill="auto"/>
          </w:tcPr>
          <w:p w14:paraId="631C0100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15 (0.003-0.028)</w:t>
            </w:r>
          </w:p>
        </w:tc>
        <w:tc>
          <w:tcPr>
            <w:tcW w:w="710" w:type="dxa"/>
            <w:shd w:val="clear" w:color="auto" w:fill="auto"/>
          </w:tcPr>
          <w:p w14:paraId="445F412E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1.3</w:t>
            </w:r>
          </w:p>
        </w:tc>
        <w:tc>
          <w:tcPr>
            <w:tcW w:w="993" w:type="dxa"/>
            <w:shd w:val="clear" w:color="auto" w:fill="auto"/>
          </w:tcPr>
          <w:p w14:paraId="155455EF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0.015</w:t>
            </w:r>
          </w:p>
        </w:tc>
      </w:tr>
      <w:tr w:rsidR="00FE71CC" w:rsidRPr="00FE71CC" w14:paraId="376B6728" w14:textId="77777777" w:rsidTr="00167CE5">
        <w:tc>
          <w:tcPr>
            <w:tcW w:w="0" w:type="auto"/>
            <w:shd w:val="clear" w:color="auto" w:fill="auto"/>
          </w:tcPr>
          <w:p w14:paraId="1D3981C9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 xml:space="preserve">      Total body</w:t>
            </w:r>
          </w:p>
        </w:tc>
        <w:tc>
          <w:tcPr>
            <w:tcW w:w="1477" w:type="dxa"/>
            <w:shd w:val="clear" w:color="auto" w:fill="auto"/>
          </w:tcPr>
          <w:p w14:paraId="4234AE26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174 (0.07)</w:t>
            </w:r>
          </w:p>
        </w:tc>
        <w:tc>
          <w:tcPr>
            <w:tcW w:w="1418" w:type="dxa"/>
            <w:shd w:val="clear" w:color="auto" w:fill="auto"/>
          </w:tcPr>
          <w:p w14:paraId="7A09AF22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149 (0.09)</w:t>
            </w:r>
          </w:p>
        </w:tc>
        <w:tc>
          <w:tcPr>
            <w:tcW w:w="2246" w:type="dxa"/>
            <w:shd w:val="clear" w:color="auto" w:fill="auto"/>
          </w:tcPr>
          <w:p w14:paraId="6090A88E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25 (0.016-0.034)</w:t>
            </w:r>
          </w:p>
        </w:tc>
        <w:tc>
          <w:tcPr>
            <w:tcW w:w="710" w:type="dxa"/>
            <w:shd w:val="clear" w:color="auto" w:fill="auto"/>
          </w:tcPr>
          <w:p w14:paraId="289F3D82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2.1</w:t>
            </w:r>
          </w:p>
        </w:tc>
        <w:tc>
          <w:tcPr>
            <w:tcW w:w="993" w:type="dxa"/>
            <w:shd w:val="clear" w:color="auto" w:fill="auto"/>
          </w:tcPr>
          <w:p w14:paraId="0007699D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13F1512D" w14:textId="77777777" w:rsidTr="00167CE5">
        <w:tc>
          <w:tcPr>
            <w:tcW w:w="0" w:type="auto"/>
            <w:shd w:val="clear" w:color="auto" w:fill="auto"/>
          </w:tcPr>
          <w:p w14:paraId="2E612913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 xml:space="preserve">      Head</w:t>
            </w:r>
          </w:p>
        </w:tc>
        <w:tc>
          <w:tcPr>
            <w:tcW w:w="1477" w:type="dxa"/>
            <w:shd w:val="clear" w:color="auto" w:fill="auto"/>
          </w:tcPr>
          <w:p w14:paraId="60718036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296 (0.25)</w:t>
            </w:r>
          </w:p>
        </w:tc>
        <w:tc>
          <w:tcPr>
            <w:tcW w:w="1418" w:type="dxa"/>
            <w:shd w:val="clear" w:color="auto" w:fill="auto"/>
          </w:tcPr>
          <w:p w14:paraId="7D508E4D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434 (0.30)</w:t>
            </w:r>
          </w:p>
        </w:tc>
        <w:tc>
          <w:tcPr>
            <w:tcW w:w="2246" w:type="dxa"/>
            <w:shd w:val="clear" w:color="auto" w:fill="auto"/>
          </w:tcPr>
          <w:p w14:paraId="16701563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138 (-0.161-0.114)</w:t>
            </w:r>
          </w:p>
        </w:tc>
        <w:tc>
          <w:tcPr>
            <w:tcW w:w="710" w:type="dxa"/>
            <w:shd w:val="clear" w:color="auto" w:fill="auto"/>
          </w:tcPr>
          <w:p w14:paraId="64F142B7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5.7</w:t>
            </w:r>
          </w:p>
        </w:tc>
        <w:tc>
          <w:tcPr>
            <w:tcW w:w="993" w:type="dxa"/>
            <w:shd w:val="clear" w:color="auto" w:fill="auto"/>
          </w:tcPr>
          <w:p w14:paraId="169958D3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5BDCEFE2" w14:textId="77777777" w:rsidTr="00167CE5">
        <w:tc>
          <w:tcPr>
            <w:tcW w:w="0" w:type="auto"/>
            <w:shd w:val="clear" w:color="auto" w:fill="auto"/>
          </w:tcPr>
          <w:p w14:paraId="2BC3D981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77" w:type="dxa"/>
            <w:shd w:val="clear" w:color="auto" w:fill="auto"/>
          </w:tcPr>
          <w:p w14:paraId="137BFF82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18" w:type="dxa"/>
            <w:shd w:val="clear" w:color="auto" w:fill="auto"/>
          </w:tcPr>
          <w:p w14:paraId="1705E94F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2246" w:type="dxa"/>
            <w:shd w:val="clear" w:color="auto" w:fill="auto"/>
          </w:tcPr>
          <w:p w14:paraId="58D42F53" w14:textId="77777777" w:rsidR="005E051C" w:rsidRPr="00FE71CC" w:rsidRDefault="005E051C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5F2862C2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2B61A3FD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US" w:eastAsia="en-US"/>
                <w14:ligatures w14:val="standardContextual"/>
              </w:rPr>
            </w:pPr>
          </w:p>
        </w:tc>
      </w:tr>
      <w:tr w:rsidR="00FE71CC" w:rsidRPr="00FE71CC" w14:paraId="33E31D40" w14:textId="77777777" w:rsidTr="00D545ED">
        <w:tc>
          <w:tcPr>
            <w:tcW w:w="0" w:type="auto"/>
            <w:shd w:val="clear" w:color="auto" w:fill="F2F2F2" w:themeFill="background1" w:themeFillShade="F2"/>
          </w:tcPr>
          <w:p w14:paraId="45EB9C2D" w14:textId="77777777" w:rsidR="005E051C" w:rsidRPr="00FE71CC" w:rsidRDefault="00A5198B" w:rsidP="005E051C">
            <w:pPr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  <w:t xml:space="preserve">7-12 months </w:t>
            </w:r>
          </w:p>
        </w:tc>
        <w:tc>
          <w:tcPr>
            <w:tcW w:w="1477" w:type="dxa"/>
            <w:shd w:val="clear" w:color="auto" w:fill="auto"/>
          </w:tcPr>
          <w:p w14:paraId="7AD33379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68</w:t>
            </w:r>
          </w:p>
        </w:tc>
        <w:tc>
          <w:tcPr>
            <w:tcW w:w="1418" w:type="dxa"/>
            <w:shd w:val="clear" w:color="auto" w:fill="auto"/>
          </w:tcPr>
          <w:p w14:paraId="136AB3F4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67</w:t>
            </w:r>
          </w:p>
        </w:tc>
        <w:tc>
          <w:tcPr>
            <w:tcW w:w="2246" w:type="dxa"/>
            <w:shd w:val="clear" w:color="auto" w:fill="auto"/>
          </w:tcPr>
          <w:p w14:paraId="7F864904" w14:textId="77777777" w:rsidR="005E051C" w:rsidRPr="00FE71CC" w:rsidRDefault="005E051C" w:rsidP="005E051C">
            <w:pPr>
              <w:ind w:left="102" w:right="157"/>
              <w:jc w:val="right"/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5DAC1331" w14:textId="77777777" w:rsidR="005E051C" w:rsidRPr="00FE71CC" w:rsidRDefault="005E051C" w:rsidP="005E051C">
            <w:pPr>
              <w:jc w:val="right"/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2D6918A4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</w:tr>
      <w:tr w:rsidR="00FE71CC" w:rsidRPr="00FE71CC" w14:paraId="16F48383" w14:textId="77777777" w:rsidTr="00167CE5">
        <w:tc>
          <w:tcPr>
            <w:tcW w:w="0" w:type="auto"/>
            <w:shd w:val="clear" w:color="auto" w:fill="auto"/>
          </w:tcPr>
          <w:p w14:paraId="2AE5F9A4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Fem Neck</w:t>
            </w:r>
          </w:p>
        </w:tc>
        <w:tc>
          <w:tcPr>
            <w:tcW w:w="1477" w:type="dxa"/>
            <w:shd w:val="clear" w:color="auto" w:fill="auto"/>
          </w:tcPr>
          <w:p w14:paraId="53A6D6CD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78 (0.15)</w:t>
            </w:r>
          </w:p>
        </w:tc>
        <w:tc>
          <w:tcPr>
            <w:tcW w:w="1418" w:type="dxa"/>
            <w:shd w:val="clear" w:color="auto" w:fill="auto"/>
          </w:tcPr>
          <w:p w14:paraId="428B6897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20 (0.14)</w:t>
            </w:r>
          </w:p>
        </w:tc>
        <w:tc>
          <w:tcPr>
            <w:tcW w:w="2246" w:type="dxa"/>
            <w:shd w:val="clear" w:color="auto" w:fill="auto"/>
          </w:tcPr>
          <w:p w14:paraId="793834D4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58 (0.041-0.074)</w:t>
            </w:r>
          </w:p>
        </w:tc>
        <w:tc>
          <w:tcPr>
            <w:tcW w:w="710" w:type="dxa"/>
            <w:shd w:val="clear" w:color="auto" w:fill="auto"/>
          </w:tcPr>
          <w:p w14:paraId="7C4FB042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5.4</w:t>
            </w:r>
          </w:p>
        </w:tc>
        <w:tc>
          <w:tcPr>
            <w:tcW w:w="993" w:type="dxa"/>
            <w:shd w:val="clear" w:color="auto" w:fill="auto"/>
          </w:tcPr>
          <w:p w14:paraId="1829CEF0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6306DC6D" w14:textId="77777777" w:rsidTr="00167CE5">
        <w:tc>
          <w:tcPr>
            <w:tcW w:w="0" w:type="auto"/>
            <w:shd w:val="clear" w:color="auto" w:fill="auto"/>
          </w:tcPr>
          <w:p w14:paraId="3D660684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Total hip</w:t>
            </w:r>
          </w:p>
        </w:tc>
        <w:tc>
          <w:tcPr>
            <w:tcW w:w="1477" w:type="dxa"/>
            <w:shd w:val="clear" w:color="auto" w:fill="auto"/>
          </w:tcPr>
          <w:p w14:paraId="0E14CC33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83 (0.13)</w:t>
            </w:r>
          </w:p>
        </w:tc>
        <w:tc>
          <w:tcPr>
            <w:tcW w:w="1418" w:type="dxa"/>
            <w:shd w:val="clear" w:color="auto" w:fill="auto"/>
          </w:tcPr>
          <w:p w14:paraId="4EEA76A0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39 (0.13)</w:t>
            </w:r>
          </w:p>
        </w:tc>
        <w:tc>
          <w:tcPr>
            <w:tcW w:w="2246" w:type="dxa"/>
            <w:shd w:val="clear" w:color="auto" w:fill="auto"/>
          </w:tcPr>
          <w:p w14:paraId="13D5B783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44 (0.028-0.060)</w:t>
            </w:r>
          </w:p>
        </w:tc>
        <w:tc>
          <w:tcPr>
            <w:tcW w:w="710" w:type="dxa"/>
            <w:shd w:val="clear" w:color="auto" w:fill="auto"/>
          </w:tcPr>
          <w:p w14:paraId="08EDD8D6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4.1</w:t>
            </w:r>
          </w:p>
        </w:tc>
        <w:tc>
          <w:tcPr>
            <w:tcW w:w="993" w:type="dxa"/>
            <w:shd w:val="clear" w:color="auto" w:fill="auto"/>
          </w:tcPr>
          <w:p w14:paraId="27A43EB8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67B67899" w14:textId="77777777" w:rsidTr="00167CE5">
        <w:tc>
          <w:tcPr>
            <w:tcW w:w="0" w:type="auto"/>
            <w:shd w:val="clear" w:color="auto" w:fill="auto"/>
          </w:tcPr>
          <w:p w14:paraId="19433BA9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 xml:space="preserve"> Spine</w:t>
            </w:r>
          </w:p>
        </w:tc>
        <w:tc>
          <w:tcPr>
            <w:tcW w:w="1477" w:type="dxa"/>
            <w:shd w:val="clear" w:color="auto" w:fill="auto"/>
          </w:tcPr>
          <w:p w14:paraId="435471C0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70 (0.12)</w:t>
            </w:r>
          </w:p>
        </w:tc>
        <w:tc>
          <w:tcPr>
            <w:tcW w:w="1418" w:type="dxa"/>
            <w:shd w:val="clear" w:color="auto" w:fill="auto"/>
          </w:tcPr>
          <w:p w14:paraId="199CA4CD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76 (0.13)</w:t>
            </w:r>
          </w:p>
        </w:tc>
        <w:tc>
          <w:tcPr>
            <w:tcW w:w="2246" w:type="dxa"/>
            <w:shd w:val="clear" w:color="auto" w:fill="auto"/>
          </w:tcPr>
          <w:p w14:paraId="296AFBFB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006 (-0.021-0.010)</w:t>
            </w:r>
          </w:p>
        </w:tc>
        <w:tc>
          <w:tcPr>
            <w:tcW w:w="710" w:type="dxa"/>
            <w:shd w:val="clear" w:color="auto" w:fill="auto"/>
          </w:tcPr>
          <w:p w14:paraId="085185CF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5</w:t>
            </w:r>
          </w:p>
        </w:tc>
        <w:tc>
          <w:tcPr>
            <w:tcW w:w="993" w:type="dxa"/>
            <w:shd w:val="clear" w:color="auto" w:fill="auto"/>
          </w:tcPr>
          <w:p w14:paraId="3A86FD76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471</w:t>
            </w:r>
          </w:p>
        </w:tc>
      </w:tr>
      <w:tr w:rsidR="00FE71CC" w:rsidRPr="00FE71CC" w14:paraId="7A20812D" w14:textId="77777777" w:rsidTr="00167CE5">
        <w:tc>
          <w:tcPr>
            <w:tcW w:w="0" w:type="auto"/>
            <w:shd w:val="clear" w:color="auto" w:fill="auto"/>
          </w:tcPr>
          <w:p w14:paraId="5E3D7287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 xml:space="preserve">      Total body</w:t>
            </w:r>
          </w:p>
        </w:tc>
        <w:tc>
          <w:tcPr>
            <w:tcW w:w="1477" w:type="dxa"/>
            <w:shd w:val="clear" w:color="auto" w:fill="auto"/>
          </w:tcPr>
          <w:p w14:paraId="765F82ED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186 (0.07)</w:t>
            </w:r>
          </w:p>
        </w:tc>
        <w:tc>
          <w:tcPr>
            <w:tcW w:w="1418" w:type="dxa"/>
            <w:shd w:val="clear" w:color="auto" w:fill="auto"/>
          </w:tcPr>
          <w:p w14:paraId="492EAECA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182 (0.8)</w:t>
            </w:r>
          </w:p>
        </w:tc>
        <w:tc>
          <w:tcPr>
            <w:tcW w:w="2246" w:type="dxa"/>
            <w:shd w:val="clear" w:color="auto" w:fill="auto"/>
          </w:tcPr>
          <w:p w14:paraId="1EF45C6B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05 (-0.005-0.014)</w:t>
            </w:r>
          </w:p>
        </w:tc>
        <w:tc>
          <w:tcPr>
            <w:tcW w:w="710" w:type="dxa"/>
            <w:shd w:val="clear" w:color="auto" w:fill="auto"/>
          </w:tcPr>
          <w:p w14:paraId="1F8A30F7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3</w:t>
            </w:r>
          </w:p>
        </w:tc>
        <w:tc>
          <w:tcPr>
            <w:tcW w:w="993" w:type="dxa"/>
            <w:shd w:val="clear" w:color="auto" w:fill="auto"/>
          </w:tcPr>
          <w:p w14:paraId="13854122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354</w:t>
            </w:r>
          </w:p>
        </w:tc>
      </w:tr>
      <w:tr w:rsidR="00FE71CC" w:rsidRPr="00FE71CC" w14:paraId="697D8636" w14:textId="77777777" w:rsidTr="00167CE5">
        <w:tc>
          <w:tcPr>
            <w:tcW w:w="0" w:type="auto"/>
            <w:shd w:val="clear" w:color="auto" w:fill="auto"/>
          </w:tcPr>
          <w:p w14:paraId="4C0894A8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 xml:space="preserve">      Head</w:t>
            </w:r>
          </w:p>
        </w:tc>
        <w:tc>
          <w:tcPr>
            <w:tcW w:w="1477" w:type="dxa"/>
            <w:shd w:val="clear" w:color="auto" w:fill="auto"/>
          </w:tcPr>
          <w:p w14:paraId="003BCDDF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345 (0.21)</w:t>
            </w:r>
          </w:p>
        </w:tc>
        <w:tc>
          <w:tcPr>
            <w:tcW w:w="1418" w:type="dxa"/>
            <w:shd w:val="clear" w:color="auto" w:fill="auto"/>
          </w:tcPr>
          <w:p w14:paraId="11559984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519 (0.25)</w:t>
            </w:r>
          </w:p>
        </w:tc>
        <w:tc>
          <w:tcPr>
            <w:tcW w:w="2246" w:type="dxa"/>
            <w:shd w:val="clear" w:color="auto" w:fill="auto"/>
          </w:tcPr>
          <w:p w14:paraId="1BEF0498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174 (-0.198-0.150)</w:t>
            </w:r>
          </w:p>
        </w:tc>
        <w:tc>
          <w:tcPr>
            <w:tcW w:w="710" w:type="dxa"/>
            <w:shd w:val="clear" w:color="auto" w:fill="auto"/>
          </w:tcPr>
          <w:p w14:paraId="3B90006F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6.9</w:t>
            </w:r>
          </w:p>
        </w:tc>
        <w:tc>
          <w:tcPr>
            <w:tcW w:w="993" w:type="dxa"/>
            <w:shd w:val="clear" w:color="auto" w:fill="auto"/>
          </w:tcPr>
          <w:p w14:paraId="1E6D7DBD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31E7E456" w14:textId="77777777" w:rsidTr="00167CE5">
        <w:tc>
          <w:tcPr>
            <w:tcW w:w="0" w:type="auto"/>
            <w:shd w:val="clear" w:color="auto" w:fill="auto"/>
          </w:tcPr>
          <w:p w14:paraId="0F92BB8F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77" w:type="dxa"/>
            <w:shd w:val="clear" w:color="auto" w:fill="auto"/>
          </w:tcPr>
          <w:p w14:paraId="0B320CAF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18" w:type="dxa"/>
            <w:shd w:val="clear" w:color="auto" w:fill="auto"/>
          </w:tcPr>
          <w:p w14:paraId="1A1D3DBD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2246" w:type="dxa"/>
            <w:shd w:val="clear" w:color="auto" w:fill="auto"/>
          </w:tcPr>
          <w:p w14:paraId="6ED63CEC" w14:textId="77777777" w:rsidR="005E051C" w:rsidRPr="00FE71CC" w:rsidRDefault="005E051C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2BEC0B98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19858264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US" w:eastAsia="en-US"/>
                <w14:ligatures w14:val="standardContextual"/>
              </w:rPr>
            </w:pPr>
          </w:p>
        </w:tc>
      </w:tr>
      <w:tr w:rsidR="00FE71CC" w:rsidRPr="00FE71CC" w14:paraId="00A49DEC" w14:textId="77777777" w:rsidTr="00D545ED">
        <w:tc>
          <w:tcPr>
            <w:tcW w:w="0" w:type="auto"/>
            <w:shd w:val="clear" w:color="auto" w:fill="F2F2F2" w:themeFill="background1" w:themeFillShade="F2"/>
          </w:tcPr>
          <w:p w14:paraId="282F7EF3" w14:textId="77777777" w:rsidR="005E051C" w:rsidRPr="00FE71CC" w:rsidRDefault="00A5198B" w:rsidP="005E051C">
            <w:pPr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  <w:t>13-24 months</w:t>
            </w:r>
          </w:p>
        </w:tc>
        <w:tc>
          <w:tcPr>
            <w:tcW w:w="1477" w:type="dxa"/>
            <w:shd w:val="clear" w:color="auto" w:fill="auto"/>
          </w:tcPr>
          <w:p w14:paraId="41260399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78</w:t>
            </w:r>
          </w:p>
        </w:tc>
        <w:tc>
          <w:tcPr>
            <w:tcW w:w="1418" w:type="dxa"/>
            <w:shd w:val="clear" w:color="auto" w:fill="auto"/>
          </w:tcPr>
          <w:p w14:paraId="6A64DDD2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78</w:t>
            </w:r>
          </w:p>
        </w:tc>
        <w:tc>
          <w:tcPr>
            <w:tcW w:w="2246" w:type="dxa"/>
            <w:shd w:val="clear" w:color="auto" w:fill="auto"/>
          </w:tcPr>
          <w:p w14:paraId="3A9EA7F1" w14:textId="77777777" w:rsidR="005E051C" w:rsidRPr="00FE71CC" w:rsidRDefault="005E051C" w:rsidP="005E051C">
            <w:pPr>
              <w:ind w:left="102" w:right="157"/>
              <w:jc w:val="right"/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739D9C8B" w14:textId="77777777" w:rsidR="005E051C" w:rsidRPr="00FE71CC" w:rsidRDefault="005E051C" w:rsidP="005E051C">
            <w:pPr>
              <w:jc w:val="right"/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008B7217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</w:tr>
      <w:tr w:rsidR="00FE71CC" w:rsidRPr="00FE71CC" w14:paraId="5094F5F6" w14:textId="77777777" w:rsidTr="00167CE5">
        <w:tc>
          <w:tcPr>
            <w:tcW w:w="0" w:type="auto"/>
            <w:shd w:val="clear" w:color="auto" w:fill="auto"/>
          </w:tcPr>
          <w:p w14:paraId="464B17BD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Fem Neck</w:t>
            </w:r>
          </w:p>
        </w:tc>
        <w:tc>
          <w:tcPr>
            <w:tcW w:w="1477" w:type="dxa"/>
            <w:shd w:val="clear" w:color="auto" w:fill="auto"/>
          </w:tcPr>
          <w:p w14:paraId="49DA8B0E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62 (0.11)</w:t>
            </w:r>
          </w:p>
        </w:tc>
        <w:tc>
          <w:tcPr>
            <w:tcW w:w="1418" w:type="dxa"/>
            <w:shd w:val="clear" w:color="auto" w:fill="auto"/>
          </w:tcPr>
          <w:p w14:paraId="60157E10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13 (0.11)</w:t>
            </w:r>
          </w:p>
        </w:tc>
        <w:tc>
          <w:tcPr>
            <w:tcW w:w="2246" w:type="dxa"/>
            <w:shd w:val="clear" w:color="auto" w:fill="auto"/>
          </w:tcPr>
          <w:p w14:paraId="33920DD2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48 (0.035-0.061)</w:t>
            </w:r>
          </w:p>
        </w:tc>
        <w:tc>
          <w:tcPr>
            <w:tcW w:w="710" w:type="dxa"/>
            <w:shd w:val="clear" w:color="auto" w:fill="auto"/>
          </w:tcPr>
          <w:p w14:paraId="0528FB3F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4.6</w:t>
            </w:r>
          </w:p>
        </w:tc>
        <w:tc>
          <w:tcPr>
            <w:tcW w:w="993" w:type="dxa"/>
            <w:shd w:val="clear" w:color="auto" w:fill="auto"/>
          </w:tcPr>
          <w:p w14:paraId="103B5E15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128ADE60" w14:textId="77777777" w:rsidTr="00167CE5">
        <w:tc>
          <w:tcPr>
            <w:tcW w:w="0" w:type="auto"/>
            <w:shd w:val="clear" w:color="auto" w:fill="auto"/>
          </w:tcPr>
          <w:p w14:paraId="7DACD041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Total hip</w:t>
            </w:r>
          </w:p>
        </w:tc>
        <w:tc>
          <w:tcPr>
            <w:tcW w:w="1477" w:type="dxa"/>
            <w:shd w:val="clear" w:color="auto" w:fill="auto"/>
          </w:tcPr>
          <w:p w14:paraId="69BE5169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65 (0.12)</w:t>
            </w:r>
          </w:p>
        </w:tc>
        <w:tc>
          <w:tcPr>
            <w:tcW w:w="1418" w:type="dxa"/>
            <w:shd w:val="clear" w:color="auto" w:fill="auto"/>
          </w:tcPr>
          <w:p w14:paraId="45461677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25 (0.12)</w:t>
            </w:r>
          </w:p>
        </w:tc>
        <w:tc>
          <w:tcPr>
            <w:tcW w:w="2246" w:type="dxa"/>
            <w:shd w:val="clear" w:color="auto" w:fill="auto"/>
          </w:tcPr>
          <w:p w14:paraId="2CD8AD98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40 (0.026-0.055)</w:t>
            </w:r>
          </w:p>
        </w:tc>
        <w:tc>
          <w:tcPr>
            <w:tcW w:w="710" w:type="dxa"/>
            <w:shd w:val="clear" w:color="auto" w:fill="auto"/>
          </w:tcPr>
          <w:p w14:paraId="0F887C4F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3.8</w:t>
            </w:r>
          </w:p>
        </w:tc>
        <w:tc>
          <w:tcPr>
            <w:tcW w:w="993" w:type="dxa"/>
            <w:shd w:val="clear" w:color="auto" w:fill="auto"/>
          </w:tcPr>
          <w:p w14:paraId="02159F3F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73840889" w14:textId="77777777" w:rsidTr="00167CE5">
        <w:tc>
          <w:tcPr>
            <w:tcW w:w="0" w:type="auto"/>
            <w:shd w:val="clear" w:color="auto" w:fill="auto"/>
          </w:tcPr>
          <w:p w14:paraId="7481BBFA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 xml:space="preserve"> Spine</w:t>
            </w:r>
          </w:p>
        </w:tc>
        <w:tc>
          <w:tcPr>
            <w:tcW w:w="1477" w:type="dxa"/>
            <w:shd w:val="clear" w:color="auto" w:fill="auto"/>
          </w:tcPr>
          <w:p w14:paraId="30155205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62 (0.13)</w:t>
            </w:r>
          </w:p>
        </w:tc>
        <w:tc>
          <w:tcPr>
            <w:tcW w:w="1418" w:type="dxa"/>
            <w:shd w:val="clear" w:color="auto" w:fill="auto"/>
          </w:tcPr>
          <w:p w14:paraId="3CF84862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69 (0.13)</w:t>
            </w:r>
          </w:p>
        </w:tc>
        <w:tc>
          <w:tcPr>
            <w:tcW w:w="2246" w:type="dxa"/>
            <w:shd w:val="clear" w:color="auto" w:fill="auto"/>
          </w:tcPr>
          <w:p w14:paraId="1BFDA4C8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007 (-0.021-0.007)</w:t>
            </w:r>
          </w:p>
        </w:tc>
        <w:tc>
          <w:tcPr>
            <w:tcW w:w="710" w:type="dxa"/>
            <w:shd w:val="clear" w:color="auto" w:fill="auto"/>
          </w:tcPr>
          <w:p w14:paraId="6CA74394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6</w:t>
            </w:r>
          </w:p>
        </w:tc>
        <w:tc>
          <w:tcPr>
            <w:tcW w:w="993" w:type="dxa"/>
            <w:shd w:val="clear" w:color="auto" w:fill="auto"/>
          </w:tcPr>
          <w:p w14:paraId="67D86413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332</w:t>
            </w:r>
          </w:p>
        </w:tc>
      </w:tr>
      <w:tr w:rsidR="00FE71CC" w:rsidRPr="00FE71CC" w14:paraId="7C909141" w14:textId="77777777" w:rsidTr="00167CE5">
        <w:tc>
          <w:tcPr>
            <w:tcW w:w="0" w:type="auto"/>
            <w:shd w:val="clear" w:color="auto" w:fill="auto"/>
          </w:tcPr>
          <w:p w14:paraId="2B487598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Total body</w:t>
            </w:r>
          </w:p>
        </w:tc>
        <w:tc>
          <w:tcPr>
            <w:tcW w:w="1477" w:type="dxa"/>
            <w:shd w:val="clear" w:color="auto" w:fill="auto"/>
          </w:tcPr>
          <w:p w14:paraId="15D40B95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169 (0.07)</w:t>
            </w:r>
          </w:p>
        </w:tc>
        <w:tc>
          <w:tcPr>
            <w:tcW w:w="1418" w:type="dxa"/>
            <w:shd w:val="clear" w:color="auto" w:fill="auto"/>
          </w:tcPr>
          <w:p w14:paraId="02CD11EC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165 (0.09)</w:t>
            </w:r>
          </w:p>
        </w:tc>
        <w:tc>
          <w:tcPr>
            <w:tcW w:w="2246" w:type="dxa"/>
            <w:shd w:val="clear" w:color="auto" w:fill="auto"/>
          </w:tcPr>
          <w:p w14:paraId="10354675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04 (-0.006-0.014)</w:t>
            </w:r>
          </w:p>
        </w:tc>
        <w:tc>
          <w:tcPr>
            <w:tcW w:w="710" w:type="dxa"/>
            <w:shd w:val="clear" w:color="auto" w:fill="auto"/>
          </w:tcPr>
          <w:p w14:paraId="66DCA110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3</w:t>
            </w:r>
          </w:p>
        </w:tc>
        <w:tc>
          <w:tcPr>
            <w:tcW w:w="993" w:type="dxa"/>
            <w:shd w:val="clear" w:color="auto" w:fill="auto"/>
          </w:tcPr>
          <w:p w14:paraId="391BDA40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438</w:t>
            </w:r>
          </w:p>
        </w:tc>
      </w:tr>
      <w:tr w:rsidR="00FE71CC" w:rsidRPr="00FE71CC" w14:paraId="260EE399" w14:textId="77777777" w:rsidTr="00167CE5">
        <w:tc>
          <w:tcPr>
            <w:tcW w:w="0" w:type="auto"/>
            <w:shd w:val="clear" w:color="auto" w:fill="auto"/>
          </w:tcPr>
          <w:p w14:paraId="512159CE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Head</w:t>
            </w:r>
          </w:p>
        </w:tc>
        <w:tc>
          <w:tcPr>
            <w:tcW w:w="1477" w:type="dxa"/>
            <w:shd w:val="clear" w:color="auto" w:fill="auto"/>
          </w:tcPr>
          <w:p w14:paraId="077F22F5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282 (0.20)</w:t>
            </w:r>
          </w:p>
        </w:tc>
        <w:tc>
          <w:tcPr>
            <w:tcW w:w="1418" w:type="dxa"/>
            <w:shd w:val="clear" w:color="auto" w:fill="auto"/>
          </w:tcPr>
          <w:p w14:paraId="336CD2CB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471 (0.27)</w:t>
            </w:r>
          </w:p>
        </w:tc>
        <w:tc>
          <w:tcPr>
            <w:tcW w:w="2246" w:type="dxa"/>
            <w:shd w:val="clear" w:color="auto" w:fill="auto"/>
          </w:tcPr>
          <w:p w14:paraId="70DF7BA7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189 (-0.215-0.164)</w:t>
            </w:r>
          </w:p>
        </w:tc>
        <w:tc>
          <w:tcPr>
            <w:tcW w:w="710" w:type="dxa"/>
            <w:shd w:val="clear" w:color="auto" w:fill="auto"/>
          </w:tcPr>
          <w:p w14:paraId="4897A191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7.6</w:t>
            </w:r>
          </w:p>
        </w:tc>
        <w:tc>
          <w:tcPr>
            <w:tcW w:w="993" w:type="dxa"/>
            <w:shd w:val="clear" w:color="auto" w:fill="auto"/>
          </w:tcPr>
          <w:p w14:paraId="7C1E00BA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05153001" w14:textId="77777777" w:rsidTr="00167CE5">
        <w:tc>
          <w:tcPr>
            <w:tcW w:w="0" w:type="auto"/>
            <w:shd w:val="clear" w:color="auto" w:fill="auto"/>
          </w:tcPr>
          <w:p w14:paraId="243E1A28" w14:textId="77777777" w:rsidR="005E051C" w:rsidRPr="00FE71CC" w:rsidRDefault="005E051C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77" w:type="dxa"/>
            <w:shd w:val="clear" w:color="auto" w:fill="auto"/>
          </w:tcPr>
          <w:p w14:paraId="7D7E457F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18" w:type="dxa"/>
            <w:shd w:val="clear" w:color="auto" w:fill="auto"/>
          </w:tcPr>
          <w:p w14:paraId="703D1896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2246" w:type="dxa"/>
            <w:shd w:val="clear" w:color="auto" w:fill="auto"/>
          </w:tcPr>
          <w:p w14:paraId="72E531A5" w14:textId="77777777" w:rsidR="005E051C" w:rsidRPr="00FE71CC" w:rsidRDefault="005E051C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5DAE6A38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072DDA1D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US" w:eastAsia="en-US"/>
                <w14:ligatures w14:val="standardContextual"/>
              </w:rPr>
            </w:pPr>
          </w:p>
        </w:tc>
      </w:tr>
      <w:tr w:rsidR="00FE71CC" w:rsidRPr="00FE71CC" w14:paraId="7ADDE007" w14:textId="77777777" w:rsidTr="00D545ED">
        <w:tc>
          <w:tcPr>
            <w:tcW w:w="0" w:type="auto"/>
            <w:shd w:val="clear" w:color="auto" w:fill="F2F2F2" w:themeFill="background1" w:themeFillShade="F2"/>
          </w:tcPr>
          <w:p w14:paraId="18DF42F3" w14:textId="77777777" w:rsidR="005E051C" w:rsidRPr="00FE71CC" w:rsidRDefault="00A5198B" w:rsidP="005E051C">
            <w:pPr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/>
                <w:sz w:val="20"/>
                <w:lang w:val="en-GB" w:eastAsia="en-US"/>
                <w14:ligatures w14:val="standardContextual"/>
              </w:rPr>
              <w:t>≥25 months</w:t>
            </w:r>
          </w:p>
        </w:tc>
        <w:tc>
          <w:tcPr>
            <w:tcW w:w="1477" w:type="dxa"/>
            <w:shd w:val="clear" w:color="auto" w:fill="auto"/>
          </w:tcPr>
          <w:p w14:paraId="48181AAD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249</w:t>
            </w:r>
          </w:p>
        </w:tc>
        <w:tc>
          <w:tcPr>
            <w:tcW w:w="1418" w:type="dxa"/>
            <w:shd w:val="clear" w:color="auto" w:fill="auto"/>
          </w:tcPr>
          <w:p w14:paraId="5FC433BD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247</w:t>
            </w:r>
          </w:p>
        </w:tc>
        <w:tc>
          <w:tcPr>
            <w:tcW w:w="2246" w:type="dxa"/>
            <w:shd w:val="clear" w:color="auto" w:fill="auto"/>
          </w:tcPr>
          <w:p w14:paraId="0501D226" w14:textId="77777777" w:rsidR="005E051C" w:rsidRPr="00FE71CC" w:rsidRDefault="005E051C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31E7B247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20AF29A8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US" w:eastAsia="en-US"/>
                <w14:ligatures w14:val="standardContextual"/>
              </w:rPr>
            </w:pPr>
          </w:p>
        </w:tc>
      </w:tr>
      <w:tr w:rsidR="00FE71CC" w:rsidRPr="00FE71CC" w14:paraId="31A38804" w14:textId="77777777" w:rsidTr="00167CE5">
        <w:tc>
          <w:tcPr>
            <w:tcW w:w="0" w:type="auto"/>
            <w:shd w:val="clear" w:color="auto" w:fill="auto"/>
          </w:tcPr>
          <w:p w14:paraId="2CE8701E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Fem Neck</w:t>
            </w:r>
          </w:p>
        </w:tc>
        <w:tc>
          <w:tcPr>
            <w:tcW w:w="1477" w:type="dxa"/>
            <w:shd w:val="clear" w:color="auto" w:fill="auto"/>
          </w:tcPr>
          <w:p w14:paraId="6C22073D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51 (0.12)</w:t>
            </w:r>
          </w:p>
        </w:tc>
        <w:tc>
          <w:tcPr>
            <w:tcW w:w="1418" w:type="dxa"/>
            <w:shd w:val="clear" w:color="auto" w:fill="auto"/>
          </w:tcPr>
          <w:p w14:paraId="707C8EEA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30 (0.12)</w:t>
            </w:r>
          </w:p>
        </w:tc>
        <w:tc>
          <w:tcPr>
            <w:tcW w:w="2246" w:type="dxa"/>
            <w:shd w:val="clear" w:color="auto" w:fill="auto"/>
          </w:tcPr>
          <w:p w14:paraId="7583AC9A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21 (0.012-0.030)</w:t>
            </w:r>
          </w:p>
        </w:tc>
        <w:tc>
          <w:tcPr>
            <w:tcW w:w="710" w:type="dxa"/>
            <w:shd w:val="clear" w:color="auto" w:fill="auto"/>
          </w:tcPr>
          <w:p w14:paraId="57818B0D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2.0</w:t>
            </w:r>
          </w:p>
        </w:tc>
        <w:tc>
          <w:tcPr>
            <w:tcW w:w="993" w:type="dxa"/>
            <w:shd w:val="clear" w:color="auto" w:fill="auto"/>
          </w:tcPr>
          <w:p w14:paraId="1FC05C59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08A1B07C" w14:textId="77777777" w:rsidTr="00167CE5">
        <w:tc>
          <w:tcPr>
            <w:tcW w:w="0" w:type="auto"/>
            <w:shd w:val="clear" w:color="auto" w:fill="auto"/>
          </w:tcPr>
          <w:p w14:paraId="69A5D871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Total hip</w:t>
            </w:r>
          </w:p>
        </w:tc>
        <w:tc>
          <w:tcPr>
            <w:tcW w:w="1477" w:type="dxa"/>
            <w:shd w:val="clear" w:color="auto" w:fill="auto"/>
          </w:tcPr>
          <w:p w14:paraId="1A6D62D6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63 (0.12)</w:t>
            </w:r>
          </w:p>
        </w:tc>
        <w:tc>
          <w:tcPr>
            <w:tcW w:w="1418" w:type="dxa"/>
            <w:shd w:val="clear" w:color="auto" w:fill="auto"/>
          </w:tcPr>
          <w:p w14:paraId="717561EA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45 (0.12)</w:t>
            </w:r>
          </w:p>
        </w:tc>
        <w:tc>
          <w:tcPr>
            <w:tcW w:w="2246" w:type="dxa"/>
            <w:shd w:val="clear" w:color="auto" w:fill="auto"/>
          </w:tcPr>
          <w:p w14:paraId="3F3A345C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18 (0.010-0.026)</w:t>
            </w:r>
          </w:p>
        </w:tc>
        <w:tc>
          <w:tcPr>
            <w:tcW w:w="710" w:type="dxa"/>
            <w:shd w:val="clear" w:color="auto" w:fill="auto"/>
          </w:tcPr>
          <w:p w14:paraId="36F78C0F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1.7</w:t>
            </w:r>
          </w:p>
        </w:tc>
        <w:tc>
          <w:tcPr>
            <w:tcW w:w="993" w:type="dxa"/>
            <w:shd w:val="clear" w:color="auto" w:fill="auto"/>
          </w:tcPr>
          <w:p w14:paraId="51C4DEBC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215F46D2" w14:textId="77777777" w:rsidTr="00167CE5">
        <w:tc>
          <w:tcPr>
            <w:tcW w:w="0" w:type="auto"/>
            <w:shd w:val="clear" w:color="auto" w:fill="auto"/>
          </w:tcPr>
          <w:p w14:paraId="3DFC44E3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 xml:space="preserve"> Spine</w:t>
            </w:r>
          </w:p>
        </w:tc>
        <w:tc>
          <w:tcPr>
            <w:tcW w:w="1477" w:type="dxa"/>
            <w:shd w:val="clear" w:color="auto" w:fill="auto"/>
          </w:tcPr>
          <w:p w14:paraId="11EB8904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35 (0.14)</w:t>
            </w:r>
          </w:p>
        </w:tc>
        <w:tc>
          <w:tcPr>
            <w:tcW w:w="1418" w:type="dxa"/>
            <w:shd w:val="clear" w:color="auto" w:fill="auto"/>
          </w:tcPr>
          <w:p w14:paraId="13F41C0C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60 (0.14)</w:t>
            </w:r>
          </w:p>
        </w:tc>
        <w:tc>
          <w:tcPr>
            <w:tcW w:w="2246" w:type="dxa"/>
            <w:shd w:val="clear" w:color="auto" w:fill="auto"/>
          </w:tcPr>
          <w:p w14:paraId="16E4B7AD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025 (-0.032-0.017)</w:t>
            </w:r>
          </w:p>
        </w:tc>
        <w:tc>
          <w:tcPr>
            <w:tcW w:w="710" w:type="dxa"/>
            <w:shd w:val="clear" w:color="auto" w:fill="auto"/>
          </w:tcPr>
          <w:p w14:paraId="5F672DFB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0</w:t>
            </w:r>
          </w:p>
        </w:tc>
        <w:tc>
          <w:tcPr>
            <w:tcW w:w="993" w:type="dxa"/>
            <w:shd w:val="clear" w:color="auto" w:fill="auto"/>
          </w:tcPr>
          <w:p w14:paraId="145BD0A0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5ED7AA83" w14:textId="77777777" w:rsidTr="00167CE5">
        <w:tc>
          <w:tcPr>
            <w:tcW w:w="0" w:type="auto"/>
            <w:shd w:val="clear" w:color="auto" w:fill="auto"/>
          </w:tcPr>
          <w:p w14:paraId="5F2C9EB5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Total body</w:t>
            </w:r>
          </w:p>
        </w:tc>
        <w:tc>
          <w:tcPr>
            <w:tcW w:w="1477" w:type="dxa"/>
            <w:shd w:val="clear" w:color="auto" w:fill="auto"/>
          </w:tcPr>
          <w:p w14:paraId="4DD17D57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169 (0.07)</w:t>
            </w:r>
          </w:p>
        </w:tc>
        <w:tc>
          <w:tcPr>
            <w:tcW w:w="1418" w:type="dxa"/>
            <w:shd w:val="clear" w:color="auto" w:fill="auto"/>
          </w:tcPr>
          <w:p w14:paraId="78C2488C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180 (0.09)</w:t>
            </w:r>
          </w:p>
        </w:tc>
        <w:tc>
          <w:tcPr>
            <w:tcW w:w="2246" w:type="dxa"/>
            <w:shd w:val="clear" w:color="auto" w:fill="auto"/>
          </w:tcPr>
          <w:p w14:paraId="506609CF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011 (-0.15-0.006)</w:t>
            </w:r>
          </w:p>
        </w:tc>
        <w:tc>
          <w:tcPr>
            <w:tcW w:w="710" w:type="dxa"/>
            <w:shd w:val="clear" w:color="auto" w:fill="auto"/>
          </w:tcPr>
          <w:p w14:paraId="75933A37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9</w:t>
            </w:r>
          </w:p>
        </w:tc>
        <w:tc>
          <w:tcPr>
            <w:tcW w:w="993" w:type="dxa"/>
            <w:shd w:val="clear" w:color="auto" w:fill="auto"/>
          </w:tcPr>
          <w:p w14:paraId="2C2D3F07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4E8EA420" w14:textId="77777777" w:rsidTr="00167CE5">
        <w:tc>
          <w:tcPr>
            <w:tcW w:w="0" w:type="auto"/>
            <w:shd w:val="clear" w:color="auto" w:fill="auto"/>
          </w:tcPr>
          <w:p w14:paraId="12B53B8F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Head</w:t>
            </w:r>
          </w:p>
        </w:tc>
        <w:tc>
          <w:tcPr>
            <w:tcW w:w="1477" w:type="dxa"/>
            <w:shd w:val="clear" w:color="auto" w:fill="auto"/>
          </w:tcPr>
          <w:p w14:paraId="4DBA99DE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275 (0.23)</w:t>
            </w:r>
          </w:p>
        </w:tc>
        <w:tc>
          <w:tcPr>
            <w:tcW w:w="1418" w:type="dxa"/>
            <w:shd w:val="clear" w:color="auto" w:fill="auto"/>
          </w:tcPr>
          <w:p w14:paraId="0AADA6FA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478 (0.26)</w:t>
            </w:r>
          </w:p>
        </w:tc>
        <w:tc>
          <w:tcPr>
            <w:tcW w:w="2246" w:type="dxa"/>
            <w:shd w:val="clear" w:color="auto" w:fill="auto"/>
          </w:tcPr>
          <w:p w14:paraId="42EB89AE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203 (-0.216-0.190)</w:t>
            </w:r>
          </w:p>
        </w:tc>
        <w:tc>
          <w:tcPr>
            <w:tcW w:w="710" w:type="dxa"/>
            <w:shd w:val="clear" w:color="auto" w:fill="auto"/>
          </w:tcPr>
          <w:p w14:paraId="610DAF47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8.2</w:t>
            </w:r>
          </w:p>
        </w:tc>
        <w:tc>
          <w:tcPr>
            <w:tcW w:w="993" w:type="dxa"/>
            <w:shd w:val="clear" w:color="auto" w:fill="auto"/>
          </w:tcPr>
          <w:p w14:paraId="650A132D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1A106F70" w14:textId="77777777" w:rsidTr="00167CE5">
        <w:tc>
          <w:tcPr>
            <w:tcW w:w="0" w:type="auto"/>
            <w:shd w:val="clear" w:color="auto" w:fill="auto"/>
          </w:tcPr>
          <w:p w14:paraId="513B465A" w14:textId="77777777" w:rsidR="005E051C" w:rsidRPr="00FE71CC" w:rsidRDefault="005E051C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77" w:type="dxa"/>
            <w:shd w:val="clear" w:color="auto" w:fill="auto"/>
          </w:tcPr>
          <w:p w14:paraId="6A06C5A8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18" w:type="dxa"/>
            <w:shd w:val="clear" w:color="auto" w:fill="auto"/>
          </w:tcPr>
          <w:p w14:paraId="20D9AB81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2246" w:type="dxa"/>
            <w:shd w:val="clear" w:color="auto" w:fill="auto"/>
          </w:tcPr>
          <w:p w14:paraId="599535CD" w14:textId="77777777" w:rsidR="005E051C" w:rsidRPr="00FE71CC" w:rsidRDefault="005E051C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4C3DCD51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79FA8014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US" w:eastAsia="en-US"/>
                <w14:ligatures w14:val="standardContextual"/>
              </w:rPr>
            </w:pPr>
          </w:p>
        </w:tc>
      </w:tr>
      <w:tr w:rsidR="00FE71CC" w:rsidRPr="00FE71CC" w14:paraId="449DBCBB" w14:textId="77777777" w:rsidTr="00D545ED">
        <w:tc>
          <w:tcPr>
            <w:tcW w:w="0" w:type="auto"/>
            <w:shd w:val="clear" w:color="auto" w:fill="F2F2F2" w:themeFill="background1" w:themeFillShade="F2"/>
          </w:tcPr>
          <w:p w14:paraId="038FCC05" w14:textId="77777777" w:rsidR="005E051C" w:rsidRPr="00FE71CC" w:rsidRDefault="00A5198B" w:rsidP="005E051C">
            <w:pPr>
              <w:rPr>
                <w:rFonts w:eastAsia="Aptos"/>
                <w:b/>
                <w:b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 w:cs="Arial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Non-lactating</w:t>
            </w:r>
          </w:p>
        </w:tc>
        <w:tc>
          <w:tcPr>
            <w:tcW w:w="1477" w:type="dxa"/>
            <w:shd w:val="clear" w:color="auto" w:fill="auto"/>
          </w:tcPr>
          <w:p w14:paraId="3E92955D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36</w:t>
            </w:r>
          </w:p>
        </w:tc>
        <w:tc>
          <w:tcPr>
            <w:tcW w:w="1418" w:type="dxa"/>
            <w:shd w:val="clear" w:color="auto" w:fill="auto"/>
          </w:tcPr>
          <w:p w14:paraId="1878D772" w14:textId="77777777" w:rsidR="005E051C" w:rsidRPr="00FE71CC" w:rsidRDefault="00A5198B" w:rsidP="005E051C">
            <w:pPr>
              <w:jc w:val="center"/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bCs/>
                <w:i/>
                <w:iCs/>
                <w:sz w:val="20"/>
                <w:lang w:val="en-GB" w:eastAsia="en-US"/>
                <w14:ligatures w14:val="standardContextual"/>
              </w:rPr>
              <w:t>n=28</w:t>
            </w:r>
          </w:p>
        </w:tc>
        <w:tc>
          <w:tcPr>
            <w:tcW w:w="2246" w:type="dxa"/>
            <w:shd w:val="clear" w:color="auto" w:fill="auto"/>
          </w:tcPr>
          <w:p w14:paraId="6EEDEEE7" w14:textId="77777777" w:rsidR="005E051C" w:rsidRPr="00FE71CC" w:rsidRDefault="005E051C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shd w:val="clear" w:color="auto" w:fill="auto"/>
          </w:tcPr>
          <w:p w14:paraId="38F3007D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5D669CE4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US" w:eastAsia="en-US"/>
                <w14:ligatures w14:val="standardContextual"/>
              </w:rPr>
            </w:pPr>
          </w:p>
        </w:tc>
      </w:tr>
      <w:tr w:rsidR="00FE71CC" w:rsidRPr="00FE71CC" w14:paraId="1F01DFCB" w14:textId="77777777" w:rsidTr="00167CE5">
        <w:tc>
          <w:tcPr>
            <w:tcW w:w="0" w:type="auto"/>
            <w:shd w:val="clear" w:color="auto" w:fill="auto"/>
          </w:tcPr>
          <w:p w14:paraId="725E2CF8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Fem Neck</w:t>
            </w:r>
          </w:p>
        </w:tc>
        <w:tc>
          <w:tcPr>
            <w:tcW w:w="1477" w:type="dxa"/>
            <w:shd w:val="clear" w:color="auto" w:fill="auto"/>
          </w:tcPr>
          <w:p w14:paraId="21F01A89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60 (0.14)</w:t>
            </w:r>
          </w:p>
        </w:tc>
        <w:tc>
          <w:tcPr>
            <w:tcW w:w="1418" w:type="dxa"/>
            <w:shd w:val="clear" w:color="auto" w:fill="auto"/>
          </w:tcPr>
          <w:p w14:paraId="1336B7BD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29 (0.11)</w:t>
            </w:r>
          </w:p>
        </w:tc>
        <w:tc>
          <w:tcPr>
            <w:tcW w:w="2246" w:type="dxa"/>
            <w:shd w:val="clear" w:color="auto" w:fill="auto"/>
          </w:tcPr>
          <w:p w14:paraId="35338974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32 (0.007-0.057)</w:t>
            </w:r>
          </w:p>
        </w:tc>
        <w:tc>
          <w:tcPr>
            <w:tcW w:w="710" w:type="dxa"/>
            <w:shd w:val="clear" w:color="auto" w:fill="auto"/>
          </w:tcPr>
          <w:p w14:paraId="152CFF09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2.9</w:t>
            </w:r>
          </w:p>
        </w:tc>
        <w:tc>
          <w:tcPr>
            <w:tcW w:w="993" w:type="dxa"/>
            <w:shd w:val="clear" w:color="auto" w:fill="auto"/>
          </w:tcPr>
          <w:p w14:paraId="7A40B237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0.015</w:t>
            </w:r>
          </w:p>
        </w:tc>
      </w:tr>
      <w:tr w:rsidR="00FE71CC" w:rsidRPr="00FE71CC" w14:paraId="300A8D1F" w14:textId="77777777" w:rsidTr="00167CE5">
        <w:tc>
          <w:tcPr>
            <w:tcW w:w="0" w:type="auto"/>
            <w:shd w:val="clear" w:color="auto" w:fill="auto"/>
          </w:tcPr>
          <w:p w14:paraId="25F3334F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Total hip</w:t>
            </w:r>
          </w:p>
        </w:tc>
        <w:tc>
          <w:tcPr>
            <w:tcW w:w="1477" w:type="dxa"/>
            <w:shd w:val="clear" w:color="auto" w:fill="auto"/>
          </w:tcPr>
          <w:p w14:paraId="7E0418E4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78 (0.11)</w:t>
            </w:r>
          </w:p>
        </w:tc>
        <w:tc>
          <w:tcPr>
            <w:tcW w:w="1418" w:type="dxa"/>
            <w:shd w:val="clear" w:color="auto" w:fill="auto"/>
          </w:tcPr>
          <w:p w14:paraId="7E3BCFB2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058 (0.12)</w:t>
            </w:r>
          </w:p>
        </w:tc>
        <w:tc>
          <w:tcPr>
            <w:tcW w:w="2246" w:type="dxa"/>
            <w:shd w:val="clear" w:color="auto" w:fill="auto"/>
          </w:tcPr>
          <w:p w14:paraId="579BDD05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019 (-0.004-0.043)</w:t>
            </w:r>
          </w:p>
        </w:tc>
        <w:tc>
          <w:tcPr>
            <w:tcW w:w="710" w:type="dxa"/>
            <w:shd w:val="clear" w:color="auto" w:fill="auto"/>
          </w:tcPr>
          <w:p w14:paraId="117ADE50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1.9</w:t>
            </w:r>
          </w:p>
        </w:tc>
        <w:tc>
          <w:tcPr>
            <w:tcW w:w="993" w:type="dxa"/>
            <w:shd w:val="clear" w:color="auto" w:fill="auto"/>
          </w:tcPr>
          <w:p w14:paraId="31AF6035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101</w:t>
            </w:r>
          </w:p>
        </w:tc>
      </w:tr>
      <w:tr w:rsidR="00FE71CC" w:rsidRPr="00FE71CC" w14:paraId="31242CF3" w14:textId="77777777" w:rsidTr="00167CE5">
        <w:tc>
          <w:tcPr>
            <w:tcW w:w="0" w:type="auto"/>
            <w:shd w:val="clear" w:color="auto" w:fill="auto"/>
          </w:tcPr>
          <w:p w14:paraId="1FD4BD20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 xml:space="preserve"> Spine</w:t>
            </w:r>
          </w:p>
        </w:tc>
        <w:tc>
          <w:tcPr>
            <w:tcW w:w="1477" w:type="dxa"/>
            <w:shd w:val="clear" w:color="auto" w:fill="auto"/>
          </w:tcPr>
          <w:p w14:paraId="3F682674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34 (0.11)</w:t>
            </w:r>
          </w:p>
        </w:tc>
        <w:tc>
          <w:tcPr>
            <w:tcW w:w="1418" w:type="dxa"/>
            <w:shd w:val="clear" w:color="auto" w:fill="auto"/>
          </w:tcPr>
          <w:p w14:paraId="199801F7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43 (0.11)</w:t>
            </w:r>
          </w:p>
        </w:tc>
        <w:tc>
          <w:tcPr>
            <w:tcW w:w="2246" w:type="dxa"/>
            <w:shd w:val="clear" w:color="auto" w:fill="auto"/>
          </w:tcPr>
          <w:p w14:paraId="779021B1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010 (-0.032-0.013)</w:t>
            </w:r>
          </w:p>
        </w:tc>
        <w:tc>
          <w:tcPr>
            <w:tcW w:w="710" w:type="dxa"/>
            <w:shd w:val="clear" w:color="auto" w:fill="auto"/>
          </w:tcPr>
          <w:p w14:paraId="6F696FA5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7</w:t>
            </w:r>
          </w:p>
        </w:tc>
        <w:tc>
          <w:tcPr>
            <w:tcW w:w="993" w:type="dxa"/>
            <w:shd w:val="clear" w:color="auto" w:fill="auto"/>
          </w:tcPr>
          <w:p w14:paraId="3AECFFF5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407</w:t>
            </w:r>
          </w:p>
        </w:tc>
      </w:tr>
      <w:tr w:rsidR="00FE71CC" w:rsidRPr="00FE71CC" w14:paraId="1845F134" w14:textId="77777777" w:rsidTr="00167CE5">
        <w:tc>
          <w:tcPr>
            <w:tcW w:w="0" w:type="auto"/>
            <w:shd w:val="clear" w:color="auto" w:fill="auto"/>
          </w:tcPr>
          <w:p w14:paraId="53DD430A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Total body</w:t>
            </w:r>
          </w:p>
        </w:tc>
        <w:tc>
          <w:tcPr>
            <w:tcW w:w="1477" w:type="dxa"/>
            <w:shd w:val="clear" w:color="auto" w:fill="auto"/>
          </w:tcPr>
          <w:p w14:paraId="6A61AB86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190 (0.07)</w:t>
            </w:r>
          </w:p>
        </w:tc>
        <w:tc>
          <w:tcPr>
            <w:tcW w:w="1418" w:type="dxa"/>
            <w:shd w:val="clear" w:color="auto" w:fill="auto"/>
          </w:tcPr>
          <w:p w14:paraId="3FFE2C2A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212 (0.08)</w:t>
            </w:r>
          </w:p>
        </w:tc>
        <w:tc>
          <w:tcPr>
            <w:tcW w:w="2246" w:type="dxa"/>
            <w:shd w:val="clear" w:color="auto" w:fill="auto"/>
          </w:tcPr>
          <w:p w14:paraId="14F12419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0.023 (-0.034-0.011)</w:t>
            </w:r>
          </w:p>
        </w:tc>
        <w:tc>
          <w:tcPr>
            <w:tcW w:w="710" w:type="dxa"/>
            <w:shd w:val="clear" w:color="auto" w:fill="auto"/>
          </w:tcPr>
          <w:p w14:paraId="02028896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1.8</w:t>
            </w:r>
          </w:p>
        </w:tc>
        <w:tc>
          <w:tcPr>
            <w:tcW w:w="993" w:type="dxa"/>
            <w:shd w:val="clear" w:color="auto" w:fill="auto"/>
          </w:tcPr>
          <w:p w14:paraId="363E8A21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4A845BC3" w14:textId="77777777" w:rsidTr="00167CE5">
        <w:tc>
          <w:tcPr>
            <w:tcW w:w="0" w:type="auto"/>
            <w:shd w:val="clear" w:color="auto" w:fill="auto"/>
          </w:tcPr>
          <w:p w14:paraId="4E4320DF" w14:textId="77777777" w:rsidR="005E051C" w:rsidRPr="00FE71CC" w:rsidRDefault="00A5198B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Head</w:t>
            </w:r>
          </w:p>
        </w:tc>
        <w:tc>
          <w:tcPr>
            <w:tcW w:w="1477" w:type="dxa"/>
            <w:shd w:val="clear" w:color="auto" w:fill="auto"/>
          </w:tcPr>
          <w:p w14:paraId="0050E1B5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351 (0.22)</w:t>
            </w:r>
          </w:p>
        </w:tc>
        <w:tc>
          <w:tcPr>
            <w:tcW w:w="1418" w:type="dxa"/>
            <w:shd w:val="clear" w:color="auto" w:fill="auto"/>
          </w:tcPr>
          <w:p w14:paraId="39EF964D" w14:textId="77777777" w:rsidR="005E051C" w:rsidRPr="00FE71CC" w:rsidRDefault="00A5198B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2.594 (0.23)</w:t>
            </w:r>
          </w:p>
        </w:tc>
        <w:tc>
          <w:tcPr>
            <w:tcW w:w="2246" w:type="dxa"/>
            <w:shd w:val="clear" w:color="auto" w:fill="auto"/>
          </w:tcPr>
          <w:p w14:paraId="3765CEA2" w14:textId="77777777" w:rsidR="005E051C" w:rsidRPr="00FE71CC" w:rsidRDefault="00A5198B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-0.242 (-0.277-0.208)</w:t>
            </w:r>
          </w:p>
        </w:tc>
        <w:tc>
          <w:tcPr>
            <w:tcW w:w="710" w:type="dxa"/>
            <w:shd w:val="clear" w:color="auto" w:fill="auto"/>
          </w:tcPr>
          <w:p w14:paraId="57B4E9BA" w14:textId="77777777" w:rsidR="005E051C" w:rsidRPr="00FE71CC" w:rsidRDefault="00A5198B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  <w:r w:rsidRPr="00FE71CC">
              <w:rPr>
                <w:rFonts w:eastAsia="Aptos"/>
                <w:sz w:val="20"/>
                <w:lang w:val="en-GB" w:eastAsia="en-US"/>
                <w14:ligatures w14:val="standardContextual"/>
              </w:rPr>
              <w:t>9.4</w:t>
            </w:r>
          </w:p>
        </w:tc>
        <w:tc>
          <w:tcPr>
            <w:tcW w:w="993" w:type="dxa"/>
            <w:shd w:val="clear" w:color="auto" w:fill="auto"/>
          </w:tcPr>
          <w:p w14:paraId="52776C58" w14:textId="77777777" w:rsidR="005E051C" w:rsidRPr="00FE71CC" w:rsidRDefault="00A5198B" w:rsidP="005E051C">
            <w:pPr>
              <w:jc w:val="right"/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</w:pPr>
            <w:r w:rsidRPr="00FE71CC">
              <w:rPr>
                <w:rFonts w:eastAsia="Aptos"/>
                <w:b/>
                <w:bCs/>
                <w:sz w:val="20"/>
                <w:lang w:val="en-US" w:eastAsia="en-US"/>
                <w14:ligatures w14:val="standardContextual"/>
              </w:rPr>
              <w:t>&lt;0.001</w:t>
            </w:r>
          </w:p>
        </w:tc>
      </w:tr>
      <w:tr w:rsidR="00FE71CC" w:rsidRPr="00FE71CC" w14:paraId="3FC5B2DB" w14:textId="77777777" w:rsidTr="00167CE5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2C121FA" w14:textId="77777777" w:rsidR="005E051C" w:rsidRPr="00FE71CC" w:rsidRDefault="005E051C" w:rsidP="005E051C">
            <w:pPr>
              <w:ind w:left="256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77" w:type="dxa"/>
            <w:tcBorders>
              <w:bottom w:val="single" w:sz="12" w:space="0" w:color="auto"/>
            </w:tcBorders>
            <w:shd w:val="clear" w:color="auto" w:fill="auto"/>
          </w:tcPr>
          <w:p w14:paraId="5641615D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5411C0E" w14:textId="77777777" w:rsidR="005E051C" w:rsidRPr="00FE71CC" w:rsidRDefault="005E051C" w:rsidP="005E051C">
            <w:pPr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2246" w:type="dxa"/>
            <w:tcBorders>
              <w:bottom w:val="single" w:sz="12" w:space="0" w:color="auto"/>
            </w:tcBorders>
            <w:shd w:val="clear" w:color="auto" w:fill="auto"/>
          </w:tcPr>
          <w:p w14:paraId="4DDE14CF" w14:textId="77777777" w:rsidR="005E051C" w:rsidRPr="00FE71CC" w:rsidRDefault="005E051C" w:rsidP="005E051C">
            <w:pPr>
              <w:ind w:left="102" w:right="157"/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</w:tcPr>
          <w:p w14:paraId="5BD12D3A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GB" w:eastAsia="en-US"/>
                <w14:ligatures w14:val="standardContextual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02C0F6B8" w14:textId="77777777" w:rsidR="005E051C" w:rsidRPr="00FE71CC" w:rsidRDefault="005E051C" w:rsidP="005E051C">
            <w:pPr>
              <w:jc w:val="right"/>
              <w:rPr>
                <w:rFonts w:eastAsia="Aptos"/>
                <w:sz w:val="20"/>
                <w:lang w:val="en-US" w:eastAsia="en-US"/>
                <w14:ligatures w14:val="standardContextual"/>
              </w:rPr>
            </w:pPr>
          </w:p>
        </w:tc>
      </w:tr>
      <w:bookmarkEnd w:id="4"/>
    </w:tbl>
    <w:p w14:paraId="1E6B5660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16DD710D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4846C0D6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5D60A5A9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5FC02F04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6AD8987F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125F3D7F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6AC6E044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6A967435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28F4F77D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58C72EE8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6C5F5278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1FEBBDC8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31DC629F" w14:textId="77777777" w:rsidR="005E051C" w:rsidRPr="00FE71CC" w:rsidRDefault="005E051C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47B35239" w14:textId="77777777" w:rsidR="0093519D" w:rsidRPr="00FE71CC" w:rsidRDefault="0093519D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7B2BAD01" w14:textId="77777777" w:rsidR="0093519D" w:rsidRPr="00FE71CC" w:rsidRDefault="0093519D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67C823E9" w14:textId="77777777" w:rsidR="0093519D" w:rsidRPr="00FE71CC" w:rsidRDefault="0093519D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6DF0B131" w14:textId="77777777" w:rsidR="0093519D" w:rsidRPr="00FE71CC" w:rsidRDefault="0093519D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05B97C1F" w14:textId="77777777" w:rsidR="0093519D" w:rsidRPr="00FE71CC" w:rsidRDefault="0093519D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791E7C86" w14:textId="77777777" w:rsidR="0093519D" w:rsidRPr="00FE71CC" w:rsidRDefault="0093519D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7D0836E2" w14:textId="77777777" w:rsidR="0093519D" w:rsidRPr="00FE71CC" w:rsidRDefault="0093519D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74CB3502" w14:textId="77777777" w:rsidR="0093519D" w:rsidRPr="00FE71CC" w:rsidRDefault="0093519D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2D3CD24F" w14:textId="77777777" w:rsidR="0093519D" w:rsidRPr="00FE71CC" w:rsidRDefault="0093519D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</w:p>
    <w:p w14:paraId="06ABD9D7" w14:textId="66A1A1DA" w:rsidR="005E051C" w:rsidRPr="00FE71CC" w:rsidRDefault="00A5198B" w:rsidP="005E051C">
      <w:pPr>
        <w:spacing w:after="160" w:line="259" w:lineRule="auto"/>
        <w:rPr>
          <w:rFonts w:eastAsia="Aptos" w:cs="Arial"/>
          <w:i/>
          <w:iCs/>
          <w:sz w:val="20"/>
          <w:lang w:val="en-US" w:eastAsia="en-US"/>
          <w14:ligatures w14:val="standardContextual"/>
        </w:rPr>
      </w:pPr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 xml:space="preserve">Values reported as mean (SD).  P-value across all groups by </w:t>
      </w:r>
      <w:r w:rsidR="00A00CCB"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>paired samples T-test</w:t>
      </w:r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>. P&lt;0.05 was considered nominally significant and highlighted in bold.</w:t>
      </w:r>
      <w:r w:rsidR="00A00CCB"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 xml:space="preserve"> </w:t>
      </w:r>
      <w:r w:rsidRPr="00FE71CC">
        <w:rPr>
          <w:rFonts w:eastAsia="Aptos" w:cs="Arial"/>
          <w:i/>
          <w:iCs/>
          <w:sz w:val="20"/>
          <w:lang w:val="en-GB" w:eastAsia="en-US"/>
          <w14:ligatures w14:val="standardContextual"/>
        </w:rPr>
        <w:t>BMD is unadjusted</w:t>
      </w:r>
      <w:r w:rsidR="00DD2580" w:rsidRPr="00FE71CC">
        <w:rPr>
          <w:rFonts w:eastAsia="Aptos" w:cs="Arial"/>
          <w:i/>
          <w:iCs/>
          <w:sz w:val="20"/>
          <w:lang w:val="en-GB" w:eastAsia="en-US"/>
          <w14:ligatures w14:val="standardContextual"/>
        </w:rPr>
        <w:t xml:space="preserve">. </w:t>
      </w:r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>Those with pregnancies prior to baseline are not included in these analyses.</w:t>
      </w:r>
    </w:p>
    <w:p w14:paraId="09D0CBC0" w14:textId="77777777" w:rsidR="005E051C" w:rsidRPr="00FE71CC" w:rsidRDefault="005E051C" w:rsidP="005E051C">
      <w:pPr>
        <w:spacing w:after="160" w:line="259" w:lineRule="auto"/>
        <w:ind w:firstLine="720"/>
        <w:rPr>
          <w:rFonts w:eastAsia="Aptos" w:cs="Arial"/>
          <w:sz w:val="20"/>
          <w:lang w:val="en-US" w:eastAsia="en-US"/>
          <w14:ligatures w14:val="standardContextual"/>
        </w:rPr>
      </w:pPr>
    </w:p>
    <w:p w14:paraId="2A253288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70106491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3FEF14B9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51FAD566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00DB08AA" w14:textId="77777777" w:rsidR="0006405E" w:rsidRPr="00FE71CC" w:rsidRDefault="0006405E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1ED97BE1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187227B4" w14:textId="04CD7F8A" w:rsidR="005E051C" w:rsidRPr="00FE71CC" w:rsidRDefault="00A5198B" w:rsidP="005E051C">
      <w:pPr>
        <w:keepNext/>
        <w:keepLines/>
        <w:outlineLvl w:val="0"/>
        <w:rPr>
          <w:bCs/>
          <w:sz w:val="22"/>
          <w:szCs w:val="28"/>
          <w:lang w:val="en-GB" w:eastAsia="en-US"/>
          <w14:ligatures w14:val="standardContextual"/>
        </w:rPr>
      </w:pPr>
      <w:r w:rsidRPr="00FE71CC">
        <w:rPr>
          <w:b/>
          <w:sz w:val="22"/>
          <w:szCs w:val="28"/>
          <w:lang w:val="en-GB" w:eastAsia="en-US"/>
          <w14:ligatures w14:val="standardContextual"/>
        </w:rPr>
        <w:lastRenderedPageBreak/>
        <w:t xml:space="preserve">S-Table 3. </w:t>
      </w:r>
      <w:r w:rsidR="0045397C" w:rsidRPr="00FE71CC">
        <w:rPr>
          <w:bCs/>
          <w:sz w:val="22"/>
          <w:szCs w:val="28"/>
          <w:lang w:val="en-GB" w:eastAsia="en-US"/>
          <w14:ligatures w14:val="standardContextual"/>
        </w:rPr>
        <w:t>Characteristics of PEAK-25 w</w:t>
      </w:r>
      <w:r w:rsidRPr="00FE71CC">
        <w:rPr>
          <w:bCs/>
          <w:sz w:val="22"/>
          <w:szCs w:val="28"/>
          <w:lang w:val="en-GB" w:eastAsia="en-US"/>
          <w14:ligatures w14:val="standardContextual"/>
        </w:rPr>
        <w:t xml:space="preserve">omen </w:t>
      </w:r>
      <w:r w:rsidR="0045397C" w:rsidRPr="00FE71CC">
        <w:rPr>
          <w:bCs/>
          <w:sz w:val="22"/>
          <w:szCs w:val="28"/>
          <w:lang w:val="en-GB" w:eastAsia="en-US"/>
          <w14:ligatures w14:val="standardContextual"/>
        </w:rPr>
        <w:t xml:space="preserve">who were </w:t>
      </w:r>
      <w:r w:rsidRPr="00FE71CC">
        <w:rPr>
          <w:bCs/>
          <w:sz w:val="22"/>
          <w:szCs w:val="28"/>
          <w:lang w:val="en-GB" w:eastAsia="en-US"/>
          <w14:ligatures w14:val="standardContextual"/>
        </w:rPr>
        <w:t>parous prior to baseline</w:t>
      </w:r>
      <w:r w:rsidR="0045397C" w:rsidRPr="00FE71CC">
        <w:rPr>
          <w:bCs/>
          <w:sz w:val="22"/>
          <w:szCs w:val="28"/>
          <w:lang w:val="en-GB" w:eastAsia="en-US"/>
          <w14:ligatures w14:val="standardContextual"/>
        </w:rPr>
        <w:t xml:space="preserve"> (and therefore not included in the primary analyses)</w:t>
      </w:r>
    </w:p>
    <w:p w14:paraId="6E69EA5F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2"/>
          <w:szCs w:val="22"/>
          <w:lang w:val="en-GB" w:eastAsia="en-US"/>
          <w14:ligatures w14:val="standardContextual"/>
        </w:rPr>
      </w:pPr>
    </w:p>
    <w:tbl>
      <w:tblPr>
        <w:tblStyle w:val="TableGrid"/>
        <w:tblW w:w="4378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4112"/>
        <w:gridCol w:w="1767"/>
        <w:gridCol w:w="2353"/>
      </w:tblGrid>
      <w:tr w:rsidR="00FE71CC" w:rsidRPr="00B861B4" w14:paraId="318224F7" w14:textId="77777777" w:rsidTr="005E051C">
        <w:tc>
          <w:tcPr>
            <w:tcW w:w="2498" w:type="pct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70513160" w14:textId="77777777" w:rsidR="005E051C" w:rsidRPr="00FE71CC" w:rsidRDefault="005E051C" w:rsidP="005E051C">
            <w:pPr>
              <w:spacing w:line="276" w:lineRule="auto"/>
              <w:rPr>
                <w:b/>
                <w:bCs/>
                <w:sz w:val="20"/>
                <w:lang w:val="en-US" w:eastAsia="en-GB"/>
              </w:rPr>
            </w:pPr>
          </w:p>
        </w:tc>
        <w:tc>
          <w:tcPr>
            <w:tcW w:w="2502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75E01B3F" w14:textId="5774E968" w:rsidR="005E051C" w:rsidRPr="00FE71CC" w:rsidRDefault="00A5198B" w:rsidP="005E051C">
            <w:pPr>
              <w:spacing w:line="276" w:lineRule="auto"/>
              <w:rPr>
                <w:b/>
                <w:bCs/>
                <w:sz w:val="20"/>
                <w:lang w:val="en-US" w:eastAsia="en-GB"/>
              </w:rPr>
            </w:pPr>
            <w:r w:rsidRPr="00FE71CC">
              <w:rPr>
                <w:b/>
                <w:bCs/>
                <w:sz w:val="20"/>
                <w:lang w:val="en-US" w:eastAsia="en-GB"/>
              </w:rPr>
              <w:t>Women parous prior to baseline</w:t>
            </w:r>
          </w:p>
        </w:tc>
      </w:tr>
      <w:tr w:rsidR="00FE71CC" w:rsidRPr="00FE71CC" w14:paraId="4DAFA71A" w14:textId="77777777" w:rsidTr="005E051C">
        <w:tc>
          <w:tcPr>
            <w:tcW w:w="2498" w:type="pct"/>
            <w:tcBorders>
              <w:top w:val="nil"/>
              <w:bottom w:val="single" w:sz="6" w:space="0" w:color="BFBFBF"/>
              <w:right w:val="single" w:sz="8" w:space="0" w:color="auto"/>
            </w:tcBorders>
          </w:tcPr>
          <w:p w14:paraId="68D0F2EB" w14:textId="77777777" w:rsidR="005E051C" w:rsidRPr="00FE71CC" w:rsidRDefault="005E051C" w:rsidP="005E051C">
            <w:pPr>
              <w:rPr>
                <w:b/>
                <w:bCs/>
                <w:sz w:val="20"/>
                <w:lang w:val="en-US" w:eastAsia="en-GB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single" w:sz="8" w:space="0" w:color="auto"/>
              <w:bottom w:val="single" w:sz="6" w:space="0" w:color="BFBFBF"/>
            </w:tcBorders>
          </w:tcPr>
          <w:p w14:paraId="3303FD62" w14:textId="77777777" w:rsidR="005E051C" w:rsidRPr="00FE71CC" w:rsidRDefault="00A5198B" w:rsidP="005E051C">
            <w:pPr>
              <w:rPr>
                <w:b/>
                <w:bCs/>
                <w:sz w:val="20"/>
                <w:lang w:val="en-US" w:eastAsia="en-GB"/>
              </w:rPr>
            </w:pPr>
            <w:r w:rsidRPr="00FE71CC">
              <w:rPr>
                <w:b/>
                <w:bCs/>
                <w:sz w:val="20"/>
                <w:lang w:val="en-US" w:eastAsia="en-GB"/>
              </w:rPr>
              <w:t>Baseline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6" w:space="0" w:color="BFBFBF"/>
            </w:tcBorders>
            <w:shd w:val="clear" w:color="auto" w:fill="auto"/>
          </w:tcPr>
          <w:p w14:paraId="3B1C748A" w14:textId="77777777" w:rsidR="005E051C" w:rsidRPr="00FE71CC" w:rsidRDefault="00A5198B" w:rsidP="005E051C">
            <w:pPr>
              <w:rPr>
                <w:b/>
                <w:bCs/>
                <w:sz w:val="20"/>
                <w:lang w:val="en-US" w:eastAsia="en-GB"/>
              </w:rPr>
            </w:pPr>
            <w:r w:rsidRPr="00FE71CC">
              <w:rPr>
                <w:b/>
                <w:bCs/>
                <w:sz w:val="20"/>
                <w:lang w:val="en-US" w:eastAsia="en-GB"/>
              </w:rPr>
              <w:t>Follow-up</w:t>
            </w:r>
          </w:p>
        </w:tc>
      </w:tr>
      <w:tr w:rsidR="00FE71CC" w:rsidRPr="00FE71CC" w14:paraId="5FBA34FF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000000"/>
              <w:right w:val="single" w:sz="8" w:space="0" w:color="auto"/>
            </w:tcBorders>
          </w:tcPr>
          <w:p w14:paraId="66AA6988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000000"/>
            </w:tcBorders>
          </w:tcPr>
          <w:p w14:paraId="329F857C" w14:textId="77777777" w:rsidR="005E051C" w:rsidRPr="00FE71CC" w:rsidRDefault="00A5198B" w:rsidP="005E051C">
            <w:pPr>
              <w:rPr>
                <w:i/>
                <w:iCs/>
                <w:sz w:val="20"/>
                <w:lang w:val="en-US" w:eastAsia="en-GB"/>
              </w:rPr>
            </w:pPr>
            <w:r w:rsidRPr="00FE71CC">
              <w:rPr>
                <w:i/>
                <w:iCs/>
                <w:sz w:val="20"/>
                <w:lang w:val="en-US" w:eastAsia="en-GB"/>
              </w:rPr>
              <w:t>n = 71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000000"/>
            </w:tcBorders>
            <w:shd w:val="clear" w:color="auto" w:fill="auto"/>
          </w:tcPr>
          <w:p w14:paraId="2CD0C249" w14:textId="77777777" w:rsidR="005E051C" w:rsidRPr="00FE71CC" w:rsidRDefault="00A5198B" w:rsidP="005E051C">
            <w:pPr>
              <w:rPr>
                <w:i/>
                <w:iCs/>
                <w:sz w:val="20"/>
                <w:lang w:val="en-US" w:eastAsia="en-GB"/>
              </w:rPr>
            </w:pPr>
            <w:r w:rsidRPr="00FE71CC">
              <w:rPr>
                <w:i/>
                <w:iCs/>
                <w:sz w:val="20"/>
                <w:lang w:val="en-US" w:eastAsia="en-GB"/>
              </w:rPr>
              <w:t>n = 41</w:t>
            </w:r>
          </w:p>
        </w:tc>
      </w:tr>
      <w:tr w:rsidR="00FE71CC" w:rsidRPr="00FE71CC" w14:paraId="439AAB2A" w14:textId="77777777" w:rsidTr="005E051C">
        <w:tc>
          <w:tcPr>
            <w:tcW w:w="2498" w:type="pct"/>
            <w:tcBorders>
              <w:top w:val="single" w:sz="6" w:space="0" w:color="000000"/>
              <w:right w:val="single" w:sz="8" w:space="0" w:color="auto"/>
            </w:tcBorders>
          </w:tcPr>
          <w:p w14:paraId="0590099C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Age (years)</w:t>
            </w:r>
          </w:p>
        </w:tc>
        <w:tc>
          <w:tcPr>
            <w:tcW w:w="1073" w:type="pct"/>
            <w:tcBorders>
              <w:top w:val="single" w:sz="6" w:space="0" w:color="000000"/>
              <w:left w:val="single" w:sz="8" w:space="0" w:color="auto"/>
            </w:tcBorders>
          </w:tcPr>
          <w:p w14:paraId="01CD5987" w14:textId="659BB533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25.5 ±</w:t>
            </w:r>
            <w:r w:rsidR="0090466F" w:rsidRPr="00FE71CC">
              <w:rPr>
                <w:sz w:val="20"/>
                <w:lang w:val="en-US" w:eastAsia="en-GB"/>
              </w:rPr>
              <w:t xml:space="preserve"> </w:t>
            </w:r>
            <w:r w:rsidRPr="00FE71CC">
              <w:rPr>
                <w:sz w:val="20"/>
                <w:lang w:val="en-US" w:eastAsia="en-GB"/>
              </w:rPr>
              <w:t>0.2</w:t>
            </w:r>
          </w:p>
        </w:tc>
        <w:tc>
          <w:tcPr>
            <w:tcW w:w="1429" w:type="pct"/>
            <w:tcBorders>
              <w:top w:val="single" w:sz="6" w:space="0" w:color="000000"/>
            </w:tcBorders>
          </w:tcPr>
          <w:p w14:paraId="3DF037D5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36.4 ± 0.8</w:t>
            </w:r>
          </w:p>
        </w:tc>
      </w:tr>
      <w:tr w:rsidR="00FE71CC" w:rsidRPr="00FE71CC" w14:paraId="25F98BFB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1FA5515D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Height (cm)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242F0DDD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66.4 ± 6.0</w:t>
            </w:r>
          </w:p>
        </w:tc>
        <w:tc>
          <w:tcPr>
            <w:tcW w:w="1429" w:type="pct"/>
          </w:tcPr>
          <w:p w14:paraId="3C33B027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67.3 ±5.6</w:t>
            </w:r>
          </w:p>
        </w:tc>
      </w:tr>
      <w:tr w:rsidR="00FE71CC" w:rsidRPr="00FE71CC" w14:paraId="65DBE9B7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717BDE6B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Weight (kg)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38109E97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67.4 ± 13.9</w:t>
            </w:r>
          </w:p>
        </w:tc>
        <w:tc>
          <w:tcPr>
            <w:tcW w:w="1429" w:type="pct"/>
          </w:tcPr>
          <w:p w14:paraId="70A0DA19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70.3 ± 12.6</w:t>
            </w:r>
          </w:p>
        </w:tc>
      </w:tr>
      <w:tr w:rsidR="00FE71CC" w:rsidRPr="00FE71CC" w14:paraId="55BC526E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40A1FC67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BMI (kg/m</w:t>
            </w:r>
            <w:r w:rsidRPr="00FE71CC">
              <w:rPr>
                <w:sz w:val="20"/>
                <w:vertAlign w:val="superscript"/>
                <w:lang w:val="en-US" w:eastAsia="en-GB"/>
              </w:rPr>
              <w:t>2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215CDCFA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24.4 ± 5.1</w:t>
            </w:r>
          </w:p>
        </w:tc>
        <w:tc>
          <w:tcPr>
            <w:tcW w:w="1429" w:type="pct"/>
          </w:tcPr>
          <w:p w14:paraId="02962955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25.1 ± 4.5</w:t>
            </w:r>
          </w:p>
        </w:tc>
      </w:tr>
      <w:tr w:rsidR="00FE71CC" w:rsidRPr="00FE71CC" w14:paraId="023DC80A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34B33AC7" w14:textId="4206A412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Dietary calcium intake (</w:t>
            </w:r>
            <w:r w:rsidR="00A00CCB" w:rsidRPr="00FE71CC">
              <w:rPr>
                <w:sz w:val="20"/>
                <w:lang w:val="en-US" w:eastAsia="en-GB"/>
              </w:rPr>
              <w:t>mg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5AE2B597" w14:textId="4C0BE5D3" w:rsidR="005E051C" w:rsidRPr="00FE71CC" w:rsidRDefault="00A00CC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620</w:t>
            </w:r>
            <w:r w:rsidR="00A5198B" w:rsidRPr="00FE71CC">
              <w:rPr>
                <w:sz w:val="20"/>
                <w:lang w:val="en-US" w:eastAsia="en-GB"/>
              </w:rPr>
              <w:t xml:space="preserve"> ± </w:t>
            </w:r>
            <w:r w:rsidRPr="00FE71CC">
              <w:rPr>
                <w:sz w:val="20"/>
                <w:lang w:val="en-US" w:eastAsia="en-GB"/>
              </w:rPr>
              <w:t>393</w:t>
            </w:r>
          </w:p>
        </w:tc>
        <w:tc>
          <w:tcPr>
            <w:tcW w:w="1429" w:type="pct"/>
          </w:tcPr>
          <w:p w14:paraId="465D3EC4" w14:textId="33076593" w:rsidR="005E051C" w:rsidRPr="00FE71CC" w:rsidRDefault="00A00CC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534</w:t>
            </w:r>
            <w:r w:rsidR="00A5198B" w:rsidRPr="00FE71CC">
              <w:rPr>
                <w:sz w:val="20"/>
                <w:lang w:val="en-US" w:eastAsia="en-GB"/>
              </w:rPr>
              <w:t xml:space="preserve"> ± </w:t>
            </w:r>
            <w:r w:rsidRPr="00FE71CC">
              <w:rPr>
                <w:sz w:val="20"/>
                <w:lang w:val="en-US" w:eastAsia="en-GB"/>
              </w:rPr>
              <w:t>236</w:t>
            </w:r>
          </w:p>
        </w:tc>
      </w:tr>
      <w:tr w:rsidR="00FE71CC" w:rsidRPr="00FE71CC" w14:paraId="5A522041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172FCB27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Education level - Primary/secondary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1F914E65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66 (94%)</w:t>
            </w:r>
          </w:p>
        </w:tc>
        <w:tc>
          <w:tcPr>
            <w:tcW w:w="1429" w:type="pct"/>
          </w:tcPr>
          <w:p w14:paraId="24793E27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27 (60%)</w:t>
            </w:r>
          </w:p>
        </w:tc>
      </w:tr>
      <w:tr w:rsidR="00FE71CC" w:rsidRPr="00FE71CC" w14:paraId="6E12265B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1BAC3F66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Education level - University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3A08E11B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4 (6%)</w:t>
            </w:r>
          </w:p>
        </w:tc>
        <w:tc>
          <w:tcPr>
            <w:tcW w:w="1429" w:type="pct"/>
          </w:tcPr>
          <w:p w14:paraId="01B0935E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8 (40%)</w:t>
            </w:r>
          </w:p>
        </w:tc>
      </w:tr>
      <w:tr w:rsidR="00FE71CC" w:rsidRPr="00FE71CC" w14:paraId="651C1C34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49566D84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 xml:space="preserve">Smoker - current 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13B4467C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32 (44%)</w:t>
            </w:r>
          </w:p>
        </w:tc>
        <w:tc>
          <w:tcPr>
            <w:tcW w:w="1429" w:type="pct"/>
          </w:tcPr>
          <w:p w14:paraId="0600BB3F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9 (20%)</w:t>
            </w:r>
          </w:p>
        </w:tc>
      </w:tr>
      <w:tr w:rsidR="00FE71CC" w:rsidRPr="00FE71CC" w14:paraId="584DE528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0272D933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 xml:space="preserve">Smoker - non/previous 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0B0338FF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41 (56%)</w:t>
            </w:r>
          </w:p>
        </w:tc>
        <w:tc>
          <w:tcPr>
            <w:tcW w:w="1429" w:type="pct"/>
          </w:tcPr>
          <w:p w14:paraId="15AE3C59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36 (80%)</w:t>
            </w:r>
          </w:p>
        </w:tc>
      </w:tr>
      <w:tr w:rsidR="00FE71CC" w:rsidRPr="00FE71CC" w14:paraId="1984D693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3F5D2163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Alcohol g/week (median IQ)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72D699B2" w14:textId="47391BBF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6</w:t>
            </w:r>
            <w:r w:rsidR="0090466F" w:rsidRPr="00FE71CC">
              <w:rPr>
                <w:sz w:val="20"/>
                <w:lang w:val="en-US" w:eastAsia="en-GB"/>
              </w:rPr>
              <w:t xml:space="preserve"> </w:t>
            </w:r>
            <w:r w:rsidRPr="00FE71CC">
              <w:rPr>
                <w:sz w:val="20"/>
                <w:lang w:val="en-US" w:eastAsia="en-GB"/>
              </w:rPr>
              <w:t>(6;</w:t>
            </w:r>
            <w:r w:rsidR="0090466F" w:rsidRPr="00FE71CC">
              <w:rPr>
                <w:sz w:val="20"/>
                <w:lang w:val="en-US" w:eastAsia="en-GB"/>
              </w:rPr>
              <w:t xml:space="preserve"> </w:t>
            </w:r>
            <w:r w:rsidRPr="00FE71CC">
              <w:rPr>
                <w:sz w:val="20"/>
                <w:lang w:val="en-US" w:eastAsia="en-GB"/>
              </w:rPr>
              <w:t>33)</w:t>
            </w:r>
          </w:p>
        </w:tc>
        <w:tc>
          <w:tcPr>
            <w:tcW w:w="1429" w:type="pct"/>
          </w:tcPr>
          <w:p w14:paraId="2DD32D7D" w14:textId="5A3AF23E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28</w:t>
            </w:r>
            <w:r w:rsidR="0090466F" w:rsidRPr="00FE71CC">
              <w:rPr>
                <w:sz w:val="20"/>
                <w:lang w:val="en-US" w:eastAsia="en-GB"/>
              </w:rPr>
              <w:t xml:space="preserve"> </w:t>
            </w:r>
            <w:r w:rsidRPr="00FE71CC">
              <w:rPr>
                <w:sz w:val="20"/>
                <w:lang w:val="en-US" w:eastAsia="en-GB"/>
              </w:rPr>
              <w:t>(9;</w:t>
            </w:r>
            <w:r w:rsidR="0090466F" w:rsidRPr="00FE71CC">
              <w:rPr>
                <w:sz w:val="20"/>
                <w:lang w:val="en-US" w:eastAsia="en-GB"/>
              </w:rPr>
              <w:t xml:space="preserve"> </w:t>
            </w:r>
            <w:r w:rsidRPr="00FE71CC">
              <w:rPr>
                <w:sz w:val="20"/>
                <w:lang w:val="en-US" w:eastAsia="en-GB"/>
              </w:rPr>
              <w:t>59)</w:t>
            </w:r>
          </w:p>
        </w:tc>
      </w:tr>
      <w:tr w:rsidR="00FE71CC" w:rsidRPr="00FE71CC" w14:paraId="2B2CB859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182887CB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Physical activity - high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65EE27AC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3 (18%)</w:t>
            </w:r>
          </w:p>
        </w:tc>
        <w:tc>
          <w:tcPr>
            <w:tcW w:w="1429" w:type="pct"/>
          </w:tcPr>
          <w:p w14:paraId="7C74E2C6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6 (22%)</w:t>
            </w:r>
          </w:p>
        </w:tc>
      </w:tr>
      <w:tr w:rsidR="00FE71CC" w:rsidRPr="00FE71CC" w14:paraId="28910282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6DA8EFE4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 xml:space="preserve">Menstruation cycle – </w:t>
            </w:r>
            <w:proofErr w:type="spellStart"/>
            <w:r w:rsidRPr="00FE71CC">
              <w:rPr>
                <w:sz w:val="20"/>
                <w:lang w:val="en-US" w:eastAsia="en-GB"/>
              </w:rPr>
              <w:t>abnormal</w:t>
            </w:r>
            <w:r w:rsidRPr="00FE71CC">
              <w:rPr>
                <w:sz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0507FB90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9 (26%)</w:t>
            </w:r>
          </w:p>
        </w:tc>
        <w:tc>
          <w:tcPr>
            <w:tcW w:w="1429" w:type="pct"/>
          </w:tcPr>
          <w:p w14:paraId="1E4A6F00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0 (22%)</w:t>
            </w:r>
          </w:p>
        </w:tc>
      </w:tr>
      <w:tr w:rsidR="00FE71CC" w:rsidRPr="00FE71CC" w14:paraId="354917BE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5E19EED8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Reproductive difficulties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23ECC876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-</w:t>
            </w:r>
          </w:p>
        </w:tc>
        <w:tc>
          <w:tcPr>
            <w:tcW w:w="1429" w:type="pct"/>
          </w:tcPr>
          <w:p w14:paraId="4DD3113C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0 (0%)</w:t>
            </w:r>
          </w:p>
        </w:tc>
      </w:tr>
      <w:tr w:rsidR="00FE71CC" w:rsidRPr="00FE71CC" w14:paraId="49E533DE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5020B1E8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 xml:space="preserve">Conditions associated with </w:t>
            </w:r>
            <w:proofErr w:type="spellStart"/>
            <w:r w:rsidRPr="00FE71CC">
              <w:rPr>
                <w:sz w:val="20"/>
                <w:lang w:val="en-US" w:eastAsia="en-GB"/>
              </w:rPr>
              <w:t>osteoporosis</w:t>
            </w:r>
            <w:r w:rsidRPr="00FE71CC">
              <w:rPr>
                <w:sz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115601FA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3 (4%)</w:t>
            </w:r>
          </w:p>
        </w:tc>
        <w:tc>
          <w:tcPr>
            <w:tcW w:w="1429" w:type="pct"/>
          </w:tcPr>
          <w:p w14:paraId="2B968E7E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4 (11%)</w:t>
            </w:r>
          </w:p>
        </w:tc>
      </w:tr>
      <w:tr w:rsidR="00FE71CC" w:rsidRPr="00FE71CC" w14:paraId="2B141D62" w14:textId="77777777" w:rsidTr="005E051C">
        <w:tc>
          <w:tcPr>
            <w:tcW w:w="2498" w:type="pct"/>
            <w:tcBorders>
              <w:bottom w:val="single" w:sz="6" w:space="0" w:color="BFBFBF"/>
              <w:right w:val="single" w:sz="8" w:space="0" w:color="auto"/>
            </w:tcBorders>
          </w:tcPr>
          <w:p w14:paraId="7903990C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Eating disorder</w:t>
            </w:r>
          </w:p>
        </w:tc>
        <w:tc>
          <w:tcPr>
            <w:tcW w:w="1073" w:type="pct"/>
            <w:tcBorders>
              <w:left w:val="single" w:sz="8" w:space="0" w:color="auto"/>
              <w:bottom w:val="single" w:sz="6" w:space="0" w:color="BFBFBF"/>
            </w:tcBorders>
          </w:tcPr>
          <w:p w14:paraId="1A13538D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-</w:t>
            </w:r>
          </w:p>
        </w:tc>
        <w:tc>
          <w:tcPr>
            <w:tcW w:w="1429" w:type="pct"/>
            <w:tcBorders>
              <w:bottom w:val="single" w:sz="6" w:space="0" w:color="BFBFBF"/>
            </w:tcBorders>
          </w:tcPr>
          <w:p w14:paraId="72791B2A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6 (17%)</w:t>
            </w:r>
          </w:p>
        </w:tc>
      </w:tr>
      <w:tr w:rsidR="00FE71CC" w:rsidRPr="00FE71CC" w14:paraId="053CD2D6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000000"/>
              <w:right w:val="single" w:sz="8" w:space="0" w:color="auto"/>
            </w:tcBorders>
          </w:tcPr>
          <w:p w14:paraId="3DB80DA5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000000"/>
            </w:tcBorders>
          </w:tcPr>
          <w:p w14:paraId="58F05300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000000"/>
            </w:tcBorders>
          </w:tcPr>
          <w:p w14:paraId="16ACFB99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</w:tr>
      <w:tr w:rsidR="00FE71CC" w:rsidRPr="00FE71CC" w14:paraId="454F5499" w14:textId="77777777" w:rsidTr="005E051C">
        <w:tc>
          <w:tcPr>
            <w:tcW w:w="2498" w:type="pct"/>
            <w:tcBorders>
              <w:top w:val="single" w:sz="6" w:space="0" w:color="000000"/>
              <w:right w:val="single" w:sz="8" w:space="0" w:color="auto"/>
            </w:tcBorders>
          </w:tcPr>
          <w:p w14:paraId="0970FC57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N</w:t>
            </w:r>
            <w:r w:rsidRPr="00FE71CC">
              <w:rPr>
                <w:sz w:val="20"/>
                <w:u w:val="single"/>
                <w:vertAlign w:val="superscript"/>
                <w:lang w:val="en-US" w:eastAsia="en-GB"/>
              </w:rPr>
              <w:t>o</w:t>
            </w:r>
            <w:r w:rsidRPr="00FE71CC">
              <w:rPr>
                <w:sz w:val="20"/>
                <w:lang w:val="en-US" w:eastAsia="en-GB"/>
              </w:rPr>
              <w:t xml:space="preserve"> of completed pregnancies</w:t>
            </w:r>
          </w:p>
        </w:tc>
        <w:tc>
          <w:tcPr>
            <w:tcW w:w="1073" w:type="pct"/>
            <w:tcBorders>
              <w:top w:val="single" w:sz="6" w:space="0" w:color="000000"/>
              <w:left w:val="single" w:sz="8" w:space="0" w:color="auto"/>
            </w:tcBorders>
          </w:tcPr>
          <w:p w14:paraId="4E8D499B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429" w:type="pct"/>
            <w:tcBorders>
              <w:top w:val="single" w:sz="6" w:space="0" w:color="000000"/>
            </w:tcBorders>
          </w:tcPr>
          <w:p w14:paraId="1D4D9B66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</w:tr>
      <w:tr w:rsidR="00FE71CC" w:rsidRPr="00FE71CC" w14:paraId="347A7C74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0F6D426F" w14:textId="77777777" w:rsidR="005E051C" w:rsidRPr="00FE71CC" w:rsidRDefault="00A5198B" w:rsidP="005E051C">
            <w:pPr>
              <w:ind w:left="315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One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6D9A4F6C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58</w:t>
            </w:r>
          </w:p>
        </w:tc>
        <w:tc>
          <w:tcPr>
            <w:tcW w:w="1429" w:type="pct"/>
          </w:tcPr>
          <w:p w14:paraId="53E5DDCA" w14:textId="591350BD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1</w:t>
            </w:r>
          </w:p>
        </w:tc>
      </w:tr>
      <w:tr w:rsidR="00FE71CC" w:rsidRPr="00FE71CC" w14:paraId="317579DD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5A054176" w14:textId="77777777" w:rsidR="005E051C" w:rsidRPr="00FE71CC" w:rsidRDefault="00A5198B" w:rsidP="005E051C">
            <w:pPr>
              <w:ind w:left="315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Two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16AD251C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3</w:t>
            </w:r>
          </w:p>
        </w:tc>
        <w:tc>
          <w:tcPr>
            <w:tcW w:w="1429" w:type="pct"/>
          </w:tcPr>
          <w:p w14:paraId="0B756377" w14:textId="7AE54C85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22</w:t>
            </w:r>
          </w:p>
        </w:tc>
      </w:tr>
      <w:tr w:rsidR="00FE71CC" w:rsidRPr="00FE71CC" w14:paraId="0BC1DCB1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02D0DE84" w14:textId="77777777" w:rsidR="005E051C" w:rsidRPr="00FE71CC" w:rsidRDefault="00A5198B" w:rsidP="005E051C">
            <w:pPr>
              <w:ind w:left="315"/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Three or more (3-5)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21F52F84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2</w:t>
            </w:r>
          </w:p>
        </w:tc>
        <w:tc>
          <w:tcPr>
            <w:tcW w:w="1429" w:type="pct"/>
          </w:tcPr>
          <w:p w14:paraId="562CB252" w14:textId="06DD3D0B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8</w:t>
            </w:r>
          </w:p>
        </w:tc>
      </w:tr>
      <w:tr w:rsidR="00FE71CC" w:rsidRPr="00FE71CC" w14:paraId="04320F50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273C312B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Total N</w:t>
            </w:r>
            <w:r w:rsidRPr="00FE71CC">
              <w:rPr>
                <w:sz w:val="20"/>
                <w:u w:val="single"/>
                <w:vertAlign w:val="superscript"/>
                <w:lang w:val="en-US" w:eastAsia="en-GB"/>
              </w:rPr>
              <w:t>o</w:t>
            </w:r>
            <w:r w:rsidRPr="00FE71CC">
              <w:rPr>
                <w:sz w:val="20"/>
                <w:lang w:val="en-US" w:eastAsia="en-GB"/>
              </w:rPr>
              <w:t xml:space="preserve"> of children (mean N</w:t>
            </w:r>
            <w:r w:rsidRPr="00FE71CC">
              <w:rPr>
                <w:sz w:val="20"/>
                <w:u w:val="single"/>
                <w:vertAlign w:val="superscript"/>
                <w:lang w:val="en-US" w:eastAsia="en-GB"/>
              </w:rPr>
              <w:t>o</w:t>
            </w:r>
            <w:r w:rsidRPr="00FE71CC">
              <w:rPr>
                <w:sz w:val="20"/>
                <w:lang w:val="en-US" w:eastAsia="en-GB"/>
              </w:rPr>
              <w:t>)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4B37014F" w14:textId="5BF33B6A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429" w:type="pct"/>
          </w:tcPr>
          <w:p w14:paraId="183A0081" w14:textId="6EDE22BB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1.4 (0.97)</w:t>
            </w:r>
          </w:p>
        </w:tc>
      </w:tr>
      <w:tr w:rsidR="00FE71CC" w:rsidRPr="00FE71CC" w14:paraId="75565C0A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0F821741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Time from last pregnancy to DXA (median)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0CC2CC04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-</w:t>
            </w:r>
          </w:p>
        </w:tc>
        <w:tc>
          <w:tcPr>
            <w:tcW w:w="1429" w:type="pct"/>
          </w:tcPr>
          <w:p w14:paraId="28198029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-</w:t>
            </w:r>
          </w:p>
        </w:tc>
      </w:tr>
      <w:tr w:rsidR="00FE71CC" w:rsidRPr="00FE71CC" w14:paraId="7FD05039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0D15DFDA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1B39572F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429" w:type="pct"/>
          </w:tcPr>
          <w:p w14:paraId="01D26744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</w:tr>
      <w:tr w:rsidR="00FE71CC" w:rsidRPr="00FE71CC" w14:paraId="1F8682B1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75A2A792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N</w:t>
            </w:r>
            <w:r w:rsidRPr="00FE71CC">
              <w:rPr>
                <w:sz w:val="20"/>
                <w:u w:val="single"/>
                <w:vertAlign w:val="superscript"/>
                <w:lang w:val="en-US" w:eastAsia="en-GB"/>
              </w:rPr>
              <w:t>o</w:t>
            </w:r>
            <w:r w:rsidRPr="00FE71CC">
              <w:rPr>
                <w:sz w:val="20"/>
                <w:lang w:val="en-US" w:eastAsia="en-GB"/>
              </w:rPr>
              <w:t xml:space="preserve"> breastfeeding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7C038F89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80% (57/71)</w:t>
            </w:r>
          </w:p>
        </w:tc>
        <w:tc>
          <w:tcPr>
            <w:tcW w:w="1429" w:type="pct"/>
          </w:tcPr>
          <w:p w14:paraId="2FA67295" w14:textId="49B590AA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90% (4/37)</w:t>
            </w:r>
          </w:p>
        </w:tc>
      </w:tr>
      <w:tr w:rsidR="00FE71CC" w:rsidRPr="00FE71CC" w14:paraId="64EC3B5F" w14:textId="77777777" w:rsidTr="005E051C">
        <w:tc>
          <w:tcPr>
            <w:tcW w:w="2498" w:type="pct"/>
            <w:tcBorders>
              <w:right w:val="single" w:sz="8" w:space="0" w:color="auto"/>
            </w:tcBorders>
          </w:tcPr>
          <w:p w14:paraId="06507B7F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Cumulative months of breast-feeding</w:t>
            </w:r>
          </w:p>
        </w:tc>
        <w:tc>
          <w:tcPr>
            <w:tcW w:w="1073" w:type="pct"/>
            <w:tcBorders>
              <w:left w:val="single" w:sz="8" w:space="0" w:color="auto"/>
            </w:tcBorders>
          </w:tcPr>
          <w:p w14:paraId="589E7DA5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 xml:space="preserve">6.8 </w:t>
            </w:r>
            <w:r w:rsidRPr="00FE71CC">
              <w:rPr>
                <w:sz w:val="20"/>
                <w:u w:val="single"/>
                <w:lang w:val="en-US" w:eastAsia="en-GB"/>
              </w:rPr>
              <w:t>+</w:t>
            </w:r>
            <w:r w:rsidRPr="00FE71CC">
              <w:rPr>
                <w:sz w:val="20"/>
                <w:lang w:val="en-US" w:eastAsia="en-GB"/>
              </w:rPr>
              <w:t xml:space="preserve"> 6.1</w:t>
            </w:r>
          </w:p>
        </w:tc>
        <w:tc>
          <w:tcPr>
            <w:tcW w:w="1429" w:type="pct"/>
          </w:tcPr>
          <w:p w14:paraId="5346F9DB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-</w:t>
            </w:r>
          </w:p>
        </w:tc>
      </w:tr>
      <w:tr w:rsidR="00FE71CC" w:rsidRPr="00FE71CC" w14:paraId="2812A8D0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55AE8C2B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Time from weaning to DXA (median)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2444339A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-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677C5696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US" w:eastAsia="en-GB"/>
              </w:rPr>
              <w:t>-</w:t>
            </w:r>
          </w:p>
        </w:tc>
      </w:tr>
      <w:tr w:rsidR="00FE71CC" w:rsidRPr="00FE71CC" w14:paraId="01FD3BAA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auto"/>
              <w:right w:val="single" w:sz="8" w:space="0" w:color="auto"/>
            </w:tcBorders>
          </w:tcPr>
          <w:p w14:paraId="6EE2F1C0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auto"/>
            </w:tcBorders>
          </w:tcPr>
          <w:p w14:paraId="136149D0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auto"/>
            </w:tcBorders>
          </w:tcPr>
          <w:p w14:paraId="16597C2B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</w:tr>
      <w:tr w:rsidR="00FE71CC" w:rsidRPr="00FE71CC" w14:paraId="50766A4E" w14:textId="77777777" w:rsidTr="005E051C">
        <w:tc>
          <w:tcPr>
            <w:tcW w:w="2498" w:type="pct"/>
            <w:tcBorders>
              <w:top w:val="single" w:sz="6" w:space="0" w:color="auto"/>
              <w:bottom w:val="single" w:sz="6" w:space="0" w:color="BFBFBF"/>
              <w:right w:val="single" w:sz="8" w:space="0" w:color="auto"/>
            </w:tcBorders>
          </w:tcPr>
          <w:p w14:paraId="6AE6AB84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DXA BMD (g/cm2)</w:t>
            </w:r>
          </w:p>
        </w:tc>
        <w:tc>
          <w:tcPr>
            <w:tcW w:w="1073" w:type="pct"/>
            <w:tcBorders>
              <w:top w:val="single" w:sz="6" w:space="0" w:color="auto"/>
              <w:left w:val="single" w:sz="8" w:space="0" w:color="auto"/>
              <w:bottom w:val="single" w:sz="6" w:space="0" w:color="BFBFBF"/>
            </w:tcBorders>
          </w:tcPr>
          <w:p w14:paraId="2E4EE117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429" w:type="pct"/>
            <w:tcBorders>
              <w:top w:val="single" w:sz="6" w:space="0" w:color="auto"/>
              <w:bottom w:val="single" w:sz="6" w:space="0" w:color="BFBFBF"/>
            </w:tcBorders>
          </w:tcPr>
          <w:p w14:paraId="231DFCC2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</w:tr>
      <w:tr w:rsidR="00FE71CC" w:rsidRPr="00FE71CC" w14:paraId="6E97CDD2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69D90548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Femoral neck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45AC77EB" w14:textId="3E4E3FF0" w:rsidR="005E051C" w:rsidRPr="00FE71CC" w:rsidRDefault="00B45ECD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1.042</w:t>
            </w:r>
            <w:r w:rsidR="00A5198B" w:rsidRPr="00FE71CC">
              <w:rPr>
                <w:sz w:val="20"/>
                <w:lang w:val="en-GB" w:eastAsia="en-GB"/>
              </w:rPr>
              <w:t xml:space="preserve"> (0.</w:t>
            </w:r>
            <w:r w:rsidRPr="00FE71CC">
              <w:rPr>
                <w:sz w:val="20"/>
                <w:lang w:val="en-GB" w:eastAsia="en-GB"/>
              </w:rPr>
              <w:t>12</w:t>
            </w:r>
            <w:r w:rsidR="00A5198B" w:rsidRPr="00FE71CC">
              <w:rPr>
                <w:sz w:val="20"/>
                <w:lang w:val="en-GB" w:eastAsia="en-GB"/>
              </w:rPr>
              <w:t>)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04814745" w14:textId="797C0073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1.004</w:t>
            </w:r>
            <w:r w:rsidR="00A5198B" w:rsidRPr="00FE71CC">
              <w:rPr>
                <w:sz w:val="20"/>
                <w:lang w:val="en-GB" w:eastAsia="en-GB"/>
              </w:rPr>
              <w:t xml:space="preserve"> (0.</w:t>
            </w:r>
            <w:r w:rsidRPr="00FE71CC">
              <w:rPr>
                <w:sz w:val="20"/>
                <w:lang w:val="en-GB" w:eastAsia="en-GB"/>
              </w:rPr>
              <w:t>13</w:t>
            </w:r>
            <w:r w:rsidR="00A5198B" w:rsidRPr="00FE71CC">
              <w:rPr>
                <w:sz w:val="20"/>
                <w:lang w:val="en-GB" w:eastAsia="en-GB"/>
              </w:rPr>
              <w:t>)</w:t>
            </w:r>
            <w:r w:rsidR="00426450" w:rsidRPr="00FE71CC">
              <w:rPr>
                <w:sz w:val="20"/>
                <w:lang w:val="en-GB" w:eastAsia="en-GB"/>
              </w:rPr>
              <w:t xml:space="preserve"> </w:t>
            </w:r>
            <w:r w:rsidR="008E490F" w:rsidRPr="00FE71CC">
              <w:rPr>
                <w:sz w:val="20"/>
                <w:lang w:val="en-GB" w:eastAsia="en-GB"/>
              </w:rPr>
              <w:t xml:space="preserve">/ Δ </w:t>
            </w:r>
            <w:r w:rsidR="0083224F" w:rsidRPr="00FE71CC">
              <w:rPr>
                <w:sz w:val="20"/>
                <w:lang w:val="en-GB" w:eastAsia="en-GB"/>
              </w:rPr>
              <w:t>-4,1%</w:t>
            </w:r>
          </w:p>
        </w:tc>
      </w:tr>
      <w:tr w:rsidR="00FE71CC" w:rsidRPr="00FE71CC" w14:paraId="43A45536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50BFF47D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Total hip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6F133B58" w14:textId="2438EAC7" w:rsidR="005E051C" w:rsidRPr="00FE71CC" w:rsidRDefault="00B45ECD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1.051</w:t>
            </w:r>
            <w:r w:rsidR="00A5198B" w:rsidRPr="00FE71CC">
              <w:rPr>
                <w:sz w:val="20"/>
                <w:lang w:val="en-GB" w:eastAsia="en-GB"/>
              </w:rPr>
              <w:t xml:space="preserve"> (0.</w:t>
            </w:r>
            <w:r w:rsidRPr="00FE71CC">
              <w:rPr>
                <w:sz w:val="20"/>
                <w:lang w:val="en-GB" w:eastAsia="en-GB"/>
              </w:rPr>
              <w:t>12</w:t>
            </w:r>
            <w:r w:rsidR="00A5198B" w:rsidRPr="00FE71CC">
              <w:rPr>
                <w:sz w:val="20"/>
                <w:lang w:val="en-GB" w:eastAsia="en-GB"/>
              </w:rPr>
              <w:t>)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4FD89A4D" w14:textId="612949C6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1.027</w:t>
            </w:r>
            <w:r w:rsidR="00A5198B" w:rsidRPr="00FE71CC">
              <w:rPr>
                <w:sz w:val="20"/>
                <w:lang w:val="en-GB" w:eastAsia="en-GB"/>
              </w:rPr>
              <w:t xml:space="preserve"> (0</w:t>
            </w:r>
            <w:r w:rsidRPr="00FE71CC">
              <w:rPr>
                <w:sz w:val="20"/>
                <w:lang w:val="en-GB" w:eastAsia="en-GB"/>
              </w:rPr>
              <w:t>.13</w:t>
            </w:r>
            <w:r w:rsidR="00A5198B" w:rsidRPr="00FE71CC">
              <w:rPr>
                <w:sz w:val="20"/>
                <w:lang w:val="en-GB" w:eastAsia="en-GB"/>
              </w:rPr>
              <w:t>)</w:t>
            </w:r>
            <w:r w:rsidR="008E490F" w:rsidRPr="00FE71CC">
              <w:rPr>
                <w:sz w:val="20"/>
                <w:lang w:val="en-GB" w:eastAsia="en-GB"/>
              </w:rPr>
              <w:t xml:space="preserve"> / Δ</w:t>
            </w:r>
            <w:r w:rsidR="0083224F" w:rsidRPr="00FE71CC">
              <w:rPr>
                <w:sz w:val="20"/>
                <w:lang w:val="en-GB" w:eastAsia="en-GB"/>
              </w:rPr>
              <w:t xml:space="preserve"> -2.4%</w:t>
            </w:r>
          </w:p>
        </w:tc>
      </w:tr>
      <w:tr w:rsidR="00FE71CC" w:rsidRPr="00FE71CC" w14:paraId="64FE528E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1265DF46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Spine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69332E0F" w14:textId="507CE248" w:rsidR="005E051C" w:rsidRPr="00FE71CC" w:rsidRDefault="00B45ECD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1.242</w:t>
            </w:r>
            <w:r w:rsidR="00A5198B" w:rsidRPr="00FE71CC">
              <w:rPr>
                <w:sz w:val="20"/>
                <w:lang w:val="en-GB" w:eastAsia="en-GB"/>
              </w:rPr>
              <w:t xml:space="preserve"> (0</w:t>
            </w:r>
            <w:r w:rsidRPr="00FE71CC">
              <w:rPr>
                <w:sz w:val="20"/>
                <w:lang w:val="en-GB" w:eastAsia="en-GB"/>
              </w:rPr>
              <w:t>.14</w:t>
            </w:r>
            <w:r w:rsidR="00A5198B" w:rsidRPr="00FE71CC">
              <w:rPr>
                <w:sz w:val="20"/>
                <w:lang w:val="en-GB" w:eastAsia="en-GB"/>
              </w:rPr>
              <w:t>)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6B7AE70A" w14:textId="08002380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1.250</w:t>
            </w:r>
            <w:r w:rsidR="00A5198B" w:rsidRPr="00FE71CC">
              <w:rPr>
                <w:sz w:val="20"/>
                <w:lang w:val="en-GB" w:eastAsia="en-GB"/>
              </w:rPr>
              <w:t xml:space="preserve"> (0.</w:t>
            </w:r>
            <w:r w:rsidRPr="00FE71CC">
              <w:rPr>
                <w:sz w:val="20"/>
                <w:lang w:val="en-GB" w:eastAsia="en-GB"/>
              </w:rPr>
              <w:t>16</w:t>
            </w:r>
            <w:r w:rsidR="00A5198B" w:rsidRPr="00FE71CC">
              <w:rPr>
                <w:sz w:val="20"/>
                <w:lang w:val="en-GB" w:eastAsia="en-GB"/>
              </w:rPr>
              <w:t>)</w:t>
            </w:r>
            <w:r w:rsidR="008E490F" w:rsidRPr="00FE71CC">
              <w:rPr>
                <w:sz w:val="20"/>
                <w:lang w:val="en-GB" w:eastAsia="en-GB"/>
              </w:rPr>
              <w:t xml:space="preserve"> / Δ</w:t>
            </w:r>
            <w:r w:rsidR="0083224F" w:rsidRPr="00FE71CC">
              <w:rPr>
                <w:sz w:val="20"/>
                <w:lang w:val="en-GB" w:eastAsia="en-GB"/>
              </w:rPr>
              <w:t xml:space="preserve"> 0.3%</w:t>
            </w:r>
          </w:p>
        </w:tc>
      </w:tr>
      <w:tr w:rsidR="00FE71CC" w:rsidRPr="00FE71CC" w14:paraId="66815E0E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0BB20F65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Total body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49054831" w14:textId="36416908" w:rsidR="005E051C" w:rsidRPr="00FE71CC" w:rsidRDefault="00B45ECD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1.176</w:t>
            </w:r>
            <w:r w:rsidR="00A5198B" w:rsidRPr="00FE71CC">
              <w:rPr>
                <w:sz w:val="20"/>
                <w:lang w:val="en-GB" w:eastAsia="en-GB"/>
              </w:rPr>
              <w:t xml:space="preserve"> (0</w:t>
            </w:r>
            <w:r w:rsidRPr="00FE71CC">
              <w:rPr>
                <w:sz w:val="20"/>
                <w:lang w:val="en-GB" w:eastAsia="en-GB"/>
              </w:rPr>
              <w:t>.09</w:t>
            </w:r>
            <w:r w:rsidR="00A5198B" w:rsidRPr="00FE71CC">
              <w:rPr>
                <w:sz w:val="20"/>
                <w:lang w:val="en-GB" w:eastAsia="en-GB"/>
              </w:rPr>
              <w:t>)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6AAF69F9" w14:textId="7806D882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1.189</w:t>
            </w:r>
            <w:r w:rsidR="00A5198B" w:rsidRPr="00FE71CC">
              <w:rPr>
                <w:sz w:val="20"/>
                <w:lang w:val="en-GB" w:eastAsia="en-GB"/>
              </w:rPr>
              <w:t xml:space="preserve"> (0.</w:t>
            </w:r>
            <w:r w:rsidRPr="00FE71CC">
              <w:rPr>
                <w:sz w:val="20"/>
                <w:lang w:val="en-GB" w:eastAsia="en-GB"/>
              </w:rPr>
              <w:t>11</w:t>
            </w:r>
            <w:r w:rsidR="00A5198B" w:rsidRPr="00FE71CC">
              <w:rPr>
                <w:sz w:val="20"/>
                <w:lang w:val="en-GB" w:eastAsia="en-GB"/>
              </w:rPr>
              <w:t>)</w:t>
            </w:r>
            <w:r w:rsidR="008E490F" w:rsidRPr="00FE71CC">
              <w:rPr>
                <w:sz w:val="20"/>
                <w:lang w:val="en-GB" w:eastAsia="en-GB"/>
              </w:rPr>
              <w:t xml:space="preserve"> / Δ</w:t>
            </w:r>
            <w:r w:rsidR="0083224F" w:rsidRPr="00FE71CC">
              <w:rPr>
                <w:sz w:val="20"/>
                <w:lang w:val="en-GB" w:eastAsia="en-GB"/>
              </w:rPr>
              <w:t xml:space="preserve"> 0.6%</w:t>
            </w:r>
          </w:p>
        </w:tc>
      </w:tr>
      <w:tr w:rsidR="00FE71CC" w:rsidRPr="00FE71CC" w14:paraId="20135B70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0C022ECF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Head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4ACA6802" w14:textId="10BEB994" w:rsidR="005E051C" w:rsidRPr="00FE71CC" w:rsidRDefault="00B45ECD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2.360</w:t>
            </w:r>
            <w:r w:rsidR="00A5198B" w:rsidRPr="00FE71CC">
              <w:rPr>
                <w:sz w:val="20"/>
                <w:lang w:val="en-GB" w:eastAsia="en-GB"/>
              </w:rPr>
              <w:t xml:space="preserve"> (0.</w:t>
            </w:r>
            <w:r w:rsidRPr="00FE71CC">
              <w:rPr>
                <w:sz w:val="20"/>
                <w:lang w:val="en-GB" w:eastAsia="en-GB"/>
              </w:rPr>
              <w:t>23</w:t>
            </w:r>
            <w:r w:rsidR="00A5198B" w:rsidRPr="00FE71CC">
              <w:rPr>
                <w:sz w:val="20"/>
                <w:lang w:val="en-GB" w:eastAsia="en-GB"/>
              </w:rPr>
              <w:t>)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5204E007" w14:textId="0B05E280" w:rsidR="005E051C" w:rsidRPr="00FE71CC" w:rsidRDefault="00C07EF7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2.503</w:t>
            </w:r>
            <w:r w:rsidR="00A5198B" w:rsidRPr="00FE71CC">
              <w:rPr>
                <w:sz w:val="20"/>
                <w:lang w:val="en-GB" w:eastAsia="en-GB"/>
              </w:rPr>
              <w:t xml:space="preserve"> (0.</w:t>
            </w:r>
            <w:r w:rsidRPr="00FE71CC">
              <w:rPr>
                <w:sz w:val="20"/>
                <w:lang w:val="en-GB" w:eastAsia="en-GB"/>
              </w:rPr>
              <w:t>25</w:t>
            </w:r>
            <w:r w:rsidR="00A5198B" w:rsidRPr="00FE71CC">
              <w:rPr>
                <w:sz w:val="20"/>
                <w:lang w:val="en-GB" w:eastAsia="en-GB"/>
              </w:rPr>
              <w:t>)</w:t>
            </w:r>
            <w:r w:rsidR="008E490F" w:rsidRPr="00FE71CC">
              <w:rPr>
                <w:sz w:val="20"/>
                <w:lang w:val="en-GB" w:eastAsia="en-GB"/>
              </w:rPr>
              <w:t xml:space="preserve"> / Δ</w:t>
            </w:r>
            <w:r w:rsidR="0083224F" w:rsidRPr="00FE71CC">
              <w:rPr>
                <w:sz w:val="20"/>
                <w:lang w:val="en-GB" w:eastAsia="en-GB"/>
              </w:rPr>
              <w:t xml:space="preserve"> </w:t>
            </w:r>
            <w:r w:rsidR="002C62A8" w:rsidRPr="00FE71CC">
              <w:rPr>
                <w:sz w:val="20"/>
                <w:lang w:val="en-GB" w:eastAsia="en-GB"/>
              </w:rPr>
              <w:t>5.4%</w:t>
            </w:r>
          </w:p>
        </w:tc>
      </w:tr>
      <w:tr w:rsidR="00FE71CC" w:rsidRPr="00FE71CC" w14:paraId="052E9966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21A7AAEF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38556519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3F14347E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</w:tr>
      <w:tr w:rsidR="00FE71CC" w:rsidRPr="00FE71CC" w14:paraId="7196F53F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67BF8670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T-score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39957338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357200D7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</w:tr>
      <w:tr w:rsidR="00FE71CC" w:rsidRPr="00FE71CC" w14:paraId="0FC686D6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474B541E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 xml:space="preserve">     Femoral neck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2FE6E1D5" w14:textId="1334B622" w:rsidR="005E051C" w:rsidRPr="00FE71CC" w:rsidRDefault="00B45ECD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0.513</w:t>
            </w:r>
            <w:r w:rsidR="00A5198B" w:rsidRPr="00FE71CC">
              <w:rPr>
                <w:sz w:val="20"/>
                <w:lang w:val="en-GB" w:eastAsia="en-GB"/>
              </w:rPr>
              <w:t xml:space="preserve"> (0.</w:t>
            </w:r>
            <w:r w:rsidRPr="00FE71CC">
              <w:rPr>
                <w:sz w:val="20"/>
                <w:lang w:val="en-GB" w:eastAsia="en-GB"/>
              </w:rPr>
              <w:t>99</w:t>
            </w:r>
            <w:r w:rsidR="00A5198B" w:rsidRPr="00FE71CC">
              <w:rPr>
                <w:sz w:val="20"/>
                <w:lang w:val="en-GB" w:eastAsia="en-GB"/>
              </w:rPr>
              <w:t>)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4772878A" w14:textId="3513E843" w:rsidR="005E051C" w:rsidRPr="00FE71CC" w:rsidRDefault="00B45ECD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-0.245</w:t>
            </w:r>
            <w:r w:rsidR="00A5198B" w:rsidRPr="00FE71CC">
              <w:rPr>
                <w:sz w:val="20"/>
                <w:lang w:val="en-GB" w:eastAsia="en-GB"/>
              </w:rPr>
              <w:t xml:space="preserve"> (0.</w:t>
            </w:r>
            <w:r w:rsidRPr="00FE71CC">
              <w:rPr>
                <w:sz w:val="20"/>
                <w:lang w:val="en-GB" w:eastAsia="en-GB"/>
              </w:rPr>
              <w:t>92</w:t>
            </w:r>
            <w:r w:rsidR="00A5198B" w:rsidRPr="00FE71CC">
              <w:rPr>
                <w:sz w:val="20"/>
                <w:lang w:val="en-GB" w:eastAsia="en-GB"/>
              </w:rPr>
              <w:t>)</w:t>
            </w:r>
          </w:p>
        </w:tc>
      </w:tr>
      <w:tr w:rsidR="00FE71CC" w:rsidRPr="00FE71CC" w14:paraId="686C3134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4E2F8114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 xml:space="preserve">     Total hip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0F77C518" w14:textId="287B2F70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0.</w:t>
            </w:r>
            <w:r w:rsidR="00B45ECD" w:rsidRPr="00FE71CC">
              <w:rPr>
                <w:sz w:val="20"/>
                <w:lang w:val="en-GB" w:eastAsia="en-GB"/>
              </w:rPr>
              <w:t>424</w:t>
            </w:r>
            <w:r w:rsidRPr="00FE71CC">
              <w:rPr>
                <w:sz w:val="20"/>
                <w:lang w:val="en-GB" w:eastAsia="en-GB"/>
              </w:rPr>
              <w:t xml:space="preserve"> (</w:t>
            </w:r>
            <w:r w:rsidR="00B45ECD" w:rsidRPr="00FE71CC">
              <w:rPr>
                <w:sz w:val="20"/>
                <w:lang w:val="en-GB" w:eastAsia="en-GB"/>
              </w:rPr>
              <w:t>1.03</w:t>
            </w:r>
            <w:r w:rsidRPr="00FE71CC">
              <w:rPr>
                <w:sz w:val="20"/>
                <w:lang w:val="en-GB" w:eastAsia="en-GB"/>
              </w:rPr>
              <w:t>)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00D0E19F" w14:textId="36107E44" w:rsidR="005E051C" w:rsidRPr="00FE71CC" w:rsidRDefault="00B45ECD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0.154</w:t>
            </w:r>
            <w:r w:rsidR="00A5198B" w:rsidRPr="00FE71CC">
              <w:rPr>
                <w:sz w:val="20"/>
                <w:lang w:val="en-GB" w:eastAsia="en-GB"/>
              </w:rPr>
              <w:t xml:space="preserve"> (</w:t>
            </w:r>
            <w:r w:rsidRPr="00FE71CC">
              <w:rPr>
                <w:sz w:val="20"/>
                <w:lang w:val="en-GB" w:eastAsia="en-GB"/>
              </w:rPr>
              <w:t>1.04</w:t>
            </w:r>
            <w:r w:rsidR="00A5198B" w:rsidRPr="00FE71CC">
              <w:rPr>
                <w:sz w:val="20"/>
                <w:lang w:val="en-GB" w:eastAsia="en-GB"/>
              </w:rPr>
              <w:t>)</w:t>
            </w:r>
          </w:p>
        </w:tc>
      </w:tr>
      <w:tr w:rsidR="00FE71CC" w:rsidRPr="00FE71CC" w14:paraId="22CC291F" w14:textId="77777777" w:rsidTr="005E051C">
        <w:tc>
          <w:tcPr>
            <w:tcW w:w="2498" w:type="pct"/>
            <w:tcBorders>
              <w:top w:val="single" w:sz="6" w:space="0" w:color="BFBFBF"/>
              <w:bottom w:val="single" w:sz="6" w:space="0" w:color="BFBFBF"/>
              <w:right w:val="single" w:sz="8" w:space="0" w:color="auto"/>
            </w:tcBorders>
          </w:tcPr>
          <w:p w14:paraId="19A88AAF" w14:textId="77777777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 xml:space="preserve">     Spine</w:t>
            </w: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6" w:space="0" w:color="BFBFBF"/>
            </w:tcBorders>
          </w:tcPr>
          <w:p w14:paraId="71DD2500" w14:textId="1BD164BA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0.</w:t>
            </w:r>
            <w:r w:rsidR="00B45ECD" w:rsidRPr="00FE71CC">
              <w:rPr>
                <w:sz w:val="20"/>
                <w:lang w:val="en-GB" w:eastAsia="en-GB"/>
              </w:rPr>
              <w:t>351</w:t>
            </w:r>
            <w:r w:rsidRPr="00FE71CC">
              <w:rPr>
                <w:sz w:val="20"/>
                <w:lang w:val="en-GB" w:eastAsia="en-GB"/>
              </w:rPr>
              <w:t xml:space="preserve"> (</w:t>
            </w:r>
            <w:r w:rsidR="00B45ECD" w:rsidRPr="00FE71CC">
              <w:rPr>
                <w:sz w:val="20"/>
                <w:lang w:val="en-GB" w:eastAsia="en-GB"/>
              </w:rPr>
              <w:t>1.15</w:t>
            </w:r>
            <w:r w:rsidRPr="00FE71CC">
              <w:rPr>
                <w:sz w:val="20"/>
                <w:lang w:val="en-GB" w:eastAsia="en-GB"/>
              </w:rPr>
              <w:t>)</w:t>
            </w:r>
          </w:p>
        </w:tc>
        <w:tc>
          <w:tcPr>
            <w:tcW w:w="1429" w:type="pct"/>
            <w:tcBorders>
              <w:top w:val="single" w:sz="6" w:space="0" w:color="BFBFBF"/>
              <w:bottom w:val="single" w:sz="6" w:space="0" w:color="BFBFBF"/>
            </w:tcBorders>
          </w:tcPr>
          <w:p w14:paraId="4BE17180" w14:textId="351C2459" w:rsidR="005E051C" w:rsidRPr="00FE71CC" w:rsidRDefault="00A5198B" w:rsidP="005E051C">
            <w:pPr>
              <w:rPr>
                <w:sz w:val="20"/>
                <w:lang w:val="en-US" w:eastAsia="en-GB"/>
              </w:rPr>
            </w:pPr>
            <w:r w:rsidRPr="00FE71CC">
              <w:rPr>
                <w:sz w:val="20"/>
                <w:lang w:val="en-GB" w:eastAsia="en-GB"/>
              </w:rPr>
              <w:t>0.</w:t>
            </w:r>
            <w:r w:rsidR="00B45ECD" w:rsidRPr="00FE71CC">
              <w:rPr>
                <w:sz w:val="20"/>
                <w:lang w:val="en-GB" w:eastAsia="en-GB"/>
              </w:rPr>
              <w:t>417</w:t>
            </w:r>
            <w:r w:rsidRPr="00FE71CC">
              <w:rPr>
                <w:sz w:val="20"/>
                <w:lang w:val="en-GB" w:eastAsia="en-GB"/>
              </w:rPr>
              <w:t xml:space="preserve"> (</w:t>
            </w:r>
            <w:r w:rsidR="00B45ECD" w:rsidRPr="00FE71CC">
              <w:rPr>
                <w:sz w:val="20"/>
                <w:lang w:val="en-GB" w:eastAsia="en-GB"/>
              </w:rPr>
              <w:t>1.363</w:t>
            </w:r>
            <w:r w:rsidRPr="00FE71CC">
              <w:rPr>
                <w:sz w:val="20"/>
                <w:lang w:val="en-GB" w:eastAsia="en-GB"/>
              </w:rPr>
              <w:t>)</w:t>
            </w:r>
          </w:p>
        </w:tc>
      </w:tr>
      <w:tr w:rsidR="00A6107E" w:rsidRPr="00FE71CC" w14:paraId="360D82F1" w14:textId="77777777" w:rsidTr="005E051C">
        <w:tc>
          <w:tcPr>
            <w:tcW w:w="2498" w:type="pct"/>
            <w:tcBorders>
              <w:top w:val="single" w:sz="6" w:space="0" w:color="BFBFBF"/>
              <w:bottom w:val="single" w:sz="8" w:space="0" w:color="auto"/>
              <w:right w:val="single" w:sz="8" w:space="0" w:color="auto"/>
            </w:tcBorders>
          </w:tcPr>
          <w:p w14:paraId="16854DF6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073" w:type="pct"/>
            <w:tcBorders>
              <w:top w:val="single" w:sz="6" w:space="0" w:color="BFBFBF"/>
              <w:left w:val="single" w:sz="8" w:space="0" w:color="auto"/>
              <w:bottom w:val="single" w:sz="8" w:space="0" w:color="auto"/>
            </w:tcBorders>
          </w:tcPr>
          <w:p w14:paraId="130C8FB1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  <w:tc>
          <w:tcPr>
            <w:tcW w:w="1429" w:type="pct"/>
            <w:tcBorders>
              <w:top w:val="single" w:sz="6" w:space="0" w:color="BFBFBF"/>
              <w:bottom w:val="single" w:sz="8" w:space="0" w:color="auto"/>
            </w:tcBorders>
          </w:tcPr>
          <w:p w14:paraId="63F12B0D" w14:textId="77777777" w:rsidR="005E051C" w:rsidRPr="00FE71CC" w:rsidRDefault="005E051C" w:rsidP="005E051C">
            <w:pPr>
              <w:rPr>
                <w:sz w:val="20"/>
                <w:lang w:val="en-US" w:eastAsia="en-GB"/>
              </w:rPr>
            </w:pPr>
          </w:p>
        </w:tc>
      </w:tr>
    </w:tbl>
    <w:p w14:paraId="3F651CA3" w14:textId="77777777" w:rsidR="005E051C" w:rsidRPr="00FE71CC" w:rsidRDefault="005E051C" w:rsidP="005E051C">
      <w:pPr>
        <w:spacing w:after="160" w:line="259" w:lineRule="auto"/>
        <w:rPr>
          <w:rFonts w:eastAsia="Aptos" w:cs="Arial"/>
          <w:sz w:val="20"/>
          <w:lang w:val="en-US" w:eastAsia="en-US"/>
          <w14:ligatures w14:val="standardContextual"/>
        </w:rPr>
      </w:pPr>
    </w:p>
    <w:p w14:paraId="53AB965B" w14:textId="5CCCE79D" w:rsidR="00C3534D" w:rsidRPr="00FE71CC" w:rsidRDefault="0045397C" w:rsidP="0002442E">
      <w:pPr>
        <w:jc w:val="both"/>
        <w:rPr>
          <w:bCs/>
          <w:sz w:val="22"/>
          <w:lang w:val="en-GB" w:eastAsia="ar-SA"/>
        </w:rPr>
      </w:pPr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 xml:space="preserve">Values reported as </w:t>
      </w:r>
      <w:proofErr w:type="gramStart"/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>mean(</w:t>
      </w:r>
      <w:proofErr w:type="gramEnd"/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 xml:space="preserve">SD); </w:t>
      </w:r>
      <w:proofErr w:type="gramStart"/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>number(</w:t>
      </w:r>
      <w:proofErr w:type="gramEnd"/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 xml:space="preserve">%); median(range); mean(range). </w:t>
      </w:r>
      <w:proofErr w:type="spellStart"/>
      <w:r w:rsidRPr="00FE71CC">
        <w:rPr>
          <w:rFonts w:eastAsia="Aptos" w:cs="Arial"/>
          <w:i/>
          <w:iCs/>
          <w:sz w:val="20"/>
          <w:vertAlign w:val="superscript"/>
          <w:lang w:val="en-US" w:eastAsia="en-US"/>
          <w14:ligatures w14:val="standardContextual"/>
        </w:rPr>
        <w:t>a</w:t>
      </w:r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>Irregular</w:t>
      </w:r>
      <w:proofErr w:type="spellEnd"/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 xml:space="preserve"> or skipping </w:t>
      </w:r>
      <w:r w:rsidRPr="00FE71CC">
        <w:rPr>
          <w:rFonts w:eastAsia="Aptos" w:cs="Arial"/>
          <w:i/>
          <w:iCs/>
          <w:sz w:val="20"/>
          <w:u w:val="single"/>
          <w:lang w:val="en-US" w:eastAsia="en-US"/>
          <w14:ligatures w14:val="standardContextual"/>
        </w:rPr>
        <w:t>&gt;</w:t>
      </w:r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 xml:space="preserve">1 periods/yr. </w:t>
      </w:r>
      <w:proofErr w:type="spellStart"/>
      <w:r w:rsidRPr="00FE71CC">
        <w:rPr>
          <w:rFonts w:eastAsia="Aptos" w:cs="Arial"/>
          <w:i/>
          <w:iCs/>
          <w:sz w:val="20"/>
          <w:vertAlign w:val="superscript"/>
          <w:lang w:val="en-US" w:eastAsia="en-US"/>
          <w14:ligatures w14:val="standardContextual"/>
        </w:rPr>
        <w:t>b</w:t>
      </w:r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>Inflammatory</w:t>
      </w:r>
      <w:proofErr w:type="spellEnd"/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 xml:space="preserve"> bowel disease, gluten intolerance, rheumatoid arthritis, cancer, osteoporosis or taking cortisone tablets ≥ 3 months. </w:t>
      </w:r>
      <w:proofErr w:type="spellStart"/>
      <w:r w:rsidRPr="00FE71CC">
        <w:rPr>
          <w:sz w:val="20"/>
          <w:vertAlign w:val="superscript"/>
          <w:lang w:val="en-US" w:eastAsia="en-GB"/>
        </w:rPr>
        <w:t>c</w:t>
      </w:r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>Daily</w:t>
      </w:r>
      <w:proofErr w:type="spellEnd"/>
      <w:r w:rsidRPr="00FE71CC">
        <w:rPr>
          <w:rFonts w:eastAsia="Aptos" w:cs="Arial"/>
          <w:i/>
          <w:iCs/>
          <w:sz w:val="20"/>
          <w:lang w:val="en-US" w:eastAsia="en-US"/>
          <w14:ligatures w14:val="standardContextual"/>
        </w:rPr>
        <w:t xml:space="preserve"> calcium intake from milk, cheese, yogurt.</w:t>
      </w:r>
    </w:p>
    <w:p w14:paraId="1EC42FEA" w14:textId="77777777" w:rsidR="0045397C" w:rsidRPr="00FE71CC" w:rsidRDefault="0045397C" w:rsidP="0002442E">
      <w:pPr>
        <w:jc w:val="both"/>
        <w:rPr>
          <w:bCs/>
          <w:sz w:val="22"/>
          <w:lang w:val="en-GB" w:eastAsia="ar-SA"/>
        </w:rPr>
      </w:pPr>
    </w:p>
    <w:p w14:paraId="2663D2A5" w14:textId="77777777" w:rsidR="0045397C" w:rsidRPr="00FE71CC" w:rsidRDefault="0045397C" w:rsidP="0002442E">
      <w:pPr>
        <w:jc w:val="both"/>
        <w:rPr>
          <w:bCs/>
          <w:sz w:val="22"/>
          <w:lang w:val="en-GB" w:eastAsia="ar-SA"/>
        </w:rPr>
      </w:pPr>
    </w:p>
    <w:p w14:paraId="16B80264" w14:textId="77777777" w:rsidR="00057391" w:rsidRPr="00FE71CC" w:rsidRDefault="00057391" w:rsidP="0002442E">
      <w:pPr>
        <w:jc w:val="both"/>
        <w:rPr>
          <w:bCs/>
          <w:sz w:val="22"/>
          <w:lang w:val="en-US" w:eastAsia="ar-SA"/>
        </w:rPr>
      </w:pPr>
    </w:p>
    <w:sectPr w:rsidR="00057391" w:rsidRPr="00FE71CC" w:rsidSect="008E1F81">
      <w:pgSz w:w="11906" w:h="16838"/>
      <w:pgMar w:top="1418" w:right="1247" w:bottom="1418" w:left="124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B55FD" w14:textId="77777777" w:rsidR="00EB31A3" w:rsidRDefault="00EB31A3">
      <w:r>
        <w:separator/>
      </w:r>
    </w:p>
  </w:endnote>
  <w:endnote w:type="continuationSeparator" w:id="0">
    <w:p w14:paraId="1882D8BB" w14:textId="77777777" w:rsidR="00EB31A3" w:rsidRDefault="00EB3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996739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10CC7AE" w14:textId="2161CA89" w:rsidR="00EB31A3" w:rsidRDefault="00EB31A3">
            <w:pPr>
              <w:pStyle w:val="Footer"/>
              <w:jc w:val="center"/>
            </w:pPr>
            <w:r w:rsidRPr="00257885">
              <w:rPr>
                <w:sz w:val="18"/>
                <w:szCs w:val="14"/>
              </w:rPr>
              <w:t xml:space="preserve">Page </w:t>
            </w:r>
            <w:r w:rsidRPr="00257885">
              <w:rPr>
                <w:b/>
                <w:bCs/>
                <w:sz w:val="18"/>
                <w:szCs w:val="18"/>
              </w:rPr>
              <w:fldChar w:fldCharType="begin"/>
            </w:r>
            <w:r w:rsidRPr="00257885">
              <w:rPr>
                <w:b/>
                <w:bCs/>
                <w:sz w:val="18"/>
                <w:szCs w:val="14"/>
              </w:rPr>
              <w:instrText xml:space="preserve"> PAGE </w:instrText>
            </w:r>
            <w:r w:rsidRPr="00257885"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4"/>
              </w:rPr>
              <w:t>11</w:t>
            </w:r>
            <w:r w:rsidRPr="00257885">
              <w:rPr>
                <w:b/>
                <w:bCs/>
                <w:sz w:val="18"/>
                <w:szCs w:val="18"/>
              </w:rPr>
              <w:fldChar w:fldCharType="end"/>
            </w:r>
            <w:r w:rsidRPr="00257885">
              <w:rPr>
                <w:sz w:val="18"/>
                <w:szCs w:val="14"/>
              </w:rPr>
              <w:t xml:space="preserve"> of </w:t>
            </w:r>
            <w:r w:rsidRPr="00257885">
              <w:rPr>
                <w:b/>
                <w:bCs/>
                <w:sz w:val="18"/>
                <w:szCs w:val="18"/>
              </w:rPr>
              <w:fldChar w:fldCharType="begin"/>
            </w:r>
            <w:r w:rsidRPr="00257885">
              <w:rPr>
                <w:b/>
                <w:bCs/>
                <w:sz w:val="18"/>
                <w:szCs w:val="14"/>
              </w:rPr>
              <w:instrText xml:space="preserve"> NUMPAGES  </w:instrText>
            </w:r>
            <w:r w:rsidRPr="00257885"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4"/>
              </w:rPr>
              <w:t>28</w:t>
            </w:r>
            <w:r w:rsidRPr="00257885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2AD82BBB" w14:textId="77777777" w:rsidR="00EB31A3" w:rsidRDefault="00EB31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6A77E" w14:textId="77777777" w:rsidR="00EB31A3" w:rsidRDefault="00EB31A3">
      <w:r>
        <w:separator/>
      </w:r>
    </w:p>
  </w:footnote>
  <w:footnote w:type="continuationSeparator" w:id="0">
    <w:p w14:paraId="6A8618E2" w14:textId="77777777" w:rsidR="00EB31A3" w:rsidRDefault="00EB31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176ED" w14:textId="77777777" w:rsidR="008E1F81" w:rsidRPr="008E1F81" w:rsidRDefault="008E1F81" w:rsidP="008E1F81">
    <w:pPr>
      <w:pStyle w:val="Heading1"/>
      <w:spacing w:line="276" w:lineRule="auto"/>
      <w:jc w:val="both"/>
      <w:rPr>
        <w:sz w:val="14"/>
        <w:szCs w:val="18"/>
        <w:lang w:val="en-GB"/>
      </w:rPr>
    </w:pPr>
    <w:r w:rsidRPr="008E1F81">
      <w:rPr>
        <w:sz w:val="18"/>
        <w:szCs w:val="22"/>
        <w:lang w:val="en-GB"/>
      </w:rPr>
      <w:t>Recovery of BMD after pregnancy and breastfeeding - a 10-year prospective observational study of 25-year-old women</w:t>
    </w:r>
  </w:p>
  <w:p w14:paraId="12A43A34" w14:textId="77777777" w:rsidR="008E1F81" w:rsidRPr="008E1F81" w:rsidRDefault="008E1F81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652A9"/>
    <w:multiLevelType w:val="hybridMultilevel"/>
    <w:tmpl w:val="B672D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B6A54"/>
    <w:multiLevelType w:val="hybridMultilevel"/>
    <w:tmpl w:val="D206C4D4"/>
    <w:lvl w:ilvl="0" w:tplc="F0AA4B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8AE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8A7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7E7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EAF1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A21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7C3B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405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A40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0206A2"/>
    <w:multiLevelType w:val="hybridMultilevel"/>
    <w:tmpl w:val="6B5C291E"/>
    <w:lvl w:ilvl="0" w:tplc="0B227A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81A866A" w:tentative="1">
      <w:start w:val="1"/>
      <w:numFmt w:val="lowerLetter"/>
      <w:lvlText w:val="%2."/>
      <w:lvlJc w:val="left"/>
      <w:pPr>
        <w:ind w:left="1080" w:hanging="360"/>
      </w:pPr>
    </w:lvl>
    <w:lvl w:ilvl="2" w:tplc="0600703C" w:tentative="1">
      <w:start w:val="1"/>
      <w:numFmt w:val="lowerRoman"/>
      <w:lvlText w:val="%3."/>
      <w:lvlJc w:val="right"/>
      <w:pPr>
        <w:ind w:left="1800" w:hanging="180"/>
      </w:pPr>
    </w:lvl>
    <w:lvl w:ilvl="3" w:tplc="096827C6" w:tentative="1">
      <w:start w:val="1"/>
      <w:numFmt w:val="decimal"/>
      <w:lvlText w:val="%4."/>
      <w:lvlJc w:val="left"/>
      <w:pPr>
        <w:ind w:left="2520" w:hanging="360"/>
      </w:pPr>
    </w:lvl>
    <w:lvl w:ilvl="4" w:tplc="24C272A8" w:tentative="1">
      <w:start w:val="1"/>
      <w:numFmt w:val="lowerLetter"/>
      <w:lvlText w:val="%5."/>
      <w:lvlJc w:val="left"/>
      <w:pPr>
        <w:ind w:left="3240" w:hanging="360"/>
      </w:pPr>
    </w:lvl>
    <w:lvl w:ilvl="5" w:tplc="081456D4" w:tentative="1">
      <w:start w:val="1"/>
      <w:numFmt w:val="lowerRoman"/>
      <w:lvlText w:val="%6."/>
      <w:lvlJc w:val="right"/>
      <w:pPr>
        <w:ind w:left="3960" w:hanging="180"/>
      </w:pPr>
    </w:lvl>
    <w:lvl w:ilvl="6" w:tplc="80E2EE8E" w:tentative="1">
      <w:start w:val="1"/>
      <w:numFmt w:val="decimal"/>
      <w:lvlText w:val="%7."/>
      <w:lvlJc w:val="left"/>
      <w:pPr>
        <w:ind w:left="4680" w:hanging="360"/>
      </w:pPr>
    </w:lvl>
    <w:lvl w:ilvl="7" w:tplc="6D7499CA" w:tentative="1">
      <w:start w:val="1"/>
      <w:numFmt w:val="lowerLetter"/>
      <w:lvlText w:val="%8."/>
      <w:lvlJc w:val="left"/>
      <w:pPr>
        <w:ind w:left="5400" w:hanging="360"/>
      </w:pPr>
    </w:lvl>
    <w:lvl w:ilvl="8" w:tplc="4238B8D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D50C4F"/>
    <w:multiLevelType w:val="hybridMultilevel"/>
    <w:tmpl w:val="4B38FA04"/>
    <w:lvl w:ilvl="0" w:tplc="90A6AB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AC90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2064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3622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EEB6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CE4B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1070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FC1D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6C95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0724E"/>
    <w:multiLevelType w:val="hybridMultilevel"/>
    <w:tmpl w:val="12E42AA6"/>
    <w:lvl w:ilvl="0" w:tplc="280CC40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9E8E614">
      <w:start w:val="1"/>
      <w:numFmt w:val="upperLetter"/>
      <w:lvlText w:val="%2."/>
      <w:lvlJc w:val="left"/>
      <w:pPr>
        <w:ind w:left="1080" w:hanging="360"/>
      </w:pPr>
    </w:lvl>
    <w:lvl w:ilvl="2" w:tplc="4D38AD86">
      <w:start w:val="1"/>
      <w:numFmt w:val="lowerRoman"/>
      <w:lvlText w:val="%3."/>
      <w:lvlJc w:val="right"/>
      <w:pPr>
        <w:ind w:left="1800" w:hanging="180"/>
      </w:pPr>
    </w:lvl>
    <w:lvl w:ilvl="3" w:tplc="64269F0E" w:tentative="1">
      <w:start w:val="1"/>
      <w:numFmt w:val="decimal"/>
      <w:lvlText w:val="%4."/>
      <w:lvlJc w:val="left"/>
      <w:pPr>
        <w:ind w:left="2520" w:hanging="360"/>
      </w:pPr>
    </w:lvl>
    <w:lvl w:ilvl="4" w:tplc="615C60FC" w:tentative="1">
      <w:start w:val="1"/>
      <w:numFmt w:val="lowerLetter"/>
      <w:lvlText w:val="%5."/>
      <w:lvlJc w:val="left"/>
      <w:pPr>
        <w:ind w:left="3240" w:hanging="360"/>
      </w:pPr>
    </w:lvl>
    <w:lvl w:ilvl="5" w:tplc="FAB6CCB6" w:tentative="1">
      <w:start w:val="1"/>
      <w:numFmt w:val="lowerRoman"/>
      <w:lvlText w:val="%6."/>
      <w:lvlJc w:val="right"/>
      <w:pPr>
        <w:ind w:left="3960" w:hanging="180"/>
      </w:pPr>
    </w:lvl>
    <w:lvl w:ilvl="6" w:tplc="E36895DA" w:tentative="1">
      <w:start w:val="1"/>
      <w:numFmt w:val="decimal"/>
      <w:lvlText w:val="%7."/>
      <w:lvlJc w:val="left"/>
      <w:pPr>
        <w:ind w:left="4680" w:hanging="360"/>
      </w:pPr>
    </w:lvl>
    <w:lvl w:ilvl="7" w:tplc="505AF58E" w:tentative="1">
      <w:start w:val="1"/>
      <w:numFmt w:val="lowerLetter"/>
      <w:lvlText w:val="%8."/>
      <w:lvlJc w:val="left"/>
      <w:pPr>
        <w:ind w:left="5400" w:hanging="360"/>
      </w:pPr>
    </w:lvl>
    <w:lvl w:ilvl="8" w:tplc="CF5EFC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9E7521"/>
    <w:multiLevelType w:val="hybridMultilevel"/>
    <w:tmpl w:val="7180A654"/>
    <w:lvl w:ilvl="0" w:tplc="7602C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E8DE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3A54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D6D0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FA67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00F9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6ACA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4C76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6824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93F6B"/>
    <w:multiLevelType w:val="hybridMultilevel"/>
    <w:tmpl w:val="E7288F10"/>
    <w:lvl w:ilvl="0" w:tplc="453EEB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DF6A196" w:tentative="1">
      <w:start w:val="1"/>
      <w:numFmt w:val="lowerLetter"/>
      <w:lvlText w:val="%2."/>
      <w:lvlJc w:val="left"/>
      <w:pPr>
        <w:ind w:left="1440" w:hanging="360"/>
      </w:pPr>
    </w:lvl>
    <w:lvl w:ilvl="2" w:tplc="A85A3268" w:tentative="1">
      <w:start w:val="1"/>
      <w:numFmt w:val="lowerRoman"/>
      <w:lvlText w:val="%3."/>
      <w:lvlJc w:val="right"/>
      <w:pPr>
        <w:ind w:left="2160" w:hanging="180"/>
      </w:pPr>
    </w:lvl>
    <w:lvl w:ilvl="3" w:tplc="2E18C6CA" w:tentative="1">
      <w:start w:val="1"/>
      <w:numFmt w:val="decimal"/>
      <w:lvlText w:val="%4."/>
      <w:lvlJc w:val="left"/>
      <w:pPr>
        <w:ind w:left="2880" w:hanging="360"/>
      </w:pPr>
    </w:lvl>
    <w:lvl w:ilvl="4" w:tplc="ED3CC738" w:tentative="1">
      <w:start w:val="1"/>
      <w:numFmt w:val="lowerLetter"/>
      <w:lvlText w:val="%5."/>
      <w:lvlJc w:val="left"/>
      <w:pPr>
        <w:ind w:left="3600" w:hanging="360"/>
      </w:pPr>
    </w:lvl>
    <w:lvl w:ilvl="5" w:tplc="5C70B99E" w:tentative="1">
      <w:start w:val="1"/>
      <w:numFmt w:val="lowerRoman"/>
      <w:lvlText w:val="%6."/>
      <w:lvlJc w:val="right"/>
      <w:pPr>
        <w:ind w:left="4320" w:hanging="180"/>
      </w:pPr>
    </w:lvl>
    <w:lvl w:ilvl="6" w:tplc="9B48C290" w:tentative="1">
      <w:start w:val="1"/>
      <w:numFmt w:val="decimal"/>
      <w:lvlText w:val="%7."/>
      <w:lvlJc w:val="left"/>
      <w:pPr>
        <w:ind w:left="5040" w:hanging="360"/>
      </w:pPr>
    </w:lvl>
    <w:lvl w:ilvl="7" w:tplc="995E1032" w:tentative="1">
      <w:start w:val="1"/>
      <w:numFmt w:val="lowerLetter"/>
      <w:lvlText w:val="%8."/>
      <w:lvlJc w:val="left"/>
      <w:pPr>
        <w:ind w:left="5760" w:hanging="360"/>
      </w:pPr>
    </w:lvl>
    <w:lvl w:ilvl="8" w:tplc="8AB0E5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71E43"/>
    <w:multiLevelType w:val="hybridMultilevel"/>
    <w:tmpl w:val="AC12D090"/>
    <w:lvl w:ilvl="0" w:tplc="28C8F3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068E812" w:tentative="1">
      <w:start w:val="1"/>
      <w:numFmt w:val="lowerLetter"/>
      <w:lvlText w:val="%2."/>
      <w:lvlJc w:val="left"/>
      <w:pPr>
        <w:ind w:left="1080" w:hanging="360"/>
      </w:pPr>
    </w:lvl>
    <w:lvl w:ilvl="2" w:tplc="AC06EC16" w:tentative="1">
      <w:start w:val="1"/>
      <w:numFmt w:val="lowerRoman"/>
      <w:lvlText w:val="%3."/>
      <w:lvlJc w:val="right"/>
      <w:pPr>
        <w:ind w:left="1800" w:hanging="180"/>
      </w:pPr>
    </w:lvl>
    <w:lvl w:ilvl="3" w:tplc="C1348A4A" w:tentative="1">
      <w:start w:val="1"/>
      <w:numFmt w:val="decimal"/>
      <w:lvlText w:val="%4."/>
      <w:lvlJc w:val="left"/>
      <w:pPr>
        <w:ind w:left="2520" w:hanging="360"/>
      </w:pPr>
    </w:lvl>
    <w:lvl w:ilvl="4" w:tplc="A0C2A1D0" w:tentative="1">
      <w:start w:val="1"/>
      <w:numFmt w:val="lowerLetter"/>
      <w:lvlText w:val="%5."/>
      <w:lvlJc w:val="left"/>
      <w:pPr>
        <w:ind w:left="3240" w:hanging="360"/>
      </w:pPr>
    </w:lvl>
    <w:lvl w:ilvl="5" w:tplc="0F50D63E" w:tentative="1">
      <w:start w:val="1"/>
      <w:numFmt w:val="lowerRoman"/>
      <w:lvlText w:val="%6."/>
      <w:lvlJc w:val="right"/>
      <w:pPr>
        <w:ind w:left="3960" w:hanging="180"/>
      </w:pPr>
    </w:lvl>
    <w:lvl w:ilvl="6" w:tplc="9592A224" w:tentative="1">
      <w:start w:val="1"/>
      <w:numFmt w:val="decimal"/>
      <w:lvlText w:val="%7."/>
      <w:lvlJc w:val="left"/>
      <w:pPr>
        <w:ind w:left="4680" w:hanging="360"/>
      </w:pPr>
    </w:lvl>
    <w:lvl w:ilvl="7" w:tplc="AEDEFE46" w:tentative="1">
      <w:start w:val="1"/>
      <w:numFmt w:val="lowerLetter"/>
      <w:lvlText w:val="%8."/>
      <w:lvlJc w:val="left"/>
      <w:pPr>
        <w:ind w:left="5400" w:hanging="360"/>
      </w:pPr>
    </w:lvl>
    <w:lvl w:ilvl="8" w:tplc="7F5A399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5B71BB"/>
    <w:multiLevelType w:val="hybridMultilevel"/>
    <w:tmpl w:val="B868ED3A"/>
    <w:lvl w:ilvl="0" w:tplc="1C9E3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A803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20E5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D23D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4A2D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B40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9EA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0A6A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9E2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2543C30"/>
    <w:multiLevelType w:val="hybridMultilevel"/>
    <w:tmpl w:val="6C8EFDB8"/>
    <w:lvl w:ilvl="0" w:tplc="C290A5E4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AA3AECE8" w:tentative="1">
      <w:start w:val="1"/>
      <w:numFmt w:val="lowerLetter"/>
      <w:lvlText w:val="%2."/>
      <w:lvlJc w:val="left"/>
      <w:pPr>
        <w:ind w:left="1440" w:hanging="360"/>
      </w:pPr>
    </w:lvl>
    <w:lvl w:ilvl="2" w:tplc="0440797C" w:tentative="1">
      <w:start w:val="1"/>
      <w:numFmt w:val="lowerRoman"/>
      <w:lvlText w:val="%3."/>
      <w:lvlJc w:val="right"/>
      <w:pPr>
        <w:ind w:left="2160" w:hanging="180"/>
      </w:pPr>
    </w:lvl>
    <w:lvl w:ilvl="3" w:tplc="1E7E0E4E" w:tentative="1">
      <w:start w:val="1"/>
      <w:numFmt w:val="decimal"/>
      <w:lvlText w:val="%4."/>
      <w:lvlJc w:val="left"/>
      <w:pPr>
        <w:ind w:left="2880" w:hanging="360"/>
      </w:pPr>
    </w:lvl>
    <w:lvl w:ilvl="4" w:tplc="3CC6E948" w:tentative="1">
      <w:start w:val="1"/>
      <w:numFmt w:val="lowerLetter"/>
      <w:lvlText w:val="%5."/>
      <w:lvlJc w:val="left"/>
      <w:pPr>
        <w:ind w:left="3600" w:hanging="360"/>
      </w:pPr>
    </w:lvl>
    <w:lvl w:ilvl="5" w:tplc="01F8F32E" w:tentative="1">
      <w:start w:val="1"/>
      <w:numFmt w:val="lowerRoman"/>
      <w:lvlText w:val="%6."/>
      <w:lvlJc w:val="right"/>
      <w:pPr>
        <w:ind w:left="4320" w:hanging="180"/>
      </w:pPr>
    </w:lvl>
    <w:lvl w:ilvl="6" w:tplc="C2A4BB1E" w:tentative="1">
      <w:start w:val="1"/>
      <w:numFmt w:val="decimal"/>
      <w:lvlText w:val="%7."/>
      <w:lvlJc w:val="left"/>
      <w:pPr>
        <w:ind w:left="5040" w:hanging="360"/>
      </w:pPr>
    </w:lvl>
    <w:lvl w:ilvl="7" w:tplc="0C58E85C" w:tentative="1">
      <w:start w:val="1"/>
      <w:numFmt w:val="lowerLetter"/>
      <w:lvlText w:val="%8."/>
      <w:lvlJc w:val="left"/>
      <w:pPr>
        <w:ind w:left="5760" w:hanging="360"/>
      </w:pPr>
    </w:lvl>
    <w:lvl w:ilvl="8" w:tplc="A61C20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1D637F"/>
    <w:multiLevelType w:val="multilevel"/>
    <w:tmpl w:val="A412BE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8741F3D"/>
    <w:multiLevelType w:val="multilevel"/>
    <w:tmpl w:val="391A2C1E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9D32FB3"/>
    <w:multiLevelType w:val="hybridMultilevel"/>
    <w:tmpl w:val="E7288F10"/>
    <w:lvl w:ilvl="0" w:tplc="928A4F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7B21510" w:tentative="1">
      <w:start w:val="1"/>
      <w:numFmt w:val="lowerLetter"/>
      <w:lvlText w:val="%2."/>
      <w:lvlJc w:val="left"/>
      <w:pPr>
        <w:ind w:left="1440" w:hanging="360"/>
      </w:pPr>
    </w:lvl>
    <w:lvl w:ilvl="2" w:tplc="4E86D21E" w:tentative="1">
      <w:start w:val="1"/>
      <w:numFmt w:val="lowerRoman"/>
      <w:lvlText w:val="%3."/>
      <w:lvlJc w:val="right"/>
      <w:pPr>
        <w:ind w:left="2160" w:hanging="180"/>
      </w:pPr>
    </w:lvl>
    <w:lvl w:ilvl="3" w:tplc="7A78E76A" w:tentative="1">
      <w:start w:val="1"/>
      <w:numFmt w:val="decimal"/>
      <w:lvlText w:val="%4."/>
      <w:lvlJc w:val="left"/>
      <w:pPr>
        <w:ind w:left="2880" w:hanging="360"/>
      </w:pPr>
    </w:lvl>
    <w:lvl w:ilvl="4" w:tplc="4F8657FC" w:tentative="1">
      <w:start w:val="1"/>
      <w:numFmt w:val="lowerLetter"/>
      <w:lvlText w:val="%5."/>
      <w:lvlJc w:val="left"/>
      <w:pPr>
        <w:ind w:left="3600" w:hanging="360"/>
      </w:pPr>
    </w:lvl>
    <w:lvl w:ilvl="5" w:tplc="E810753E" w:tentative="1">
      <w:start w:val="1"/>
      <w:numFmt w:val="lowerRoman"/>
      <w:lvlText w:val="%6."/>
      <w:lvlJc w:val="right"/>
      <w:pPr>
        <w:ind w:left="4320" w:hanging="180"/>
      </w:pPr>
    </w:lvl>
    <w:lvl w:ilvl="6" w:tplc="4F9CA186" w:tentative="1">
      <w:start w:val="1"/>
      <w:numFmt w:val="decimal"/>
      <w:lvlText w:val="%7."/>
      <w:lvlJc w:val="left"/>
      <w:pPr>
        <w:ind w:left="5040" w:hanging="360"/>
      </w:pPr>
    </w:lvl>
    <w:lvl w:ilvl="7" w:tplc="3B20BE7E" w:tentative="1">
      <w:start w:val="1"/>
      <w:numFmt w:val="lowerLetter"/>
      <w:lvlText w:val="%8."/>
      <w:lvlJc w:val="left"/>
      <w:pPr>
        <w:ind w:left="5760" w:hanging="360"/>
      </w:pPr>
    </w:lvl>
    <w:lvl w:ilvl="8" w:tplc="58D681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74CDC"/>
    <w:multiLevelType w:val="hybridMultilevel"/>
    <w:tmpl w:val="A0266806"/>
    <w:lvl w:ilvl="0" w:tplc="22AC9E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5FAEDA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C6E21C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D6EC4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9281A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FBAD59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FD4DEA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8620DF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50A6B4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07778B3"/>
    <w:multiLevelType w:val="hybridMultilevel"/>
    <w:tmpl w:val="B5169934"/>
    <w:lvl w:ilvl="0" w:tplc="9A7AC44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310DDCC">
      <w:start w:val="1"/>
      <w:numFmt w:val="lowerLetter"/>
      <w:lvlText w:val="%2."/>
      <w:lvlJc w:val="left"/>
      <w:pPr>
        <w:ind w:left="1440" w:hanging="360"/>
      </w:pPr>
    </w:lvl>
    <w:lvl w:ilvl="2" w:tplc="79F4E91C" w:tentative="1">
      <w:start w:val="1"/>
      <w:numFmt w:val="lowerRoman"/>
      <w:lvlText w:val="%3."/>
      <w:lvlJc w:val="right"/>
      <w:pPr>
        <w:ind w:left="2160" w:hanging="180"/>
      </w:pPr>
    </w:lvl>
    <w:lvl w:ilvl="3" w:tplc="974000E4" w:tentative="1">
      <w:start w:val="1"/>
      <w:numFmt w:val="decimal"/>
      <w:lvlText w:val="%4."/>
      <w:lvlJc w:val="left"/>
      <w:pPr>
        <w:ind w:left="2880" w:hanging="360"/>
      </w:pPr>
    </w:lvl>
    <w:lvl w:ilvl="4" w:tplc="A94C60E6" w:tentative="1">
      <w:start w:val="1"/>
      <w:numFmt w:val="lowerLetter"/>
      <w:lvlText w:val="%5."/>
      <w:lvlJc w:val="left"/>
      <w:pPr>
        <w:ind w:left="3600" w:hanging="360"/>
      </w:pPr>
    </w:lvl>
    <w:lvl w:ilvl="5" w:tplc="E4AE74D4" w:tentative="1">
      <w:start w:val="1"/>
      <w:numFmt w:val="lowerRoman"/>
      <w:lvlText w:val="%6."/>
      <w:lvlJc w:val="right"/>
      <w:pPr>
        <w:ind w:left="4320" w:hanging="180"/>
      </w:pPr>
    </w:lvl>
    <w:lvl w:ilvl="6" w:tplc="6E4E315A" w:tentative="1">
      <w:start w:val="1"/>
      <w:numFmt w:val="decimal"/>
      <w:lvlText w:val="%7."/>
      <w:lvlJc w:val="left"/>
      <w:pPr>
        <w:ind w:left="5040" w:hanging="360"/>
      </w:pPr>
    </w:lvl>
    <w:lvl w:ilvl="7" w:tplc="CD96A7C6" w:tentative="1">
      <w:start w:val="1"/>
      <w:numFmt w:val="lowerLetter"/>
      <w:lvlText w:val="%8."/>
      <w:lvlJc w:val="left"/>
      <w:pPr>
        <w:ind w:left="5760" w:hanging="360"/>
      </w:pPr>
    </w:lvl>
    <w:lvl w:ilvl="8" w:tplc="C98ED5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4A11D8"/>
    <w:multiLevelType w:val="hybridMultilevel"/>
    <w:tmpl w:val="72B62F9E"/>
    <w:lvl w:ilvl="0" w:tplc="E44824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920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6833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C225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DAE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E24F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3037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0A8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2A4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9523412"/>
    <w:multiLevelType w:val="hybridMultilevel"/>
    <w:tmpl w:val="C2C2FE58"/>
    <w:lvl w:ilvl="0" w:tplc="3F3441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BC8A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6E4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E44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76A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30A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BA5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123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EA67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2F87928"/>
    <w:multiLevelType w:val="hybridMultilevel"/>
    <w:tmpl w:val="98C8A616"/>
    <w:lvl w:ilvl="0" w:tplc="9A16E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86A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0A5F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DC18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E82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FA25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DAB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00FD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AC67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5A6411E"/>
    <w:multiLevelType w:val="hybridMultilevel"/>
    <w:tmpl w:val="F29CECC6"/>
    <w:lvl w:ilvl="0" w:tplc="732E28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B40BBA2" w:tentative="1">
      <w:start w:val="1"/>
      <w:numFmt w:val="lowerLetter"/>
      <w:lvlText w:val="%2."/>
      <w:lvlJc w:val="left"/>
      <w:pPr>
        <w:ind w:left="1440" w:hanging="360"/>
      </w:pPr>
    </w:lvl>
    <w:lvl w:ilvl="2" w:tplc="D8561A9E" w:tentative="1">
      <w:start w:val="1"/>
      <w:numFmt w:val="lowerRoman"/>
      <w:lvlText w:val="%3."/>
      <w:lvlJc w:val="right"/>
      <w:pPr>
        <w:ind w:left="2160" w:hanging="180"/>
      </w:pPr>
    </w:lvl>
    <w:lvl w:ilvl="3" w:tplc="9BD488D2" w:tentative="1">
      <w:start w:val="1"/>
      <w:numFmt w:val="decimal"/>
      <w:lvlText w:val="%4."/>
      <w:lvlJc w:val="left"/>
      <w:pPr>
        <w:ind w:left="2880" w:hanging="360"/>
      </w:pPr>
    </w:lvl>
    <w:lvl w:ilvl="4" w:tplc="4000D32E" w:tentative="1">
      <w:start w:val="1"/>
      <w:numFmt w:val="lowerLetter"/>
      <w:lvlText w:val="%5."/>
      <w:lvlJc w:val="left"/>
      <w:pPr>
        <w:ind w:left="3600" w:hanging="360"/>
      </w:pPr>
    </w:lvl>
    <w:lvl w:ilvl="5" w:tplc="2AC08084" w:tentative="1">
      <w:start w:val="1"/>
      <w:numFmt w:val="lowerRoman"/>
      <w:lvlText w:val="%6."/>
      <w:lvlJc w:val="right"/>
      <w:pPr>
        <w:ind w:left="4320" w:hanging="180"/>
      </w:pPr>
    </w:lvl>
    <w:lvl w:ilvl="6" w:tplc="BAF84E36" w:tentative="1">
      <w:start w:val="1"/>
      <w:numFmt w:val="decimal"/>
      <w:lvlText w:val="%7."/>
      <w:lvlJc w:val="left"/>
      <w:pPr>
        <w:ind w:left="5040" w:hanging="360"/>
      </w:pPr>
    </w:lvl>
    <w:lvl w:ilvl="7" w:tplc="ED28D8B6" w:tentative="1">
      <w:start w:val="1"/>
      <w:numFmt w:val="lowerLetter"/>
      <w:lvlText w:val="%8."/>
      <w:lvlJc w:val="left"/>
      <w:pPr>
        <w:ind w:left="5760" w:hanging="360"/>
      </w:pPr>
    </w:lvl>
    <w:lvl w:ilvl="8" w:tplc="37980F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44441E"/>
    <w:multiLevelType w:val="hybridMultilevel"/>
    <w:tmpl w:val="0024AE4C"/>
    <w:lvl w:ilvl="0" w:tplc="24F07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4276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8E9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CAF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E23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046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0AC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B6D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5C8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B460E79"/>
    <w:multiLevelType w:val="multilevel"/>
    <w:tmpl w:val="F678EEE2"/>
    <w:lvl w:ilvl="0">
      <w:numFmt w:val="decimal"/>
      <w:lvlText w:val="%1"/>
      <w:lvlJc w:val="left"/>
      <w:pPr>
        <w:ind w:left="465" w:hanging="465"/>
      </w:pPr>
      <w:rPr>
        <w:rFonts w:hint="default"/>
        <w:b/>
        <w:color w:val="FF0000"/>
      </w:rPr>
    </w:lvl>
    <w:lvl w:ilvl="1">
      <w:start w:val="46"/>
      <w:numFmt w:val="decimalZero"/>
      <w:lvlText w:val="%1.%2"/>
      <w:lvlJc w:val="left"/>
      <w:pPr>
        <w:ind w:left="465" w:hanging="465"/>
      </w:pPr>
      <w:rPr>
        <w:rFonts w:hint="default"/>
        <w:b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FF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FF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FF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FF0000"/>
      </w:rPr>
    </w:lvl>
  </w:abstractNum>
  <w:abstractNum w:abstractNumId="21" w15:restartNumberingAfterBreak="0">
    <w:nsid w:val="4BC50B1F"/>
    <w:multiLevelType w:val="hybridMultilevel"/>
    <w:tmpl w:val="B8923424"/>
    <w:lvl w:ilvl="0" w:tplc="EB607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A87E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E23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9CFE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188C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C42A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D699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85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2EE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D557E55"/>
    <w:multiLevelType w:val="hybridMultilevel"/>
    <w:tmpl w:val="8A289872"/>
    <w:lvl w:ilvl="0" w:tplc="6A0E2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C042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54E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780E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167F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C01A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96F6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CE60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029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8E920FA"/>
    <w:multiLevelType w:val="hybridMultilevel"/>
    <w:tmpl w:val="8F7C2C8C"/>
    <w:lvl w:ilvl="0" w:tplc="C2ACE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B4F6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325D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DA9D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26D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9285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78F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D0FE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EC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966737B"/>
    <w:multiLevelType w:val="hybridMultilevel"/>
    <w:tmpl w:val="0DEEE81C"/>
    <w:lvl w:ilvl="0" w:tplc="FCDC47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C84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E67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F810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D274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80E5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4C0D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40D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A271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9735CF5"/>
    <w:multiLevelType w:val="hybridMultilevel"/>
    <w:tmpl w:val="B4E65430"/>
    <w:lvl w:ilvl="0" w:tplc="F3D6E9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5A7A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7E74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4CC7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4C85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4073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0E2D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9C6A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C6D2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B6A2E47"/>
    <w:multiLevelType w:val="hybridMultilevel"/>
    <w:tmpl w:val="14DC79B2"/>
    <w:lvl w:ilvl="0" w:tplc="B4E43A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38C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628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E0A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0A6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423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F451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C4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6A6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DE156CD"/>
    <w:multiLevelType w:val="hybridMultilevel"/>
    <w:tmpl w:val="E7288F10"/>
    <w:lvl w:ilvl="0" w:tplc="34C24B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722AFB2" w:tentative="1">
      <w:start w:val="1"/>
      <w:numFmt w:val="lowerLetter"/>
      <w:lvlText w:val="%2."/>
      <w:lvlJc w:val="left"/>
      <w:pPr>
        <w:ind w:left="1440" w:hanging="360"/>
      </w:pPr>
    </w:lvl>
    <w:lvl w:ilvl="2" w:tplc="F5369E26" w:tentative="1">
      <w:start w:val="1"/>
      <w:numFmt w:val="lowerRoman"/>
      <w:lvlText w:val="%3."/>
      <w:lvlJc w:val="right"/>
      <w:pPr>
        <w:ind w:left="2160" w:hanging="180"/>
      </w:pPr>
    </w:lvl>
    <w:lvl w:ilvl="3" w:tplc="80E08C52" w:tentative="1">
      <w:start w:val="1"/>
      <w:numFmt w:val="decimal"/>
      <w:lvlText w:val="%4."/>
      <w:lvlJc w:val="left"/>
      <w:pPr>
        <w:ind w:left="2880" w:hanging="360"/>
      </w:pPr>
    </w:lvl>
    <w:lvl w:ilvl="4" w:tplc="B5B2036C" w:tentative="1">
      <w:start w:val="1"/>
      <w:numFmt w:val="lowerLetter"/>
      <w:lvlText w:val="%5."/>
      <w:lvlJc w:val="left"/>
      <w:pPr>
        <w:ind w:left="3600" w:hanging="360"/>
      </w:pPr>
    </w:lvl>
    <w:lvl w:ilvl="5" w:tplc="9AA05972" w:tentative="1">
      <w:start w:val="1"/>
      <w:numFmt w:val="lowerRoman"/>
      <w:lvlText w:val="%6."/>
      <w:lvlJc w:val="right"/>
      <w:pPr>
        <w:ind w:left="4320" w:hanging="180"/>
      </w:pPr>
    </w:lvl>
    <w:lvl w:ilvl="6" w:tplc="D5329FF0" w:tentative="1">
      <w:start w:val="1"/>
      <w:numFmt w:val="decimal"/>
      <w:lvlText w:val="%7."/>
      <w:lvlJc w:val="left"/>
      <w:pPr>
        <w:ind w:left="5040" w:hanging="360"/>
      </w:pPr>
    </w:lvl>
    <w:lvl w:ilvl="7" w:tplc="61F8F48A" w:tentative="1">
      <w:start w:val="1"/>
      <w:numFmt w:val="lowerLetter"/>
      <w:lvlText w:val="%8."/>
      <w:lvlJc w:val="left"/>
      <w:pPr>
        <w:ind w:left="5760" w:hanging="360"/>
      </w:pPr>
    </w:lvl>
    <w:lvl w:ilvl="8" w:tplc="137CBA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F84362"/>
    <w:multiLevelType w:val="hybridMultilevel"/>
    <w:tmpl w:val="B70CFD7C"/>
    <w:lvl w:ilvl="0" w:tplc="EE8E7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901CA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C0F6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D80D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E6DA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4637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94D3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FA79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CE7F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6640A4"/>
    <w:multiLevelType w:val="hybridMultilevel"/>
    <w:tmpl w:val="529C88A2"/>
    <w:lvl w:ilvl="0" w:tplc="68D087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D7CA1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0C60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808D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DC3C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AA0F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06CB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0A65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FE66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17037C"/>
    <w:multiLevelType w:val="hybridMultilevel"/>
    <w:tmpl w:val="D4288B98"/>
    <w:lvl w:ilvl="0" w:tplc="F574F4B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249A6BA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DC8884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08CD7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7E6F5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E8ED8C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DD485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34A8FD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F5C001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16D6DA3"/>
    <w:multiLevelType w:val="hybridMultilevel"/>
    <w:tmpl w:val="A0289606"/>
    <w:lvl w:ilvl="0" w:tplc="3BEE87A8">
      <w:start w:val="1"/>
      <w:numFmt w:val="decimal"/>
      <w:lvlText w:val="%1."/>
      <w:lvlJc w:val="left"/>
      <w:pPr>
        <w:ind w:left="720" w:hanging="360"/>
      </w:pPr>
    </w:lvl>
    <w:lvl w:ilvl="1" w:tplc="BA528EBE" w:tentative="1">
      <w:start w:val="1"/>
      <w:numFmt w:val="lowerLetter"/>
      <w:lvlText w:val="%2."/>
      <w:lvlJc w:val="left"/>
      <w:pPr>
        <w:ind w:left="1440" w:hanging="360"/>
      </w:pPr>
    </w:lvl>
    <w:lvl w:ilvl="2" w:tplc="B05C4B26" w:tentative="1">
      <w:start w:val="1"/>
      <w:numFmt w:val="lowerRoman"/>
      <w:lvlText w:val="%3."/>
      <w:lvlJc w:val="right"/>
      <w:pPr>
        <w:ind w:left="2160" w:hanging="180"/>
      </w:pPr>
    </w:lvl>
    <w:lvl w:ilvl="3" w:tplc="6382DA4E" w:tentative="1">
      <w:start w:val="1"/>
      <w:numFmt w:val="decimal"/>
      <w:lvlText w:val="%4."/>
      <w:lvlJc w:val="left"/>
      <w:pPr>
        <w:ind w:left="2880" w:hanging="360"/>
      </w:pPr>
    </w:lvl>
    <w:lvl w:ilvl="4" w:tplc="60C6E222" w:tentative="1">
      <w:start w:val="1"/>
      <w:numFmt w:val="lowerLetter"/>
      <w:lvlText w:val="%5."/>
      <w:lvlJc w:val="left"/>
      <w:pPr>
        <w:ind w:left="3600" w:hanging="360"/>
      </w:pPr>
    </w:lvl>
    <w:lvl w:ilvl="5" w:tplc="E70C7F3C" w:tentative="1">
      <w:start w:val="1"/>
      <w:numFmt w:val="lowerRoman"/>
      <w:lvlText w:val="%6."/>
      <w:lvlJc w:val="right"/>
      <w:pPr>
        <w:ind w:left="4320" w:hanging="180"/>
      </w:pPr>
    </w:lvl>
    <w:lvl w:ilvl="6" w:tplc="B174438E" w:tentative="1">
      <w:start w:val="1"/>
      <w:numFmt w:val="decimal"/>
      <w:lvlText w:val="%7."/>
      <w:lvlJc w:val="left"/>
      <w:pPr>
        <w:ind w:left="5040" w:hanging="360"/>
      </w:pPr>
    </w:lvl>
    <w:lvl w:ilvl="7" w:tplc="1FD47DF2" w:tentative="1">
      <w:start w:val="1"/>
      <w:numFmt w:val="lowerLetter"/>
      <w:lvlText w:val="%8."/>
      <w:lvlJc w:val="left"/>
      <w:pPr>
        <w:ind w:left="5760" w:hanging="360"/>
      </w:pPr>
    </w:lvl>
    <w:lvl w:ilvl="8" w:tplc="20B2B9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2C3D42"/>
    <w:multiLevelType w:val="hybridMultilevel"/>
    <w:tmpl w:val="B2D66C90"/>
    <w:lvl w:ilvl="0" w:tplc="F2123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98D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98F5B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824970">
      <w:start w:val="270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BE4C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90C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CC98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FAE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FC85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49F72A2"/>
    <w:multiLevelType w:val="hybridMultilevel"/>
    <w:tmpl w:val="264C7CA2"/>
    <w:lvl w:ilvl="0" w:tplc="C9541A70">
      <w:start w:val="1"/>
      <w:numFmt w:val="decimal"/>
      <w:lvlText w:val="%1)"/>
      <w:lvlJc w:val="left"/>
      <w:pPr>
        <w:ind w:left="1020" w:hanging="360"/>
      </w:pPr>
    </w:lvl>
    <w:lvl w:ilvl="1" w:tplc="8F588CB4">
      <w:start w:val="1"/>
      <w:numFmt w:val="decimal"/>
      <w:lvlText w:val="%2)"/>
      <w:lvlJc w:val="left"/>
      <w:pPr>
        <w:ind w:left="1020" w:hanging="360"/>
      </w:pPr>
    </w:lvl>
    <w:lvl w:ilvl="2" w:tplc="7B640738">
      <w:start w:val="1"/>
      <w:numFmt w:val="decimal"/>
      <w:lvlText w:val="%3)"/>
      <w:lvlJc w:val="left"/>
      <w:pPr>
        <w:ind w:left="1020" w:hanging="360"/>
      </w:pPr>
    </w:lvl>
    <w:lvl w:ilvl="3" w:tplc="487E6140">
      <w:start w:val="1"/>
      <w:numFmt w:val="decimal"/>
      <w:lvlText w:val="%4)"/>
      <w:lvlJc w:val="left"/>
      <w:pPr>
        <w:ind w:left="1020" w:hanging="360"/>
      </w:pPr>
    </w:lvl>
    <w:lvl w:ilvl="4" w:tplc="51161ACA">
      <w:start w:val="1"/>
      <w:numFmt w:val="decimal"/>
      <w:lvlText w:val="%5)"/>
      <w:lvlJc w:val="left"/>
      <w:pPr>
        <w:ind w:left="1020" w:hanging="360"/>
      </w:pPr>
    </w:lvl>
    <w:lvl w:ilvl="5" w:tplc="415A9B50">
      <w:start w:val="1"/>
      <w:numFmt w:val="decimal"/>
      <w:lvlText w:val="%6)"/>
      <w:lvlJc w:val="left"/>
      <w:pPr>
        <w:ind w:left="1020" w:hanging="360"/>
      </w:pPr>
    </w:lvl>
    <w:lvl w:ilvl="6" w:tplc="BA1C646A">
      <w:start w:val="1"/>
      <w:numFmt w:val="decimal"/>
      <w:lvlText w:val="%7)"/>
      <w:lvlJc w:val="left"/>
      <w:pPr>
        <w:ind w:left="1020" w:hanging="360"/>
      </w:pPr>
    </w:lvl>
    <w:lvl w:ilvl="7" w:tplc="92CAB5EE">
      <w:start w:val="1"/>
      <w:numFmt w:val="decimal"/>
      <w:lvlText w:val="%8)"/>
      <w:lvlJc w:val="left"/>
      <w:pPr>
        <w:ind w:left="1020" w:hanging="360"/>
      </w:pPr>
    </w:lvl>
    <w:lvl w:ilvl="8" w:tplc="117C075A">
      <w:start w:val="1"/>
      <w:numFmt w:val="decimal"/>
      <w:lvlText w:val="%9)"/>
      <w:lvlJc w:val="left"/>
      <w:pPr>
        <w:ind w:left="1020" w:hanging="360"/>
      </w:pPr>
    </w:lvl>
  </w:abstractNum>
  <w:abstractNum w:abstractNumId="34" w15:restartNumberingAfterBreak="0">
    <w:nsid w:val="66257718"/>
    <w:multiLevelType w:val="hybridMultilevel"/>
    <w:tmpl w:val="FDBA4DDC"/>
    <w:lvl w:ilvl="0" w:tplc="68560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6BED3F2">
      <w:start w:val="1"/>
      <w:numFmt w:val="lowerLetter"/>
      <w:lvlText w:val="%2."/>
      <w:lvlJc w:val="left"/>
      <w:pPr>
        <w:ind w:left="1440" w:hanging="360"/>
      </w:pPr>
    </w:lvl>
    <w:lvl w:ilvl="2" w:tplc="A212FA28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683C5B5E">
      <w:start w:val="1"/>
      <w:numFmt w:val="decimal"/>
      <w:lvlText w:val="%4."/>
      <w:lvlJc w:val="left"/>
      <w:pPr>
        <w:ind w:left="2880" w:hanging="360"/>
      </w:pPr>
    </w:lvl>
    <w:lvl w:ilvl="4" w:tplc="A67C5344">
      <w:start w:val="1"/>
      <w:numFmt w:val="lowerLetter"/>
      <w:lvlText w:val="%5."/>
      <w:lvlJc w:val="left"/>
      <w:pPr>
        <w:ind w:left="3600" w:hanging="360"/>
      </w:pPr>
    </w:lvl>
    <w:lvl w:ilvl="5" w:tplc="E1D8B4C6" w:tentative="1">
      <w:start w:val="1"/>
      <w:numFmt w:val="lowerRoman"/>
      <w:lvlText w:val="%6."/>
      <w:lvlJc w:val="right"/>
      <w:pPr>
        <w:ind w:left="4320" w:hanging="180"/>
      </w:pPr>
    </w:lvl>
    <w:lvl w:ilvl="6" w:tplc="7D9E8036" w:tentative="1">
      <w:start w:val="1"/>
      <w:numFmt w:val="decimal"/>
      <w:lvlText w:val="%7."/>
      <w:lvlJc w:val="left"/>
      <w:pPr>
        <w:ind w:left="5040" w:hanging="360"/>
      </w:pPr>
    </w:lvl>
    <w:lvl w:ilvl="7" w:tplc="403EFDE2" w:tentative="1">
      <w:start w:val="1"/>
      <w:numFmt w:val="lowerLetter"/>
      <w:lvlText w:val="%8."/>
      <w:lvlJc w:val="left"/>
      <w:pPr>
        <w:ind w:left="5760" w:hanging="360"/>
      </w:pPr>
    </w:lvl>
    <w:lvl w:ilvl="8" w:tplc="5314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D4118C"/>
    <w:multiLevelType w:val="hybridMultilevel"/>
    <w:tmpl w:val="DB341E0A"/>
    <w:lvl w:ilvl="0" w:tplc="AF9EE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964A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5CF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E89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B4F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C017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C09B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9081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081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93866EA"/>
    <w:multiLevelType w:val="hybridMultilevel"/>
    <w:tmpl w:val="F3441976"/>
    <w:lvl w:ilvl="0" w:tplc="F934C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24C2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80F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9EA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C2A0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F617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840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2B4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6D6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AB031B4"/>
    <w:multiLevelType w:val="hybridMultilevel"/>
    <w:tmpl w:val="E7288F10"/>
    <w:lvl w:ilvl="0" w:tplc="C92661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93ED51E" w:tentative="1">
      <w:start w:val="1"/>
      <w:numFmt w:val="lowerLetter"/>
      <w:lvlText w:val="%2."/>
      <w:lvlJc w:val="left"/>
      <w:pPr>
        <w:ind w:left="1440" w:hanging="360"/>
      </w:pPr>
    </w:lvl>
    <w:lvl w:ilvl="2" w:tplc="951A8D54" w:tentative="1">
      <w:start w:val="1"/>
      <w:numFmt w:val="lowerRoman"/>
      <w:lvlText w:val="%3."/>
      <w:lvlJc w:val="right"/>
      <w:pPr>
        <w:ind w:left="2160" w:hanging="180"/>
      </w:pPr>
    </w:lvl>
    <w:lvl w:ilvl="3" w:tplc="6B7AA2D6" w:tentative="1">
      <w:start w:val="1"/>
      <w:numFmt w:val="decimal"/>
      <w:lvlText w:val="%4."/>
      <w:lvlJc w:val="left"/>
      <w:pPr>
        <w:ind w:left="2880" w:hanging="360"/>
      </w:pPr>
    </w:lvl>
    <w:lvl w:ilvl="4" w:tplc="706E888A" w:tentative="1">
      <w:start w:val="1"/>
      <w:numFmt w:val="lowerLetter"/>
      <w:lvlText w:val="%5."/>
      <w:lvlJc w:val="left"/>
      <w:pPr>
        <w:ind w:left="3600" w:hanging="360"/>
      </w:pPr>
    </w:lvl>
    <w:lvl w:ilvl="5" w:tplc="A9162A00" w:tentative="1">
      <w:start w:val="1"/>
      <w:numFmt w:val="lowerRoman"/>
      <w:lvlText w:val="%6."/>
      <w:lvlJc w:val="right"/>
      <w:pPr>
        <w:ind w:left="4320" w:hanging="180"/>
      </w:pPr>
    </w:lvl>
    <w:lvl w:ilvl="6" w:tplc="AA3ADDD2" w:tentative="1">
      <w:start w:val="1"/>
      <w:numFmt w:val="decimal"/>
      <w:lvlText w:val="%7."/>
      <w:lvlJc w:val="left"/>
      <w:pPr>
        <w:ind w:left="5040" w:hanging="360"/>
      </w:pPr>
    </w:lvl>
    <w:lvl w:ilvl="7" w:tplc="52E0B3CC" w:tentative="1">
      <w:start w:val="1"/>
      <w:numFmt w:val="lowerLetter"/>
      <w:lvlText w:val="%8."/>
      <w:lvlJc w:val="left"/>
      <w:pPr>
        <w:ind w:left="5760" w:hanging="360"/>
      </w:pPr>
    </w:lvl>
    <w:lvl w:ilvl="8" w:tplc="170213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B24175"/>
    <w:multiLevelType w:val="hybridMultilevel"/>
    <w:tmpl w:val="E7288F10"/>
    <w:lvl w:ilvl="0" w:tplc="F42E1E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30E70F6" w:tentative="1">
      <w:start w:val="1"/>
      <w:numFmt w:val="lowerLetter"/>
      <w:lvlText w:val="%2."/>
      <w:lvlJc w:val="left"/>
      <w:pPr>
        <w:ind w:left="1440" w:hanging="360"/>
      </w:pPr>
    </w:lvl>
    <w:lvl w:ilvl="2" w:tplc="F4CE02FC" w:tentative="1">
      <w:start w:val="1"/>
      <w:numFmt w:val="lowerRoman"/>
      <w:lvlText w:val="%3."/>
      <w:lvlJc w:val="right"/>
      <w:pPr>
        <w:ind w:left="2160" w:hanging="180"/>
      </w:pPr>
    </w:lvl>
    <w:lvl w:ilvl="3" w:tplc="DCD0C6BA" w:tentative="1">
      <w:start w:val="1"/>
      <w:numFmt w:val="decimal"/>
      <w:lvlText w:val="%4."/>
      <w:lvlJc w:val="left"/>
      <w:pPr>
        <w:ind w:left="2880" w:hanging="360"/>
      </w:pPr>
    </w:lvl>
    <w:lvl w:ilvl="4" w:tplc="7FF45A08" w:tentative="1">
      <w:start w:val="1"/>
      <w:numFmt w:val="lowerLetter"/>
      <w:lvlText w:val="%5."/>
      <w:lvlJc w:val="left"/>
      <w:pPr>
        <w:ind w:left="3600" w:hanging="360"/>
      </w:pPr>
    </w:lvl>
    <w:lvl w:ilvl="5" w:tplc="3DC8B5B8" w:tentative="1">
      <w:start w:val="1"/>
      <w:numFmt w:val="lowerRoman"/>
      <w:lvlText w:val="%6."/>
      <w:lvlJc w:val="right"/>
      <w:pPr>
        <w:ind w:left="4320" w:hanging="180"/>
      </w:pPr>
    </w:lvl>
    <w:lvl w:ilvl="6" w:tplc="F10ABF3C" w:tentative="1">
      <w:start w:val="1"/>
      <w:numFmt w:val="decimal"/>
      <w:lvlText w:val="%7."/>
      <w:lvlJc w:val="left"/>
      <w:pPr>
        <w:ind w:left="5040" w:hanging="360"/>
      </w:pPr>
    </w:lvl>
    <w:lvl w:ilvl="7" w:tplc="0FF23DE0" w:tentative="1">
      <w:start w:val="1"/>
      <w:numFmt w:val="lowerLetter"/>
      <w:lvlText w:val="%8."/>
      <w:lvlJc w:val="left"/>
      <w:pPr>
        <w:ind w:left="5760" w:hanging="360"/>
      </w:pPr>
    </w:lvl>
    <w:lvl w:ilvl="8" w:tplc="27E6FA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B40AC0"/>
    <w:multiLevelType w:val="hybridMultilevel"/>
    <w:tmpl w:val="49FA75D6"/>
    <w:lvl w:ilvl="0" w:tplc="F98886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3C1B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8C49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9656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7AE8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5C1B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CB4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1452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90B6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1C3A57"/>
    <w:multiLevelType w:val="multilevel"/>
    <w:tmpl w:val="9DB0D636"/>
    <w:lvl w:ilvl="0">
      <w:start w:val="9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 w15:restartNumberingAfterBreak="0">
    <w:nsid w:val="761D7B58"/>
    <w:multiLevelType w:val="hybridMultilevel"/>
    <w:tmpl w:val="4326741C"/>
    <w:lvl w:ilvl="0" w:tplc="3348D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8CB5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A6D4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469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3EEF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62A0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DAFE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565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2C3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DD3D36"/>
    <w:multiLevelType w:val="hybridMultilevel"/>
    <w:tmpl w:val="FDBA4DDC"/>
    <w:lvl w:ilvl="0" w:tplc="B18483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10C357C">
      <w:start w:val="1"/>
      <w:numFmt w:val="lowerLetter"/>
      <w:lvlText w:val="%2."/>
      <w:lvlJc w:val="left"/>
      <w:pPr>
        <w:ind w:left="1440" w:hanging="360"/>
      </w:pPr>
    </w:lvl>
    <w:lvl w:ilvl="2" w:tplc="3BBE79E2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6234FE62">
      <w:start w:val="1"/>
      <w:numFmt w:val="decimal"/>
      <w:lvlText w:val="%4."/>
      <w:lvlJc w:val="left"/>
      <w:pPr>
        <w:ind w:left="2880" w:hanging="360"/>
      </w:pPr>
    </w:lvl>
    <w:lvl w:ilvl="4" w:tplc="C25015AE">
      <w:start w:val="1"/>
      <w:numFmt w:val="lowerLetter"/>
      <w:lvlText w:val="%5."/>
      <w:lvlJc w:val="left"/>
      <w:pPr>
        <w:ind w:left="3600" w:hanging="360"/>
      </w:pPr>
    </w:lvl>
    <w:lvl w:ilvl="5" w:tplc="08ECA6B6" w:tentative="1">
      <w:start w:val="1"/>
      <w:numFmt w:val="lowerRoman"/>
      <w:lvlText w:val="%6."/>
      <w:lvlJc w:val="right"/>
      <w:pPr>
        <w:ind w:left="4320" w:hanging="180"/>
      </w:pPr>
    </w:lvl>
    <w:lvl w:ilvl="6" w:tplc="096844FA" w:tentative="1">
      <w:start w:val="1"/>
      <w:numFmt w:val="decimal"/>
      <w:lvlText w:val="%7."/>
      <w:lvlJc w:val="left"/>
      <w:pPr>
        <w:ind w:left="5040" w:hanging="360"/>
      </w:pPr>
    </w:lvl>
    <w:lvl w:ilvl="7" w:tplc="AB0215A0" w:tentative="1">
      <w:start w:val="1"/>
      <w:numFmt w:val="lowerLetter"/>
      <w:lvlText w:val="%8."/>
      <w:lvlJc w:val="left"/>
      <w:pPr>
        <w:ind w:left="5760" w:hanging="360"/>
      </w:pPr>
    </w:lvl>
    <w:lvl w:ilvl="8" w:tplc="F91071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D52FB7"/>
    <w:multiLevelType w:val="hybridMultilevel"/>
    <w:tmpl w:val="70083CA6"/>
    <w:lvl w:ilvl="0" w:tplc="F0DCD6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749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4260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345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988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4EE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9A9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347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2E28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A887D82"/>
    <w:multiLevelType w:val="hybridMultilevel"/>
    <w:tmpl w:val="5944DF02"/>
    <w:lvl w:ilvl="0" w:tplc="400A30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15211C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C9AC2F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A469B8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DE894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74028E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7846A9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A74FA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9D2BBE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B0E2C5C"/>
    <w:multiLevelType w:val="hybridMultilevel"/>
    <w:tmpl w:val="E7288F10"/>
    <w:lvl w:ilvl="0" w:tplc="5AD075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6E66F34" w:tentative="1">
      <w:start w:val="1"/>
      <w:numFmt w:val="lowerLetter"/>
      <w:lvlText w:val="%2."/>
      <w:lvlJc w:val="left"/>
      <w:pPr>
        <w:ind w:left="1440" w:hanging="360"/>
      </w:pPr>
    </w:lvl>
    <w:lvl w:ilvl="2" w:tplc="BD3422FC" w:tentative="1">
      <w:start w:val="1"/>
      <w:numFmt w:val="lowerRoman"/>
      <w:lvlText w:val="%3."/>
      <w:lvlJc w:val="right"/>
      <w:pPr>
        <w:ind w:left="2160" w:hanging="180"/>
      </w:pPr>
    </w:lvl>
    <w:lvl w:ilvl="3" w:tplc="60169936" w:tentative="1">
      <w:start w:val="1"/>
      <w:numFmt w:val="decimal"/>
      <w:lvlText w:val="%4."/>
      <w:lvlJc w:val="left"/>
      <w:pPr>
        <w:ind w:left="2880" w:hanging="360"/>
      </w:pPr>
    </w:lvl>
    <w:lvl w:ilvl="4" w:tplc="5C92B126" w:tentative="1">
      <w:start w:val="1"/>
      <w:numFmt w:val="lowerLetter"/>
      <w:lvlText w:val="%5."/>
      <w:lvlJc w:val="left"/>
      <w:pPr>
        <w:ind w:left="3600" w:hanging="360"/>
      </w:pPr>
    </w:lvl>
    <w:lvl w:ilvl="5" w:tplc="8000FC12" w:tentative="1">
      <w:start w:val="1"/>
      <w:numFmt w:val="lowerRoman"/>
      <w:lvlText w:val="%6."/>
      <w:lvlJc w:val="right"/>
      <w:pPr>
        <w:ind w:left="4320" w:hanging="180"/>
      </w:pPr>
    </w:lvl>
    <w:lvl w:ilvl="6" w:tplc="D634344A" w:tentative="1">
      <w:start w:val="1"/>
      <w:numFmt w:val="decimal"/>
      <w:lvlText w:val="%7."/>
      <w:lvlJc w:val="left"/>
      <w:pPr>
        <w:ind w:left="5040" w:hanging="360"/>
      </w:pPr>
    </w:lvl>
    <w:lvl w:ilvl="7" w:tplc="7D50C68A" w:tentative="1">
      <w:start w:val="1"/>
      <w:numFmt w:val="lowerLetter"/>
      <w:lvlText w:val="%8."/>
      <w:lvlJc w:val="left"/>
      <w:pPr>
        <w:ind w:left="5760" w:hanging="360"/>
      </w:pPr>
    </w:lvl>
    <w:lvl w:ilvl="8" w:tplc="19FC61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165D84"/>
    <w:multiLevelType w:val="hybridMultilevel"/>
    <w:tmpl w:val="CF0C8408"/>
    <w:lvl w:ilvl="0" w:tplc="B21EC1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FE6B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BED8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CAF5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5077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8803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628D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765F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F8FE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C87201"/>
    <w:multiLevelType w:val="hybridMultilevel"/>
    <w:tmpl w:val="81CABDF0"/>
    <w:lvl w:ilvl="0" w:tplc="5B80CA7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92FA1012" w:tentative="1">
      <w:start w:val="1"/>
      <w:numFmt w:val="lowerLetter"/>
      <w:lvlText w:val="%2."/>
      <w:lvlJc w:val="left"/>
      <w:pPr>
        <w:ind w:left="1440" w:hanging="360"/>
      </w:pPr>
    </w:lvl>
    <w:lvl w:ilvl="2" w:tplc="D73EF8F8" w:tentative="1">
      <w:start w:val="1"/>
      <w:numFmt w:val="lowerRoman"/>
      <w:lvlText w:val="%3."/>
      <w:lvlJc w:val="right"/>
      <w:pPr>
        <w:ind w:left="2160" w:hanging="180"/>
      </w:pPr>
    </w:lvl>
    <w:lvl w:ilvl="3" w:tplc="EE48CDA8" w:tentative="1">
      <w:start w:val="1"/>
      <w:numFmt w:val="decimal"/>
      <w:lvlText w:val="%4."/>
      <w:lvlJc w:val="left"/>
      <w:pPr>
        <w:ind w:left="2880" w:hanging="360"/>
      </w:pPr>
    </w:lvl>
    <w:lvl w:ilvl="4" w:tplc="60AE7006" w:tentative="1">
      <w:start w:val="1"/>
      <w:numFmt w:val="lowerLetter"/>
      <w:lvlText w:val="%5."/>
      <w:lvlJc w:val="left"/>
      <w:pPr>
        <w:ind w:left="3600" w:hanging="360"/>
      </w:pPr>
    </w:lvl>
    <w:lvl w:ilvl="5" w:tplc="2EE8D978" w:tentative="1">
      <w:start w:val="1"/>
      <w:numFmt w:val="lowerRoman"/>
      <w:lvlText w:val="%6."/>
      <w:lvlJc w:val="right"/>
      <w:pPr>
        <w:ind w:left="4320" w:hanging="180"/>
      </w:pPr>
    </w:lvl>
    <w:lvl w:ilvl="6" w:tplc="5164DCA8" w:tentative="1">
      <w:start w:val="1"/>
      <w:numFmt w:val="decimal"/>
      <w:lvlText w:val="%7."/>
      <w:lvlJc w:val="left"/>
      <w:pPr>
        <w:ind w:left="5040" w:hanging="360"/>
      </w:pPr>
    </w:lvl>
    <w:lvl w:ilvl="7" w:tplc="9B6E3C3A" w:tentative="1">
      <w:start w:val="1"/>
      <w:numFmt w:val="lowerLetter"/>
      <w:lvlText w:val="%8."/>
      <w:lvlJc w:val="left"/>
      <w:pPr>
        <w:ind w:left="5760" w:hanging="360"/>
      </w:pPr>
    </w:lvl>
    <w:lvl w:ilvl="8" w:tplc="CD0A80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4617EB"/>
    <w:multiLevelType w:val="hybridMultilevel"/>
    <w:tmpl w:val="8C10DF20"/>
    <w:lvl w:ilvl="0" w:tplc="F41C5C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E8E5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449E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0282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7C3E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786F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F6F1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9856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B869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763714">
    <w:abstractNumId w:val="30"/>
  </w:num>
  <w:num w:numId="2" w16cid:durableId="1453208923">
    <w:abstractNumId w:val="32"/>
  </w:num>
  <w:num w:numId="3" w16cid:durableId="1542211497">
    <w:abstractNumId w:val="39"/>
  </w:num>
  <w:num w:numId="4" w16cid:durableId="1045449901">
    <w:abstractNumId w:val="48"/>
  </w:num>
  <w:num w:numId="5" w16cid:durableId="1227375714">
    <w:abstractNumId w:val="5"/>
  </w:num>
  <w:num w:numId="6" w16cid:durableId="492529272">
    <w:abstractNumId w:val="46"/>
  </w:num>
  <w:num w:numId="7" w16cid:durableId="786850204">
    <w:abstractNumId w:val="28"/>
  </w:num>
  <w:num w:numId="8" w16cid:durableId="1334264895">
    <w:abstractNumId w:val="3"/>
  </w:num>
  <w:num w:numId="9" w16cid:durableId="1509755722">
    <w:abstractNumId w:val="26"/>
  </w:num>
  <w:num w:numId="10" w16cid:durableId="1004474191">
    <w:abstractNumId w:val="23"/>
  </w:num>
  <w:num w:numId="11" w16cid:durableId="1221557975">
    <w:abstractNumId w:val="1"/>
  </w:num>
  <w:num w:numId="12" w16cid:durableId="385489724">
    <w:abstractNumId w:val="16"/>
  </w:num>
  <w:num w:numId="13" w16cid:durableId="1628119396">
    <w:abstractNumId w:val="22"/>
  </w:num>
  <w:num w:numId="14" w16cid:durableId="1525751329">
    <w:abstractNumId w:val="17"/>
  </w:num>
  <w:num w:numId="15" w16cid:durableId="863789489">
    <w:abstractNumId w:val="43"/>
  </w:num>
  <w:num w:numId="16" w16cid:durableId="725178764">
    <w:abstractNumId w:val="15"/>
  </w:num>
  <w:num w:numId="17" w16cid:durableId="1268923401">
    <w:abstractNumId w:val="8"/>
  </w:num>
  <w:num w:numId="18" w16cid:durableId="1687753332">
    <w:abstractNumId w:val="25"/>
  </w:num>
  <w:num w:numId="19" w16cid:durableId="1757554084">
    <w:abstractNumId w:val="41"/>
  </w:num>
  <w:num w:numId="20" w16cid:durableId="1401246841">
    <w:abstractNumId w:val="21"/>
  </w:num>
  <w:num w:numId="21" w16cid:durableId="1303005520">
    <w:abstractNumId w:val="24"/>
  </w:num>
  <w:num w:numId="22" w16cid:durableId="1771463421">
    <w:abstractNumId w:val="35"/>
  </w:num>
  <w:num w:numId="23" w16cid:durableId="776411034">
    <w:abstractNumId w:val="19"/>
  </w:num>
  <w:num w:numId="24" w16cid:durableId="1673216423">
    <w:abstractNumId w:val="36"/>
  </w:num>
  <w:num w:numId="25" w16cid:durableId="1981030651">
    <w:abstractNumId w:val="34"/>
  </w:num>
  <w:num w:numId="26" w16cid:durableId="1610701473">
    <w:abstractNumId w:val="31"/>
  </w:num>
  <w:num w:numId="27" w16cid:durableId="129635966">
    <w:abstractNumId w:val="18"/>
  </w:num>
  <w:num w:numId="28" w16cid:durableId="2122725338">
    <w:abstractNumId w:val="9"/>
  </w:num>
  <w:num w:numId="29" w16cid:durableId="695346350">
    <w:abstractNumId w:val="37"/>
  </w:num>
  <w:num w:numId="30" w16cid:durableId="954947787">
    <w:abstractNumId w:val="45"/>
  </w:num>
  <w:num w:numId="31" w16cid:durableId="942959095">
    <w:abstractNumId w:val="2"/>
  </w:num>
  <w:num w:numId="32" w16cid:durableId="920216875">
    <w:abstractNumId w:val="12"/>
  </w:num>
  <w:num w:numId="33" w16cid:durableId="142086636">
    <w:abstractNumId w:val="38"/>
  </w:num>
  <w:num w:numId="34" w16cid:durableId="271784115">
    <w:abstractNumId w:val="27"/>
  </w:num>
  <w:num w:numId="35" w16cid:durableId="1110929354">
    <w:abstractNumId w:val="6"/>
  </w:num>
  <w:num w:numId="36" w16cid:durableId="595555288">
    <w:abstractNumId w:val="42"/>
  </w:num>
  <w:num w:numId="37" w16cid:durableId="787434981">
    <w:abstractNumId w:val="14"/>
  </w:num>
  <w:num w:numId="38" w16cid:durableId="1765612317">
    <w:abstractNumId w:val="4"/>
  </w:num>
  <w:num w:numId="39" w16cid:durableId="908224762">
    <w:abstractNumId w:val="7"/>
  </w:num>
  <w:num w:numId="40" w16cid:durableId="72046903">
    <w:abstractNumId w:val="47"/>
  </w:num>
  <w:num w:numId="41" w16cid:durableId="441996645">
    <w:abstractNumId w:val="10"/>
  </w:num>
  <w:num w:numId="42" w16cid:durableId="2132017746">
    <w:abstractNumId w:val="11"/>
  </w:num>
  <w:num w:numId="43" w16cid:durableId="1945530295">
    <w:abstractNumId w:val="29"/>
  </w:num>
  <w:num w:numId="44" w16cid:durableId="604003339">
    <w:abstractNumId w:val="20"/>
  </w:num>
  <w:num w:numId="45" w16cid:durableId="1845318677">
    <w:abstractNumId w:val="40"/>
  </w:num>
  <w:num w:numId="46" w16cid:durableId="508983668">
    <w:abstractNumId w:val="13"/>
  </w:num>
  <w:num w:numId="47" w16cid:durableId="2141143348">
    <w:abstractNumId w:val="44"/>
  </w:num>
  <w:num w:numId="48" w16cid:durableId="1019356058">
    <w:abstractNumId w:val="0"/>
  </w:num>
  <w:num w:numId="49" w16cid:durableId="43984021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waseex79rvdke5p56p99ewx0z020pztt0t&quot;&gt;My EndNote Library_Summer Project-Saved&lt;record-ids&gt;&lt;item&gt;8&lt;/item&gt;&lt;item&gt;10&lt;/item&gt;&lt;item&gt;14&lt;/item&gt;&lt;item&gt;2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9&lt;/item&gt;&lt;/record-ids&gt;&lt;/item&gt;&lt;/Libraries&gt;"/>
  </w:docVars>
  <w:rsids>
    <w:rsidRoot w:val="006915B1"/>
    <w:rsid w:val="000000FB"/>
    <w:rsid w:val="000009F3"/>
    <w:rsid w:val="00000FF1"/>
    <w:rsid w:val="00001BE3"/>
    <w:rsid w:val="00004690"/>
    <w:rsid w:val="00010917"/>
    <w:rsid w:val="00010A81"/>
    <w:rsid w:val="00010B35"/>
    <w:rsid w:val="00011F82"/>
    <w:rsid w:val="00012A8C"/>
    <w:rsid w:val="00013626"/>
    <w:rsid w:val="00013992"/>
    <w:rsid w:val="00013A0C"/>
    <w:rsid w:val="00013A13"/>
    <w:rsid w:val="00013D0F"/>
    <w:rsid w:val="0001562F"/>
    <w:rsid w:val="000157F7"/>
    <w:rsid w:val="000164EE"/>
    <w:rsid w:val="00021E1F"/>
    <w:rsid w:val="0002442E"/>
    <w:rsid w:val="000250C4"/>
    <w:rsid w:val="0002600C"/>
    <w:rsid w:val="0002618E"/>
    <w:rsid w:val="00026D9C"/>
    <w:rsid w:val="00027C2E"/>
    <w:rsid w:val="00030D49"/>
    <w:rsid w:val="00030D51"/>
    <w:rsid w:val="00031398"/>
    <w:rsid w:val="00031833"/>
    <w:rsid w:val="000319AD"/>
    <w:rsid w:val="00032376"/>
    <w:rsid w:val="00033F5A"/>
    <w:rsid w:val="00035093"/>
    <w:rsid w:val="00035443"/>
    <w:rsid w:val="00041801"/>
    <w:rsid w:val="00041C17"/>
    <w:rsid w:val="00041F29"/>
    <w:rsid w:val="00042245"/>
    <w:rsid w:val="000427B2"/>
    <w:rsid w:val="00043B0F"/>
    <w:rsid w:val="00043DD8"/>
    <w:rsid w:val="000447C9"/>
    <w:rsid w:val="00045751"/>
    <w:rsid w:val="00045F64"/>
    <w:rsid w:val="00046D0A"/>
    <w:rsid w:val="00046F87"/>
    <w:rsid w:val="00047A6A"/>
    <w:rsid w:val="00047E51"/>
    <w:rsid w:val="00050498"/>
    <w:rsid w:val="00050F7B"/>
    <w:rsid w:val="000526AB"/>
    <w:rsid w:val="000559F1"/>
    <w:rsid w:val="00055A43"/>
    <w:rsid w:val="00056265"/>
    <w:rsid w:val="00056875"/>
    <w:rsid w:val="00057391"/>
    <w:rsid w:val="00060015"/>
    <w:rsid w:val="00060A8E"/>
    <w:rsid w:val="00060FEC"/>
    <w:rsid w:val="00061F34"/>
    <w:rsid w:val="00062082"/>
    <w:rsid w:val="0006224E"/>
    <w:rsid w:val="00063A74"/>
    <w:rsid w:val="00063B07"/>
    <w:rsid w:val="0006405E"/>
    <w:rsid w:val="000641CE"/>
    <w:rsid w:val="00064FBC"/>
    <w:rsid w:val="00064FC3"/>
    <w:rsid w:val="000665C4"/>
    <w:rsid w:val="000667DF"/>
    <w:rsid w:val="000674AD"/>
    <w:rsid w:val="000711BD"/>
    <w:rsid w:val="00071445"/>
    <w:rsid w:val="0007192E"/>
    <w:rsid w:val="00071CC4"/>
    <w:rsid w:val="00071F2D"/>
    <w:rsid w:val="00072B9A"/>
    <w:rsid w:val="00073B85"/>
    <w:rsid w:val="00074626"/>
    <w:rsid w:val="00075553"/>
    <w:rsid w:val="00075E29"/>
    <w:rsid w:val="00076282"/>
    <w:rsid w:val="00076D71"/>
    <w:rsid w:val="00077625"/>
    <w:rsid w:val="00077AAC"/>
    <w:rsid w:val="00077BB4"/>
    <w:rsid w:val="00077C12"/>
    <w:rsid w:val="00080845"/>
    <w:rsid w:val="00080F64"/>
    <w:rsid w:val="00081F5A"/>
    <w:rsid w:val="0008259A"/>
    <w:rsid w:val="00082B23"/>
    <w:rsid w:val="00082FC4"/>
    <w:rsid w:val="00083965"/>
    <w:rsid w:val="000849CA"/>
    <w:rsid w:val="000851B2"/>
    <w:rsid w:val="00090C21"/>
    <w:rsid w:val="000926FD"/>
    <w:rsid w:val="00093ADE"/>
    <w:rsid w:val="00093E73"/>
    <w:rsid w:val="000A3D67"/>
    <w:rsid w:val="000A3E44"/>
    <w:rsid w:val="000A4CFD"/>
    <w:rsid w:val="000A57AE"/>
    <w:rsid w:val="000A6196"/>
    <w:rsid w:val="000A61F3"/>
    <w:rsid w:val="000A65A5"/>
    <w:rsid w:val="000A7142"/>
    <w:rsid w:val="000A747A"/>
    <w:rsid w:val="000A7B12"/>
    <w:rsid w:val="000B1121"/>
    <w:rsid w:val="000B16B6"/>
    <w:rsid w:val="000B1C41"/>
    <w:rsid w:val="000B3C8B"/>
    <w:rsid w:val="000B41A6"/>
    <w:rsid w:val="000B4480"/>
    <w:rsid w:val="000B472C"/>
    <w:rsid w:val="000B4969"/>
    <w:rsid w:val="000B49FD"/>
    <w:rsid w:val="000B500B"/>
    <w:rsid w:val="000B6515"/>
    <w:rsid w:val="000B74F5"/>
    <w:rsid w:val="000B7F99"/>
    <w:rsid w:val="000C16D9"/>
    <w:rsid w:val="000C298A"/>
    <w:rsid w:val="000C45D1"/>
    <w:rsid w:val="000C67D3"/>
    <w:rsid w:val="000C6981"/>
    <w:rsid w:val="000C7632"/>
    <w:rsid w:val="000C7FDC"/>
    <w:rsid w:val="000D25E2"/>
    <w:rsid w:val="000D2F32"/>
    <w:rsid w:val="000D40BB"/>
    <w:rsid w:val="000D5407"/>
    <w:rsid w:val="000D5497"/>
    <w:rsid w:val="000D60B3"/>
    <w:rsid w:val="000D62C0"/>
    <w:rsid w:val="000D7ED7"/>
    <w:rsid w:val="000E0D14"/>
    <w:rsid w:val="000E1C3E"/>
    <w:rsid w:val="000E35D4"/>
    <w:rsid w:val="000E3F58"/>
    <w:rsid w:val="000E44E8"/>
    <w:rsid w:val="000E458B"/>
    <w:rsid w:val="000E46A2"/>
    <w:rsid w:val="000E46EF"/>
    <w:rsid w:val="000E4A05"/>
    <w:rsid w:val="000E4CCA"/>
    <w:rsid w:val="000E7EB3"/>
    <w:rsid w:val="000F0941"/>
    <w:rsid w:val="000F0B0F"/>
    <w:rsid w:val="000F1E3A"/>
    <w:rsid w:val="000F2663"/>
    <w:rsid w:val="000F2B30"/>
    <w:rsid w:val="000F2FF9"/>
    <w:rsid w:val="000F4BD3"/>
    <w:rsid w:val="000F54F4"/>
    <w:rsid w:val="000F5B7A"/>
    <w:rsid w:val="000F781F"/>
    <w:rsid w:val="000F796C"/>
    <w:rsid w:val="000F7A1F"/>
    <w:rsid w:val="00100696"/>
    <w:rsid w:val="00101072"/>
    <w:rsid w:val="0010109F"/>
    <w:rsid w:val="001010E7"/>
    <w:rsid w:val="001018B9"/>
    <w:rsid w:val="00101E22"/>
    <w:rsid w:val="00101E55"/>
    <w:rsid w:val="00102512"/>
    <w:rsid w:val="0010273C"/>
    <w:rsid w:val="00103B0E"/>
    <w:rsid w:val="00104B51"/>
    <w:rsid w:val="00104F8F"/>
    <w:rsid w:val="0010544D"/>
    <w:rsid w:val="00105A94"/>
    <w:rsid w:val="0010604D"/>
    <w:rsid w:val="00106346"/>
    <w:rsid w:val="00106D68"/>
    <w:rsid w:val="001073DB"/>
    <w:rsid w:val="00107842"/>
    <w:rsid w:val="001107E4"/>
    <w:rsid w:val="00110E7E"/>
    <w:rsid w:val="0011188A"/>
    <w:rsid w:val="00112283"/>
    <w:rsid w:val="00113190"/>
    <w:rsid w:val="00113637"/>
    <w:rsid w:val="00113726"/>
    <w:rsid w:val="00115DB6"/>
    <w:rsid w:val="001161F6"/>
    <w:rsid w:val="0011792E"/>
    <w:rsid w:val="001208AF"/>
    <w:rsid w:val="001213BA"/>
    <w:rsid w:val="00121CFF"/>
    <w:rsid w:val="00121FD6"/>
    <w:rsid w:val="001220C8"/>
    <w:rsid w:val="001224EF"/>
    <w:rsid w:val="00122614"/>
    <w:rsid w:val="00122B93"/>
    <w:rsid w:val="001252F3"/>
    <w:rsid w:val="0012561B"/>
    <w:rsid w:val="00126B67"/>
    <w:rsid w:val="0013071C"/>
    <w:rsid w:val="00130734"/>
    <w:rsid w:val="00130764"/>
    <w:rsid w:val="00131BD5"/>
    <w:rsid w:val="00131D9B"/>
    <w:rsid w:val="00131E53"/>
    <w:rsid w:val="001327D3"/>
    <w:rsid w:val="0013416E"/>
    <w:rsid w:val="00134383"/>
    <w:rsid w:val="0013592A"/>
    <w:rsid w:val="00135D89"/>
    <w:rsid w:val="00135F7A"/>
    <w:rsid w:val="00141109"/>
    <w:rsid w:val="0014154C"/>
    <w:rsid w:val="0014192C"/>
    <w:rsid w:val="001429C9"/>
    <w:rsid w:val="00142CED"/>
    <w:rsid w:val="0014436B"/>
    <w:rsid w:val="00144826"/>
    <w:rsid w:val="0014550E"/>
    <w:rsid w:val="00145BE0"/>
    <w:rsid w:val="0014724C"/>
    <w:rsid w:val="00147497"/>
    <w:rsid w:val="00147BA4"/>
    <w:rsid w:val="00147C6D"/>
    <w:rsid w:val="00150BD5"/>
    <w:rsid w:val="001523D2"/>
    <w:rsid w:val="001531C2"/>
    <w:rsid w:val="0015333D"/>
    <w:rsid w:val="00153C38"/>
    <w:rsid w:val="0015497D"/>
    <w:rsid w:val="00155D08"/>
    <w:rsid w:val="00155E87"/>
    <w:rsid w:val="0015647A"/>
    <w:rsid w:val="00156BAF"/>
    <w:rsid w:val="001575DE"/>
    <w:rsid w:val="001576D0"/>
    <w:rsid w:val="00157924"/>
    <w:rsid w:val="00157CFF"/>
    <w:rsid w:val="00160274"/>
    <w:rsid w:val="0016034E"/>
    <w:rsid w:val="001605EB"/>
    <w:rsid w:val="001621B7"/>
    <w:rsid w:val="001630BD"/>
    <w:rsid w:val="00163B5D"/>
    <w:rsid w:val="00163C43"/>
    <w:rsid w:val="00164924"/>
    <w:rsid w:val="001657DC"/>
    <w:rsid w:val="00166F1F"/>
    <w:rsid w:val="00167CE5"/>
    <w:rsid w:val="001703B2"/>
    <w:rsid w:val="0017042B"/>
    <w:rsid w:val="00171FDA"/>
    <w:rsid w:val="00172FC4"/>
    <w:rsid w:val="001736EA"/>
    <w:rsid w:val="00173EAA"/>
    <w:rsid w:val="00173F4B"/>
    <w:rsid w:val="001765B9"/>
    <w:rsid w:val="001772B7"/>
    <w:rsid w:val="00177395"/>
    <w:rsid w:val="00180A71"/>
    <w:rsid w:val="00183C91"/>
    <w:rsid w:val="001856F4"/>
    <w:rsid w:val="001869D2"/>
    <w:rsid w:val="00186EBF"/>
    <w:rsid w:val="001871D4"/>
    <w:rsid w:val="001875E4"/>
    <w:rsid w:val="001900E2"/>
    <w:rsid w:val="00190351"/>
    <w:rsid w:val="00190759"/>
    <w:rsid w:val="00192F34"/>
    <w:rsid w:val="00193078"/>
    <w:rsid w:val="00193519"/>
    <w:rsid w:val="001939A6"/>
    <w:rsid w:val="001954D5"/>
    <w:rsid w:val="00195683"/>
    <w:rsid w:val="00195D84"/>
    <w:rsid w:val="00196123"/>
    <w:rsid w:val="00196672"/>
    <w:rsid w:val="001967FE"/>
    <w:rsid w:val="001977B5"/>
    <w:rsid w:val="001A10B4"/>
    <w:rsid w:val="001A13FB"/>
    <w:rsid w:val="001A2987"/>
    <w:rsid w:val="001A2B1D"/>
    <w:rsid w:val="001A3215"/>
    <w:rsid w:val="001A33BB"/>
    <w:rsid w:val="001A3A9C"/>
    <w:rsid w:val="001A4426"/>
    <w:rsid w:val="001A4D97"/>
    <w:rsid w:val="001A4FB2"/>
    <w:rsid w:val="001A5BE6"/>
    <w:rsid w:val="001A6143"/>
    <w:rsid w:val="001A6FE2"/>
    <w:rsid w:val="001A77E6"/>
    <w:rsid w:val="001A790C"/>
    <w:rsid w:val="001A7E8A"/>
    <w:rsid w:val="001B0628"/>
    <w:rsid w:val="001B125C"/>
    <w:rsid w:val="001B13F1"/>
    <w:rsid w:val="001B2112"/>
    <w:rsid w:val="001B2D8A"/>
    <w:rsid w:val="001B453D"/>
    <w:rsid w:val="001B6F76"/>
    <w:rsid w:val="001B7F11"/>
    <w:rsid w:val="001C04F7"/>
    <w:rsid w:val="001C0E54"/>
    <w:rsid w:val="001C0F55"/>
    <w:rsid w:val="001C100F"/>
    <w:rsid w:val="001C178F"/>
    <w:rsid w:val="001C190F"/>
    <w:rsid w:val="001C1C90"/>
    <w:rsid w:val="001C35FE"/>
    <w:rsid w:val="001C5AF2"/>
    <w:rsid w:val="001C5C6C"/>
    <w:rsid w:val="001C5FC2"/>
    <w:rsid w:val="001C6368"/>
    <w:rsid w:val="001C6F92"/>
    <w:rsid w:val="001D04C7"/>
    <w:rsid w:val="001D189E"/>
    <w:rsid w:val="001D1F31"/>
    <w:rsid w:val="001D338F"/>
    <w:rsid w:val="001D369A"/>
    <w:rsid w:val="001D3813"/>
    <w:rsid w:val="001D3DF9"/>
    <w:rsid w:val="001D470E"/>
    <w:rsid w:val="001D6A77"/>
    <w:rsid w:val="001D6E20"/>
    <w:rsid w:val="001D6EA4"/>
    <w:rsid w:val="001D7EB3"/>
    <w:rsid w:val="001E0941"/>
    <w:rsid w:val="001E0F82"/>
    <w:rsid w:val="001E2BF5"/>
    <w:rsid w:val="001E3EB5"/>
    <w:rsid w:val="001E492B"/>
    <w:rsid w:val="001E6817"/>
    <w:rsid w:val="001E7165"/>
    <w:rsid w:val="001E74BC"/>
    <w:rsid w:val="001E78C8"/>
    <w:rsid w:val="001F0217"/>
    <w:rsid w:val="001F030E"/>
    <w:rsid w:val="001F03A9"/>
    <w:rsid w:val="001F0C53"/>
    <w:rsid w:val="001F1A55"/>
    <w:rsid w:val="001F2808"/>
    <w:rsid w:val="001F2940"/>
    <w:rsid w:val="001F3DE9"/>
    <w:rsid w:val="001F4504"/>
    <w:rsid w:val="001F65C2"/>
    <w:rsid w:val="001F7C58"/>
    <w:rsid w:val="0020015F"/>
    <w:rsid w:val="00203E30"/>
    <w:rsid w:val="00204688"/>
    <w:rsid w:val="00206095"/>
    <w:rsid w:val="00206615"/>
    <w:rsid w:val="00206D6E"/>
    <w:rsid w:val="002078F6"/>
    <w:rsid w:val="00207C2F"/>
    <w:rsid w:val="00207D37"/>
    <w:rsid w:val="002102CA"/>
    <w:rsid w:val="00210D35"/>
    <w:rsid w:val="00212537"/>
    <w:rsid w:val="002136B8"/>
    <w:rsid w:val="00213AF9"/>
    <w:rsid w:val="00214C5A"/>
    <w:rsid w:val="00221FCC"/>
    <w:rsid w:val="0022434F"/>
    <w:rsid w:val="00224B4D"/>
    <w:rsid w:val="002255B8"/>
    <w:rsid w:val="00225845"/>
    <w:rsid w:val="002258F5"/>
    <w:rsid w:val="00226A0D"/>
    <w:rsid w:val="00226B5D"/>
    <w:rsid w:val="002274F8"/>
    <w:rsid w:val="002279A0"/>
    <w:rsid w:val="00227ABA"/>
    <w:rsid w:val="00227B34"/>
    <w:rsid w:val="00227EEC"/>
    <w:rsid w:val="00230B49"/>
    <w:rsid w:val="00231C77"/>
    <w:rsid w:val="00232C9A"/>
    <w:rsid w:val="00235784"/>
    <w:rsid w:val="00236126"/>
    <w:rsid w:val="002362C4"/>
    <w:rsid w:val="00241438"/>
    <w:rsid w:val="00241B52"/>
    <w:rsid w:val="00241D15"/>
    <w:rsid w:val="0024253C"/>
    <w:rsid w:val="00242624"/>
    <w:rsid w:val="00242985"/>
    <w:rsid w:val="00242AF3"/>
    <w:rsid w:val="002447CA"/>
    <w:rsid w:val="002458FA"/>
    <w:rsid w:val="0024716F"/>
    <w:rsid w:val="00247D93"/>
    <w:rsid w:val="00247E54"/>
    <w:rsid w:val="002504D9"/>
    <w:rsid w:val="00250783"/>
    <w:rsid w:val="0025157D"/>
    <w:rsid w:val="00251D6C"/>
    <w:rsid w:val="0025287D"/>
    <w:rsid w:val="002530F4"/>
    <w:rsid w:val="00253D18"/>
    <w:rsid w:val="00254B45"/>
    <w:rsid w:val="00254F72"/>
    <w:rsid w:val="00255DF6"/>
    <w:rsid w:val="00256ABE"/>
    <w:rsid w:val="00257885"/>
    <w:rsid w:val="00257C99"/>
    <w:rsid w:val="002604D9"/>
    <w:rsid w:val="00261D1F"/>
    <w:rsid w:val="002646C0"/>
    <w:rsid w:val="0026554C"/>
    <w:rsid w:val="00266F1F"/>
    <w:rsid w:val="00267BAE"/>
    <w:rsid w:val="00271590"/>
    <w:rsid w:val="00272614"/>
    <w:rsid w:val="0027286D"/>
    <w:rsid w:val="00273ED7"/>
    <w:rsid w:val="00274A1E"/>
    <w:rsid w:val="00274E7A"/>
    <w:rsid w:val="00275577"/>
    <w:rsid w:val="002765E8"/>
    <w:rsid w:val="00277027"/>
    <w:rsid w:val="00280812"/>
    <w:rsid w:val="00280A1C"/>
    <w:rsid w:val="002812A5"/>
    <w:rsid w:val="0028175F"/>
    <w:rsid w:val="00281AE9"/>
    <w:rsid w:val="00281BBF"/>
    <w:rsid w:val="00282E1D"/>
    <w:rsid w:val="00284DEA"/>
    <w:rsid w:val="0028506B"/>
    <w:rsid w:val="00287809"/>
    <w:rsid w:val="00292352"/>
    <w:rsid w:val="00292744"/>
    <w:rsid w:val="002945F7"/>
    <w:rsid w:val="002949DB"/>
    <w:rsid w:val="00296D0D"/>
    <w:rsid w:val="00297181"/>
    <w:rsid w:val="0029742E"/>
    <w:rsid w:val="00297528"/>
    <w:rsid w:val="002A1F6A"/>
    <w:rsid w:val="002A2ED8"/>
    <w:rsid w:val="002A49B2"/>
    <w:rsid w:val="002A5FBB"/>
    <w:rsid w:val="002A664A"/>
    <w:rsid w:val="002A6897"/>
    <w:rsid w:val="002A7580"/>
    <w:rsid w:val="002A77AE"/>
    <w:rsid w:val="002A7971"/>
    <w:rsid w:val="002A7D41"/>
    <w:rsid w:val="002A7ED8"/>
    <w:rsid w:val="002A7F9F"/>
    <w:rsid w:val="002B0D30"/>
    <w:rsid w:val="002B136A"/>
    <w:rsid w:val="002B1A56"/>
    <w:rsid w:val="002B2EBA"/>
    <w:rsid w:val="002B34F5"/>
    <w:rsid w:val="002B3757"/>
    <w:rsid w:val="002B3E6C"/>
    <w:rsid w:val="002B3F59"/>
    <w:rsid w:val="002B424B"/>
    <w:rsid w:val="002B4FEF"/>
    <w:rsid w:val="002B6779"/>
    <w:rsid w:val="002B6B30"/>
    <w:rsid w:val="002C0A2F"/>
    <w:rsid w:val="002C1C81"/>
    <w:rsid w:val="002C1E03"/>
    <w:rsid w:val="002C2EB6"/>
    <w:rsid w:val="002C3008"/>
    <w:rsid w:val="002C32A2"/>
    <w:rsid w:val="002C3D56"/>
    <w:rsid w:val="002C54A0"/>
    <w:rsid w:val="002C62A8"/>
    <w:rsid w:val="002C66E1"/>
    <w:rsid w:val="002C7719"/>
    <w:rsid w:val="002C79C3"/>
    <w:rsid w:val="002D054A"/>
    <w:rsid w:val="002D12D8"/>
    <w:rsid w:val="002D13A1"/>
    <w:rsid w:val="002D1789"/>
    <w:rsid w:val="002D1854"/>
    <w:rsid w:val="002D2F62"/>
    <w:rsid w:val="002D4894"/>
    <w:rsid w:val="002D4C2D"/>
    <w:rsid w:val="002D5C6A"/>
    <w:rsid w:val="002D661F"/>
    <w:rsid w:val="002D7473"/>
    <w:rsid w:val="002D772A"/>
    <w:rsid w:val="002D7C76"/>
    <w:rsid w:val="002E1FF1"/>
    <w:rsid w:val="002E21DE"/>
    <w:rsid w:val="002E3AA6"/>
    <w:rsid w:val="002E5329"/>
    <w:rsid w:val="002E56F3"/>
    <w:rsid w:val="002E5DE7"/>
    <w:rsid w:val="002E7737"/>
    <w:rsid w:val="002E7FF3"/>
    <w:rsid w:val="002F09A5"/>
    <w:rsid w:val="002F1DAA"/>
    <w:rsid w:val="002F1FEE"/>
    <w:rsid w:val="002F2952"/>
    <w:rsid w:val="002F319C"/>
    <w:rsid w:val="002F32FD"/>
    <w:rsid w:val="002F3AEC"/>
    <w:rsid w:val="002F427D"/>
    <w:rsid w:val="002F4350"/>
    <w:rsid w:val="002F4865"/>
    <w:rsid w:val="002F4D98"/>
    <w:rsid w:val="002F4EA9"/>
    <w:rsid w:val="002F5B4C"/>
    <w:rsid w:val="002F6845"/>
    <w:rsid w:val="002F69FC"/>
    <w:rsid w:val="002F71E4"/>
    <w:rsid w:val="002F7891"/>
    <w:rsid w:val="00300E0A"/>
    <w:rsid w:val="00301B97"/>
    <w:rsid w:val="003032BA"/>
    <w:rsid w:val="00306BF5"/>
    <w:rsid w:val="00310246"/>
    <w:rsid w:val="0031056E"/>
    <w:rsid w:val="003114AE"/>
    <w:rsid w:val="003114EB"/>
    <w:rsid w:val="003116D9"/>
    <w:rsid w:val="00312300"/>
    <w:rsid w:val="00314C28"/>
    <w:rsid w:val="00314D0C"/>
    <w:rsid w:val="0031521E"/>
    <w:rsid w:val="0031553B"/>
    <w:rsid w:val="0031599C"/>
    <w:rsid w:val="0031693C"/>
    <w:rsid w:val="003174A0"/>
    <w:rsid w:val="0031762A"/>
    <w:rsid w:val="003208B9"/>
    <w:rsid w:val="00320D2D"/>
    <w:rsid w:val="003211A8"/>
    <w:rsid w:val="003224A6"/>
    <w:rsid w:val="003226A2"/>
    <w:rsid w:val="0032381A"/>
    <w:rsid w:val="0032390C"/>
    <w:rsid w:val="00323E62"/>
    <w:rsid w:val="00324B7A"/>
    <w:rsid w:val="00324FB0"/>
    <w:rsid w:val="00325278"/>
    <w:rsid w:val="00325C80"/>
    <w:rsid w:val="0032689B"/>
    <w:rsid w:val="00327356"/>
    <w:rsid w:val="0032767C"/>
    <w:rsid w:val="00327B66"/>
    <w:rsid w:val="00327B77"/>
    <w:rsid w:val="00327F19"/>
    <w:rsid w:val="00331490"/>
    <w:rsid w:val="00331978"/>
    <w:rsid w:val="00331D5A"/>
    <w:rsid w:val="003341D0"/>
    <w:rsid w:val="003344EF"/>
    <w:rsid w:val="00334BD9"/>
    <w:rsid w:val="00335769"/>
    <w:rsid w:val="003364D0"/>
    <w:rsid w:val="003370A0"/>
    <w:rsid w:val="00340625"/>
    <w:rsid w:val="003419C0"/>
    <w:rsid w:val="00341BE5"/>
    <w:rsid w:val="003426A5"/>
    <w:rsid w:val="00342F44"/>
    <w:rsid w:val="00343945"/>
    <w:rsid w:val="00343A08"/>
    <w:rsid w:val="003450B4"/>
    <w:rsid w:val="00345B07"/>
    <w:rsid w:val="00346164"/>
    <w:rsid w:val="00346219"/>
    <w:rsid w:val="0034670C"/>
    <w:rsid w:val="00350090"/>
    <w:rsid w:val="00350949"/>
    <w:rsid w:val="0035544D"/>
    <w:rsid w:val="003560AF"/>
    <w:rsid w:val="003601AB"/>
    <w:rsid w:val="003607B7"/>
    <w:rsid w:val="003608EA"/>
    <w:rsid w:val="00361212"/>
    <w:rsid w:val="00361A66"/>
    <w:rsid w:val="00361D4F"/>
    <w:rsid w:val="00362A24"/>
    <w:rsid w:val="003633E2"/>
    <w:rsid w:val="00363929"/>
    <w:rsid w:val="00364633"/>
    <w:rsid w:val="00364728"/>
    <w:rsid w:val="00364B35"/>
    <w:rsid w:val="00364C43"/>
    <w:rsid w:val="00364C5E"/>
    <w:rsid w:val="00364CD6"/>
    <w:rsid w:val="00366123"/>
    <w:rsid w:val="00367A7C"/>
    <w:rsid w:val="00370107"/>
    <w:rsid w:val="00370E46"/>
    <w:rsid w:val="00371920"/>
    <w:rsid w:val="003726CF"/>
    <w:rsid w:val="003728E6"/>
    <w:rsid w:val="00373626"/>
    <w:rsid w:val="00376237"/>
    <w:rsid w:val="003767C8"/>
    <w:rsid w:val="00376B00"/>
    <w:rsid w:val="00377126"/>
    <w:rsid w:val="0037747B"/>
    <w:rsid w:val="00381EF9"/>
    <w:rsid w:val="0038278E"/>
    <w:rsid w:val="00384C6A"/>
    <w:rsid w:val="00385596"/>
    <w:rsid w:val="00386557"/>
    <w:rsid w:val="00387D9E"/>
    <w:rsid w:val="0039033A"/>
    <w:rsid w:val="0039067F"/>
    <w:rsid w:val="003916C0"/>
    <w:rsid w:val="00391EE8"/>
    <w:rsid w:val="00392BA7"/>
    <w:rsid w:val="0039331F"/>
    <w:rsid w:val="003943BE"/>
    <w:rsid w:val="00394CDE"/>
    <w:rsid w:val="00395BA3"/>
    <w:rsid w:val="00395F19"/>
    <w:rsid w:val="003964DA"/>
    <w:rsid w:val="003A041F"/>
    <w:rsid w:val="003A0DEA"/>
    <w:rsid w:val="003A0ECF"/>
    <w:rsid w:val="003A413D"/>
    <w:rsid w:val="003A4BDC"/>
    <w:rsid w:val="003A57AF"/>
    <w:rsid w:val="003A5D55"/>
    <w:rsid w:val="003A72D9"/>
    <w:rsid w:val="003A75B6"/>
    <w:rsid w:val="003A781F"/>
    <w:rsid w:val="003B01EA"/>
    <w:rsid w:val="003B1898"/>
    <w:rsid w:val="003B293E"/>
    <w:rsid w:val="003B2D55"/>
    <w:rsid w:val="003B3A42"/>
    <w:rsid w:val="003B5949"/>
    <w:rsid w:val="003B5B7A"/>
    <w:rsid w:val="003B653D"/>
    <w:rsid w:val="003B6871"/>
    <w:rsid w:val="003B6B41"/>
    <w:rsid w:val="003B6E16"/>
    <w:rsid w:val="003B74D6"/>
    <w:rsid w:val="003C08FA"/>
    <w:rsid w:val="003C0990"/>
    <w:rsid w:val="003C1E82"/>
    <w:rsid w:val="003C3518"/>
    <w:rsid w:val="003C3856"/>
    <w:rsid w:val="003C3A77"/>
    <w:rsid w:val="003C3B13"/>
    <w:rsid w:val="003C41DA"/>
    <w:rsid w:val="003C6203"/>
    <w:rsid w:val="003D01C8"/>
    <w:rsid w:val="003D05EE"/>
    <w:rsid w:val="003D120F"/>
    <w:rsid w:val="003D2BA7"/>
    <w:rsid w:val="003D3E96"/>
    <w:rsid w:val="003D42D0"/>
    <w:rsid w:val="003D4934"/>
    <w:rsid w:val="003D65A6"/>
    <w:rsid w:val="003D66AE"/>
    <w:rsid w:val="003D733A"/>
    <w:rsid w:val="003D748E"/>
    <w:rsid w:val="003D7700"/>
    <w:rsid w:val="003E0ABB"/>
    <w:rsid w:val="003E13FC"/>
    <w:rsid w:val="003E2B74"/>
    <w:rsid w:val="003E425C"/>
    <w:rsid w:val="003E473E"/>
    <w:rsid w:val="003E4A9F"/>
    <w:rsid w:val="003E4CEB"/>
    <w:rsid w:val="003E4D17"/>
    <w:rsid w:val="003E6C77"/>
    <w:rsid w:val="003F066D"/>
    <w:rsid w:val="003F0B8E"/>
    <w:rsid w:val="003F10D7"/>
    <w:rsid w:val="003F20B3"/>
    <w:rsid w:val="003F2AEF"/>
    <w:rsid w:val="003F2CE6"/>
    <w:rsid w:val="003F37AC"/>
    <w:rsid w:val="003F4272"/>
    <w:rsid w:val="003F4446"/>
    <w:rsid w:val="003F4D63"/>
    <w:rsid w:val="003F5A4C"/>
    <w:rsid w:val="003F5B88"/>
    <w:rsid w:val="003F6319"/>
    <w:rsid w:val="003F6343"/>
    <w:rsid w:val="003F699A"/>
    <w:rsid w:val="003F7D14"/>
    <w:rsid w:val="00400436"/>
    <w:rsid w:val="00403548"/>
    <w:rsid w:val="00403BD9"/>
    <w:rsid w:val="00403DB1"/>
    <w:rsid w:val="00404053"/>
    <w:rsid w:val="004040CB"/>
    <w:rsid w:val="00404B3E"/>
    <w:rsid w:val="00405B55"/>
    <w:rsid w:val="00406E5B"/>
    <w:rsid w:val="00410673"/>
    <w:rsid w:val="0041146B"/>
    <w:rsid w:val="00412858"/>
    <w:rsid w:val="0041408A"/>
    <w:rsid w:val="00414C2B"/>
    <w:rsid w:val="00414F41"/>
    <w:rsid w:val="00415041"/>
    <w:rsid w:val="00415E36"/>
    <w:rsid w:val="00417A2D"/>
    <w:rsid w:val="004204A4"/>
    <w:rsid w:val="00420FD8"/>
    <w:rsid w:val="0042229C"/>
    <w:rsid w:val="00423BA7"/>
    <w:rsid w:val="00423CB2"/>
    <w:rsid w:val="00424845"/>
    <w:rsid w:val="004249C6"/>
    <w:rsid w:val="00426450"/>
    <w:rsid w:val="00426E48"/>
    <w:rsid w:val="00426F08"/>
    <w:rsid w:val="004271B4"/>
    <w:rsid w:val="00427253"/>
    <w:rsid w:val="00430379"/>
    <w:rsid w:val="00431947"/>
    <w:rsid w:val="00433194"/>
    <w:rsid w:val="00433C46"/>
    <w:rsid w:val="00435ABE"/>
    <w:rsid w:val="00435EA0"/>
    <w:rsid w:val="00436044"/>
    <w:rsid w:val="004360E3"/>
    <w:rsid w:val="004363F6"/>
    <w:rsid w:val="004369AB"/>
    <w:rsid w:val="00436D97"/>
    <w:rsid w:val="00437138"/>
    <w:rsid w:val="004403B9"/>
    <w:rsid w:val="00441EFC"/>
    <w:rsid w:val="00441F14"/>
    <w:rsid w:val="004427CD"/>
    <w:rsid w:val="004434E7"/>
    <w:rsid w:val="004437E7"/>
    <w:rsid w:val="004438E5"/>
    <w:rsid w:val="00443E90"/>
    <w:rsid w:val="004447AB"/>
    <w:rsid w:val="004448B7"/>
    <w:rsid w:val="00444CA6"/>
    <w:rsid w:val="00445FE2"/>
    <w:rsid w:val="0044674E"/>
    <w:rsid w:val="00450FB7"/>
    <w:rsid w:val="0045397C"/>
    <w:rsid w:val="00453F37"/>
    <w:rsid w:val="00454A6F"/>
    <w:rsid w:val="00454DDA"/>
    <w:rsid w:val="0045622A"/>
    <w:rsid w:val="00456364"/>
    <w:rsid w:val="00456426"/>
    <w:rsid w:val="004567DC"/>
    <w:rsid w:val="00456FCA"/>
    <w:rsid w:val="004571C5"/>
    <w:rsid w:val="00457333"/>
    <w:rsid w:val="00457D86"/>
    <w:rsid w:val="00457F94"/>
    <w:rsid w:val="004600FC"/>
    <w:rsid w:val="00461197"/>
    <w:rsid w:val="004612AE"/>
    <w:rsid w:val="00462641"/>
    <w:rsid w:val="0046456E"/>
    <w:rsid w:val="004658DC"/>
    <w:rsid w:val="00465C29"/>
    <w:rsid w:val="00465FEA"/>
    <w:rsid w:val="00470774"/>
    <w:rsid w:val="004709E9"/>
    <w:rsid w:val="00471CFE"/>
    <w:rsid w:val="0047425B"/>
    <w:rsid w:val="004753C1"/>
    <w:rsid w:val="00475578"/>
    <w:rsid w:val="0047596B"/>
    <w:rsid w:val="004760F9"/>
    <w:rsid w:val="004763DC"/>
    <w:rsid w:val="00476E3C"/>
    <w:rsid w:val="00480651"/>
    <w:rsid w:val="00481716"/>
    <w:rsid w:val="00481F1D"/>
    <w:rsid w:val="0048220B"/>
    <w:rsid w:val="004823BB"/>
    <w:rsid w:val="004824B1"/>
    <w:rsid w:val="00482EB6"/>
    <w:rsid w:val="00483CA7"/>
    <w:rsid w:val="00484059"/>
    <w:rsid w:val="0048495A"/>
    <w:rsid w:val="00484EC4"/>
    <w:rsid w:val="00485723"/>
    <w:rsid w:val="00486A3A"/>
    <w:rsid w:val="004872DD"/>
    <w:rsid w:val="00490AA1"/>
    <w:rsid w:val="00491F0F"/>
    <w:rsid w:val="004925BF"/>
    <w:rsid w:val="004938E1"/>
    <w:rsid w:val="00493CC3"/>
    <w:rsid w:val="0049471A"/>
    <w:rsid w:val="00494CEA"/>
    <w:rsid w:val="00494F24"/>
    <w:rsid w:val="004966FF"/>
    <w:rsid w:val="00496734"/>
    <w:rsid w:val="00496BB6"/>
    <w:rsid w:val="00496E05"/>
    <w:rsid w:val="00497504"/>
    <w:rsid w:val="004979B9"/>
    <w:rsid w:val="00497D28"/>
    <w:rsid w:val="004A05B0"/>
    <w:rsid w:val="004A1534"/>
    <w:rsid w:val="004A177F"/>
    <w:rsid w:val="004A404E"/>
    <w:rsid w:val="004A6053"/>
    <w:rsid w:val="004A6ED2"/>
    <w:rsid w:val="004B0EAC"/>
    <w:rsid w:val="004B10CF"/>
    <w:rsid w:val="004B16A6"/>
    <w:rsid w:val="004B1EBA"/>
    <w:rsid w:val="004B271B"/>
    <w:rsid w:val="004B3204"/>
    <w:rsid w:val="004B358C"/>
    <w:rsid w:val="004B4A49"/>
    <w:rsid w:val="004B5EE1"/>
    <w:rsid w:val="004B77F1"/>
    <w:rsid w:val="004B7B80"/>
    <w:rsid w:val="004C08F2"/>
    <w:rsid w:val="004C1686"/>
    <w:rsid w:val="004C22B5"/>
    <w:rsid w:val="004C2B69"/>
    <w:rsid w:val="004C36DD"/>
    <w:rsid w:val="004C5CF9"/>
    <w:rsid w:val="004C5DDB"/>
    <w:rsid w:val="004D0039"/>
    <w:rsid w:val="004D07A3"/>
    <w:rsid w:val="004D0A0A"/>
    <w:rsid w:val="004D1B92"/>
    <w:rsid w:val="004D383C"/>
    <w:rsid w:val="004D3AFC"/>
    <w:rsid w:val="004D4ADE"/>
    <w:rsid w:val="004D4B8A"/>
    <w:rsid w:val="004D6F20"/>
    <w:rsid w:val="004D71A8"/>
    <w:rsid w:val="004D760D"/>
    <w:rsid w:val="004E1D7E"/>
    <w:rsid w:val="004E1E49"/>
    <w:rsid w:val="004E2DF5"/>
    <w:rsid w:val="004E3137"/>
    <w:rsid w:val="004E535A"/>
    <w:rsid w:val="004E5785"/>
    <w:rsid w:val="004E6F96"/>
    <w:rsid w:val="004F0EDA"/>
    <w:rsid w:val="004F33D6"/>
    <w:rsid w:val="004F4325"/>
    <w:rsid w:val="004F454F"/>
    <w:rsid w:val="004F4AE9"/>
    <w:rsid w:val="004F7722"/>
    <w:rsid w:val="00500551"/>
    <w:rsid w:val="00500630"/>
    <w:rsid w:val="005013A5"/>
    <w:rsid w:val="00501A5B"/>
    <w:rsid w:val="00502685"/>
    <w:rsid w:val="00502D0C"/>
    <w:rsid w:val="00503899"/>
    <w:rsid w:val="00504460"/>
    <w:rsid w:val="00504DFC"/>
    <w:rsid w:val="005050E5"/>
    <w:rsid w:val="00505D2B"/>
    <w:rsid w:val="005065FA"/>
    <w:rsid w:val="00506B03"/>
    <w:rsid w:val="00506D2E"/>
    <w:rsid w:val="00507BC1"/>
    <w:rsid w:val="00512AD3"/>
    <w:rsid w:val="00513265"/>
    <w:rsid w:val="005145F7"/>
    <w:rsid w:val="00514A6A"/>
    <w:rsid w:val="005151E5"/>
    <w:rsid w:val="00515C58"/>
    <w:rsid w:val="00515E8F"/>
    <w:rsid w:val="0051746A"/>
    <w:rsid w:val="00517A6D"/>
    <w:rsid w:val="005205EF"/>
    <w:rsid w:val="005209E6"/>
    <w:rsid w:val="00520EA7"/>
    <w:rsid w:val="00522ABB"/>
    <w:rsid w:val="00523812"/>
    <w:rsid w:val="00524CAA"/>
    <w:rsid w:val="00524F23"/>
    <w:rsid w:val="005265EC"/>
    <w:rsid w:val="005303EF"/>
    <w:rsid w:val="00532149"/>
    <w:rsid w:val="00532A36"/>
    <w:rsid w:val="00533052"/>
    <w:rsid w:val="00536209"/>
    <w:rsid w:val="00536B45"/>
    <w:rsid w:val="0053720E"/>
    <w:rsid w:val="0053789F"/>
    <w:rsid w:val="00540850"/>
    <w:rsid w:val="005410FD"/>
    <w:rsid w:val="0054124E"/>
    <w:rsid w:val="005420EA"/>
    <w:rsid w:val="0054222D"/>
    <w:rsid w:val="00542A1A"/>
    <w:rsid w:val="00542EE6"/>
    <w:rsid w:val="005432A4"/>
    <w:rsid w:val="005437EF"/>
    <w:rsid w:val="0054462C"/>
    <w:rsid w:val="00544D80"/>
    <w:rsid w:val="00546829"/>
    <w:rsid w:val="00546944"/>
    <w:rsid w:val="005509A4"/>
    <w:rsid w:val="00550F7D"/>
    <w:rsid w:val="00552D43"/>
    <w:rsid w:val="0055364F"/>
    <w:rsid w:val="00554362"/>
    <w:rsid w:val="00554A44"/>
    <w:rsid w:val="00554C77"/>
    <w:rsid w:val="00554DF3"/>
    <w:rsid w:val="00554DF4"/>
    <w:rsid w:val="0055588F"/>
    <w:rsid w:val="0055693A"/>
    <w:rsid w:val="00557FAC"/>
    <w:rsid w:val="00561008"/>
    <w:rsid w:val="00563DDE"/>
    <w:rsid w:val="0056406B"/>
    <w:rsid w:val="005645A3"/>
    <w:rsid w:val="0056462C"/>
    <w:rsid w:val="00564A9A"/>
    <w:rsid w:val="00564D23"/>
    <w:rsid w:val="0056702C"/>
    <w:rsid w:val="005673B3"/>
    <w:rsid w:val="00570988"/>
    <w:rsid w:val="005738A1"/>
    <w:rsid w:val="00574340"/>
    <w:rsid w:val="00574D20"/>
    <w:rsid w:val="00574F56"/>
    <w:rsid w:val="005753D6"/>
    <w:rsid w:val="00575C6A"/>
    <w:rsid w:val="00575E05"/>
    <w:rsid w:val="0057642B"/>
    <w:rsid w:val="00576516"/>
    <w:rsid w:val="005768B6"/>
    <w:rsid w:val="005801FF"/>
    <w:rsid w:val="00580370"/>
    <w:rsid w:val="0058096C"/>
    <w:rsid w:val="0058194E"/>
    <w:rsid w:val="00581DAA"/>
    <w:rsid w:val="00583FF4"/>
    <w:rsid w:val="00584AE7"/>
    <w:rsid w:val="005859B8"/>
    <w:rsid w:val="00585A44"/>
    <w:rsid w:val="00585A5F"/>
    <w:rsid w:val="00586C28"/>
    <w:rsid w:val="00590184"/>
    <w:rsid w:val="00590EBE"/>
    <w:rsid w:val="00591373"/>
    <w:rsid w:val="00592872"/>
    <w:rsid w:val="00592CBB"/>
    <w:rsid w:val="00592D48"/>
    <w:rsid w:val="00592E74"/>
    <w:rsid w:val="00593021"/>
    <w:rsid w:val="005935FE"/>
    <w:rsid w:val="00593C19"/>
    <w:rsid w:val="0059451C"/>
    <w:rsid w:val="00596958"/>
    <w:rsid w:val="00596C15"/>
    <w:rsid w:val="00596C70"/>
    <w:rsid w:val="00597573"/>
    <w:rsid w:val="005976AD"/>
    <w:rsid w:val="005A0152"/>
    <w:rsid w:val="005A12C2"/>
    <w:rsid w:val="005A1354"/>
    <w:rsid w:val="005A1994"/>
    <w:rsid w:val="005A2740"/>
    <w:rsid w:val="005A277C"/>
    <w:rsid w:val="005A537F"/>
    <w:rsid w:val="005A57AA"/>
    <w:rsid w:val="005A6538"/>
    <w:rsid w:val="005A6CB8"/>
    <w:rsid w:val="005A7D3F"/>
    <w:rsid w:val="005A7F7D"/>
    <w:rsid w:val="005B201C"/>
    <w:rsid w:val="005B311B"/>
    <w:rsid w:val="005B3535"/>
    <w:rsid w:val="005B5FE6"/>
    <w:rsid w:val="005B647C"/>
    <w:rsid w:val="005B7140"/>
    <w:rsid w:val="005C15F9"/>
    <w:rsid w:val="005C1C6A"/>
    <w:rsid w:val="005C2091"/>
    <w:rsid w:val="005C2492"/>
    <w:rsid w:val="005C3195"/>
    <w:rsid w:val="005C44E8"/>
    <w:rsid w:val="005C524B"/>
    <w:rsid w:val="005C5837"/>
    <w:rsid w:val="005C5E08"/>
    <w:rsid w:val="005C5F90"/>
    <w:rsid w:val="005C6270"/>
    <w:rsid w:val="005C63F2"/>
    <w:rsid w:val="005C64DB"/>
    <w:rsid w:val="005C68A5"/>
    <w:rsid w:val="005C774D"/>
    <w:rsid w:val="005D0040"/>
    <w:rsid w:val="005D3FD2"/>
    <w:rsid w:val="005D5220"/>
    <w:rsid w:val="005D604B"/>
    <w:rsid w:val="005D6C82"/>
    <w:rsid w:val="005D6DD7"/>
    <w:rsid w:val="005D6E8C"/>
    <w:rsid w:val="005E0244"/>
    <w:rsid w:val="005E051C"/>
    <w:rsid w:val="005E53E7"/>
    <w:rsid w:val="005E550B"/>
    <w:rsid w:val="005E5A64"/>
    <w:rsid w:val="005E5BC9"/>
    <w:rsid w:val="005E6DB4"/>
    <w:rsid w:val="005E7903"/>
    <w:rsid w:val="005E7A2A"/>
    <w:rsid w:val="005E7D09"/>
    <w:rsid w:val="005E7F12"/>
    <w:rsid w:val="005F0FE2"/>
    <w:rsid w:val="005F10C6"/>
    <w:rsid w:val="005F2CF8"/>
    <w:rsid w:val="005F2D8A"/>
    <w:rsid w:val="005F2F76"/>
    <w:rsid w:val="005F3151"/>
    <w:rsid w:val="005F3830"/>
    <w:rsid w:val="005F46B6"/>
    <w:rsid w:val="005F604A"/>
    <w:rsid w:val="005F755E"/>
    <w:rsid w:val="006008A0"/>
    <w:rsid w:val="006021FF"/>
    <w:rsid w:val="00603173"/>
    <w:rsid w:val="006032DB"/>
    <w:rsid w:val="00604654"/>
    <w:rsid w:val="00604798"/>
    <w:rsid w:val="00605DE3"/>
    <w:rsid w:val="00606F29"/>
    <w:rsid w:val="006071D1"/>
    <w:rsid w:val="006072A2"/>
    <w:rsid w:val="00607F6B"/>
    <w:rsid w:val="0061023F"/>
    <w:rsid w:val="006109C0"/>
    <w:rsid w:val="00610E5C"/>
    <w:rsid w:val="006126EC"/>
    <w:rsid w:val="00612DF5"/>
    <w:rsid w:val="00612EF2"/>
    <w:rsid w:val="006138EB"/>
    <w:rsid w:val="00614879"/>
    <w:rsid w:val="0061563A"/>
    <w:rsid w:val="00615A03"/>
    <w:rsid w:val="00615A67"/>
    <w:rsid w:val="00615F27"/>
    <w:rsid w:val="00621115"/>
    <w:rsid w:val="00621393"/>
    <w:rsid w:val="006220F9"/>
    <w:rsid w:val="00622AD6"/>
    <w:rsid w:val="00623296"/>
    <w:rsid w:val="00624E5C"/>
    <w:rsid w:val="00625E62"/>
    <w:rsid w:val="00626AA3"/>
    <w:rsid w:val="00630339"/>
    <w:rsid w:val="00630FC8"/>
    <w:rsid w:val="00631D07"/>
    <w:rsid w:val="00632B86"/>
    <w:rsid w:val="006339BB"/>
    <w:rsid w:val="00635369"/>
    <w:rsid w:val="0063684F"/>
    <w:rsid w:val="00636A34"/>
    <w:rsid w:val="0063766A"/>
    <w:rsid w:val="00640EDF"/>
    <w:rsid w:val="0064154F"/>
    <w:rsid w:val="00641CA1"/>
    <w:rsid w:val="00642201"/>
    <w:rsid w:val="0064367E"/>
    <w:rsid w:val="00643A2C"/>
    <w:rsid w:val="00645533"/>
    <w:rsid w:val="00645F27"/>
    <w:rsid w:val="00646E98"/>
    <w:rsid w:val="00650A36"/>
    <w:rsid w:val="006515E5"/>
    <w:rsid w:val="006517D7"/>
    <w:rsid w:val="006518DC"/>
    <w:rsid w:val="00652A60"/>
    <w:rsid w:val="00652DE9"/>
    <w:rsid w:val="006530CB"/>
    <w:rsid w:val="006534B0"/>
    <w:rsid w:val="006569E2"/>
    <w:rsid w:val="0065755F"/>
    <w:rsid w:val="00660024"/>
    <w:rsid w:val="00661B6D"/>
    <w:rsid w:val="006620BE"/>
    <w:rsid w:val="0066270A"/>
    <w:rsid w:val="00662752"/>
    <w:rsid w:val="006669EA"/>
    <w:rsid w:val="006670B1"/>
    <w:rsid w:val="00667ECA"/>
    <w:rsid w:val="00670418"/>
    <w:rsid w:val="0067293B"/>
    <w:rsid w:val="00673E36"/>
    <w:rsid w:val="0067432D"/>
    <w:rsid w:val="00674BBF"/>
    <w:rsid w:val="00675062"/>
    <w:rsid w:val="006751B7"/>
    <w:rsid w:val="00675345"/>
    <w:rsid w:val="00675FC8"/>
    <w:rsid w:val="00676026"/>
    <w:rsid w:val="0067728C"/>
    <w:rsid w:val="00677EA1"/>
    <w:rsid w:val="0068007F"/>
    <w:rsid w:val="00680D98"/>
    <w:rsid w:val="0068158C"/>
    <w:rsid w:val="00682BA3"/>
    <w:rsid w:val="00683786"/>
    <w:rsid w:val="00684809"/>
    <w:rsid w:val="00684980"/>
    <w:rsid w:val="006865A4"/>
    <w:rsid w:val="006878CD"/>
    <w:rsid w:val="00690408"/>
    <w:rsid w:val="00690487"/>
    <w:rsid w:val="006915B1"/>
    <w:rsid w:val="00691A53"/>
    <w:rsid w:val="00693B0B"/>
    <w:rsid w:val="00693D88"/>
    <w:rsid w:val="00693DBC"/>
    <w:rsid w:val="00695C4A"/>
    <w:rsid w:val="00696ED5"/>
    <w:rsid w:val="006974F3"/>
    <w:rsid w:val="006A004A"/>
    <w:rsid w:val="006A087D"/>
    <w:rsid w:val="006A1106"/>
    <w:rsid w:val="006A1222"/>
    <w:rsid w:val="006A3D63"/>
    <w:rsid w:val="006A41FA"/>
    <w:rsid w:val="006A43DF"/>
    <w:rsid w:val="006A43E5"/>
    <w:rsid w:val="006A5396"/>
    <w:rsid w:val="006A6C2C"/>
    <w:rsid w:val="006A78C7"/>
    <w:rsid w:val="006B05E0"/>
    <w:rsid w:val="006B0658"/>
    <w:rsid w:val="006B1AC6"/>
    <w:rsid w:val="006B2B6C"/>
    <w:rsid w:val="006B2D44"/>
    <w:rsid w:val="006B3528"/>
    <w:rsid w:val="006B3746"/>
    <w:rsid w:val="006B3D40"/>
    <w:rsid w:val="006B566C"/>
    <w:rsid w:val="006B6D57"/>
    <w:rsid w:val="006C09A1"/>
    <w:rsid w:val="006C2D99"/>
    <w:rsid w:val="006C2E16"/>
    <w:rsid w:val="006C326C"/>
    <w:rsid w:val="006C4638"/>
    <w:rsid w:val="006C69F6"/>
    <w:rsid w:val="006C6BB7"/>
    <w:rsid w:val="006C7565"/>
    <w:rsid w:val="006C7879"/>
    <w:rsid w:val="006D10B0"/>
    <w:rsid w:val="006D3962"/>
    <w:rsid w:val="006D7971"/>
    <w:rsid w:val="006D7D1D"/>
    <w:rsid w:val="006D7F81"/>
    <w:rsid w:val="006E05B3"/>
    <w:rsid w:val="006E1A92"/>
    <w:rsid w:val="006E3445"/>
    <w:rsid w:val="006E5064"/>
    <w:rsid w:val="006E54A4"/>
    <w:rsid w:val="006E7292"/>
    <w:rsid w:val="006E7688"/>
    <w:rsid w:val="006E7B96"/>
    <w:rsid w:val="006F1070"/>
    <w:rsid w:val="006F1CE7"/>
    <w:rsid w:val="006F345F"/>
    <w:rsid w:val="006F36CC"/>
    <w:rsid w:val="006F377B"/>
    <w:rsid w:val="006F3EA5"/>
    <w:rsid w:val="006F44A7"/>
    <w:rsid w:val="006F55BD"/>
    <w:rsid w:val="006F5C5B"/>
    <w:rsid w:val="006F5D8B"/>
    <w:rsid w:val="006F76C3"/>
    <w:rsid w:val="006F7A15"/>
    <w:rsid w:val="006F7DB7"/>
    <w:rsid w:val="00700734"/>
    <w:rsid w:val="007028DE"/>
    <w:rsid w:val="00706075"/>
    <w:rsid w:val="007067E1"/>
    <w:rsid w:val="00706A95"/>
    <w:rsid w:val="00706BDB"/>
    <w:rsid w:val="0070778D"/>
    <w:rsid w:val="007105A4"/>
    <w:rsid w:val="007106C2"/>
    <w:rsid w:val="00711EB2"/>
    <w:rsid w:val="00712B39"/>
    <w:rsid w:val="00713036"/>
    <w:rsid w:val="00714E35"/>
    <w:rsid w:val="007154BD"/>
    <w:rsid w:val="00715A0B"/>
    <w:rsid w:val="00715D9A"/>
    <w:rsid w:val="0071671B"/>
    <w:rsid w:val="00716872"/>
    <w:rsid w:val="007168F6"/>
    <w:rsid w:val="007204BD"/>
    <w:rsid w:val="00720721"/>
    <w:rsid w:val="0072095C"/>
    <w:rsid w:val="007212D7"/>
    <w:rsid w:val="0072315B"/>
    <w:rsid w:val="00723B97"/>
    <w:rsid w:val="00723F61"/>
    <w:rsid w:val="007242FC"/>
    <w:rsid w:val="00724D43"/>
    <w:rsid w:val="00726900"/>
    <w:rsid w:val="00727773"/>
    <w:rsid w:val="007301B7"/>
    <w:rsid w:val="0073194E"/>
    <w:rsid w:val="0073194F"/>
    <w:rsid w:val="007327EC"/>
    <w:rsid w:val="0073344A"/>
    <w:rsid w:val="00733629"/>
    <w:rsid w:val="007348D3"/>
    <w:rsid w:val="007354BE"/>
    <w:rsid w:val="0073717C"/>
    <w:rsid w:val="0073728D"/>
    <w:rsid w:val="00740D60"/>
    <w:rsid w:val="00742433"/>
    <w:rsid w:val="00743115"/>
    <w:rsid w:val="007437E1"/>
    <w:rsid w:val="00744F9B"/>
    <w:rsid w:val="00745B67"/>
    <w:rsid w:val="00746189"/>
    <w:rsid w:val="007463A0"/>
    <w:rsid w:val="007464DE"/>
    <w:rsid w:val="00746628"/>
    <w:rsid w:val="00746A4C"/>
    <w:rsid w:val="007473F6"/>
    <w:rsid w:val="00747679"/>
    <w:rsid w:val="007530E3"/>
    <w:rsid w:val="0075326C"/>
    <w:rsid w:val="00753637"/>
    <w:rsid w:val="00753919"/>
    <w:rsid w:val="0075402C"/>
    <w:rsid w:val="007545B2"/>
    <w:rsid w:val="00756C57"/>
    <w:rsid w:val="007577E7"/>
    <w:rsid w:val="00760228"/>
    <w:rsid w:val="007603E4"/>
    <w:rsid w:val="00760D15"/>
    <w:rsid w:val="0076353B"/>
    <w:rsid w:val="0076359C"/>
    <w:rsid w:val="00764FC0"/>
    <w:rsid w:val="0076562A"/>
    <w:rsid w:val="007656BE"/>
    <w:rsid w:val="007659DC"/>
    <w:rsid w:val="00765D22"/>
    <w:rsid w:val="007662B5"/>
    <w:rsid w:val="00766344"/>
    <w:rsid w:val="007667CE"/>
    <w:rsid w:val="00766C95"/>
    <w:rsid w:val="00767847"/>
    <w:rsid w:val="00767BA6"/>
    <w:rsid w:val="00767E6D"/>
    <w:rsid w:val="00771364"/>
    <w:rsid w:val="00771ACF"/>
    <w:rsid w:val="0077296C"/>
    <w:rsid w:val="007729D2"/>
    <w:rsid w:val="00774460"/>
    <w:rsid w:val="00774489"/>
    <w:rsid w:val="00774EE4"/>
    <w:rsid w:val="0077665D"/>
    <w:rsid w:val="00776660"/>
    <w:rsid w:val="007772CD"/>
    <w:rsid w:val="0077740D"/>
    <w:rsid w:val="0078110B"/>
    <w:rsid w:val="00781A2D"/>
    <w:rsid w:val="00781D5C"/>
    <w:rsid w:val="00782D2E"/>
    <w:rsid w:val="007837D3"/>
    <w:rsid w:val="00784D48"/>
    <w:rsid w:val="00784FD7"/>
    <w:rsid w:val="007851E2"/>
    <w:rsid w:val="00785698"/>
    <w:rsid w:val="00785F93"/>
    <w:rsid w:val="007872F0"/>
    <w:rsid w:val="007875CA"/>
    <w:rsid w:val="00791A5A"/>
    <w:rsid w:val="00791B6F"/>
    <w:rsid w:val="00792217"/>
    <w:rsid w:val="00793455"/>
    <w:rsid w:val="00793645"/>
    <w:rsid w:val="00793EF0"/>
    <w:rsid w:val="00794C9A"/>
    <w:rsid w:val="007953EB"/>
    <w:rsid w:val="00795FFB"/>
    <w:rsid w:val="007964D4"/>
    <w:rsid w:val="00796ED6"/>
    <w:rsid w:val="007A05A9"/>
    <w:rsid w:val="007A0863"/>
    <w:rsid w:val="007A2386"/>
    <w:rsid w:val="007A238C"/>
    <w:rsid w:val="007A24EF"/>
    <w:rsid w:val="007A3CBA"/>
    <w:rsid w:val="007A4102"/>
    <w:rsid w:val="007A45CC"/>
    <w:rsid w:val="007A46B2"/>
    <w:rsid w:val="007A5160"/>
    <w:rsid w:val="007A65A7"/>
    <w:rsid w:val="007A6B0A"/>
    <w:rsid w:val="007A6C69"/>
    <w:rsid w:val="007A7DEC"/>
    <w:rsid w:val="007A7F87"/>
    <w:rsid w:val="007B07CB"/>
    <w:rsid w:val="007B3793"/>
    <w:rsid w:val="007B43FF"/>
    <w:rsid w:val="007B5E03"/>
    <w:rsid w:val="007B64E2"/>
    <w:rsid w:val="007B7507"/>
    <w:rsid w:val="007B77F9"/>
    <w:rsid w:val="007B7841"/>
    <w:rsid w:val="007C1826"/>
    <w:rsid w:val="007C19F3"/>
    <w:rsid w:val="007C2C8C"/>
    <w:rsid w:val="007C31A7"/>
    <w:rsid w:val="007C3E94"/>
    <w:rsid w:val="007C4041"/>
    <w:rsid w:val="007C496B"/>
    <w:rsid w:val="007C53CF"/>
    <w:rsid w:val="007C5897"/>
    <w:rsid w:val="007C7142"/>
    <w:rsid w:val="007D1964"/>
    <w:rsid w:val="007D22D9"/>
    <w:rsid w:val="007D2660"/>
    <w:rsid w:val="007D5C1C"/>
    <w:rsid w:val="007D6005"/>
    <w:rsid w:val="007D7AF8"/>
    <w:rsid w:val="007E18FE"/>
    <w:rsid w:val="007E23F3"/>
    <w:rsid w:val="007E252A"/>
    <w:rsid w:val="007E2A20"/>
    <w:rsid w:val="007E2C04"/>
    <w:rsid w:val="007E2E8D"/>
    <w:rsid w:val="007E2F7A"/>
    <w:rsid w:val="007E3A99"/>
    <w:rsid w:val="007E410E"/>
    <w:rsid w:val="007E4293"/>
    <w:rsid w:val="007E4CD1"/>
    <w:rsid w:val="007E4FC0"/>
    <w:rsid w:val="007E5C96"/>
    <w:rsid w:val="007E71A1"/>
    <w:rsid w:val="007F1C26"/>
    <w:rsid w:val="007F2465"/>
    <w:rsid w:val="007F2949"/>
    <w:rsid w:val="007F71F8"/>
    <w:rsid w:val="0080029B"/>
    <w:rsid w:val="00801248"/>
    <w:rsid w:val="0080130F"/>
    <w:rsid w:val="008031C1"/>
    <w:rsid w:val="0080324D"/>
    <w:rsid w:val="00803EB9"/>
    <w:rsid w:val="00803F34"/>
    <w:rsid w:val="00804C94"/>
    <w:rsid w:val="00805697"/>
    <w:rsid w:val="00806886"/>
    <w:rsid w:val="008069C6"/>
    <w:rsid w:val="00806DA8"/>
    <w:rsid w:val="0081014B"/>
    <w:rsid w:val="0081173A"/>
    <w:rsid w:val="00811B2A"/>
    <w:rsid w:val="00812E25"/>
    <w:rsid w:val="0081346C"/>
    <w:rsid w:val="00815F93"/>
    <w:rsid w:val="00816B28"/>
    <w:rsid w:val="00817EF0"/>
    <w:rsid w:val="00820B3F"/>
    <w:rsid w:val="0082115D"/>
    <w:rsid w:val="00822398"/>
    <w:rsid w:val="00822DD6"/>
    <w:rsid w:val="0082590C"/>
    <w:rsid w:val="00825A00"/>
    <w:rsid w:val="00825A0B"/>
    <w:rsid w:val="00826B3A"/>
    <w:rsid w:val="00826DE2"/>
    <w:rsid w:val="00826E2B"/>
    <w:rsid w:val="00826F07"/>
    <w:rsid w:val="00826FE8"/>
    <w:rsid w:val="008275E8"/>
    <w:rsid w:val="0083224F"/>
    <w:rsid w:val="0083304B"/>
    <w:rsid w:val="00833492"/>
    <w:rsid w:val="0083397F"/>
    <w:rsid w:val="00834309"/>
    <w:rsid w:val="008363F9"/>
    <w:rsid w:val="00836EAD"/>
    <w:rsid w:val="008372CD"/>
    <w:rsid w:val="008412CF"/>
    <w:rsid w:val="00841D6B"/>
    <w:rsid w:val="0084282B"/>
    <w:rsid w:val="0084284B"/>
    <w:rsid w:val="00842A6D"/>
    <w:rsid w:val="00842DD6"/>
    <w:rsid w:val="00843485"/>
    <w:rsid w:val="00844550"/>
    <w:rsid w:val="00844C6C"/>
    <w:rsid w:val="00845087"/>
    <w:rsid w:val="0084700C"/>
    <w:rsid w:val="008473C3"/>
    <w:rsid w:val="0084774D"/>
    <w:rsid w:val="0085126A"/>
    <w:rsid w:val="00851BD0"/>
    <w:rsid w:val="00852C86"/>
    <w:rsid w:val="008538B7"/>
    <w:rsid w:val="008554F1"/>
    <w:rsid w:val="00856858"/>
    <w:rsid w:val="008572DC"/>
    <w:rsid w:val="00857665"/>
    <w:rsid w:val="0086105E"/>
    <w:rsid w:val="00861FAC"/>
    <w:rsid w:val="00862571"/>
    <w:rsid w:val="008629D4"/>
    <w:rsid w:val="0086350C"/>
    <w:rsid w:val="00863808"/>
    <w:rsid w:val="00863AC4"/>
    <w:rsid w:val="00863EFB"/>
    <w:rsid w:val="008663F7"/>
    <w:rsid w:val="008665F2"/>
    <w:rsid w:val="0086718A"/>
    <w:rsid w:val="00867AEB"/>
    <w:rsid w:val="00872470"/>
    <w:rsid w:val="00873D69"/>
    <w:rsid w:val="00874076"/>
    <w:rsid w:val="00874C0A"/>
    <w:rsid w:val="00874E0A"/>
    <w:rsid w:val="008750FE"/>
    <w:rsid w:val="00875846"/>
    <w:rsid w:val="00875A43"/>
    <w:rsid w:val="00875AE5"/>
    <w:rsid w:val="0088029F"/>
    <w:rsid w:val="0088230E"/>
    <w:rsid w:val="00883EE4"/>
    <w:rsid w:val="00885A9A"/>
    <w:rsid w:val="00887D6F"/>
    <w:rsid w:val="00887EDE"/>
    <w:rsid w:val="0089052A"/>
    <w:rsid w:val="008909D5"/>
    <w:rsid w:val="00890E2D"/>
    <w:rsid w:val="00890E9B"/>
    <w:rsid w:val="00892D5E"/>
    <w:rsid w:val="00892F66"/>
    <w:rsid w:val="00894171"/>
    <w:rsid w:val="00894838"/>
    <w:rsid w:val="0089490C"/>
    <w:rsid w:val="00895C2F"/>
    <w:rsid w:val="00897128"/>
    <w:rsid w:val="008971C3"/>
    <w:rsid w:val="00897A21"/>
    <w:rsid w:val="00897A9F"/>
    <w:rsid w:val="008A023E"/>
    <w:rsid w:val="008A062B"/>
    <w:rsid w:val="008A0D6D"/>
    <w:rsid w:val="008A0EBD"/>
    <w:rsid w:val="008A1686"/>
    <w:rsid w:val="008A1F5D"/>
    <w:rsid w:val="008A34C7"/>
    <w:rsid w:val="008A552A"/>
    <w:rsid w:val="008A59C9"/>
    <w:rsid w:val="008A6906"/>
    <w:rsid w:val="008B0203"/>
    <w:rsid w:val="008B0365"/>
    <w:rsid w:val="008B0BD8"/>
    <w:rsid w:val="008B0FD2"/>
    <w:rsid w:val="008B1183"/>
    <w:rsid w:val="008B1A3C"/>
    <w:rsid w:val="008B204A"/>
    <w:rsid w:val="008B22B1"/>
    <w:rsid w:val="008B2706"/>
    <w:rsid w:val="008B338E"/>
    <w:rsid w:val="008B33D3"/>
    <w:rsid w:val="008B344D"/>
    <w:rsid w:val="008B3E1C"/>
    <w:rsid w:val="008B4EFC"/>
    <w:rsid w:val="008B5B4E"/>
    <w:rsid w:val="008C0487"/>
    <w:rsid w:val="008C06F3"/>
    <w:rsid w:val="008C0BB2"/>
    <w:rsid w:val="008C1816"/>
    <w:rsid w:val="008C34E0"/>
    <w:rsid w:val="008C4271"/>
    <w:rsid w:val="008C4721"/>
    <w:rsid w:val="008C5095"/>
    <w:rsid w:val="008C533B"/>
    <w:rsid w:val="008C7EC0"/>
    <w:rsid w:val="008D03E3"/>
    <w:rsid w:val="008D06C2"/>
    <w:rsid w:val="008D099C"/>
    <w:rsid w:val="008D410A"/>
    <w:rsid w:val="008D5248"/>
    <w:rsid w:val="008D55EB"/>
    <w:rsid w:val="008D6A99"/>
    <w:rsid w:val="008D707C"/>
    <w:rsid w:val="008D7263"/>
    <w:rsid w:val="008D7B84"/>
    <w:rsid w:val="008E008E"/>
    <w:rsid w:val="008E08F7"/>
    <w:rsid w:val="008E0EB4"/>
    <w:rsid w:val="008E0ED8"/>
    <w:rsid w:val="008E118C"/>
    <w:rsid w:val="008E1F81"/>
    <w:rsid w:val="008E2402"/>
    <w:rsid w:val="008E254A"/>
    <w:rsid w:val="008E307D"/>
    <w:rsid w:val="008E310A"/>
    <w:rsid w:val="008E44E8"/>
    <w:rsid w:val="008E490F"/>
    <w:rsid w:val="008E53A0"/>
    <w:rsid w:val="008E6216"/>
    <w:rsid w:val="008E73FC"/>
    <w:rsid w:val="008F0004"/>
    <w:rsid w:val="008F143E"/>
    <w:rsid w:val="008F1594"/>
    <w:rsid w:val="008F260D"/>
    <w:rsid w:val="008F2DAB"/>
    <w:rsid w:val="008F5917"/>
    <w:rsid w:val="008F5A47"/>
    <w:rsid w:val="008F69D1"/>
    <w:rsid w:val="008F7C2A"/>
    <w:rsid w:val="0090112B"/>
    <w:rsid w:val="00901445"/>
    <w:rsid w:val="00902237"/>
    <w:rsid w:val="009026C8"/>
    <w:rsid w:val="00902969"/>
    <w:rsid w:val="00902FC0"/>
    <w:rsid w:val="00903AB0"/>
    <w:rsid w:val="00904586"/>
    <w:rsid w:val="0090466F"/>
    <w:rsid w:val="00905A70"/>
    <w:rsid w:val="00905CE4"/>
    <w:rsid w:val="00905F58"/>
    <w:rsid w:val="00906BDB"/>
    <w:rsid w:val="00906D9C"/>
    <w:rsid w:val="009073DA"/>
    <w:rsid w:val="00907462"/>
    <w:rsid w:val="00907ACA"/>
    <w:rsid w:val="00907DC0"/>
    <w:rsid w:val="0091029C"/>
    <w:rsid w:val="0091110C"/>
    <w:rsid w:val="00912510"/>
    <w:rsid w:val="00912F4F"/>
    <w:rsid w:val="00913751"/>
    <w:rsid w:val="0091389A"/>
    <w:rsid w:val="00913D9A"/>
    <w:rsid w:val="00917870"/>
    <w:rsid w:val="00917C5D"/>
    <w:rsid w:val="00917F69"/>
    <w:rsid w:val="00920E24"/>
    <w:rsid w:val="0092108C"/>
    <w:rsid w:val="00922130"/>
    <w:rsid w:val="009227CC"/>
    <w:rsid w:val="00922F86"/>
    <w:rsid w:val="00923687"/>
    <w:rsid w:val="00923CCE"/>
    <w:rsid w:val="00925974"/>
    <w:rsid w:val="00925A08"/>
    <w:rsid w:val="009267E3"/>
    <w:rsid w:val="00927699"/>
    <w:rsid w:val="00930C25"/>
    <w:rsid w:val="00930E3A"/>
    <w:rsid w:val="00931B8E"/>
    <w:rsid w:val="00931E61"/>
    <w:rsid w:val="009324F1"/>
    <w:rsid w:val="00932971"/>
    <w:rsid w:val="0093327E"/>
    <w:rsid w:val="00933883"/>
    <w:rsid w:val="00933BC0"/>
    <w:rsid w:val="0093519D"/>
    <w:rsid w:val="00935E7B"/>
    <w:rsid w:val="0094167E"/>
    <w:rsid w:val="00942610"/>
    <w:rsid w:val="00943277"/>
    <w:rsid w:val="0094481D"/>
    <w:rsid w:val="00944E48"/>
    <w:rsid w:val="009454DE"/>
    <w:rsid w:val="009458EC"/>
    <w:rsid w:val="00946329"/>
    <w:rsid w:val="00947036"/>
    <w:rsid w:val="009511CF"/>
    <w:rsid w:val="00951E0F"/>
    <w:rsid w:val="009528D6"/>
    <w:rsid w:val="00954045"/>
    <w:rsid w:val="009545F8"/>
    <w:rsid w:val="00954820"/>
    <w:rsid w:val="0095617C"/>
    <w:rsid w:val="00956F99"/>
    <w:rsid w:val="0095745C"/>
    <w:rsid w:val="00957539"/>
    <w:rsid w:val="0095793D"/>
    <w:rsid w:val="00961E43"/>
    <w:rsid w:val="00962B72"/>
    <w:rsid w:val="009630BC"/>
    <w:rsid w:val="00963DB5"/>
    <w:rsid w:val="00964D45"/>
    <w:rsid w:val="00964EE6"/>
    <w:rsid w:val="00966390"/>
    <w:rsid w:val="00966997"/>
    <w:rsid w:val="00966C63"/>
    <w:rsid w:val="0096745E"/>
    <w:rsid w:val="0096756C"/>
    <w:rsid w:val="00970390"/>
    <w:rsid w:val="00971ADC"/>
    <w:rsid w:val="00972D72"/>
    <w:rsid w:val="00972FF1"/>
    <w:rsid w:val="009735DE"/>
    <w:rsid w:val="00973CD7"/>
    <w:rsid w:val="00973D48"/>
    <w:rsid w:val="00975317"/>
    <w:rsid w:val="00975B10"/>
    <w:rsid w:val="00976DB9"/>
    <w:rsid w:val="009773E7"/>
    <w:rsid w:val="00977FC6"/>
    <w:rsid w:val="00980334"/>
    <w:rsid w:val="00982E45"/>
    <w:rsid w:val="009835AD"/>
    <w:rsid w:val="00983FA5"/>
    <w:rsid w:val="00984291"/>
    <w:rsid w:val="00984770"/>
    <w:rsid w:val="009849B4"/>
    <w:rsid w:val="00984B28"/>
    <w:rsid w:val="00986512"/>
    <w:rsid w:val="00986B2E"/>
    <w:rsid w:val="00986F3D"/>
    <w:rsid w:val="00987506"/>
    <w:rsid w:val="00990BA9"/>
    <w:rsid w:val="00990DD7"/>
    <w:rsid w:val="0099110C"/>
    <w:rsid w:val="0099262C"/>
    <w:rsid w:val="009927A1"/>
    <w:rsid w:val="009929DF"/>
    <w:rsid w:val="00992B64"/>
    <w:rsid w:val="00993B56"/>
    <w:rsid w:val="0099448F"/>
    <w:rsid w:val="009970CC"/>
    <w:rsid w:val="009A09FF"/>
    <w:rsid w:val="009A0F06"/>
    <w:rsid w:val="009A15CD"/>
    <w:rsid w:val="009A2F33"/>
    <w:rsid w:val="009A345E"/>
    <w:rsid w:val="009A4340"/>
    <w:rsid w:val="009A5632"/>
    <w:rsid w:val="009A61C9"/>
    <w:rsid w:val="009A6A76"/>
    <w:rsid w:val="009A6E26"/>
    <w:rsid w:val="009A71A5"/>
    <w:rsid w:val="009A71E3"/>
    <w:rsid w:val="009A7478"/>
    <w:rsid w:val="009A7A29"/>
    <w:rsid w:val="009B0DC3"/>
    <w:rsid w:val="009B19C8"/>
    <w:rsid w:val="009B2BB0"/>
    <w:rsid w:val="009B3092"/>
    <w:rsid w:val="009B50E4"/>
    <w:rsid w:val="009B731F"/>
    <w:rsid w:val="009B78B0"/>
    <w:rsid w:val="009C04FD"/>
    <w:rsid w:val="009C0CC2"/>
    <w:rsid w:val="009C4197"/>
    <w:rsid w:val="009C579E"/>
    <w:rsid w:val="009C6077"/>
    <w:rsid w:val="009C6525"/>
    <w:rsid w:val="009D019E"/>
    <w:rsid w:val="009D0984"/>
    <w:rsid w:val="009D0A5F"/>
    <w:rsid w:val="009D0CCE"/>
    <w:rsid w:val="009D1A31"/>
    <w:rsid w:val="009D2138"/>
    <w:rsid w:val="009D24FA"/>
    <w:rsid w:val="009D2AB7"/>
    <w:rsid w:val="009D3166"/>
    <w:rsid w:val="009D3CDE"/>
    <w:rsid w:val="009D52DA"/>
    <w:rsid w:val="009D6230"/>
    <w:rsid w:val="009D675E"/>
    <w:rsid w:val="009D6E4E"/>
    <w:rsid w:val="009D71FC"/>
    <w:rsid w:val="009D77A6"/>
    <w:rsid w:val="009D7AB3"/>
    <w:rsid w:val="009E16EE"/>
    <w:rsid w:val="009E235C"/>
    <w:rsid w:val="009E2464"/>
    <w:rsid w:val="009E28D1"/>
    <w:rsid w:val="009E2D61"/>
    <w:rsid w:val="009E3966"/>
    <w:rsid w:val="009E41F4"/>
    <w:rsid w:val="009E4374"/>
    <w:rsid w:val="009E442B"/>
    <w:rsid w:val="009E466C"/>
    <w:rsid w:val="009E5BD8"/>
    <w:rsid w:val="009E6BD0"/>
    <w:rsid w:val="009E7305"/>
    <w:rsid w:val="009E79AE"/>
    <w:rsid w:val="009E7E70"/>
    <w:rsid w:val="009F0563"/>
    <w:rsid w:val="009F05B8"/>
    <w:rsid w:val="009F0F17"/>
    <w:rsid w:val="009F12EB"/>
    <w:rsid w:val="009F1962"/>
    <w:rsid w:val="009F2C52"/>
    <w:rsid w:val="009F397D"/>
    <w:rsid w:val="009F43B7"/>
    <w:rsid w:val="009F48D0"/>
    <w:rsid w:val="009F4979"/>
    <w:rsid w:val="009F5967"/>
    <w:rsid w:val="009F6959"/>
    <w:rsid w:val="009F6F4C"/>
    <w:rsid w:val="009F6FA7"/>
    <w:rsid w:val="00A002C6"/>
    <w:rsid w:val="00A00CCB"/>
    <w:rsid w:val="00A0137F"/>
    <w:rsid w:val="00A01D33"/>
    <w:rsid w:val="00A02AE8"/>
    <w:rsid w:val="00A02B55"/>
    <w:rsid w:val="00A02C0A"/>
    <w:rsid w:val="00A03696"/>
    <w:rsid w:val="00A05D02"/>
    <w:rsid w:val="00A05F98"/>
    <w:rsid w:val="00A062C9"/>
    <w:rsid w:val="00A070BF"/>
    <w:rsid w:val="00A07957"/>
    <w:rsid w:val="00A10429"/>
    <w:rsid w:val="00A11364"/>
    <w:rsid w:val="00A11FBD"/>
    <w:rsid w:val="00A120A7"/>
    <w:rsid w:val="00A12708"/>
    <w:rsid w:val="00A13178"/>
    <w:rsid w:val="00A13FE0"/>
    <w:rsid w:val="00A14116"/>
    <w:rsid w:val="00A1482B"/>
    <w:rsid w:val="00A14D0D"/>
    <w:rsid w:val="00A155CB"/>
    <w:rsid w:val="00A156FF"/>
    <w:rsid w:val="00A1589D"/>
    <w:rsid w:val="00A16413"/>
    <w:rsid w:val="00A171D4"/>
    <w:rsid w:val="00A1762F"/>
    <w:rsid w:val="00A200B6"/>
    <w:rsid w:val="00A205AA"/>
    <w:rsid w:val="00A20DC2"/>
    <w:rsid w:val="00A213D0"/>
    <w:rsid w:val="00A229D0"/>
    <w:rsid w:val="00A231C2"/>
    <w:rsid w:val="00A232DF"/>
    <w:rsid w:val="00A24C3E"/>
    <w:rsid w:val="00A25B19"/>
    <w:rsid w:val="00A27E10"/>
    <w:rsid w:val="00A3031B"/>
    <w:rsid w:val="00A30A8E"/>
    <w:rsid w:val="00A32594"/>
    <w:rsid w:val="00A3386A"/>
    <w:rsid w:val="00A35D65"/>
    <w:rsid w:val="00A37E51"/>
    <w:rsid w:val="00A40182"/>
    <w:rsid w:val="00A408E6"/>
    <w:rsid w:val="00A40B79"/>
    <w:rsid w:val="00A422EF"/>
    <w:rsid w:val="00A42F37"/>
    <w:rsid w:val="00A43176"/>
    <w:rsid w:val="00A431ED"/>
    <w:rsid w:val="00A4393E"/>
    <w:rsid w:val="00A43F5F"/>
    <w:rsid w:val="00A4524E"/>
    <w:rsid w:val="00A45944"/>
    <w:rsid w:val="00A45F9F"/>
    <w:rsid w:val="00A4671F"/>
    <w:rsid w:val="00A46BF9"/>
    <w:rsid w:val="00A50504"/>
    <w:rsid w:val="00A505AF"/>
    <w:rsid w:val="00A50D19"/>
    <w:rsid w:val="00A5198B"/>
    <w:rsid w:val="00A51D8F"/>
    <w:rsid w:val="00A53E5D"/>
    <w:rsid w:val="00A549E3"/>
    <w:rsid w:val="00A552A9"/>
    <w:rsid w:val="00A559B4"/>
    <w:rsid w:val="00A5690D"/>
    <w:rsid w:val="00A56DAB"/>
    <w:rsid w:val="00A57012"/>
    <w:rsid w:val="00A5724C"/>
    <w:rsid w:val="00A576F3"/>
    <w:rsid w:val="00A60A92"/>
    <w:rsid w:val="00A60DEE"/>
    <w:rsid w:val="00A6107E"/>
    <w:rsid w:val="00A63C3D"/>
    <w:rsid w:val="00A65362"/>
    <w:rsid w:val="00A65EC1"/>
    <w:rsid w:val="00A6622C"/>
    <w:rsid w:val="00A6638A"/>
    <w:rsid w:val="00A667AA"/>
    <w:rsid w:val="00A66C7B"/>
    <w:rsid w:val="00A67E6A"/>
    <w:rsid w:val="00A67FD2"/>
    <w:rsid w:val="00A70160"/>
    <w:rsid w:val="00A7106F"/>
    <w:rsid w:val="00A71210"/>
    <w:rsid w:val="00A72041"/>
    <w:rsid w:val="00A72AA4"/>
    <w:rsid w:val="00A72E4F"/>
    <w:rsid w:val="00A74E90"/>
    <w:rsid w:val="00A7756F"/>
    <w:rsid w:val="00A77B33"/>
    <w:rsid w:val="00A81B7E"/>
    <w:rsid w:val="00A820FC"/>
    <w:rsid w:val="00A82846"/>
    <w:rsid w:val="00A82858"/>
    <w:rsid w:val="00A82FED"/>
    <w:rsid w:val="00A83618"/>
    <w:rsid w:val="00A84163"/>
    <w:rsid w:val="00A8510D"/>
    <w:rsid w:val="00A8514B"/>
    <w:rsid w:val="00A86791"/>
    <w:rsid w:val="00A8679F"/>
    <w:rsid w:val="00A87218"/>
    <w:rsid w:val="00A87254"/>
    <w:rsid w:val="00A874A5"/>
    <w:rsid w:val="00A90030"/>
    <w:rsid w:val="00A90C40"/>
    <w:rsid w:val="00A90C9E"/>
    <w:rsid w:val="00A910F6"/>
    <w:rsid w:val="00A91D32"/>
    <w:rsid w:val="00A92F72"/>
    <w:rsid w:val="00A93AE1"/>
    <w:rsid w:val="00A948F4"/>
    <w:rsid w:val="00A94A6D"/>
    <w:rsid w:val="00A94F59"/>
    <w:rsid w:val="00A96A63"/>
    <w:rsid w:val="00A9728D"/>
    <w:rsid w:val="00A97A2D"/>
    <w:rsid w:val="00AA0429"/>
    <w:rsid w:val="00AA1D46"/>
    <w:rsid w:val="00AA2071"/>
    <w:rsid w:val="00AA2301"/>
    <w:rsid w:val="00AA25B5"/>
    <w:rsid w:val="00AA44C6"/>
    <w:rsid w:val="00AA453C"/>
    <w:rsid w:val="00AA5931"/>
    <w:rsid w:val="00AA621B"/>
    <w:rsid w:val="00AA6F7E"/>
    <w:rsid w:val="00AA7382"/>
    <w:rsid w:val="00AB054C"/>
    <w:rsid w:val="00AB1727"/>
    <w:rsid w:val="00AB1B07"/>
    <w:rsid w:val="00AB48E8"/>
    <w:rsid w:val="00AB4EA4"/>
    <w:rsid w:val="00AB7385"/>
    <w:rsid w:val="00AC0322"/>
    <w:rsid w:val="00AC09AE"/>
    <w:rsid w:val="00AC10F8"/>
    <w:rsid w:val="00AC115F"/>
    <w:rsid w:val="00AC280C"/>
    <w:rsid w:val="00AC2830"/>
    <w:rsid w:val="00AC38B1"/>
    <w:rsid w:val="00AC38E8"/>
    <w:rsid w:val="00AC3EA9"/>
    <w:rsid w:val="00AC3F2C"/>
    <w:rsid w:val="00AC491D"/>
    <w:rsid w:val="00AC4D07"/>
    <w:rsid w:val="00AC4ED9"/>
    <w:rsid w:val="00AC64C8"/>
    <w:rsid w:val="00AC71DF"/>
    <w:rsid w:val="00AD022C"/>
    <w:rsid w:val="00AD02DF"/>
    <w:rsid w:val="00AD0AD4"/>
    <w:rsid w:val="00AD1083"/>
    <w:rsid w:val="00AD11FC"/>
    <w:rsid w:val="00AD1590"/>
    <w:rsid w:val="00AD19D7"/>
    <w:rsid w:val="00AD2189"/>
    <w:rsid w:val="00AD4407"/>
    <w:rsid w:val="00AD5491"/>
    <w:rsid w:val="00AD599F"/>
    <w:rsid w:val="00AD5ECA"/>
    <w:rsid w:val="00AD6A86"/>
    <w:rsid w:val="00AD6B8F"/>
    <w:rsid w:val="00AD6CEC"/>
    <w:rsid w:val="00AE053C"/>
    <w:rsid w:val="00AE0A37"/>
    <w:rsid w:val="00AE10BF"/>
    <w:rsid w:val="00AE3F16"/>
    <w:rsid w:val="00AE4E3F"/>
    <w:rsid w:val="00AE51B0"/>
    <w:rsid w:val="00AE532B"/>
    <w:rsid w:val="00AE7859"/>
    <w:rsid w:val="00AE7C1D"/>
    <w:rsid w:val="00AE7CD8"/>
    <w:rsid w:val="00AE7FDB"/>
    <w:rsid w:val="00AF00CA"/>
    <w:rsid w:val="00AF039A"/>
    <w:rsid w:val="00AF052A"/>
    <w:rsid w:val="00AF0911"/>
    <w:rsid w:val="00AF0979"/>
    <w:rsid w:val="00AF1FDB"/>
    <w:rsid w:val="00AF20CC"/>
    <w:rsid w:val="00AF2CA5"/>
    <w:rsid w:val="00AF3FCE"/>
    <w:rsid w:val="00AF4132"/>
    <w:rsid w:val="00AF43A5"/>
    <w:rsid w:val="00AF470A"/>
    <w:rsid w:val="00AF5616"/>
    <w:rsid w:val="00AF6479"/>
    <w:rsid w:val="00AF679A"/>
    <w:rsid w:val="00AF6EA8"/>
    <w:rsid w:val="00AF7C1F"/>
    <w:rsid w:val="00B00ADD"/>
    <w:rsid w:val="00B01167"/>
    <w:rsid w:val="00B035E4"/>
    <w:rsid w:val="00B036C4"/>
    <w:rsid w:val="00B03A9D"/>
    <w:rsid w:val="00B0584E"/>
    <w:rsid w:val="00B07DE4"/>
    <w:rsid w:val="00B101DE"/>
    <w:rsid w:val="00B10E90"/>
    <w:rsid w:val="00B11116"/>
    <w:rsid w:val="00B117A3"/>
    <w:rsid w:val="00B11A3F"/>
    <w:rsid w:val="00B11A98"/>
    <w:rsid w:val="00B11C57"/>
    <w:rsid w:val="00B11CC6"/>
    <w:rsid w:val="00B11D35"/>
    <w:rsid w:val="00B131A5"/>
    <w:rsid w:val="00B133E3"/>
    <w:rsid w:val="00B13411"/>
    <w:rsid w:val="00B1380D"/>
    <w:rsid w:val="00B13D5C"/>
    <w:rsid w:val="00B1474D"/>
    <w:rsid w:val="00B14DEF"/>
    <w:rsid w:val="00B15D06"/>
    <w:rsid w:val="00B16AB6"/>
    <w:rsid w:val="00B16B01"/>
    <w:rsid w:val="00B16DE4"/>
    <w:rsid w:val="00B2031E"/>
    <w:rsid w:val="00B22D66"/>
    <w:rsid w:val="00B23429"/>
    <w:rsid w:val="00B24068"/>
    <w:rsid w:val="00B247B0"/>
    <w:rsid w:val="00B2523F"/>
    <w:rsid w:val="00B256CA"/>
    <w:rsid w:val="00B25D02"/>
    <w:rsid w:val="00B25E7C"/>
    <w:rsid w:val="00B2603B"/>
    <w:rsid w:val="00B26821"/>
    <w:rsid w:val="00B26F92"/>
    <w:rsid w:val="00B2716B"/>
    <w:rsid w:val="00B27A78"/>
    <w:rsid w:val="00B3087D"/>
    <w:rsid w:val="00B30FD5"/>
    <w:rsid w:val="00B32102"/>
    <w:rsid w:val="00B346AF"/>
    <w:rsid w:val="00B34724"/>
    <w:rsid w:val="00B3546F"/>
    <w:rsid w:val="00B35BF7"/>
    <w:rsid w:val="00B35F84"/>
    <w:rsid w:val="00B360DA"/>
    <w:rsid w:val="00B36FE1"/>
    <w:rsid w:val="00B372D9"/>
    <w:rsid w:val="00B40988"/>
    <w:rsid w:val="00B40B59"/>
    <w:rsid w:val="00B4167B"/>
    <w:rsid w:val="00B41B5E"/>
    <w:rsid w:val="00B42636"/>
    <w:rsid w:val="00B42CF9"/>
    <w:rsid w:val="00B44185"/>
    <w:rsid w:val="00B44DB2"/>
    <w:rsid w:val="00B455B8"/>
    <w:rsid w:val="00B45ECD"/>
    <w:rsid w:val="00B46424"/>
    <w:rsid w:val="00B470EE"/>
    <w:rsid w:val="00B500EA"/>
    <w:rsid w:val="00B50649"/>
    <w:rsid w:val="00B50D1F"/>
    <w:rsid w:val="00B53D8B"/>
    <w:rsid w:val="00B5478F"/>
    <w:rsid w:val="00B555AB"/>
    <w:rsid w:val="00B55878"/>
    <w:rsid w:val="00B55C8B"/>
    <w:rsid w:val="00B566B9"/>
    <w:rsid w:val="00B56F08"/>
    <w:rsid w:val="00B56F8C"/>
    <w:rsid w:val="00B577EF"/>
    <w:rsid w:val="00B6034C"/>
    <w:rsid w:val="00B60855"/>
    <w:rsid w:val="00B61284"/>
    <w:rsid w:val="00B618B9"/>
    <w:rsid w:val="00B618E5"/>
    <w:rsid w:val="00B61985"/>
    <w:rsid w:val="00B61F02"/>
    <w:rsid w:val="00B65698"/>
    <w:rsid w:val="00B66132"/>
    <w:rsid w:val="00B666C5"/>
    <w:rsid w:val="00B66EB0"/>
    <w:rsid w:val="00B6789E"/>
    <w:rsid w:val="00B707BD"/>
    <w:rsid w:val="00B70B32"/>
    <w:rsid w:val="00B710E0"/>
    <w:rsid w:val="00B72E0F"/>
    <w:rsid w:val="00B72FF1"/>
    <w:rsid w:val="00B74218"/>
    <w:rsid w:val="00B746B6"/>
    <w:rsid w:val="00B74894"/>
    <w:rsid w:val="00B74C2E"/>
    <w:rsid w:val="00B752AC"/>
    <w:rsid w:val="00B75411"/>
    <w:rsid w:val="00B75939"/>
    <w:rsid w:val="00B76448"/>
    <w:rsid w:val="00B7647B"/>
    <w:rsid w:val="00B76E0E"/>
    <w:rsid w:val="00B803CD"/>
    <w:rsid w:val="00B81F43"/>
    <w:rsid w:val="00B8288D"/>
    <w:rsid w:val="00B835E2"/>
    <w:rsid w:val="00B83D49"/>
    <w:rsid w:val="00B85DB3"/>
    <w:rsid w:val="00B8609A"/>
    <w:rsid w:val="00B861B4"/>
    <w:rsid w:val="00B86618"/>
    <w:rsid w:val="00B87021"/>
    <w:rsid w:val="00B871ED"/>
    <w:rsid w:val="00B876B1"/>
    <w:rsid w:val="00B9039D"/>
    <w:rsid w:val="00B911FD"/>
    <w:rsid w:val="00B91878"/>
    <w:rsid w:val="00B919F4"/>
    <w:rsid w:val="00B923D3"/>
    <w:rsid w:val="00B9358B"/>
    <w:rsid w:val="00B93B2A"/>
    <w:rsid w:val="00B94BF6"/>
    <w:rsid w:val="00B96320"/>
    <w:rsid w:val="00B96AB8"/>
    <w:rsid w:val="00B972FC"/>
    <w:rsid w:val="00B979F8"/>
    <w:rsid w:val="00BA0B11"/>
    <w:rsid w:val="00BA2C79"/>
    <w:rsid w:val="00BA3148"/>
    <w:rsid w:val="00BA3F5E"/>
    <w:rsid w:val="00BA3F77"/>
    <w:rsid w:val="00BA693C"/>
    <w:rsid w:val="00BA73C9"/>
    <w:rsid w:val="00BA73D5"/>
    <w:rsid w:val="00BA7831"/>
    <w:rsid w:val="00BB0B40"/>
    <w:rsid w:val="00BB0FA8"/>
    <w:rsid w:val="00BB283F"/>
    <w:rsid w:val="00BB3213"/>
    <w:rsid w:val="00BB34C6"/>
    <w:rsid w:val="00BB3E20"/>
    <w:rsid w:val="00BB3E24"/>
    <w:rsid w:val="00BB3ED2"/>
    <w:rsid w:val="00BB4277"/>
    <w:rsid w:val="00BB478A"/>
    <w:rsid w:val="00BB59BA"/>
    <w:rsid w:val="00BB5CB6"/>
    <w:rsid w:val="00BB6FB1"/>
    <w:rsid w:val="00BB735E"/>
    <w:rsid w:val="00BB7AB1"/>
    <w:rsid w:val="00BC1F2E"/>
    <w:rsid w:val="00BC2367"/>
    <w:rsid w:val="00BC292A"/>
    <w:rsid w:val="00BC3234"/>
    <w:rsid w:val="00BC3ECB"/>
    <w:rsid w:val="00BC48DF"/>
    <w:rsid w:val="00BC53B7"/>
    <w:rsid w:val="00BC5E68"/>
    <w:rsid w:val="00BC5E88"/>
    <w:rsid w:val="00BC6912"/>
    <w:rsid w:val="00BC72C3"/>
    <w:rsid w:val="00BC76EC"/>
    <w:rsid w:val="00BC77BA"/>
    <w:rsid w:val="00BD0A88"/>
    <w:rsid w:val="00BD0F81"/>
    <w:rsid w:val="00BD2C12"/>
    <w:rsid w:val="00BD2FD8"/>
    <w:rsid w:val="00BD40AE"/>
    <w:rsid w:val="00BD40F8"/>
    <w:rsid w:val="00BD4859"/>
    <w:rsid w:val="00BD534D"/>
    <w:rsid w:val="00BD5C8F"/>
    <w:rsid w:val="00BD6C3F"/>
    <w:rsid w:val="00BD7474"/>
    <w:rsid w:val="00BD7A9C"/>
    <w:rsid w:val="00BE03C1"/>
    <w:rsid w:val="00BE047B"/>
    <w:rsid w:val="00BE086E"/>
    <w:rsid w:val="00BE0934"/>
    <w:rsid w:val="00BE0FA9"/>
    <w:rsid w:val="00BE1D98"/>
    <w:rsid w:val="00BE1F89"/>
    <w:rsid w:val="00BE388C"/>
    <w:rsid w:val="00BE3D5E"/>
    <w:rsid w:val="00BE6CFE"/>
    <w:rsid w:val="00BE6D2A"/>
    <w:rsid w:val="00BE6ED0"/>
    <w:rsid w:val="00BE7543"/>
    <w:rsid w:val="00BF1B1E"/>
    <w:rsid w:val="00BF1B33"/>
    <w:rsid w:val="00BF2A63"/>
    <w:rsid w:val="00BF4104"/>
    <w:rsid w:val="00BF47E1"/>
    <w:rsid w:val="00BF4895"/>
    <w:rsid w:val="00C004D5"/>
    <w:rsid w:val="00C00716"/>
    <w:rsid w:val="00C026C0"/>
    <w:rsid w:val="00C02CCF"/>
    <w:rsid w:val="00C0381B"/>
    <w:rsid w:val="00C03C97"/>
    <w:rsid w:val="00C05067"/>
    <w:rsid w:val="00C0557C"/>
    <w:rsid w:val="00C071FE"/>
    <w:rsid w:val="00C07EF7"/>
    <w:rsid w:val="00C10C2A"/>
    <w:rsid w:val="00C10C74"/>
    <w:rsid w:val="00C11024"/>
    <w:rsid w:val="00C11A25"/>
    <w:rsid w:val="00C11A6E"/>
    <w:rsid w:val="00C11B16"/>
    <w:rsid w:val="00C11BB3"/>
    <w:rsid w:val="00C15222"/>
    <w:rsid w:val="00C1522A"/>
    <w:rsid w:val="00C16631"/>
    <w:rsid w:val="00C17392"/>
    <w:rsid w:val="00C176AA"/>
    <w:rsid w:val="00C21089"/>
    <w:rsid w:val="00C210B6"/>
    <w:rsid w:val="00C216BC"/>
    <w:rsid w:val="00C2188E"/>
    <w:rsid w:val="00C2214F"/>
    <w:rsid w:val="00C22A50"/>
    <w:rsid w:val="00C22AB3"/>
    <w:rsid w:val="00C234CF"/>
    <w:rsid w:val="00C252F9"/>
    <w:rsid w:val="00C26A97"/>
    <w:rsid w:val="00C26BF1"/>
    <w:rsid w:val="00C272D6"/>
    <w:rsid w:val="00C27420"/>
    <w:rsid w:val="00C2782B"/>
    <w:rsid w:val="00C310A7"/>
    <w:rsid w:val="00C31E16"/>
    <w:rsid w:val="00C32401"/>
    <w:rsid w:val="00C325AE"/>
    <w:rsid w:val="00C3475A"/>
    <w:rsid w:val="00C3534D"/>
    <w:rsid w:val="00C35AB7"/>
    <w:rsid w:val="00C35BEA"/>
    <w:rsid w:val="00C35F5C"/>
    <w:rsid w:val="00C364DF"/>
    <w:rsid w:val="00C3650A"/>
    <w:rsid w:val="00C3717D"/>
    <w:rsid w:val="00C37E78"/>
    <w:rsid w:val="00C40B83"/>
    <w:rsid w:val="00C420DC"/>
    <w:rsid w:val="00C43F8D"/>
    <w:rsid w:val="00C44520"/>
    <w:rsid w:val="00C464CA"/>
    <w:rsid w:val="00C46520"/>
    <w:rsid w:val="00C47445"/>
    <w:rsid w:val="00C477F8"/>
    <w:rsid w:val="00C500B3"/>
    <w:rsid w:val="00C5116B"/>
    <w:rsid w:val="00C52181"/>
    <w:rsid w:val="00C5221F"/>
    <w:rsid w:val="00C526C2"/>
    <w:rsid w:val="00C535F1"/>
    <w:rsid w:val="00C53DA4"/>
    <w:rsid w:val="00C5450D"/>
    <w:rsid w:val="00C5462F"/>
    <w:rsid w:val="00C54F08"/>
    <w:rsid w:val="00C55967"/>
    <w:rsid w:val="00C60602"/>
    <w:rsid w:val="00C60FA2"/>
    <w:rsid w:val="00C615E0"/>
    <w:rsid w:val="00C61A23"/>
    <w:rsid w:val="00C635CB"/>
    <w:rsid w:val="00C64745"/>
    <w:rsid w:val="00C6691A"/>
    <w:rsid w:val="00C66D5A"/>
    <w:rsid w:val="00C67197"/>
    <w:rsid w:val="00C67FAB"/>
    <w:rsid w:val="00C7158F"/>
    <w:rsid w:val="00C718CF"/>
    <w:rsid w:val="00C7200A"/>
    <w:rsid w:val="00C722F9"/>
    <w:rsid w:val="00C72A97"/>
    <w:rsid w:val="00C735B1"/>
    <w:rsid w:val="00C735D9"/>
    <w:rsid w:val="00C73878"/>
    <w:rsid w:val="00C73F97"/>
    <w:rsid w:val="00C75BD3"/>
    <w:rsid w:val="00C76099"/>
    <w:rsid w:val="00C760E6"/>
    <w:rsid w:val="00C762C7"/>
    <w:rsid w:val="00C76388"/>
    <w:rsid w:val="00C773D4"/>
    <w:rsid w:val="00C77E1F"/>
    <w:rsid w:val="00C801D7"/>
    <w:rsid w:val="00C81D37"/>
    <w:rsid w:val="00C81F2A"/>
    <w:rsid w:val="00C82BC2"/>
    <w:rsid w:val="00C83A67"/>
    <w:rsid w:val="00C843E7"/>
    <w:rsid w:val="00C858C9"/>
    <w:rsid w:val="00C85C72"/>
    <w:rsid w:val="00C85E50"/>
    <w:rsid w:val="00C86176"/>
    <w:rsid w:val="00C90429"/>
    <w:rsid w:val="00C91140"/>
    <w:rsid w:val="00C914F3"/>
    <w:rsid w:val="00C92A6D"/>
    <w:rsid w:val="00C92D65"/>
    <w:rsid w:val="00C92F6B"/>
    <w:rsid w:val="00C93627"/>
    <w:rsid w:val="00C94C15"/>
    <w:rsid w:val="00C951BD"/>
    <w:rsid w:val="00C95FB6"/>
    <w:rsid w:val="00C96305"/>
    <w:rsid w:val="00C96D8B"/>
    <w:rsid w:val="00C96E5E"/>
    <w:rsid w:val="00C97C61"/>
    <w:rsid w:val="00CA0B13"/>
    <w:rsid w:val="00CA17DD"/>
    <w:rsid w:val="00CA1A0F"/>
    <w:rsid w:val="00CA1DB6"/>
    <w:rsid w:val="00CA1F2C"/>
    <w:rsid w:val="00CA3941"/>
    <w:rsid w:val="00CA3A8C"/>
    <w:rsid w:val="00CA3CCD"/>
    <w:rsid w:val="00CA482E"/>
    <w:rsid w:val="00CA5544"/>
    <w:rsid w:val="00CA568B"/>
    <w:rsid w:val="00CA6A32"/>
    <w:rsid w:val="00CA7266"/>
    <w:rsid w:val="00CA7F5F"/>
    <w:rsid w:val="00CB1957"/>
    <w:rsid w:val="00CB197A"/>
    <w:rsid w:val="00CB2011"/>
    <w:rsid w:val="00CB26EB"/>
    <w:rsid w:val="00CB30C5"/>
    <w:rsid w:val="00CB3F3E"/>
    <w:rsid w:val="00CB450C"/>
    <w:rsid w:val="00CB52F5"/>
    <w:rsid w:val="00CB5C8E"/>
    <w:rsid w:val="00CB691F"/>
    <w:rsid w:val="00CB6FBC"/>
    <w:rsid w:val="00CB7F84"/>
    <w:rsid w:val="00CB7FDA"/>
    <w:rsid w:val="00CC0B64"/>
    <w:rsid w:val="00CC10CD"/>
    <w:rsid w:val="00CC1439"/>
    <w:rsid w:val="00CC2C28"/>
    <w:rsid w:val="00CC2CEC"/>
    <w:rsid w:val="00CC2E31"/>
    <w:rsid w:val="00CC349C"/>
    <w:rsid w:val="00CC4E5E"/>
    <w:rsid w:val="00CC5F0F"/>
    <w:rsid w:val="00CC655B"/>
    <w:rsid w:val="00CC7B0F"/>
    <w:rsid w:val="00CC7C7B"/>
    <w:rsid w:val="00CD017A"/>
    <w:rsid w:val="00CD05CF"/>
    <w:rsid w:val="00CD0D91"/>
    <w:rsid w:val="00CD3533"/>
    <w:rsid w:val="00CD4146"/>
    <w:rsid w:val="00CD4DC2"/>
    <w:rsid w:val="00CD5694"/>
    <w:rsid w:val="00CD7919"/>
    <w:rsid w:val="00CE021F"/>
    <w:rsid w:val="00CE072E"/>
    <w:rsid w:val="00CE0AA1"/>
    <w:rsid w:val="00CE237B"/>
    <w:rsid w:val="00CE2DC3"/>
    <w:rsid w:val="00CE3A6B"/>
    <w:rsid w:val="00CE507D"/>
    <w:rsid w:val="00CE57C0"/>
    <w:rsid w:val="00CE6C33"/>
    <w:rsid w:val="00CE7477"/>
    <w:rsid w:val="00CE75B3"/>
    <w:rsid w:val="00CF11A0"/>
    <w:rsid w:val="00CF147D"/>
    <w:rsid w:val="00CF148E"/>
    <w:rsid w:val="00CF2454"/>
    <w:rsid w:val="00CF3804"/>
    <w:rsid w:val="00CF3BF1"/>
    <w:rsid w:val="00CF4D49"/>
    <w:rsid w:val="00CF4FBC"/>
    <w:rsid w:val="00CF6107"/>
    <w:rsid w:val="00CF62D3"/>
    <w:rsid w:val="00CF75AE"/>
    <w:rsid w:val="00D006E2"/>
    <w:rsid w:val="00D00D4F"/>
    <w:rsid w:val="00D01272"/>
    <w:rsid w:val="00D012BC"/>
    <w:rsid w:val="00D012DF"/>
    <w:rsid w:val="00D01F85"/>
    <w:rsid w:val="00D02388"/>
    <w:rsid w:val="00D02E64"/>
    <w:rsid w:val="00D03057"/>
    <w:rsid w:val="00D044C2"/>
    <w:rsid w:val="00D048EF"/>
    <w:rsid w:val="00D04A62"/>
    <w:rsid w:val="00D050A4"/>
    <w:rsid w:val="00D0781A"/>
    <w:rsid w:val="00D106D0"/>
    <w:rsid w:val="00D10E26"/>
    <w:rsid w:val="00D115D6"/>
    <w:rsid w:val="00D1171D"/>
    <w:rsid w:val="00D11AC3"/>
    <w:rsid w:val="00D12525"/>
    <w:rsid w:val="00D12D00"/>
    <w:rsid w:val="00D130A3"/>
    <w:rsid w:val="00D13574"/>
    <w:rsid w:val="00D158EE"/>
    <w:rsid w:val="00D15AE2"/>
    <w:rsid w:val="00D160AF"/>
    <w:rsid w:val="00D166A7"/>
    <w:rsid w:val="00D16C2D"/>
    <w:rsid w:val="00D16FA0"/>
    <w:rsid w:val="00D1743C"/>
    <w:rsid w:val="00D17CEF"/>
    <w:rsid w:val="00D17E22"/>
    <w:rsid w:val="00D202C1"/>
    <w:rsid w:val="00D21C7F"/>
    <w:rsid w:val="00D243CF"/>
    <w:rsid w:val="00D25BE9"/>
    <w:rsid w:val="00D27DDE"/>
    <w:rsid w:val="00D31832"/>
    <w:rsid w:val="00D318B8"/>
    <w:rsid w:val="00D322B6"/>
    <w:rsid w:val="00D325E7"/>
    <w:rsid w:val="00D32E98"/>
    <w:rsid w:val="00D32F14"/>
    <w:rsid w:val="00D33B79"/>
    <w:rsid w:val="00D33F12"/>
    <w:rsid w:val="00D34F57"/>
    <w:rsid w:val="00D35317"/>
    <w:rsid w:val="00D35684"/>
    <w:rsid w:val="00D3707D"/>
    <w:rsid w:val="00D372F1"/>
    <w:rsid w:val="00D401C2"/>
    <w:rsid w:val="00D407E2"/>
    <w:rsid w:val="00D43325"/>
    <w:rsid w:val="00D4361E"/>
    <w:rsid w:val="00D43C72"/>
    <w:rsid w:val="00D458B6"/>
    <w:rsid w:val="00D45D22"/>
    <w:rsid w:val="00D5096C"/>
    <w:rsid w:val="00D509E4"/>
    <w:rsid w:val="00D51675"/>
    <w:rsid w:val="00D522E4"/>
    <w:rsid w:val="00D52318"/>
    <w:rsid w:val="00D532D4"/>
    <w:rsid w:val="00D544F7"/>
    <w:rsid w:val="00D545ED"/>
    <w:rsid w:val="00D55A30"/>
    <w:rsid w:val="00D57663"/>
    <w:rsid w:val="00D57937"/>
    <w:rsid w:val="00D60C54"/>
    <w:rsid w:val="00D62030"/>
    <w:rsid w:val="00D622AF"/>
    <w:rsid w:val="00D6410D"/>
    <w:rsid w:val="00D64F49"/>
    <w:rsid w:val="00D64FA4"/>
    <w:rsid w:val="00D65836"/>
    <w:rsid w:val="00D65C6A"/>
    <w:rsid w:val="00D65F4F"/>
    <w:rsid w:val="00D65FF8"/>
    <w:rsid w:val="00D677EB"/>
    <w:rsid w:val="00D67CC4"/>
    <w:rsid w:val="00D7100E"/>
    <w:rsid w:val="00D7470F"/>
    <w:rsid w:val="00D74F6F"/>
    <w:rsid w:val="00D76650"/>
    <w:rsid w:val="00D81855"/>
    <w:rsid w:val="00D81DAC"/>
    <w:rsid w:val="00D82823"/>
    <w:rsid w:val="00D82989"/>
    <w:rsid w:val="00D83671"/>
    <w:rsid w:val="00D84118"/>
    <w:rsid w:val="00D8441F"/>
    <w:rsid w:val="00D848CC"/>
    <w:rsid w:val="00D8680A"/>
    <w:rsid w:val="00D87E71"/>
    <w:rsid w:val="00D90375"/>
    <w:rsid w:val="00D9060E"/>
    <w:rsid w:val="00D9095D"/>
    <w:rsid w:val="00D912FF"/>
    <w:rsid w:val="00D915E4"/>
    <w:rsid w:val="00D91AD7"/>
    <w:rsid w:val="00D91D60"/>
    <w:rsid w:val="00D923B0"/>
    <w:rsid w:val="00D92850"/>
    <w:rsid w:val="00D92D96"/>
    <w:rsid w:val="00D933A1"/>
    <w:rsid w:val="00D936E4"/>
    <w:rsid w:val="00D9566E"/>
    <w:rsid w:val="00DA13A9"/>
    <w:rsid w:val="00DA1695"/>
    <w:rsid w:val="00DA3F87"/>
    <w:rsid w:val="00DA5D22"/>
    <w:rsid w:val="00DA763B"/>
    <w:rsid w:val="00DA7AD3"/>
    <w:rsid w:val="00DA7DA0"/>
    <w:rsid w:val="00DA7EB3"/>
    <w:rsid w:val="00DB00D4"/>
    <w:rsid w:val="00DB01B7"/>
    <w:rsid w:val="00DB096A"/>
    <w:rsid w:val="00DB4CB3"/>
    <w:rsid w:val="00DB5428"/>
    <w:rsid w:val="00DB57BB"/>
    <w:rsid w:val="00DB707C"/>
    <w:rsid w:val="00DB72AA"/>
    <w:rsid w:val="00DB758C"/>
    <w:rsid w:val="00DB7C8C"/>
    <w:rsid w:val="00DC0211"/>
    <w:rsid w:val="00DC0752"/>
    <w:rsid w:val="00DC07D0"/>
    <w:rsid w:val="00DC1FDB"/>
    <w:rsid w:val="00DC33DD"/>
    <w:rsid w:val="00DC4429"/>
    <w:rsid w:val="00DC5EB7"/>
    <w:rsid w:val="00DC60FF"/>
    <w:rsid w:val="00DC636A"/>
    <w:rsid w:val="00DC7103"/>
    <w:rsid w:val="00DC71F3"/>
    <w:rsid w:val="00DD0617"/>
    <w:rsid w:val="00DD09BF"/>
    <w:rsid w:val="00DD1797"/>
    <w:rsid w:val="00DD182F"/>
    <w:rsid w:val="00DD1ECD"/>
    <w:rsid w:val="00DD2259"/>
    <w:rsid w:val="00DD2580"/>
    <w:rsid w:val="00DD2590"/>
    <w:rsid w:val="00DD2C09"/>
    <w:rsid w:val="00DD2CF9"/>
    <w:rsid w:val="00DD5333"/>
    <w:rsid w:val="00DD5A35"/>
    <w:rsid w:val="00DD65EA"/>
    <w:rsid w:val="00DE01DD"/>
    <w:rsid w:val="00DE07FD"/>
    <w:rsid w:val="00DE140A"/>
    <w:rsid w:val="00DE1F2A"/>
    <w:rsid w:val="00DE4348"/>
    <w:rsid w:val="00DE4492"/>
    <w:rsid w:val="00DE466B"/>
    <w:rsid w:val="00DE4808"/>
    <w:rsid w:val="00DE6927"/>
    <w:rsid w:val="00DE6E09"/>
    <w:rsid w:val="00DE755A"/>
    <w:rsid w:val="00DE798F"/>
    <w:rsid w:val="00DE7AF7"/>
    <w:rsid w:val="00DF0332"/>
    <w:rsid w:val="00DF09C6"/>
    <w:rsid w:val="00DF17B7"/>
    <w:rsid w:val="00DF17FA"/>
    <w:rsid w:val="00DF2345"/>
    <w:rsid w:val="00DF3169"/>
    <w:rsid w:val="00DF3B0C"/>
    <w:rsid w:val="00DF4BED"/>
    <w:rsid w:val="00DF4E94"/>
    <w:rsid w:val="00DF5791"/>
    <w:rsid w:val="00DF5C80"/>
    <w:rsid w:val="00DF5EF9"/>
    <w:rsid w:val="00E00737"/>
    <w:rsid w:val="00E0145F"/>
    <w:rsid w:val="00E01FD3"/>
    <w:rsid w:val="00E03EE8"/>
    <w:rsid w:val="00E0451E"/>
    <w:rsid w:val="00E05153"/>
    <w:rsid w:val="00E0573D"/>
    <w:rsid w:val="00E05BD4"/>
    <w:rsid w:val="00E063A6"/>
    <w:rsid w:val="00E079DF"/>
    <w:rsid w:val="00E07BD1"/>
    <w:rsid w:val="00E11C21"/>
    <w:rsid w:val="00E11C7C"/>
    <w:rsid w:val="00E12E31"/>
    <w:rsid w:val="00E13FEF"/>
    <w:rsid w:val="00E14C07"/>
    <w:rsid w:val="00E17936"/>
    <w:rsid w:val="00E20062"/>
    <w:rsid w:val="00E20E65"/>
    <w:rsid w:val="00E224B0"/>
    <w:rsid w:val="00E22736"/>
    <w:rsid w:val="00E228A6"/>
    <w:rsid w:val="00E23BF2"/>
    <w:rsid w:val="00E24BC1"/>
    <w:rsid w:val="00E253E6"/>
    <w:rsid w:val="00E2573A"/>
    <w:rsid w:val="00E25C59"/>
    <w:rsid w:val="00E2611D"/>
    <w:rsid w:val="00E26164"/>
    <w:rsid w:val="00E274B3"/>
    <w:rsid w:val="00E27575"/>
    <w:rsid w:val="00E300EC"/>
    <w:rsid w:val="00E30C70"/>
    <w:rsid w:val="00E31915"/>
    <w:rsid w:val="00E32E5F"/>
    <w:rsid w:val="00E33D97"/>
    <w:rsid w:val="00E34114"/>
    <w:rsid w:val="00E349AC"/>
    <w:rsid w:val="00E34D3D"/>
    <w:rsid w:val="00E34FEC"/>
    <w:rsid w:val="00E352B4"/>
    <w:rsid w:val="00E35DFB"/>
    <w:rsid w:val="00E36883"/>
    <w:rsid w:val="00E369DD"/>
    <w:rsid w:val="00E37797"/>
    <w:rsid w:val="00E40D89"/>
    <w:rsid w:val="00E4109F"/>
    <w:rsid w:val="00E42504"/>
    <w:rsid w:val="00E433F2"/>
    <w:rsid w:val="00E43F70"/>
    <w:rsid w:val="00E44639"/>
    <w:rsid w:val="00E4538D"/>
    <w:rsid w:val="00E4555E"/>
    <w:rsid w:val="00E464D8"/>
    <w:rsid w:val="00E46B1D"/>
    <w:rsid w:val="00E473A9"/>
    <w:rsid w:val="00E47F9E"/>
    <w:rsid w:val="00E504FE"/>
    <w:rsid w:val="00E50F1A"/>
    <w:rsid w:val="00E51447"/>
    <w:rsid w:val="00E53829"/>
    <w:rsid w:val="00E53ED4"/>
    <w:rsid w:val="00E54939"/>
    <w:rsid w:val="00E5590C"/>
    <w:rsid w:val="00E56A15"/>
    <w:rsid w:val="00E56E14"/>
    <w:rsid w:val="00E57487"/>
    <w:rsid w:val="00E57759"/>
    <w:rsid w:val="00E57E91"/>
    <w:rsid w:val="00E57FA7"/>
    <w:rsid w:val="00E60788"/>
    <w:rsid w:val="00E60DCC"/>
    <w:rsid w:val="00E6252C"/>
    <w:rsid w:val="00E62DCC"/>
    <w:rsid w:val="00E6415C"/>
    <w:rsid w:val="00E64AC4"/>
    <w:rsid w:val="00E6516D"/>
    <w:rsid w:val="00E65A2F"/>
    <w:rsid w:val="00E66EB8"/>
    <w:rsid w:val="00E66FB3"/>
    <w:rsid w:val="00E67D42"/>
    <w:rsid w:val="00E67E4A"/>
    <w:rsid w:val="00E70671"/>
    <w:rsid w:val="00E7158C"/>
    <w:rsid w:val="00E7174A"/>
    <w:rsid w:val="00E7195C"/>
    <w:rsid w:val="00E71DEE"/>
    <w:rsid w:val="00E738F0"/>
    <w:rsid w:val="00E74563"/>
    <w:rsid w:val="00E74B00"/>
    <w:rsid w:val="00E74C01"/>
    <w:rsid w:val="00E75062"/>
    <w:rsid w:val="00E75A4D"/>
    <w:rsid w:val="00E76C98"/>
    <w:rsid w:val="00E778B4"/>
    <w:rsid w:val="00E77F99"/>
    <w:rsid w:val="00E8048F"/>
    <w:rsid w:val="00E80A47"/>
    <w:rsid w:val="00E80CCA"/>
    <w:rsid w:val="00E81005"/>
    <w:rsid w:val="00E81033"/>
    <w:rsid w:val="00E81F84"/>
    <w:rsid w:val="00E82546"/>
    <w:rsid w:val="00E82CBA"/>
    <w:rsid w:val="00E83BDB"/>
    <w:rsid w:val="00E852A4"/>
    <w:rsid w:val="00E855E6"/>
    <w:rsid w:val="00E905F1"/>
    <w:rsid w:val="00E91854"/>
    <w:rsid w:val="00E92861"/>
    <w:rsid w:val="00E93BD0"/>
    <w:rsid w:val="00E949E1"/>
    <w:rsid w:val="00E96CDF"/>
    <w:rsid w:val="00EA09D2"/>
    <w:rsid w:val="00EA0B60"/>
    <w:rsid w:val="00EA0C2B"/>
    <w:rsid w:val="00EA1A33"/>
    <w:rsid w:val="00EA2806"/>
    <w:rsid w:val="00EA30C7"/>
    <w:rsid w:val="00EA3371"/>
    <w:rsid w:val="00EA38BB"/>
    <w:rsid w:val="00EA3D11"/>
    <w:rsid w:val="00EA54E4"/>
    <w:rsid w:val="00EA731E"/>
    <w:rsid w:val="00EA7DB2"/>
    <w:rsid w:val="00EA7F43"/>
    <w:rsid w:val="00EB0E5C"/>
    <w:rsid w:val="00EB135E"/>
    <w:rsid w:val="00EB155E"/>
    <w:rsid w:val="00EB24CB"/>
    <w:rsid w:val="00EB31A3"/>
    <w:rsid w:val="00EB37B9"/>
    <w:rsid w:val="00EB56DA"/>
    <w:rsid w:val="00EB7BCF"/>
    <w:rsid w:val="00EC0C77"/>
    <w:rsid w:val="00EC1BB4"/>
    <w:rsid w:val="00EC23E6"/>
    <w:rsid w:val="00EC2EDE"/>
    <w:rsid w:val="00EC2EFA"/>
    <w:rsid w:val="00EC4829"/>
    <w:rsid w:val="00EC4CF7"/>
    <w:rsid w:val="00EC6DED"/>
    <w:rsid w:val="00ED23DB"/>
    <w:rsid w:val="00ED2D3D"/>
    <w:rsid w:val="00ED2DD2"/>
    <w:rsid w:val="00ED2E9F"/>
    <w:rsid w:val="00ED30B9"/>
    <w:rsid w:val="00ED4F5C"/>
    <w:rsid w:val="00ED63BB"/>
    <w:rsid w:val="00ED7B53"/>
    <w:rsid w:val="00ED7DB9"/>
    <w:rsid w:val="00ED7DFD"/>
    <w:rsid w:val="00EE08A8"/>
    <w:rsid w:val="00EE0E35"/>
    <w:rsid w:val="00EE273F"/>
    <w:rsid w:val="00EE2B2D"/>
    <w:rsid w:val="00EE2FCC"/>
    <w:rsid w:val="00EE3750"/>
    <w:rsid w:val="00EE50A5"/>
    <w:rsid w:val="00EE5612"/>
    <w:rsid w:val="00EE70F0"/>
    <w:rsid w:val="00EE7FB0"/>
    <w:rsid w:val="00EF0103"/>
    <w:rsid w:val="00EF1031"/>
    <w:rsid w:val="00EF2356"/>
    <w:rsid w:val="00EF2BF1"/>
    <w:rsid w:val="00EF3B55"/>
    <w:rsid w:val="00EF4436"/>
    <w:rsid w:val="00EF5323"/>
    <w:rsid w:val="00EF6981"/>
    <w:rsid w:val="00EF6BB4"/>
    <w:rsid w:val="00EF70DB"/>
    <w:rsid w:val="00F0042C"/>
    <w:rsid w:val="00F005B1"/>
    <w:rsid w:val="00F00B00"/>
    <w:rsid w:val="00F0144D"/>
    <w:rsid w:val="00F0314E"/>
    <w:rsid w:val="00F03C06"/>
    <w:rsid w:val="00F046C4"/>
    <w:rsid w:val="00F04706"/>
    <w:rsid w:val="00F052AA"/>
    <w:rsid w:val="00F06870"/>
    <w:rsid w:val="00F07009"/>
    <w:rsid w:val="00F07789"/>
    <w:rsid w:val="00F07E0F"/>
    <w:rsid w:val="00F100F0"/>
    <w:rsid w:val="00F1014E"/>
    <w:rsid w:val="00F107A3"/>
    <w:rsid w:val="00F10C14"/>
    <w:rsid w:val="00F10C4E"/>
    <w:rsid w:val="00F11FC4"/>
    <w:rsid w:val="00F121F2"/>
    <w:rsid w:val="00F124D8"/>
    <w:rsid w:val="00F130E5"/>
    <w:rsid w:val="00F1372D"/>
    <w:rsid w:val="00F14F13"/>
    <w:rsid w:val="00F15FA4"/>
    <w:rsid w:val="00F16AD1"/>
    <w:rsid w:val="00F17BDC"/>
    <w:rsid w:val="00F20199"/>
    <w:rsid w:val="00F20C7A"/>
    <w:rsid w:val="00F219DF"/>
    <w:rsid w:val="00F21E9B"/>
    <w:rsid w:val="00F2298B"/>
    <w:rsid w:val="00F23EE2"/>
    <w:rsid w:val="00F246AE"/>
    <w:rsid w:val="00F246D6"/>
    <w:rsid w:val="00F257A4"/>
    <w:rsid w:val="00F26F1D"/>
    <w:rsid w:val="00F273E5"/>
    <w:rsid w:val="00F27DEC"/>
    <w:rsid w:val="00F30352"/>
    <w:rsid w:val="00F30B60"/>
    <w:rsid w:val="00F313E2"/>
    <w:rsid w:val="00F31423"/>
    <w:rsid w:val="00F358E2"/>
    <w:rsid w:val="00F370B5"/>
    <w:rsid w:val="00F40BD2"/>
    <w:rsid w:val="00F41378"/>
    <w:rsid w:val="00F41FFA"/>
    <w:rsid w:val="00F431B6"/>
    <w:rsid w:val="00F440A2"/>
    <w:rsid w:val="00F445FA"/>
    <w:rsid w:val="00F457DC"/>
    <w:rsid w:val="00F45EF4"/>
    <w:rsid w:val="00F46CED"/>
    <w:rsid w:val="00F507ED"/>
    <w:rsid w:val="00F51630"/>
    <w:rsid w:val="00F53EE8"/>
    <w:rsid w:val="00F543BC"/>
    <w:rsid w:val="00F54D43"/>
    <w:rsid w:val="00F55A47"/>
    <w:rsid w:val="00F55CB5"/>
    <w:rsid w:val="00F56692"/>
    <w:rsid w:val="00F605E4"/>
    <w:rsid w:val="00F60A73"/>
    <w:rsid w:val="00F60AAB"/>
    <w:rsid w:val="00F60E1C"/>
    <w:rsid w:val="00F632B2"/>
    <w:rsid w:val="00F632B3"/>
    <w:rsid w:val="00F64D08"/>
    <w:rsid w:val="00F64EBB"/>
    <w:rsid w:val="00F66BBF"/>
    <w:rsid w:val="00F67B1E"/>
    <w:rsid w:val="00F700C1"/>
    <w:rsid w:val="00F70632"/>
    <w:rsid w:val="00F709F2"/>
    <w:rsid w:val="00F719BE"/>
    <w:rsid w:val="00F72B71"/>
    <w:rsid w:val="00F72D6D"/>
    <w:rsid w:val="00F736AE"/>
    <w:rsid w:val="00F74566"/>
    <w:rsid w:val="00F74E65"/>
    <w:rsid w:val="00F75048"/>
    <w:rsid w:val="00F77DAA"/>
    <w:rsid w:val="00F77F33"/>
    <w:rsid w:val="00F81273"/>
    <w:rsid w:val="00F81D7C"/>
    <w:rsid w:val="00F840D0"/>
    <w:rsid w:val="00F846D1"/>
    <w:rsid w:val="00F84EDB"/>
    <w:rsid w:val="00F85664"/>
    <w:rsid w:val="00F85E64"/>
    <w:rsid w:val="00F86B28"/>
    <w:rsid w:val="00F909F3"/>
    <w:rsid w:val="00F91BE8"/>
    <w:rsid w:val="00F92140"/>
    <w:rsid w:val="00F9221F"/>
    <w:rsid w:val="00F92707"/>
    <w:rsid w:val="00F93213"/>
    <w:rsid w:val="00F947ED"/>
    <w:rsid w:val="00F94995"/>
    <w:rsid w:val="00F9734D"/>
    <w:rsid w:val="00F97F73"/>
    <w:rsid w:val="00FA0B37"/>
    <w:rsid w:val="00FA1066"/>
    <w:rsid w:val="00FA19B3"/>
    <w:rsid w:val="00FA1CC8"/>
    <w:rsid w:val="00FA1DD6"/>
    <w:rsid w:val="00FA27E6"/>
    <w:rsid w:val="00FA3F47"/>
    <w:rsid w:val="00FA4D83"/>
    <w:rsid w:val="00FA69C0"/>
    <w:rsid w:val="00FB0E4B"/>
    <w:rsid w:val="00FB1291"/>
    <w:rsid w:val="00FB1895"/>
    <w:rsid w:val="00FB1C8B"/>
    <w:rsid w:val="00FB1FEC"/>
    <w:rsid w:val="00FB2281"/>
    <w:rsid w:val="00FB2937"/>
    <w:rsid w:val="00FB3A9A"/>
    <w:rsid w:val="00FB3BEE"/>
    <w:rsid w:val="00FB3D9C"/>
    <w:rsid w:val="00FB3DAB"/>
    <w:rsid w:val="00FB3E64"/>
    <w:rsid w:val="00FB5286"/>
    <w:rsid w:val="00FC0236"/>
    <w:rsid w:val="00FC0912"/>
    <w:rsid w:val="00FC2529"/>
    <w:rsid w:val="00FC264C"/>
    <w:rsid w:val="00FC2963"/>
    <w:rsid w:val="00FC2F1B"/>
    <w:rsid w:val="00FC34F3"/>
    <w:rsid w:val="00FC38D7"/>
    <w:rsid w:val="00FC42C3"/>
    <w:rsid w:val="00FC459E"/>
    <w:rsid w:val="00FC5430"/>
    <w:rsid w:val="00FC570A"/>
    <w:rsid w:val="00FC5D13"/>
    <w:rsid w:val="00FD0CDE"/>
    <w:rsid w:val="00FD0D2C"/>
    <w:rsid w:val="00FD16CB"/>
    <w:rsid w:val="00FD34C4"/>
    <w:rsid w:val="00FD4483"/>
    <w:rsid w:val="00FD52C3"/>
    <w:rsid w:val="00FD715B"/>
    <w:rsid w:val="00FD78F9"/>
    <w:rsid w:val="00FE100B"/>
    <w:rsid w:val="00FE1057"/>
    <w:rsid w:val="00FE181E"/>
    <w:rsid w:val="00FE1D47"/>
    <w:rsid w:val="00FE25DE"/>
    <w:rsid w:val="00FE2B3C"/>
    <w:rsid w:val="00FE350F"/>
    <w:rsid w:val="00FE3888"/>
    <w:rsid w:val="00FE56E6"/>
    <w:rsid w:val="00FE69D7"/>
    <w:rsid w:val="00FE71CC"/>
    <w:rsid w:val="00FE78B1"/>
    <w:rsid w:val="00FF08AF"/>
    <w:rsid w:val="00FF111D"/>
    <w:rsid w:val="00FF2207"/>
    <w:rsid w:val="00FF279E"/>
    <w:rsid w:val="00FF285C"/>
    <w:rsid w:val="00FF4D78"/>
    <w:rsid w:val="00FF4ED4"/>
    <w:rsid w:val="00FF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025C79"/>
  <w15:chartTrackingRefBased/>
  <w15:docId w15:val="{F64111A6-0790-43DA-9006-07838CA7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HTML Definition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846"/>
    <w:rPr>
      <w:sz w:val="24"/>
      <w:lang w:val="sv-SE" w:eastAsia="sv-SE"/>
    </w:rPr>
  </w:style>
  <w:style w:type="paragraph" w:styleId="Heading1">
    <w:name w:val="heading 1"/>
    <w:basedOn w:val="Normal"/>
    <w:next w:val="Normal"/>
    <w:link w:val="Heading1Char"/>
    <w:qFormat/>
    <w:rsid w:val="004A404E"/>
    <w:pPr>
      <w:keepNext/>
      <w:spacing w:before="240" w:after="60"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063A6"/>
    <w:pPr>
      <w:keepNext/>
      <w:spacing w:before="240" w:after="60"/>
      <w:outlineLvl w:val="2"/>
    </w:pPr>
    <w:rPr>
      <w:rFonts w:cs="Arial"/>
      <w:bCs/>
      <w:i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outlineLvl w:val="3"/>
    </w:pPr>
    <w:rPr>
      <w:b/>
      <w:color w:val="0000F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51C"/>
    <w:pPr>
      <w:keepNext/>
      <w:keepLines/>
      <w:spacing w:before="40"/>
      <w:outlineLvl w:val="4"/>
    </w:pPr>
    <w:rPr>
      <w:color w:val="2E74B5"/>
      <w:sz w:val="20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51C"/>
    <w:pPr>
      <w:keepNext/>
      <w:keepLines/>
      <w:spacing w:before="40"/>
      <w:outlineLvl w:val="5"/>
    </w:pPr>
    <w:rPr>
      <w:i/>
      <w:iCs/>
      <w:color w:val="595959"/>
      <w:sz w:val="20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51C"/>
    <w:pPr>
      <w:keepNext/>
      <w:keepLines/>
      <w:spacing w:before="40"/>
      <w:outlineLvl w:val="6"/>
    </w:pPr>
    <w:rPr>
      <w:color w:val="595959"/>
      <w:sz w:val="20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51C"/>
    <w:pPr>
      <w:keepNext/>
      <w:keepLines/>
      <w:spacing w:before="40"/>
      <w:outlineLvl w:val="7"/>
    </w:pPr>
    <w:rPr>
      <w:i/>
      <w:iCs/>
      <w:color w:val="272727"/>
      <w:sz w:val="20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51C"/>
    <w:pPr>
      <w:keepNext/>
      <w:keepLines/>
      <w:spacing w:before="40"/>
      <w:outlineLvl w:val="8"/>
    </w:pPr>
    <w:rPr>
      <w:color w:val="272727"/>
      <w:sz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ind w:left="1276"/>
    </w:pPr>
    <w:rPr>
      <w:color w:val="0000FF"/>
      <w:lang w:val="en-US"/>
    </w:rPr>
  </w:style>
  <w:style w:type="character" w:styleId="Hyperlink">
    <w:name w:val="Hyperlink"/>
    <w:uiPriority w:val="99"/>
    <w:unhideWhenUsed/>
    <w:rsid w:val="00607F6B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607F6B"/>
    <w:rPr>
      <w:sz w:val="24"/>
    </w:rPr>
  </w:style>
  <w:style w:type="paragraph" w:customStyle="1" w:styleId="LUnormal">
    <w:name w:val="LU normal"/>
    <w:basedOn w:val="Normal"/>
    <w:link w:val="LUnormalChar"/>
    <w:qFormat/>
    <w:rsid w:val="005F3830"/>
    <w:rPr>
      <w:rFonts w:ascii="Arial" w:eastAsia="Calibri" w:hAnsi="Arial" w:cs="Arial"/>
      <w:sz w:val="20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B61985"/>
    <w:pPr>
      <w:jc w:val="center"/>
    </w:pPr>
    <w:rPr>
      <w:noProof/>
    </w:rPr>
  </w:style>
  <w:style w:type="character" w:customStyle="1" w:styleId="LUnormalChar">
    <w:name w:val="LU normal Char"/>
    <w:link w:val="LUnormal"/>
    <w:rsid w:val="00B61985"/>
    <w:rPr>
      <w:rFonts w:ascii="Arial" w:eastAsia="Calibri" w:hAnsi="Arial" w:cs="Arial"/>
      <w:lang w:val="en-US" w:eastAsia="ja-JP"/>
    </w:rPr>
  </w:style>
  <w:style w:type="character" w:customStyle="1" w:styleId="EndNoteBibliographyTitleChar">
    <w:name w:val="EndNote Bibliography Title Char"/>
    <w:link w:val="EndNoteBibliographyTitle"/>
    <w:rsid w:val="00B61985"/>
    <w:rPr>
      <w:noProof/>
      <w:sz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B61985"/>
    <w:rPr>
      <w:noProof/>
    </w:rPr>
  </w:style>
  <w:style w:type="character" w:customStyle="1" w:styleId="EndNoteBibliographyChar">
    <w:name w:val="EndNote Bibliography Char"/>
    <w:link w:val="EndNoteBibliography"/>
    <w:rsid w:val="00B61985"/>
    <w:rPr>
      <w:noProof/>
      <w:sz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057391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table" w:styleId="PlainTable4">
    <w:name w:val="Plain Table 4"/>
    <w:basedOn w:val="TableNormal"/>
    <w:uiPriority w:val="44"/>
    <w:rsid w:val="00057391"/>
    <w:rPr>
      <w:rFonts w:ascii="Calibri" w:eastAsia="Calibri" w:hAnsi="Calibri" w:cs="Arial"/>
      <w:sz w:val="22"/>
      <w:szCs w:val="22"/>
      <w:lang w:val="sv-S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aption">
    <w:name w:val="caption"/>
    <w:basedOn w:val="Normal"/>
    <w:next w:val="Normal"/>
    <w:unhideWhenUsed/>
    <w:qFormat/>
    <w:rsid w:val="00057391"/>
    <w:rPr>
      <w:b/>
      <w:bCs/>
      <w:sz w:val="20"/>
    </w:rPr>
  </w:style>
  <w:style w:type="table" w:customStyle="1" w:styleId="EinfacheTabelle41">
    <w:name w:val="Einfache Tabelle 41"/>
    <w:basedOn w:val="TableNormal"/>
    <w:next w:val="PlainTable4"/>
    <w:uiPriority w:val="44"/>
    <w:rsid w:val="00491F0F"/>
    <w:rPr>
      <w:rFonts w:ascii="Calibri" w:eastAsia="Calibri" w:hAnsi="Calibri" w:cs="Arial"/>
      <w:sz w:val="22"/>
      <w:szCs w:val="22"/>
      <w:lang w:val="sv-S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2">
    <w:name w:val="Einfache Tabelle 42"/>
    <w:basedOn w:val="TableNormal"/>
    <w:next w:val="PlainTable4"/>
    <w:uiPriority w:val="44"/>
    <w:rsid w:val="003116D9"/>
    <w:rPr>
      <w:rFonts w:ascii="Calibri" w:eastAsia="Calibri" w:hAnsi="Calibri"/>
      <w:sz w:val="22"/>
      <w:szCs w:val="22"/>
      <w:lang w:val="sv-S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917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17F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2F32FD"/>
    <w:rPr>
      <w:color w:val="808080"/>
    </w:rPr>
  </w:style>
  <w:style w:type="paragraph" w:styleId="BalloonText">
    <w:name w:val="Balloon Text"/>
    <w:basedOn w:val="Normal"/>
    <w:link w:val="BalloonTextChar"/>
    <w:rsid w:val="00021E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21E1F"/>
    <w:rPr>
      <w:rFonts w:ascii="Segoe UI" w:hAnsi="Segoe UI" w:cs="Segoe UI"/>
      <w:sz w:val="18"/>
      <w:szCs w:val="18"/>
      <w:lang w:val="sv-SE" w:eastAsia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046F8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51447"/>
    <w:pPr>
      <w:tabs>
        <w:tab w:val="left" w:pos="384"/>
      </w:tabs>
      <w:spacing w:after="240"/>
      <w:ind w:left="384" w:hanging="384"/>
    </w:pPr>
  </w:style>
  <w:style w:type="paragraph" w:styleId="NormalWeb">
    <w:name w:val="Normal (Web)"/>
    <w:basedOn w:val="Normal"/>
    <w:rsid w:val="00591373"/>
    <w:rPr>
      <w:szCs w:val="24"/>
    </w:rPr>
  </w:style>
  <w:style w:type="paragraph" w:customStyle="1" w:styleId="Default">
    <w:name w:val="Default"/>
    <w:rsid w:val="0092769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67728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7728C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7728C"/>
    <w:rPr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7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7728C"/>
    <w:rPr>
      <w:b/>
      <w:bCs/>
      <w:lang w:val="sv-SE" w:eastAsia="sv-S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153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3194E"/>
    <w:rPr>
      <w:b/>
      <w:bCs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5E051C"/>
    <w:pPr>
      <w:keepNext/>
      <w:keepLines/>
      <w:spacing w:before="80" w:after="40" w:line="259" w:lineRule="auto"/>
      <w:outlineLvl w:val="4"/>
    </w:pPr>
    <w:rPr>
      <w:rFonts w:ascii="Aptos" w:hAnsi="Aptos"/>
      <w:color w:val="2E74B5"/>
      <w:sz w:val="22"/>
      <w:szCs w:val="22"/>
      <w:lang w:val="en-GB" w:eastAsia="en-US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E051C"/>
    <w:pPr>
      <w:keepNext/>
      <w:keepLines/>
      <w:spacing w:before="40" w:line="259" w:lineRule="auto"/>
      <w:outlineLvl w:val="5"/>
    </w:pPr>
    <w:rPr>
      <w:rFonts w:ascii="Aptos" w:hAnsi="Aptos"/>
      <w:i/>
      <w:iCs/>
      <w:color w:val="595959"/>
      <w:sz w:val="22"/>
      <w:szCs w:val="22"/>
      <w:lang w:val="en-GB" w:eastAsia="en-US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5E051C"/>
    <w:pPr>
      <w:keepNext/>
      <w:keepLines/>
      <w:spacing w:before="40" w:line="259" w:lineRule="auto"/>
      <w:outlineLvl w:val="6"/>
    </w:pPr>
    <w:rPr>
      <w:rFonts w:ascii="Aptos" w:hAnsi="Aptos"/>
      <w:color w:val="595959"/>
      <w:sz w:val="22"/>
      <w:szCs w:val="22"/>
      <w:lang w:val="en-GB" w:eastAsia="en-US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E051C"/>
    <w:pPr>
      <w:keepNext/>
      <w:keepLines/>
      <w:spacing w:line="259" w:lineRule="auto"/>
      <w:outlineLvl w:val="7"/>
    </w:pPr>
    <w:rPr>
      <w:rFonts w:ascii="Aptos" w:hAnsi="Aptos"/>
      <w:i/>
      <w:iCs/>
      <w:color w:val="272727"/>
      <w:sz w:val="22"/>
      <w:szCs w:val="22"/>
      <w:lang w:val="en-GB" w:eastAsia="en-US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E051C"/>
    <w:pPr>
      <w:keepNext/>
      <w:keepLines/>
      <w:spacing w:line="259" w:lineRule="auto"/>
      <w:outlineLvl w:val="8"/>
    </w:pPr>
    <w:rPr>
      <w:rFonts w:ascii="Aptos" w:hAnsi="Aptos"/>
      <w:color w:val="272727"/>
      <w:sz w:val="22"/>
      <w:szCs w:val="22"/>
      <w:lang w:val="en-GB" w:eastAsia="en-US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5E051C"/>
  </w:style>
  <w:style w:type="character" w:customStyle="1" w:styleId="Heading1Char">
    <w:name w:val="Heading 1 Char"/>
    <w:basedOn w:val="DefaultParagraphFont"/>
    <w:link w:val="Heading1"/>
    <w:rsid w:val="005E051C"/>
    <w:rPr>
      <w:rFonts w:cs="Arial"/>
      <w:bCs/>
      <w:kern w:val="32"/>
      <w:sz w:val="24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5E051C"/>
    <w:rPr>
      <w:rFonts w:ascii="Arial" w:hAnsi="Arial" w:cs="Arial"/>
      <w:b/>
      <w:bCs/>
      <w:i/>
      <w:iCs/>
      <w:sz w:val="24"/>
      <w:szCs w:val="28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E051C"/>
    <w:rPr>
      <w:rFonts w:cs="Arial"/>
      <w:bCs/>
      <w:i/>
      <w:sz w:val="22"/>
      <w:szCs w:val="26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5E051C"/>
    <w:rPr>
      <w:b/>
      <w:color w:val="0000FF"/>
      <w:sz w:val="24"/>
      <w:lang w:val="en-US" w:eastAsia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51C"/>
    <w:rPr>
      <w:rFonts w:eastAsia="Times New Roman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51C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51C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51C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51C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5E051C"/>
    <w:pPr>
      <w:spacing w:after="80"/>
      <w:contextualSpacing/>
    </w:pPr>
    <w:rPr>
      <w:rFonts w:ascii="Aptos Display" w:hAnsi="Aptos Display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051C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5E051C"/>
    <w:pPr>
      <w:numPr>
        <w:ilvl w:val="1"/>
      </w:numPr>
      <w:spacing w:after="160" w:line="259" w:lineRule="auto"/>
    </w:pPr>
    <w:rPr>
      <w:rFonts w:ascii="Aptos" w:hAnsi="Aptos"/>
      <w:color w:val="595959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051C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5E051C"/>
    <w:pPr>
      <w:spacing w:before="160" w:after="160" w:line="259" w:lineRule="auto"/>
      <w:jc w:val="center"/>
    </w:pPr>
    <w:rPr>
      <w:rFonts w:eastAsia="Aptos" w:cs="Arial"/>
      <w:i/>
      <w:iCs/>
      <w:color w:val="404040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051C"/>
    <w:rPr>
      <w:rFonts w:ascii="Times New Roman" w:hAnsi="Times New Roman"/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5E051C"/>
    <w:rPr>
      <w:i/>
      <w:iCs/>
      <w:color w:val="2E74B5"/>
    </w:rPr>
  </w:style>
  <w:style w:type="paragraph" w:customStyle="1" w:styleId="IntenseQuote1">
    <w:name w:val="Intense Quote1"/>
    <w:basedOn w:val="Normal"/>
    <w:next w:val="Normal"/>
    <w:uiPriority w:val="30"/>
    <w:qFormat/>
    <w:rsid w:val="005E051C"/>
    <w:pPr>
      <w:pBdr>
        <w:top w:val="single" w:sz="4" w:space="10" w:color="2E74B5"/>
        <w:bottom w:val="single" w:sz="4" w:space="10" w:color="2E74B5"/>
      </w:pBdr>
      <w:spacing w:before="360" w:after="360" w:line="259" w:lineRule="auto"/>
      <w:ind w:left="864" w:right="864"/>
      <w:jc w:val="center"/>
    </w:pPr>
    <w:rPr>
      <w:rFonts w:eastAsia="Aptos" w:cs="Arial"/>
      <w:i/>
      <w:iCs/>
      <w:color w:val="2E74B5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51C"/>
    <w:rPr>
      <w:rFonts w:ascii="Times New Roman" w:hAnsi="Times New Roman"/>
      <w:i/>
      <w:iCs/>
      <w:color w:val="2E74B5"/>
    </w:rPr>
  </w:style>
  <w:style w:type="character" w:customStyle="1" w:styleId="IntenseReference1">
    <w:name w:val="Intense Reference1"/>
    <w:basedOn w:val="DefaultParagraphFont"/>
    <w:uiPriority w:val="32"/>
    <w:qFormat/>
    <w:rsid w:val="005E051C"/>
    <w:rPr>
      <w:b/>
      <w:bCs/>
      <w:smallCaps/>
      <w:color w:val="2E74B5"/>
      <w:spacing w:val="5"/>
    </w:rPr>
  </w:style>
  <w:style w:type="character" w:customStyle="1" w:styleId="FooterChar">
    <w:name w:val="Footer Char"/>
    <w:basedOn w:val="DefaultParagraphFont"/>
    <w:link w:val="Footer"/>
    <w:uiPriority w:val="99"/>
    <w:rsid w:val="005E051C"/>
    <w:rPr>
      <w:sz w:val="24"/>
      <w:lang w:val="sv-SE" w:eastAsia="sv-SE"/>
    </w:rPr>
  </w:style>
  <w:style w:type="character" w:customStyle="1" w:styleId="Heading5Char1">
    <w:name w:val="Heading 5 Char1"/>
    <w:basedOn w:val="DefaultParagraphFont"/>
    <w:semiHidden/>
    <w:rsid w:val="005E051C"/>
    <w:rPr>
      <w:rFonts w:asciiTheme="majorHAnsi" w:eastAsiaTheme="majorEastAsia" w:hAnsiTheme="majorHAnsi" w:cstheme="majorBidi"/>
      <w:color w:val="2F5496" w:themeColor="accent1" w:themeShade="BF"/>
      <w:sz w:val="24"/>
      <w:lang w:val="sv-SE" w:eastAsia="sv-SE"/>
    </w:rPr>
  </w:style>
  <w:style w:type="character" w:customStyle="1" w:styleId="Heading6Char1">
    <w:name w:val="Heading 6 Char1"/>
    <w:basedOn w:val="DefaultParagraphFont"/>
    <w:semiHidden/>
    <w:rsid w:val="005E051C"/>
    <w:rPr>
      <w:rFonts w:asciiTheme="majorHAnsi" w:eastAsiaTheme="majorEastAsia" w:hAnsiTheme="majorHAnsi" w:cstheme="majorBidi"/>
      <w:color w:val="1F3763" w:themeColor="accent1" w:themeShade="7F"/>
      <w:sz w:val="24"/>
      <w:lang w:val="sv-SE" w:eastAsia="sv-SE"/>
    </w:rPr>
  </w:style>
  <w:style w:type="character" w:customStyle="1" w:styleId="Heading7Char1">
    <w:name w:val="Heading 7 Char1"/>
    <w:basedOn w:val="DefaultParagraphFont"/>
    <w:semiHidden/>
    <w:rsid w:val="005E051C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sv-SE" w:eastAsia="sv-SE"/>
    </w:rPr>
  </w:style>
  <w:style w:type="character" w:customStyle="1" w:styleId="Heading8Char1">
    <w:name w:val="Heading 8 Char1"/>
    <w:basedOn w:val="DefaultParagraphFont"/>
    <w:semiHidden/>
    <w:rsid w:val="005E051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 w:eastAsia="sv-SE"/>
    </w:rPr>
  </w:style>
  <w:style w:type="character" w:customStyle="1" w:styleId="Heading9Char1">
    <w:name w:val="Heading 9 Char1"/>
    <w:basedOn w:val="DefaultParagraphFont"/>
    <w:semiHidden/>
    <w:rsid w:val="005E051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5E051C"/>
    <w:pPr>
      <w:contextualSpacing/>
    </w:pPr>
    <w:rPr>
      <w:rFonts w:ascii="Aptos Display" w:hAnsi="Aptos Display"/>
      <w:spacing w:val="-10"/>
      <w:kern w:val="28"/>
      <w:sz w:val="56"/>
      <w:szCs w:val="56"/>
      <w:lang w:val="en-GB" w:eastAsia="en-GB"/>
    </w:rPr>
  </w:style>
  <w:style w:type="character" w:customStyle="1" w:styleId="TitleChar1">
    <w:name w:val="Title Char1"/>
    <w:basedOn w:val="DefaultParagraphFont"/>
    <w:rsid w:val="005E051C"/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51C"/>
    <w:pPr>
      <w:numPr>
        <w:ilvl w:val="1"/>
      </w:numPr>
      <w:spacing w:after="160"/>
    </w:pPr>
    <w:rPr>
      <w:color w:val="595959"/>
      <w:spacing w:val="15"/>
      <w:sz w:val="28"/>
      <w:szCs w:val="28"/>
      <w:lang w:val="en-GB" w:eastAsia="en-GB"/>
    </w:rPr>
  </w:style>
  <w:style w:type="character" w:customStyle="1" w:styleId="SubtitleChar1">
    <w:name w:val="Subtitle Char1"/>
    <w:basedOn w:val="DefaultParagraphFont"/>
    <w:rsid w:val="005E051C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sv-SE" w:eastAsia="sv-SE"/>
    </w:rPr>
  </w:style>
  <w:style w:type="paragraph" w:styleId="Quote">
    <w:name w:val="Quote"/>
    <w:basedOn w:val="Normal"/>
    <w:next w:val="Normal"/>
    <w:link w:val="QuoteChar"/>
    <w:uiPriority w:val="29"/>
    <w:qFormat/>
    <w:rsid w:val="005E051C"/>
    <w:pPr>
      <w:spacing w:before="200" w:after="160"/>
      <w:ind w:left="864" w:right="864"/>
      <w:jc w:val="center"/>
    </w:pPr>
    <w:rPr>
      <w:i/>
      <w:iCs/>
      <w:color w:val="404040"/>
      <w:sz w:val="20"/>
      <w:lang w:val="en-GB" w:eastAsia="en-GB"/>
    </w:rPr>
  </w:style>
  <w:style w:type="character" w:customStyle="1" w:styleId="QuoteChar1">
    <w:name w:val="Quote Char1"/>
    <w:basedOn w:val="DefaultParagraphFont"/>
    <w:uiPriority w:val="29"/>
    <w:rsid w:val="005E051C"/>
    <w:rPr>
      <w:i/>
      <w:iCs/>
      <w:color w:val="404040" w:themeColor="text1" w:themeTint="BF"/>
      <w:sz w:val="24"/>
      <w:lang w:val="sv-SE" w:eastAsia="sv-SE"/>
    </w:rPr>
  </w:style>
  <w:style w:type="character" w:styleId="IntenseEmphasis">
    <w:name w:val="Intense Emphasis"/>
    <w:basedOn w:val="DefaultParagraphFont"/>
    <w:uiPriority w:val="21"/>
    <w:qFormat/>
    <w:rsid w:val="005E051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51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  <w:sz w:val="20"/>
      <w:lang w:val="en-GB" w:eastAsia="en-GB"/>
    </w:rPr>
  </w:style>
  <w:style w:type="character" w:customStyle="1" w:styleId="IntenseQuoteChar1">
    <w:name w:val="Intense Quote Char1"/>
    <w:basedOn w:val="DefaultParagraphFont"/>
    <w:uiPriority w:val="30"/>
    <w:rsid w:val="005E051C"/>
    <w:rPr>
      <w:i/>
      <w:iCs/>
      <w:color w:val="4472C4" w:themeColor="accent1"/>
      <w:sz w:val="24"/>
      <w:lang w:val="sv-SE" w:eastAsia="sv-SE"/>
    </w:rPr>
  </w:style>
  <w:style w:type="character" w:styleId="IntenseReference">
    <w:name w:val="Intense Reference"/>
    <w:basedOn w:val="DefaultParagraphFont"/>
    <w:uiPriority w:val="32"/>
    <w:qFormat/>
    <w:rsid w:val="005E051C"/>
    <w:rPr>
      <w:b/>
      <w:bCs/>
      <w:smallCaps/>
      <w:color w:val="4472C4" w:themeColor="accent1"/>
      <w:spacing w:val="5"/>
    </w:rPr>
  </w:style>
  <w:style w:type="character" w:styleId="UnresolvedMention">
    <w:name w:val="Unresolved Mention"/>
    <w:basedOn w:val="DefaultParagraphFont"/>
    <w:rsid w:val="00652A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8D70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2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k\Application%20Data\Microsoft\Mallar\Manuscript%20outline%20MALL%2003-0-18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10BCBDAAC690740BF79A80D96C0714C" ma:contentTypeVersion="12" ma:contentTypeDescription="Skapa ett nytt dokument." ma:contentTypeScope="" ma:versionID="d8c3220edc9a40a119f50ce290caa3f4">
  <xsd:schema xmlns:xsd="http://www.w3.org/2001/XMLSchema" xmlns:xs="http://www.w3.org/2001/XMLSchema" xmlns:p="http://schemas.microsoft.com/office/2006/metadata/properties" xmlns:ns3="6e92ee2d-898c-49f1-98e0-c78d74fb2f56" targetNamespace="http://schemas.microsoft.com/office/2006/metadata/properties" ma:root="true" ma:fieldsID="cbf9b6e6a311156d61cc23b634c77591" ns3:_="">
    <xsd:import namespace="6e92ee2d-898c-49f1-98e0-c78d74fb2f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92ee2d-898c-49f1-98e0-c78d74fb2f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92ee2d-898c-49f1-98e0-c78d74fb2f5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2F425-E0EA-4221-B811-018524FA8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92ee2d-898c-49f1-98e0-c78d74fb2f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EAFE1D-458D-414A-913B-598D4AAE70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7FF26B-038D-46CA-BBBF-C56D2D5E37B9}">
  <ds:schemaRefs>
    <ds:schemaRef ds:uri="http://schemas.microsoft.com/office/2006/metadata/properties"/>
    <ds:schemaRef ds:uri="http://schemas.microsoft.com/office/infopath/2007/PartnerControls"/>
    <ds:schemaRef ds:uri="6e92ee2d-898c-49f1-98e0-c78d74fb2f56"/>
  </ds:schemaRefs>
</ds:datastoreItem>
</file>

<file path=customXml/itemProps4.xml><?xml version="1.0" encoding="utf-8"?>
<ds:datastoreItem xmlns:ds="http://schemas.openxmlformats.org/officeDocument/2006/customXml" ds:itemID="{DF544BCA-C8D4-4396-86A9-7790FF8E9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outline MALL 03-0-18</Template>
  <TotalTime>4</TotalTime>
  <Pages>4</Pages>
  <Words>706</Words>
  <Characters>4020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itle of Manuscript</vt:lpstr>
      <vt:lpstr>Title of Manuscript</vt:lpstr>
      <vt:lpstr>Title of Manuscript</vt:lpstr>
    </vt:vector>
  </TitlesOfParts>
  <Company>Avd. för Ortopedi, UMAS</Company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Manuscript</dc:title>
  <dc:subject/>
  <dc:creator>Kristina Åkesson</dc:creator>
  <cp:keywords/>
  <dc:description/>
  <cp:lastModifiedBy>Kristina Åkesson</cp:lastModifiedBy>
  <cp:revision>3</cp:revision>
  <cp:lastPrinted>2024-11-27T10:06:00Z</cp:lastPrinted>
  <dcterms:created xsi:type="dcterms:W3CDTF">2025-06-19T07:43:00Z</dcterms:created>
  <dcterms:modified xsi:type="dcterms:W3CDTF">2025-06-1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0BCBDAAC690740BF79A80D96C0714C</vt:lpwstr>
  </property>
  <property fmtid="{D5CDD505-2E9C-101B-9397-08002B2CF9AE}" pid="3" name="ZOTERO_PREF_1">
    <vt:lpwstr>&lt;data data-version="3" zotero-version="6.0.36"&gt;&lt;session id="eQCBUTiM"/&gt;&lt;style id="http://www.zotero.org/styles/american-medical-association" hasBibliography="1" bibliographyStyleHasBeenSet="1"/&gt;&lt;prefs&gt;&lt;pref name="fieldType" value="Field"/&gt;&lt;/prefs&gt;&lt;/data&gt;</vt:lpwstr>
  </property>
</Properties>
</file>